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A7722" w14:textId="77777777" w:rsidR="001206CF" w:rsidRDefault="001206CF" w:rsidP="001306B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Pr>
          <w:b/>
          <w:bCs/>
          <w:lang w:eastAsia="en-GB"/>
        </w:rPr>
        <w:t xml:space="preserve">SUPPLEMENTARY MATERIALS </w:t>
      </w:r>
    </w:p>
    <w:p w14:paraId="7248A79D" w14:textId="77777777" w:rsidR="00296130" w:rsidRDefault="004B0466" w:rsidP="001306B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sidRPr="009651E9">
        <w:rPr>
          <w:b/>
          <w:bCs/>
          <w:lang w:eastAsia="en-GB"/>
        </w:rPr>
        <w:t xml:space="preserve"> </w:t>
      </w:r>
      <w:r w:rsidR="00296130">
        <w:rPr>
          <w:b/>
          <w:bCs/>
          <w:lang w:eastAsia="en-GB"/>
        </w:rPr>
        <w:t>QR Code for Resource Access</w:t>
      </w:r>
    </w:p>
    <w:p w14:paraId="7A1382BC" w14:textId="1E8FA476" w:rsidR="00296130" w:rsidRDefault="00E1522F" w:rsidP="001306B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Pr>
          <w:rFonts w:asciiTheme="majorBidi" w:hAnsiTheme="majorBidi" w:cstheme="majorBidi"/>
          <w:b/>
          <w:bCs/>
          <w:noProof/>
          <w:lang w:eastAsia="en-GB"/>
        </w:rPr>
        <w:drawing>
          <wp:anchor distT="0" distB="0" distL="114300" distR="114300" simplePos="0" relativeHeight="251659264" behindDoc="0" locked="0" layoutInCell="1" allowOverlap="1" wp14:anchorId="07A50795" wp14:editId="67B287DB">
            <wp:simplePos x="0" y="0"/>
            <wp:positionH relativeFrom="column">
              <wp:posOffset>0</wp:posOffset>
            </wp:positionH>
            <wp:positionV relativeFrom="paragraph">
              <wp:posOffset>289560</wp:posOffset>
            </wp:positionV>
            <wp:extent cx="1742440" cy="228981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5-09-04 at 11.19.13 a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42440" cy="2289810"/>
                    </a:xfrm>
                    <a:prstGeom prst="rect">
                      <a:avLst/>
                    </a:prstGeom>
                  </pic:spPr>
                </pic:pic>
              </a:graphicData>
            </a:graphic>
            <wp14:sizeRelH relativeFrom="page">
              <wp14:pctWidth>0</wp14:pctWidth>
            </wp14:sizeRelH>
            <wp14:sizeRelV relativeFrom="page">
              <wp14:pctHeight>0</wp14:pctHeight>
            </wp14:sizeRelV>
          </wp:anchor>
        </w:drawing>
      </w:r>
    </w:p>
    <w:p w14:paraId="39C8B538" w14:textId="77777777" w:rsidR="00E1522F" w:rsidRDefault="00E1522F" w:rsidP="001306B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2FB80570" w14:textId="77777777" w:rsidR="00E1522F" w:rsidRDefault="00E1522F">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Pr>
          <w:b/>
          <w:bCs/>
          <w:lang w:eastAsia="en-GB"/>
        </w:rPr>
        <w:br w:type="page"/>
      </w:r>
    </w:p>
    <w:p w14:paraId="2644F113" w14:textId="63DCFBE2" w:rsidR="009D4240" w:rsidRPr="001306B8" w:rsidRDefault="004B0466" w:rsidP="001306B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r w:rsidRPr="009651E9">
        <w:rPr>
          <w:b/>
          <w:bCs/>
          <w:lang w:eastAsia="en-GB"/>
        </w:rPr>
        <w:lastRenderedPageBreak/>
        <w:t>Participant online survey (pre-evaluation)</w:t>
      </w:r>
    </w:p>
    <w:p w14:paraId="10ADF735" w14:textId="77777777" w:rsidR="004B0466" w:rsidRPr="009651E9" w:rsidRDefault="004B0466" w:rsidP="000F6884">
      <w:pPr>
        <w:spacing w:line="278" w:lineRule="auto"/>
        <w:rPr>
          <w:b/>
          <w:bCs/>
          <w:sz w:val="16"/>
          <w:szCs w:val="16"/>
          <w:lang w:eastAsia="en-GB"/>
        </w:rPr>
      </w:pPr>
    </w:p>
    <w:tbl>
      <w:tblPr>
        <w:tblStyle w:val="TableGrid"/>
        <w:tblW w:w="9498" w:type="dxa"/>
        <w:tblInd w:w="-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1801"/>
        <w:gridCol w:w="1801"/>
        <w:gridCol w:w="1066"/>
        <w:gridCol w:w="735"/>
        <w:gridCol w:w="399"/>
        <w:gridCol w:w="1402"/>
        <w:gridCol w:w="2294"/>
      </w:tblGrid>
      <w:tr w:rsidR="004B0466" w:rsidRPr="009651E9" w14:paraId="00182B88" w14:textId="77777777" w:rsidTr="00836721">
        <w:tc>
          <w:tcPr>
            <w:tcW w:w="9498" w:type="dxa"/>
            <w:gridSpan w:val="7"/>
          </w:tcPr>
          <w:p w14:paraId="0E878579" w14:textId="77777777" w:rsidR="004B0466" w:rsidRPr="009651E9" w:rsidRDefault="004B0466" w:rsidP="00836721">
            <w:pPr>
              <w:jc w:val="center"/>
            </w:pPr>
            <w:r w:rsidRPr="009651E9">
              <w:rPr>
                <w:b/>
                <w:bCs/>
                <w:sz w:val="28"/>
                <w:szCs w:val="28"/>
              </w:rPr>
              <w:t>Participant Details &amp; Information</w:t>
            </w:r>
          </w:p>
        </w:tc>
      </w:tr>
      <w:tr w:rsidR="004B0466" w:rsidRPr="009651E9" w14:paraId="766F0F31" w14:textId="77777777" w:rsidTr="00836721">
        <w:tc>
          <w:tcPr>
            <w:tcW w:w="4668" w:type="dxa"/>
            <w:gridSpan w:val="3"/>
          </w:tcPr>
          <w:p w14:paraId="3A4AB934" w14:textId="77777777" w:rsidR="004B0466" w:rsidRPr="00836721" w:rsidRDefault="004B0466" w:rsidP="001306B8">
            <w:pPr>
              <w:rPr>
                <w:sz w:val="2"/>
                <w:szCs w:val="2"/>
              </w:rPr>
            </w:pPr>
          </w:p>
        </w:tc>
        <w:tc>
          <w:tcPr>
            <w:tcW w:w="4830" w:type="dxa"/>
            <w:gridSpan w:val="4"/>
          </w:tcPr>
          <w:p w14:paraId="5FAFCD97" w14:textId="77777777" w:rsidR="004B0466" w:rsidRPr="009651E9" w:rsidRDefault="004B0466" w:rsidP="001306B8"/>
        </w:tc>
      </w:tr>
      <w:tr w:rsidR="004B0466" w:rsidRPr="009651E9" w14:paraId="42DAE85D" w14:textId="77777777" w:rsidTr="00836721">
        <w:tc>
          <w:tcPr>
            <w:tcW w:w="4668" w:type="dxa"/>
            <w:gridSpan w:val="3"/>
          </w:tcPr>
          <w:p w14:paraId="1DA6B5E0" w14:textId="6020D41D" w:rsidR="004B0466" w:rsidRPr="009651E9" w:rsidRDefault="004B0466" w:rsidP="004B0466">
            <w:pPr>
              <w:contextualSpacing/>
              <w:jc w:val="right"/>
            </w:pPr>
            <w:r w:rsidRPr="009651E9">
              <w:t>Age (in years):</w:t>
            </w:r>
          </w:p>
        </w:tc>
        <w:tc>
          <w:tcPr>
            <w:tcW w:w="4830" w:type="dxa"/>
            <w:gridSpan w:val="4"/>
          </w:tcPr>
          <w:p w14:paraId="1F9C1B95" w14:textId="77777777" w:rsidR="004B0466" w:rsidRPr="009651E9" w:rsidRDefault="004B0466" w:rsidP="004B0466">
            <w:pPr>
              <w:contextualSpacing/>
            </w:pPr>
            <w:r w:rsidRPr="009651E9">
              <w:t>________________________</w:t>
            </w:r>
          </w:p>
        </w:tc>
      </w:tr>
      <w:tr w:rsidR="004B0466" w:rsidRPr="009651E9" w14:paraId="4F83C4AF" w14:textId="77777777" w:rsidTr="00836721">
        <w:tc>
          <w:tcPr>
            <w:tcW w:w="4668" w:type="dxa"/>
            <w:gridSpan w:val="3"/>
          </w:tcPr>
          <w:p w14:paraId="63110B54" w14:textId="77777777" w:rsidR="004B0466" w:rsidRPr="009651E9" w:rsidRDefault="004B0466" w:rsidP="004B0466">
            <w:pPr>
              <w:contextualSpacing/>
              <w:jc w:val="right"/>
              <w:rPr>
                <w:sz w:val="10"/>
                <w:szCs w:val="10"/>
              </w:rPr>
            </w:pPr>
          </w:p>
        </w:tc>
        <w:tc>
          <w:tcPr>
            <w:tcW w:w="4830" w:type="dxa"/>
            <w:gridSpan w:val="4"/>
          </w:tcPr>
          <w:p w14:paraId="1FEC83AA" w14:textId="77777777" w:rsidR="004B0466" w:rsidRPr="009651E9" w:rsidRDefault="004B0466" w:rsidP="004B0466">
            <w:pPr>
              <w:contextualSpacing/>
              <w:rPr>
                <w:sz w:val="10"/>
                <w:szCs w:val="10"/>
              </w:rPr>
            </w:pPr>
          </w:p>
        </w:tc>
      </w:tr>
      <w:tr w:rsidR="004B0466" w:rsidRPr="009651E9" w14:paraId="764CD1FC" w14:textId="77777777" w:rsidTr="00836721">
        <w:tc>
          <w:tcPr>
            <w:tcW w:w="4668" w:type="dxa"/>
            <w:gridSpan w:val="3"/>
            <w:vMerge w:val="restart"/>
          </w:tcPr>
          <w:p w14:paraId="0D1D42B2" w14:textId="77777777" w:rsidR="004B0466" w:rsidRPr="009651E9" w:rsidRDefault="004B0466" w:rsidP="004B0466">
            <w:pPr>
              <w:contextualSpacing/>
              <w:jc w:val="right"/>
            </w:pPr>
            <w:r w:rsidRPr="009651E9">
              <w:t>Gender:</w:t>
            </w:r>
          </w:p>
        </w:tc>
        <w:tc>
          <w:tcPr>
            <w:tcW w:w="4830" w:type="dxa"/>
            <w:gridSpan w:val="4"/>
          </w:tcPr>
          <w:p w14:paraId="36946754" w14:textId="77777777" w:rsidR="004B0466" w:rsidRPr="009651E9" w:rsidRDefault="004B0466" w:rsidP="004B0466">
            <w:pPr>
              <w:contextualSpacing/>
            </w:pPr>
            <w:r w:rsidRPr="009651E9">
              <w:t>□ Male</w:t>
            </w:r>
          </w:p>
        </w:tc>
      </w:tr>
      <w:tr w:rsidR="004B0466" w:rsidRPr="009651E9" w14:paraId="24CD52FB" w14:textId="77777777" w:rsidTr="00836721">
        <w:tc>
          <w:tcPr>
            <w:tcW w:w="4668" w:type="dxa"/>
            <w:gridSpan w:val="3"/>
            <w:vMerge/>
          </w:tcPr>
          <w:p w14:paraId="7C20B3E5" w14:textId="77777777" w:rsidR="004B0466" w:rsidRPr="009651E9" w:rsidRDefault="004B0466" w:rsidP="004B0466">
            <w:pPr>
              <w:contextualSpacing/>
              <w:jc w:val="right"/>
            </w:pPr>
          </w:p>
        </w:tc>
        <w:tc>
          <w:tcPr>
            <w:tcW w:w="4830" w:type="dxa"/>
            <w:gridSpan w:val="4"/>
          </w:tcPr>
          <w:p w14:paraId="0DA24212" w14:textId="77777777" w:rsidR="004B0466" w:rsidRPr="009651E9" w:rsidRDefault="004B0466" w:rsidP="004B0466">
            <w:pPr>
              <w:contextualSpacing/>
            </w:pPr>
            <w:r w:rsidRPr="009651E9">
              <w:t>□ Female</w:t>
            </w:r>
          </w:p>
        </w:tc>
      </w:tr>
      <w:tr w:rsidR="004B0466" w:rsidRPr="009651E9" w14:paraId="16A0B87A" w14:textId="77777777" w:rsidTr="00836721">
        <w:tc>
          <w:tcPr>
            <w:tcW w:w="4668" w:type="dxa"/>
            <w:gridSpan w:val="3"/>
            <w:vMerge/>
          </w:tcPr>
          <w:p w14:paraId="73F521A0" w14:textId="77777777" w:rsidR="004B0466" w:rsidRPr="009651E9" w:rsidRDefault="004B0466" w:rsidP="004B0466">
            <w:pPr>
              <w:contextualSpacing/>
              <w:jc w:val="right"/>
            </w:pPr>
          </w:p>
        </w:tc>
        <w:tc>
          <w:tcPr>
            <w:tcW w:w="4830" w:type="dxa"/>
            <w:gridSpan w:val="4"/>
          </w:tcPr>
          <w:p w14:paraId="1E17EB0B" w14:textId="77777777" w:rsidR="004B0466" w:rsidRPr="009651E9" w:rsidRDefault="004B0466" w:rsidP="004B0466">
            <w:pPr>
              <w:contextualSpacing/>
            </w:pPr>
            <w:r w:rsidRPr="009651E9">
              <w:t>□ Other</w:t>
            </w:r>
          </w:p>
        </w:tc>
      </w:tr>
      <w:tr w:rsidR="004B0466" w:rsidRPr="009651E9" w14:paraId="0F2A5DF7" w14:textId="77777777" w:rsidTr="00836721">
        <w:tc>
          <w:tcPr>
            <w:tcW w:w="4668" w:type="dxa"/>
            <w:gridSpan w:val="3"/>
            <w:vMerge/>
          </w:tcPr>
          <w:p w14:paraId="2ED1CBA1" w14:textId="77777777" w:rsidR="004B0466" w:rsidRPr="009651E9" w:rsidRDefault="004B0466" w:rsidP="004B0466">
            <w:pPr>
              <w:contextualSpacing/>
              <w:jc w:val="right"/>
            </w:pPr>
          </w:p>
        </w:tc>
        <w:tc>
          <w:tcPr>
            <w:tcW w:w="4830" w:type="dxa"/>
            <w:gridSpan w:val="4"/>
          </w:tcPr>
          <w:p w14:paraId="417DB8E1" w14:textId="77777777" w:rsidR="004B0466" w:rsidRPr="009651E9" w:rsidRDefault="004B0466" w:rsidP="004B0466">
            <w:pPr>
              <w:contextualSpacing/>
            </w:pPr>
            <w:r w:rsidRPr="009651E9">
              <w:t>□ Prefer not to say</w:t>
            </w:r>
          </w:p>
        </w:tc>
      </w:tr>
      <w:tr w:rsidR="004B0466" w:rsidRPr="009651E9" w14:paraId="3A445C10" w14:textId="77777777" w:rsidTr="00836721">
        <w:tc>
          <w:tcPr>
            <w:tcW w:w="4668" w:type="dxa"/>
            <w:gridSpan w:val="3"/>
          </w:tcPr>
          <w:p w14:paraId="6763987B" w14:textId="77777777" w:rsidR="004B0466" w:rsidRPr="009651E9" w:rsidRDefault="004B0466" w:rsidP="004B0466">
            <w:pPr>
              <w:contextualSpacing/>
              <w:jc w:val="right"/>
              <w:rPr>
                <w:sz w:val="10"/>
                <w:szCs w:val="10"/>
              </w:rPr>
            </w:pPr>
          </w:p>
        </w:tc>
        <w:tc>
          <w:tcPr>
            <w:tcW w:w="4830" w:type="dxa"/>
            <w:gridSpan w:val="4"/>
          </w:tcPr>
          <w:p w14:paraId="72DD9905" w14:textId="77777777" w:rsidR="004B0466" w:rsidRPr="009651E9" w:rsidRDefault="004B0466" w:rsidP="004B0466">
            <w:pPr>
              <w:contextualSpacing/>
              <w:rPr>
                <w:sz w:val="10"/>
                <w:szCs w:val="10"/>
              </w:rPr>
            </w:pPr>
          </w:p>
        </w:tc>
      </w:tr>
      <w:tr w:rsidR="004B0466" w:rsidRPr="009651E9" w14:paraId="4F59A9A6" w14:textId="77777777" w:rsidTr="00836721">
        <w:tc>
          <w:tcPr>
            <w:tcW w:w="4668" w:type="dxa"/>
            <w:gridSpan w:val="3"/>
            <w:vMerge w:val="restart"/>
          </w:tcPr>
          <w:p w14:paraId="6B8CA667" w14:textId="77777777" w:rsidR="004B0466" w:rsidRPr="009651E9" w:rsidRDefault="004B0466" w:rsidP="004B0466">
            <w:pPr>
              <w:contextualSpacing/>
              <w:jc w:val="right"/>
            </w:pPr>
            <w:r w:rsidRPr="009651E9">
              <w:t>What is the highest level of education you have attained?</w:t>
            </w:r>
          </w:p>
        </w:tc>
        <w:tc>
          <w:tcPr>
            <w:tcW w:w="4830" w:type="dxa"/>
            <w:gridSpan w:val="4"/>
          </w:tcPr>
          <w:p w14:paraId="0DD8C065" w14:textId="77777777" w:rsidR="004B0466" w:rsidRPr="009651E9" w:rsidRDefault="004B0466" w:rsidP="004B0466">
            <w:pPr>
              <w:contextualSpacing/>
            </w:pPr>
            <w:r w:rsidRPr="009651E9">
              <w:t xml:space="preserve">□ Secondary education </w:t>
            </w:r>
            <w:r w:rsidRPr="009651E9">
              <w:rPr>
                <w:vertAlign w:val="subscript"/>
              </w:rPr>
              <w:t>(Year 9 and below)</w:t>
            </w:r>
          </w:p>
        </w:tc>
      </w:tr>
      <w:tr w:rsidR="004B0466" w:rsidRPr="009651E9" w14:paraId="0331372A" w14:textId="77777777" w:rsidTr="00836721">
        <w:tc>
          <w:tcPr>
            <w:tcW w:w="4668" w:type="dxa"/>
            <w:gridSpan w:val="3"/>
            <w:vMerge/>
          </w:tcPr>
          <w:p w14:paraId="3DCE1FAB" w14:textId="77777777" w:rsidR="004B0466" w:rsidRPr="009651E9" w:rsidRDefault="004B0466" w:rsidP="004B0466">
            <w:pPr>
              <w:contextualSpacing/>
              <w:jc w:val="right"/>
            </w:pPr>
          </w:p>
        </w:tc>
        <w:tc>
          <w:tcPr>
            <w:tcW w:w="4830" w:type="dxa"/>
            <w:gridSpan w:val="4"/>
          </w:tcPr>
          <w:p w14:paraId="27A1BF36" w14:textId="77777777" w:rsidR="004B0466" w:rsidRPr="009651E9" w:rsidRDefault="004B0466" w:rsidP="004B0466">
            <w:pPr>
              <w:contextualSpacing/>
            </w:pPr>
            <w:r w:rsidRPr="009651E9">
              <w:t>□ Certificate I &amp; II level</w:t>
            </w:r>
          </w:p>
        </w:tc>
      </w:tr>
      <w:tr w:rsidR="004B0466" w:rsidRPr="009651E9" w14:paraId="7EFFE19A" w14:textId="77777777" w:rsidTr="00836721">
        <w:tc>
          <w:tcPr>
            <w:tcW w:w="4668" w:type="dxa"/>
            <w:gridSpan w:val="3"/>
            <w:vMerge/>
          </w:tcPr>
          <w:p w14:paraId="121DF0BF" w14:textId="77777777" w:rsidR="004B0466" w:rsidRPr="009651E9" w:rsidRDefault="004B0466" w:rsidP="004B0466">
            <w:pPr>
              <w:contextualSpacing/>
              <w:jc w:val="right"/>
            </w:pPr>
          </w:p>
        </w:tc>
        <w:tc>
          <w:tcPr>
            <w:tcW w:w="4830" w:type="dxa"/>
            <w:gridSpan w:val="4"/>
          </w:tcPr>
          <w:p w14:paraId="21A9827E" w14:textId="77777777" w:rsidR="004B0466" w:rsidRPr="009651E9" w:rsidRDefault="004B0466" w:rsidP="004B0466">
            <w:pPr>
              <w:contextualSpacing/>
            </w:pPr>
            <w:r w:rsidRPr="009651E9">
              <w:t xml:space="preserve">□ Secondary education </w:t>
            </w:r>
            <w:r w:rsidRPr="009651E9">
              <w:rPr>
                <w:vertAlign w:val="subscript"/>
              </w:rPr>
              <w:t>(Year 10 and above)</w:t>
            </w:r>
          </w:p>
        </w:tc>
      </w:tr>
      <w:tr w:rsidR="004B0466" w:rsidRPr="009651E9" w14:paraId="24E1E967" w14:textId="77777777" w:rsidTr="00836721">
        <w:tc>
          <w:tcPr>
            <w:tcW w:w="4668" w:type="dxa"/>
            <w:gridSpan w:val="3"/>
            <w:vMerge/>
          </w:tcPr>
          <w:p w14:paraId="397EDC3D" w14:textId="77777777" w:rsidR="004B0466" w:rsidRPr="009651E9" w:rsidRDefault="004B0466" w:rsidP="004B0466">
            <w:pPr>
              <w:contextualSpacing/>
              <w:jc w:val="right"/>
            </w:pPr>
          </w:p>
        </w:tc>
        <w:tc>
          <w:tcPr>
            <w:tcW w:w="4830" w:type="dxa"/>
            <w:gridSpan w:val="4"/>
          </w:tcPr>
          <w:p w14:paraId="52D3DD69" w14:textId="77777777" w:rsidR="004B0466" w:rsidRPr="009651E9" w:rsidRDefault="004B0466" w:rsidP="004B0466">
            <w:pPr>
              <w:contextualSpacing/>
            </w:pPr>
            <w:r w:rsidRPr="009651E9">
              <w:t>□ Certificate III &amp; IV level</w:t>
            </w:r>
          </w:p>
        </w:tc>
      </w:tr>
      <w:tr w:rsidR="004B0466" w:rsidRPr="009651E9" w14:paraId="68EF02B4" w14:textId="77777777" w:rsidTr="00836721">
        <w:tc>
          <w:tcPr>
            <w:tcW w:w="4668" w:type="dxa"/>
            <w:gridSpan w:val="3"/>
            <w:vMerge/>
          </w:tcPr>
          <w:p w14:paraId="09C3C93F" w14:textId="77777777" w:rsidR="004B0466" w:rsidRPr="009651E9" w:rsidRDefault="004B0466" w:rsidP="004B0466">
            <w:pPr>
              <w:contextualSpacing/>
              <w:jc w:val="right"/>
            </w:pPr>
          </w:p>
        </w:tc>
        <w:tc>
          <w:tcPr>
            <w:tcW w:w="4830" w:type="dxa"/>
            <w:gridSpan w:val="4"/>
          </w:tcPr>
          <w:p w14:paraId="370C2B89" w14:textId="77777777" w:rsidR="004B0466" w:rsidRPr="009651E9" w:rsidRDefault="004B0466" w:rsidP="004B0466">
            <w:pPr>
              <w:contextualSpacing/>
            </w:pPr>
            <w:r w:rsidRPr="009651E9">
              <w:t>□ Advanced diploma and diploma level</w:t>
            </w:r>
          </w:p>
        </w:tc>
      </w:tr>
      <w:tr w:rsidR="004B0466" w:rsidRPr="009651E9" w14:paraId="483EE453" w14:textId="77777777" w:rsidTr="00836721">
        <w:tc>
          <w:tcPr>
            <w:tcW w:w="4668" w:type="dxa"/>
            <w:gridSpan w:val="3"/>
            <w:vMerge/>
          </w:tcPr>
          <w:p w14:paraId="3447AEB9" w14:textId="77777777" w:rsidR="004B0466" w:rsidRPr="009651E9" w:rsidRDefault="004B0466" w:rsidP="004B0466">
            <w:pPr>
              <w:contextualSpacing/>
              <w:jc w:val="right"/>
            </w:pPr>
          </w:p>
        </w:tc>
        <w:tc>
          <w:tcPr>
            <w:tcW w:w="4830" w:type="dxa"/>
            <w:gridSpan w:val="4"/>
          </w:tcPr>
          <w:p w14:paraId="3D06C84C" w14:textId="77777777" w:rsidR="004B0466" w:rsidRPr="009651E9" w:rsidRDefault="004B0466" w:rsidP="004B0466">
            <w:pPr>
              <w:contextualSpacing/>
            </w:pPr>
            <w:r w:rsidRPr="009651E9">
              <w:t>□ Graduate diploma and certificate level</w:t>
            </w:r>
          </w:p>
        </w:tc>
      </w:tr>
      <w:tr w:rsidR="004B0466" w:rsidRPr="009651E9" w14:paraId="32F9DBCE" w14:textId="77777777" w:rsidTr="00836721">
        <w:tc>
          <w:tcPr>
            <w:tcW w:w="4668" w:type="dxa"/>
            <w:gridSpan w:val="3"/>
            <w:vMerge/>
          </w:tcPr>
          <w:p w14:paraId="2FCA2064" w14:textId="77777777" w:rsidR="004B0466" w:rsidRPr="009651E9" w:rsidRDefault="004B0466" w:rsidP="004B0466">
            <w:pPr>
              <w:contextualSpacing/>
              <w:jc w:val="right"/>
            </w:pPr>
          </w:p>
        </w:tc>
        <w:tc>
          <w:tcPr>
            <w:tcW w:w="4830" w:type="dxa"/>
            <w:gridSpan w:val="4"/>
          </w:tcPr>
          <w:p w14:paraId="784966CE" w14:textId="77777777" w:rsidR="004B0466" w:rsidRPr="009651E9" w:rsidRDefault="004B0466" w:rsidP="004B0466">
            <w:pPr>
              <w:contextualSpacing/>
            </w:pPr>
            <w:r w:rsidRPr="009651E9">
              <w:t xml:space="preserve">□ </w:t>
            </w:r>
            <w:proofErr w:type="gramStart"/>
            <w:r w:rsidRPr="009651E9">
              <w:t>Bachelor</w:t>
            </w:r>
            <w:proofErr w:type="gramEnd"/>
            <w:r w:rsidRPr="009651E9">
              <w:t xml:space="preserve"> degree level</w:t>
            </w:r>
          </w:p>
        </w:tc>
      </w:tr>
      <w:tr w:rsidR="004B0466" w:rsidRPr="009651E9" w14:paraId="6533080C" w14:textId="77777777" w:rsidTr="00836721">
        <w:tc>
          <w:tcPr>
            <w:tcW w:w="4668" w:type="dxa"/>
            <w:gridSpan w:val="3"/>
            <w:vMerge/>
          </w:tcPr>
          <w:p w14:paraId="36724820" w14:textId="77777777" w:rsidR="004B0466" w:rsidRPr="009651E9" w:rsidRDefault="004B0466" w:rsidP="004B0466">
            <w:pPr>
              <w:contextualSpacing/>
              <w:jc w:val="right"/>
            </w:pPr>
          </w:p>
        </w:tc>
        <w:tc>
          <w:tcPr>
            <w:tcW w:w="4830" w:type="dxa"/>
            <w:gridSpan w:val="4"/>
          </w:tcPr>
          <w:p w14:paraId="5945C8BE" w14:textId="77777777" w:rsidR="004B0466" w:rsidRPr="009651E9" w:rsidRDefault="004B0466" w:rsidP="004B0466">
            <w:pPr>
              <w:contextualSpacing/>
            </w:pPr>
            <w:r w:rsidRPr="009651E9">
              <w:t>□ Postgraduate degree level</w:t>
            </w:r>
          </w:p>
        </w:tc>
      </w:tr>
      <w:tr w:rsidR="004B0466" w:rsidRPr="009651E9" w14:paraId="08C6EDAF" w14:textId="77777777" w:rsidTr="00836721">
        <w:tc>
          <w:tcPr>
            <w:tcW w:w="4668" w:type="dxa"/>
            <w:gridSpan w:val="3"/>
            <w:vMerge/>
          </w:tcPr>
          <w:p w14:paraId="71C8AB31" w14:textId="77777777" w:rsidR="004B0466" w:rsidRPr="009651E9" w:rsidRDefault="004B0466" w:rsidP="004B0466">
            <w:pPr>
              <w:contextualSpacing/>
              <w:jc w:val="right"/>
            </w:pPr>
          </w:p>
        </w:tc>
        <w:tc>
          <w:tcPr>
            <w:tcW w:w="4830" w:type="dxa"/>
            <w:gridSpan w:val="4"/>
          </w:tcPr>
          <w:p w14:paraId="3A5C7A27" w14:textId="77777777" w:rsidR="004B0466" w:rsidRPr="009651E9" w:rsidRDefault="004B0466" w:rsidP="004B0466">
            <w:pPr>
              <w:contextualSpacing/>
            </w:pPr>
            <w:r w:rsidRPr="009651E9">
              <w:t xml:space="preserve">□ </w:t>
            </w:r>
            <w:proofErr w:type="gramStart"/>
            <w:r w:rsidRPr="009651E9">
              <w:t>Master</w:t>
            </w:r>
            <w:proofErr w:type="gramEnd"/>
            <w:r w:rsidRPr="009651E9">
              <w:t xml:space="preserve"> degree level</w:t>
            </w:r>
          </w:p>
        </w:tc>
      </w:tr>
      <w:tr w:rsidR="004B0466" w:rsidRPr="009651E9" w14:paraId="0C028338" w14:textId="77777777" w:rsidTr="00836721">
        <w:tc>
          <w:tcPr>
            <w:tcW w:w="4668" w:type="dxa"/>
            <w:gridSpan w:val="3"/>
            <w:vMerge/>
          </w:tcPr>
          <w:p w14:paraId="5298F8F0" w14:textId="77777777" w:rsidR="004B0466" w:rsidRPr="009651E9" w:rsidRDefault="004B0466" w:rsidP="004B0466">
            <w:pPr>
              <w:contextualSpacing/>
              <w:jc w:val="right"/>
            </w:pPr>
          </w:p>
        </w:tc>
        <w:tc>
          <w:tcPr>
            <w:tcW w:w="4830" w:type="dxa"/>
            <w:gridSpan w:val="4"/>
          </w:tcPr>
          <w:p w14:paraId="5192E907" w14:textId="77777777" w:rsidR="004B0466" w:rsidRPr="009651E9" w:rsidRDefault="004B0466" w:rsidP="004B0466">
            <w:pPr>
              <w:contextualSpacing/>
            </w:pPr>
            <w:r w:rsidRPr="009651E9">
              <w:t>□ Doctoral degree level</w:t>
            </w:r>
          </w:p>
        </w:tc>
      </w:tr>
      <w:tr w:rsidR="004B0466" w:rsidRPr="009651E9" w14:paraId="21665E6A" w14:textId="77777777" w:rsidTr="00836721">
        <w:tc>
          <w:tcPr>
            <w:tcW w:w="4668" w:type="dxa"/>
            <w:gridSpan w:val="3"/>
          </w:tcPr>
          <w:p w14:paraId="5770AE5E" w14:textId="77777777" w:rsidR="004B0466" w:rsidRPr="009651E9" w:rsidRDefault="004B0466" w:rsidP="004B0466">
            <w:pPr>
              <w:contextualSpacing/>
              <w:jc w:val="right"/>
              <w:rPr>
                <w:sz w:val="10"/>
                <w:szCs w:val="10"/>
              </w:rPr>
            </w:pPr>
          </w:p>
        </w:tc>
        <w:tc>
          <w:tcPr>
            <w:tcW w:w="4830" w:type="dxa"/>
            <w:gridSpan w:val="4"/>
          </w:tcPr>
          <w:p w14:paraId="18DE40BD" w14:textId="77777777" w:rsidR="004B0466" w:rsidRPr="009651E9" w:rsidRDefault="004B0466" w:rsidP="004B0466">
            <w:pPr>
              <w:contextualSpacing/>
              <w:rPr>
                <w:sz w:val="10"/>
                <w:szCs w:val="10"/>
              </w:rPr>
            </w:pPr>
          </w:p>
        </w:tc>
      </w:tr>
      <w:tr w:rsidR="004B0466" w:rsidRPr="009651E9" w14:paraId="0366740F" w14:textId="77777777" w:rsidTr="00836721">
        <w:tc>
          <w:tcPr>
            <w:tcW w:w="4668" w:type="dxa"/>
            <w:gridSpan w:val="3"/>
            <w:vMerge w:val="restart"/>
          </w:tcPr>
          <w:p w14:paraId="6F40D47C" w14:textId="77777777" w:rsidR="004B0466" w:rsidRPr="009651E9" w:rsidRDefault="004B0466" w:rsidP="004B0466">
            <w:pPr>
              <w:contextualSpacing/>
              <w:jc w:val="right"/>
            </w:pPr>
            <w:r w:rsidRPr="009651E9">
              <w:t>What sport/s do you coach/are you involved in?</w:t>
            </w:r>
          </w:p>
        </w:tc>
        <w:tc>
          <w:tcPr>
            <w:tcW w:w="4830" w:type="dxa"/>
            <w:gridSpan w:val="4"/>
          </w:tcPr>
          <w:p w14:paraId="252479EE" w14:textId="77777777" w:rsidR="004B0466" w:rsidRPr="009651E9" w:rsidRDefault="004B0466" w:rsidP="004B0466">
            <w:pPr>
              <w:contextualSpacing/>
            </w:pPr>
            <w:r w:rsidRPr="009651E9">
              <w:t>Sport 1: _________________</w:t>
            </w:r>
          </w:p>
        </w:tc>
      </w:tr>
      <w:tr w:rsidR="004B0466" w:rsidRPr="009651E9" w14:paraId="258AD3EA" w14:textId="77777777" w:rsidTr="00836721">
        <w:tc>
          <w:tcPr>
            <w:tcW w:w="4668" w:type="dxa"/>
            <w:gridSpan w:val="3"/>
            <w:vMerge/>
          </w:tcPr>
          <w:p w14:paraId="0C7F19B3" w14:textId="77777777" w:rsidR="004B0466" w:rsidRPr="009651E9" w:rsidRDefault="004B0466" w:rsidP="004B0466">
            <w:pPr>
              <w:contextualSpacing/>
              <w:jc w:val="right"/>
            </w:pPr>
          </w:p>
        </w:tc>
        <w:tc>
          <w:tcPr>
            <w:tcW w:w="4830" w:type="dxa"/>
            <w:gridSpan w:val="4"/>
          </w:tcPr>
          <w:p w14:paraId="0309AEFD" w14:textId="77777777" w:rsidR="004B0466" w:rsidRPr="009651E9" w:rsidRDefault="004B0466" w:rsidP="004B0466">
            <w:pPr>
              <w:contextualSpacing/>
            </w:pPr>
            <w:r w:rsidRPr="009651E9">
              <w:t>Sport 2: _________________</w:t>
            </w:r>
          </w:p>
        </w:tc>
      </w:tr>
      <w:tr w:rsidR="004B0466" w:rsidRPr="009651E9" w14:paraId="002A5E41" w14:textId="77777777" w:rsidTr="00836721">
        <w:tc>
          <w:tcPr>
            <w:tcW w:w="4668" w:type="dxa"/>
            <w:gridSpan w:val="3"/>
            <w:vMerge/>
          </w:tcPr>
          <w:p w14:paraId="59F06DBC" w14:textId="77777777" w:rsidR="004B0466" w:rsidRPr="009651E9" w:rsidRDefault="004B0466" w:rsidP="004B0466">
            <w:pPr>
              <w:contextualSpacing/>
              <w:jc w:val="right"/>
            </w:pPr>
          </w:p>
        </w:tc>
        <w:tc>
          <w:tcPr>
            <w:tcW w:w="4830" w:type="dxa"/>
            <w:gridSpan w:val="4"/>
          </w:tcPr>
          <w:p w14:paraId="77AE98D7" w14:textId="77777777" w:rsidR="004B0466" w:rsidRPr="009651E9" w:rsidRDefault="004B0466" w:rsidP="004B0466">
            <w:pPr>
              <w:contextualSpacing/>
            </w:pPr>
            <w:r w:rsidRPr="009651E9">
              <w:t>Sport 3: _________________</w:t>
            </w:r>
          </w:p>
        </w:tc>
      </w:tr>
      <w:tr w:rsidR="004B0466" w:rsidRPr="009651E9" w14:paraId="05918673" w14:textId="77777777" w:rsidTr="00836721">
        <w:tc>
          <w:tcPr>
            <w:tcW w:w="4668" w:type="dxa"/>
            <w:gridSpan w:val="3"/>
            <w:vMerge/>
          </w:tcPr>
          <w:p w14:paraId="746E97B0" w14:textId="77777777" w:rsidR="004B0466" w:rsidRPr="009651E9" w:rsidRDefault="004B0466" w:rsidP="004B0466">
            <w:pPr>
              <w:contextualSpacing/>
              <w:jc w:val="right"/>
            </w:pPr>
          </w:p>
        </w:tc>
        <w:tc>
          <w:tcPr>
            <w:tcW w:w="4830" w:type="dxa"/>
            <w:gridSpan w:val="4"/>
          </w:tcPr>
          <w:p w14:paraId="51BE1DFE" w14:textId="77777777" w:rsidR="004B0466" w:rsidRPr="009651E9" w:rsidRDefault="004B0466" w:rsidP="004B0466">
            <w:pPr>
              <w:contextualSpacing/>
            </w:pPr>
            <w:r w:rsidRPr="009651E9">
              <w:t>Sport 4: _________________</w:t>
            </w:r>
          </w:p>
        </w:tc>
      </w:tr>
      <w:tr w:rsidR="004B0466" w:rsidRPr="009651E9" w14:paraId="23C2F77B" w14:textId="77777777" w:rsidTr="00836721">
        <w:tc>
          <w:tcPr>
            <w:tcW w:w="4668" w:type="dxa"/>
            <w:gridSpan w:val="3"/>
            <w:vMerge/>
          </w:tcPr>
          <w:p w14:paraId="3ADF8FD7" w14:textId="77777777" w:rsidR="004B0466" w:rsidRPr="009651E9" w:rsidRDefault="004B0466" w:rsidP="004B0466">
            <w:pPr>
              <w:contextualSpacing/>
              <w:jc w:val="right"/>
            </w:pPr>
          </w:p>
        </w:tc>
        <w:tc>
          <w:tcPr>
            <w:tcW w:w="4830" w:type="dxa"/>
            <w:gridSpan w:val="4"/>
          </w:tcPr>
          <w:p w14:paraId="2D9E0F70" w14:textId="77777777" w:rsidR="004B0466" w:rsidRPr="009651E9" w:rsidRDefault="004B0466" w:rsidP="004B0466">
            <w:pPr>
              <w:contextualSpacing/>
            </w:pPr>
            <w:r w:rsidRPr="009651E9">
              <w:t>Sport 5: _________________</w:t>
            </w:r>
          </w:p>
        </w:tc>
      </w:tr>
      <w:tr w:rsidR="004B0466" w:rsidRPr="009651E9" w14:paraId="59897DED" w14:textId="77777777" w:rsidTr="00836721">
        <w:tc>
          <w:tcPr>
            <w:tcW w:w="4668" w:type="dxa"/>
            <w:gridSpan w:val="3"/>
          </w:tcPr>
          <w:p w14:paraId="099D0194" w14:textId="77777777" w:rsidR="004B0466" w:rsidRPr="009651E9" w:rsidRDefault="004B0466" w:rsidP="004B0466">
            <w:pPr>
              <w:contextualSpacing/>
              <w:jc w:val="right"/>
              <w:rPr>
                <w:sz w:val="10"/>
                <w:szCs w:val="10"/>
              </w:rPr>
            </w:pPr>
          </w:p>
        </w:tc>
        <w:tc>
          <w:tcPr>
            <w:tcW w:w="4830" w:type="dxa"/>
            <w:gridSpan w:val="4"/>
          </w:tcPr>
          <w:p w14:paraId="675240B6" w14:textId="77777777" w:rsidR="004B0466" w:rsidRPr="009651E9" w:rsidRDefault="004B0466" w:rsidP="004B0466">
            <w:pPr>
              <w:contextualSpacing/>
              <w:rPr>
                <w:sz w:val="10"/>
                <w:szCs w:val="10"/>
              </w:rPr>
            </w:pPr>
          </w:p>
        </w:tc>
      </w:tr>
      <w:tr w:rsidR="004B0466" w:rsidRPr="009651E9" w14:paraId="22FFD47E" w14:textId="77777777" w:rsidTr="00836721">
        <w:tc>
          <w:tcPr>
            <w:tcW w:w="4668" w:type="dxa"/>
            <w:gridSpan w:val="3"/>
            <w:vMerge w:val="restart"/>
          </w:tcPr>
          <w:p w14:paraId="0AB0D7F3" w14:textId="77777777" w:rsidR="004B0466" w:rsidRPr="009651E9" w:rsidRDefault="004B0466" w:rsidP="004B0466">
            <w:pPr>
              <w:contextualSpacing/>
              <w:jc w:val="right"/>
            </w:pPr>
            <w:r w:rsidRPr="009651E9">
              <w:t xml:space="preserve">Is coaching your sport/being involved in your sport a: </w:t>
            </w:r>
          </w:p>
        </w:tc>
        <w:tc>
          <w:tcPr>
            <w:tcW w:w="4830" w:type="dxa"/>
            <w:gridSpan w:val="4"/>
          </w:tcPr>
          <w:p w14:paraId="3D593981" w14:textId="77777777" w:rsidR="004B0466" w:rsidRPr="009651E9" w:rsidRDefault="004B0466" w:rsidP="004B0466">
            <w:pPr>
              <w:contextualSpacing/>
            </w:pPr>
            <w:r w:rsidRPr="009651E9">
              <w:t>□ Full-time job</w:t>
            </w:r>
          </w:p>
        </w:tc>
      </w:tr>
      <w:tr w:rsidR="004B0466" w:rsidRPr="009651E9" w14:paraId="6EE9B4F4" w14:textId="77777777" w:rsidTr="00836721">
        <w:tc>
          <w:tcPr>
            <w:tcW w:w="4668" w:type="dxa"/>
            <w:gridSpan w:val="3"/>
            <w:vMerge/>
          </w:tcPr>
          <w:p w14:paraId="4B87BC51" w14:textId="77777777" w:rsidR="004B0466" w:rsidRPr="009651E9" w:rsidRDefault="004B0466" w:rsidP="004B0466">
            <w:pPr>
              <w:contextualSpacing/>
              <w:jc w:val="right"/>
            </w:pPr>
          </w:p>
        </w:tc>
        <w:tc>
          <w:tcPr>
            <w:tcW w:w="4830" w:type="dxa"/>
            <w:gridSpan w:val="4"/>
          </w:tcPr>
          <w:p w14:paraId="31504166" w14:textId="77777777" w:rsidR="004B0466" w:rsidRPr="009651E9" w:rsidRDefault="004B0466" w:rsidP="004B0466">
            <w:pPr>
              <w:contextualSpacing/>
            </w:pPr>
            <w:r w:rsidRPr="009651E9">
              <w:t>□ Part-time job</w:t>
            </w:r>
          </w:p>
        </w:tc>
      </w:tr>
      <w:tr w:rsidR="004B0466" w:rsidRPr="009651E9" w14:paraId="22E22579" w14:textId="77777777" w:rsidTr="00836721">
        <w:tc>
          <w:tcPr>
            <w:tcW w:w="4668" w:type="dxa"/>
            <w:gridSpan w:val="3"/>
            <w:vMerge/>
          </w:tcPr>
          <w:p w14:paraId="16CFD8BF" w14:textId="77777777" w:rsidR="004B0466" w:rsidRPr="009651E9" w:rsidRDefault="004B0466" w:rsidP="004B0466">
            <w:pPr>
              <w:contextualSpacing/>
              <w:jc w:val="right"/>
            </w:pPr>
          </w:p>
        </w:tc>
        <w:tc>
          <w:tcPr>
            <w:tcW w:w="4830" w:type="dxa"/>
            <w:gridSpan w:val="4"/>
          </w:tcPr>
          <w:p w14:paraId="3EBAE4A3" w14:textId="77777777" w:rsidR="004B0466" w:rsidRPr="009651E9" w:rsidRDefault="004B0466" w:rsidP="004B0466">
            <w:pPr>
              <w:contextualSpacing/>
            </w:pPr>
            <w:r w:rsidRPr="009651E9">
              <w:t>□ Casual employment</w:t>
            </w:r>
          </w:p>
        </w:tc>
      </w:tr>
      <w:tr w:rsidR="004B0466" w:rsidRPr="009651E9" w14:paraId="68B43F0E" w14:textId="77777777" w:rsidTr="00836721">
        <w:tc>
          <w:tcPr>
            <w:tcW w:w="4668" w:type="dxa"/>
            <w:gridSpan w:val="3"/>
            <w:vMerge/>
          </w:tcPr>
          <w:p w14:paraId="58C447C8" w14:textId="77777777" w:rsidR="004B0466" w:rsidRPr="009651E9" w:rsidRDefault="004B0466" w:rsidP="004B0466">
            <w:pPr>
              <w:contextualSpacing/>
              <w:jc w:val="right"/>
            </w:pPr>
          </w:p>
        </w:tc>
        <w:tc>
          <w:tcPr>
            <w:tcW w:w="4830" w:type="dxa"/>
            <w:gridSpan w:val="4"/>
          </w:tcPr>
          <w:p w14:paraId="7D029FAA" w14:textId="77777777" w:rsidR="004B0466" w:rsidRPr="009651E9" w:rsidRDefault="004B0466" w:rsidP="004B0466">
            <w:pPr>
              <w:contextualSpacing/>
            </w:pPr>
            <w:r w:rsidRPr="009651E9">
              <w:t>□ Volunteering service</w:t>
            </w:r>
          </w:p>
        </w:tc>
      </w:tr>
      <w:tr w:rsidR="004B0466" w:rsidRPr="009651E9" w14:paraId="42B3CBF9" w14:textId="77777777" w:rsidTr="00836721">
        <w:tc>
          <w:tcPr>
            <w:tcW w:w="4668" w:type="dxa"/>
            <w:gridSpan w:val="3"/>
            <w:vMerge/>
          </w:tcPr>
          <w:p w14:paraId="65E3F77E" w14:textId="77777777" w:rsidR="004B0466" w:rsidRPr="009651E9" w:rsidRDefault="004B0466" w:rsidP="004B0466">
            <w:pPr>
              <w:contextualSpacing/>
              <w:jc w:val="right"/>
            </w:pPr>
          </w:p>
        </w:tc>
        <w:tc>
          <w:tcPr>
            <w:tcW w:w="4830" w:type="dxa"/>
            <w:gridSpan w:val="4"/>
          </w:tcPr>
          <w:p w14:paraId="759A7CD4" w14:textId="77777777" w:rsidR="004B0466" w:rsidRPr="009651E9" w:rsidRDefault="004B0466" w:rsidP="004B0466">
            <w:pPr>
              <w:contextualSpacing/>
            </w:pPr>
            <w:r w:rsidRPr="009651E9">
              <w:t>□ Practicum placement</w:t>
            </w:r>
          </w:p>
        </w:tc>
      </w:tr>
      <w:tr w:rsidR="004B0466" w:rsidRPr="009651E9" w14:paraId="37B48D64" w14:textId="77777777" w:rsidTr="00836721">
        <w:tc>
          <w:tcPr>
            <w:tcW w:w="4668" w:type="dxa"/>
            <w:gridSpan w:val="3"/>
          </w:tcPr>
          <w:p w14:paraId="06A4EC26" w14:textId="77777777" w:rsidR="004B0466" w:rsidRPr="009651E9" w:rsidRDefault="004B0466" w:rsidP="004B0466">
            <w:pPr>
              <w:contextualSpacing/>
              <w:jc w:val="right"/>
              <w:rPr>
                <w:sz w:val="10"/>
                <w:szCs w:val="10"/>
              </w:rPr>
            </w:pPr>
          </w:p>
        </w:tc>
        <w:tc>
          <w:tcPr>
            <w:tcW w:w="4830" w:type="dxa"/>
            <w:gridSpan w:val="4"/>
          </w:tcPr>
          <w:p w14:paraId="0004155F" w14:textId="77777777" w:rsidR="004B0466" w:rsidRPr="009651E9" w:rsidRDefault="004B0466" w:rsidP="004B0466">
            <w:pPr>
              <w:contextualSpacing/>
              <w:rPr>
                <w:sz w:val="10"/>
                <w:szCs w:val="10"/>
              </w:rPr>
            </w:pPr>
          </w:p>
        </w:tc>
      </w:tr>
      <w:tr w:rsidR="004B0466" w:rsidRPr="009651E9" w14:paraId="3E4576E2" w14:textId="77777777" w:rsidTr="00836721">
        <w:tc>
          <w:tcPr>
            <w:tcW w:w="4668" w:type="dxa"/>
            <w:gridSpan w:val="3"/>
            <w:vMerge w:val="restart"/>
          </w:tcPr>
          <w:p w14:paraId="24A111CB" w14:textId="77777777" w:rsidR="004B0466" w:rsidRPr="009651E9" w:rsidRDefault="004B0466" w:rsidP="004B0466">
            <w:pPr>
              <w:contextualSpacing/>
              <w:jc w:val="right"/>
            </w:pPr>
            <w:r w:rsidRPr="009651E9">
              <w:t>How long have you been coaching/involved in your sport?</w:t>
            </w:r>
          </w:p>
        </w:tc>
        <w:tc>
          <w:tcPr>
            <w:tcW w:w="4830" w:type="dxa"/>
            <w:gridSpan w:val="4"/>
          </w:tcPr>
          <w:p w14:paraId="52345FA1" w14:textId="77777777" w:rsidR="004B0466" w:rsidRPr="009651E9" w:rsidRDefault="004B0466" w:rsidP="004B0466">
            <w:pPr>
              <w:contextualSpacing/>
            </w:pPr>
            <w:r w:rsidRPr="009651E9">
              <w:t>□ Less than 1 year</w:t>
            </w:r>
          </w:p>
        </w:tc>
      </w:tr>
      <w:tr w:rsidR="004B0466" w:rsidRPr="009651E9" w14:paraId="780B5CCD" w14:textId="77777777" w:rsidTr="00836721">
        <w:tc>
          <w:tcPr>
            <w:tcW w:w="4668" w:type="dxa"/>
            <w:gridSpan w:val="3"/>
            <w:vMerge/>
          </w:tcPr>
          <w:p w14:paraId="09EE9C50" w14:textId="77777777" w:rsidR="004B0466" w:rsidRPr="009651E9" w:rsidRDefault="004B0466" w:rsidP="004B0466">
            <w:pPr>
              <w:contextualSpacing/>
              <w:jc w:val="right"/>
            </w:pPr>
          </w:p>
        </w:tc>
        <w:tc>
          <w:tcPr>
            <w:tcW w:w="4830" w:type="dxa"/>
            <w:gridSpan w:val="4"/>
          </w:tcPr>
          <w:p w14:paraId="21EF653B" w14:textId="77777777" w:rsidR="004B0466" w:rsidRPr="009651E9" w:rsidRDefault="004B0466" w:rsidP="004B0466">
            <w:pPr>
              <w:contextualSpacing/>
            </w:pPr>
            <w:r w:rsidRPr="009651E9">
              <w:t>□ 1-2 years</w:t>
            </w:r>
          </w:p>
        </w:tc>
      </w:tr>
      <w:tr w:rsidR="004B0466" w:rsidRPr="009651E9" w14:paraId="6A1ED809" w14:textId="77777777" w:rsidTr="00836721">
        <w:tc>
          <w:tcPr>
            <w:tcW w:w="4668" w:type="dxa"/>
            <w:gridSpan w:val="3"/>
            <w:vMerge/>
          </w:tcPr>
          <w:p w14:paraId="66F4128A" w14:textId="77777777" w:rsidR="004B0466" w:rsidRPr="009651E9" w:rsidRDefault="004B0466" w:rsidP="004B0466">
            <w:pPr>
              <w:contextualSpacing/>
              <w:jc w:val="right"/>
            </w:pPr>
          </w:p>
        </w:tc>
        <w:tc>
          <w:tcPr>
            <w:tcW w:w="4830" w:type="dxa"/>
            <w:gridSpan w:val="4"/>
          </w:tcPr>
          <w:p w14:paraId="3C7831E4" w14:textId="77777777" w:rsidR="004B0466" w:rsidRPr="009651E9" w:rsidRDefault="004B0466" w:rsidP="004B0466">
            <w:pPr>
              <w:contextualSpacing/>
            </w:pPr>
            <w:r w:rsidRPr="009651E9">
              <w:t>□ 3-4 years</w:t>
            </w:r>
          </w:p>
        </w:tc>
      </w:tr>
      <w:tr w:rsidR="004B0466" w:rsidRPr="009651E9" w14:paraId="68DC8D2C" w14:textId="77777777" w:rsidTr="00836721">
        <w:tc>
          <w:tcPr>
            <w:tcW w:w="4668" w:type="dxa"/>
            <w:gridSpan w:val="3"/>
            <w:vMerge/>
          </w:tcPr>
          <w:p w14:paraId="3C52B3CD" w14:textId="77777777" w:rsidR="004B0466" w:rsidRPr="009651E9" w:rsidRDefault="004B0466" w:rsidP="004B0466">
            <w:pPr>
              <w:contextualSpacing/>
              <w:jc w:val="right"/>
            </w:pPr>
          </w:p>
        </w:tc>
        <w:tc>
          <w:tcPr>
            <w:tcW w:w="4830" w:type="dxa"/>
            <w:gridSpan w:val="4"/>
          </w:tcPr>
          <w:p w14:paraId="4BC893D7" w14:textId="77777777" w:rsidR="004B0466" w:rsidRPr="009651E9" w:rsidRDefault="004B0466" w:rsidP="004B0466">
            <w:pPr>
              <w:contextualSpacing/>
            </w:pPr>
            <w:r w:rsidRPr="009651E9">
              <w:t>□ 5 or more years</w:t>
            </w:r>
          </w:p>
        </w:tc>
      </w:tr>
      <w:tr w:rsidR="004B0466" w:rsidRPr="009651E9" w14:paraId="22EB3F27" w14:textId="77777777" w:rsidTr="00836721">
        <w:tc>
          <w:tcPr>
            <w:tcW w:w="4668" w:type="dxa"/>
            <w:gridSpan w:val="3"/>
          </w:tcPr>
          <w:p w14:paraId="7020CAAA" w14:textId="77777777" w:rsidR="004B0466" w:rsidRPr="009651E9" w:rsidRDefault="004B0466" w:rsidP="004B0466">
            <w:pPr>
              <w:contextualSpacing/>
              <w:jc w:val="right"/>
              <w:rPr>
                <w:sz w:val="10"/>
                <w:szCs w:val="10"/>
              </w:rPr>
            </w:pPr>
          </w:p>
        </w:tc>
        <w:tc>
          <w:tcPr>
            <w:tcW w:w="4830" w:type="dxa"/>
            <w:gridSpan w:val="4"/>
          </w:tcPr>
          <w:p w14:paraId="350BDB5D" w14:textId="77777777" w:rsidR="004B0466" w:rsidRPr="009651E9" w:rsidRDefault="004B0466" w:rsidP="004B0466">
            <w:pPr>
              <w:contextualSpacing/>
              <w:rPr>
                <w:sz w:val="10"/>
                <w:szCs w:val="10"/>
              </w:rPr>
            </w:pPr>
          </w:p>
        </w:tc>
      </w:tr>
      <w:tr w:rsidR="004B0466" w:rsidRPr="009651E9" w14:paraId="6981FFDD" w14:textId="77777777" w:rsidTr="00836721">
        <w:tc>
          <w:tcPr>
            <w:tcW w:w="4668" w:type="dxa"/>
            <w:gridSpan w:val="3"/>
            <w:vMerge w:val="restart"/>
          </w:tcPr>
          <w:p w14:paraId="35E26FC5" w14:textId="77777777" w:rsidR="004B0466" w:rsidRPr="009651E9" w:rsidRDefault="004B0466" w:rsidP="004B0466">
            <w:pPr>
              <w:contextualSpacing/>
              <w:jc w:val="right"/>
            </w:pPr>
            <w:r w:rsidRPr="009651E9">
              <w:t>Have you coached an individual who is living with type 1 diabetes?</w:t>
            </w:r>
          </w:p>
        </w:tc>
        <w:tc>
          <w:tcPr>
            <w:tcW w:w="4830" w:type="dxa"/>
            <w:gridSpan w:val="4"/>
          </w:tcPr>
          <w:p w14:paraId="4AE69FAC" w14:textId="77777777" w:rsidR="004B0466" w:rsidRPr="009651E9" w:rsidRDefault="004B0466" w:rsidP="004B0466">
            <w:pPr>
              <w:contextualSpacing/>
            </w:pPr>
            <w:r w:rsidRPr="009651E9">
              <w:t>□ Yes</w:t>
            </w:r>
          </w:p>
          <w:p w14:paraId="0C8871CA" w14:textId="77777777" w:rsidR="004B0466" w:rsidRPr="009651E9" w:rsidRDefault="004B0466" w:rsidP="004B0466">
            <w:pPr>
              <w:contextualSpacing/>
            </w:pPr>
            <w:r w:rsidRPr="009651E9">
              <w:rPr>
                <w:i/>
                <w:iCs/>
              </w:rPr>
              <w:t># of individuals:</w:t>
            </w:r>
            <w:r w:rsidRPr="009651E9">
              <w:t xml:space="preserve"> ___________</w:t>
            </w:r>
          </w:p>
        </w:tc>
      </w:tr>
      <w:tr w:rsidR="004B0466" w:rsidRPr="009651E9" w14:paraId="16C628AE" w14:textId="77777777" w:rsidTr="00836721">
        <w:tc>
          <w:tcPr>
            <w:tcW w:w="4668" w:type="dxa"/>
            <w:gridSpan w:val="3"/>
            <w:vMerge/>
          </w:tcPr>
          <w:p w14:paraId="3B41A4F1" w14:textId="77777777" w:rsidR="004B0466" w:rsidRPr="009651E9" w:rsidRDefault="004B0466" w:rsidP="004B0466">
            <w:pPr>
              <w:contextualSpacing/>
            </w:pPr>
          </w:p>
        </w:tc>
        <w:tc>
          <w:tcPr>
            <w:tcW w:w="4830" w:type="dxa"/>
            <w:gridSpan w:val="4"/>
          </w:tcPr>
          <w:p w14:paraId="60617B5A" w14:textId="77777777" w:rsidR="004B0466" w:rsidRPr="009651E9" w:rsidRDefault="004B0466" w:rsidP="004B0466">
            <w:pPr>
              <w:contextualSpacing/>
            </w:pPr>
            <w:r w:rsidRPr="009651E9">
              <w:t>□ No</w:t>
            </w:r>
          </w:p>
        </w:tc>
      </w:tr>
      <w:tr w:rsidR="004B0466" w:rsidRPr="009651E9" w14:paraId="03184E61" w14:textId="77777777" w:rsidTr="00836721">
        <w:tc>
          <w:tcPr>
            <w:tcW w:w="4668" w:type="dxa"/>
            <w:gridSpan w:val="3"/>
          </w:tcPr>
          <w:p w14:paraId="4B134DCA" w14:textId="77777777" w:rsidR="004B0466" w:rsidRPr="009651E9" w:rsidRDefault="004B0466" w:rsidP="004B0466">
            <w:pPr>
              <w:contextualSpacing/>
              <w:rPr>
                <w:sz w:val="10"/>
                <w:szCs w:val="10"/>
              </w:rPr>
            </w:pPr>
          </w:p>
        </w:tc>
        <w:tc>
          <w:tcPr>
            <w:tcW w:w="4830" w:type="dxa"/>
            <w:gridSpan w:val="4"/>
          </w:tcPr>
          <w:p w14:paraId="3E9C0929" w14:textId="77777777" w:rsidR="004B0466" w:rsidRPr="009651E9" w:rsidRDefault="004B0466" w:rsidP="004B0466">
            <w:pPr>
              <w:contextualSpacing/>
              <w:rPr>
                <w:sz w:val="10"/>
                <w:szCs w:val="10"/>
              </w:rPr>
            </w:pPr>
          </w:p>
        </w:tc>
      </w:tr>
      <w:tr w:rsidR="004B0466" w:rsidRPr="009651E9" w14:paraId="3982D333" w14:textId="77777777" w:rsidTr="00836721">
        <w:tc>
          <w:tcPr>
            <w:tcW w:w="4668" w:type="dxa"/>
            <w:gridSpan w:val="3"/>
            <w:vMerge w:val="restart"/>
          </w:tcPr>
          <w:p w14:paraId="5683829A" w14:textId="77777777" w:rsidR="004B0466" w:rsidRPr="009651E9" w:rsidRDefault="004B0466" w:rsidP="004B0466">
            <w:pPr>
              <w:contextualSpacing/>
              <w:jc w:val="right"/>
            </w:pPr>
            <w:r w:rsidRPr="009651E9">
              <w:t>Have you received any general coaching training?</w:t>
            </w:r>
          </w:p>
          <w:p w14:paraId="0E3643F7" w14:textId="77777777" w:rsidR="004B0466" w:rsidRPr="009651E9" w:rsidRDefault="004B0466" w:rsidP="004B0466">
            <w:pPr>
              <w:contextualSpacing/>
              <w:jc w:val="right"/>
            </w:pPr>
          </w:p>
        </w:tc>
        <w:tc>
          <w:tcPr>
            <w:tcW w:w="4830" w:type="dxa"/>
            <w:gridSpan w:val="4"/>
          </w:tcPr>
          <w:p w14:paraId="52DA0211" w14:textId="77777777" w:rsidR="004B0466" w:rsidRPr="009651E9" w:rsidRDefault="004B0466" w:rsidP="004B0466">
            <w:pPr>
              <w:contextualSpacing/>
            </w:pPr>
            <w:r w:rsidRPr="009651E9">
              <w:t>□ Yes</w:t>
            </w:r>
          </w:p>
          <w:p w14:paraId="108E2DE1" w14:textId="77777777" w:rsidR="004B0466" w:rsidRPr="009651E9" w:rsidRDefault="004B0466" w:rsidP="004B0466">
            <w:pPr>
              <w:contextualSpacing/>
            </w:pPr>
            <w:r w:rsidRPr="009651E9">
              <w:rPr>
                <w:i/>
                <w:iCs/>
              </w:rPr>
              <w:t>Institute/Organisation:</w:t>
            </w:r>
            <w:r w:rsidRPr="009651E9">
              <w:t xml:space="preserve"> ___________</w:t>
            </w:r>
          </w:p>
        </w:tc>
      </w:tr>
      <w:tr w:rsidR="004B0466" w:rsidRPr="009651E9" w14:paraId="7FF9B14D" w14:textId="77777777" w:rsidTr="00836721">
        <w:tc>
          <w:tcPr>
            <w:tcW w:w="4668" w:type="dxa"/>
            <w:gridSpan w:val="3"/>
            <w:vMerge/>
          </w:tcPr>
          <w:p w14:paraId="6AED29C9" w14:textId="77777777" w:rsidR="004B0466" w:rsidRPr="009651E9" w:rsidRDefault="004B0466" w:rsidP="004B0466">
            <w:pPr>
              <w:contextualSpacing/>
            </w:pPr>
          </w:p>
        </w:tc>
        <w:tc>
          <w:tcPr>
            <w:tcW w:w="4830" w:type="dxa"/>
            <w:gridSpan w:val="4"/>
          </w:tcPr>
          <w:p w14:paraId="2768F131" w14:textId="77777777" w:rsidR="004B0466" w:rsidRPr="009651E9" w:rsidRDefault="004B0466" w:rsidP="004B0466">
            <w:pPr>
              <w:contextualSpacing/>
            </w:pPr>
            <w:r w:rsidRPr="009651E9">
              <w:t>□ No</w:t>
            </w:r>
          </w:p>
        </w:tc>
      </w:tr>
      <w:tr w:rsidR="004B0466" w:rsidRPr="009651E9" w14:paraId="791A50B5" w14:textId="77777777" w:rsidTr="00836721">
        <w:tc>
          <w:tcPr>
            <w:tcW w:w="4668" w:type="dxa"/>
            <w:gridSpan w:val="3"/>
          </w:tcPr>
          <w:p w14:paraId="2913C246" w14:textId="77777777" w:rsidR="004B0466" w:rsidRPr="009651E9" w:rsidRDefault="004B0466" w:rsidP="004B0466">
            <w:pPr>
              <w:contextualSpacing/>
              <w:rPr>
                <w:sz w:val="10"/>
                <w:szCs w:val="10"/>
              </w:rPr>
            </w:pPr>
          </w:p>
        </w:tc>
        <w:tc>
          <w:tcPr>
            <w:tcW w:w="4830" w:type="dxa"/>
            <w:gridSpan w:val="4"/>
          </w:tcPr>
          <w:p w14:paraId="05E07FAA" w14:textId="77777777" w:rsidR="004B0466" w:rsidRPr="009651E9" w:rsidRDefault="004B0466" w:rsidP="004B0466">
            <w:pPr>
              <w:contextualSpacing/>
              <w:rPr>
                <w:sz w:val="10"/>
                <w:szCs w:val="10"/>
              </w:rPr>
            </w:pPr>
          </w:p>
          <w:p w14:paraId="3FFEF014" w14:textId="77777777" w:rsidR="004B0466" w:rsidRDefault="004B0466" w:rsidP="004B0466">
            <w:pPr>
              <w:contextualSpacing/>
              <w:rPr>
                <w:sz w:val="10"/>
                <w:szCs w:val="10"/>
              </w:rPr>
            </w:pPr>
          </w:p>
          <w:p w14:paraId="3F1EE38D" w14:textId="77777777" w:rsidR="00836721" w:rsidRDefault="00836721" w:rsidP="004B0466">
            <w:pPr>
              <w:contextualSpacing/>
              <w:rPr>
                <w:sz w:val="10"/>
                <w:szCs w:val="10"/>
              </w:rPr>
            </w:pPr>
          </w:p>
          <w:p w14:paraId="1C6A4B43" w14:textId="77777777" w:rsidR="00836721" w:rsidRPr="009651E9" w:rsidRDefault="00836721" w:rsidP="004B0466">
            <w:pPr>
              <w:contextualSpacing/>
              <w:rPr>
                <w:sz w:val="10"/>
                <w:szCs w:val="10"/>
              </w:rPr>
            </w:pPr>
          </w:p>
          <w:p w14:paraId="7610AF19" w14:textId="77777777" w:rsidR="004B0466" w:rsidRPr="009651E9" w:rsidRDefault="004B0466" w:rsidP="004B0466">
            <w:pPr>
              <w:contextualSpacing/>
              <w:rPr>
                <w:sz w:val="10"/>
                <w:szCs w:val="10"/>
              </w:rPr>
            </w:pPr>
          </w:p>
        </w:tc>
      </w:tr>
      <w:tr w:rsidR="004B0466" w:rsidRPr="009651E9" w14:paraId="453A4658" w14:textId="77777777" w:rsidTr="00836721">
        <w:tc>
          <w:tcPr>
            <w:tcW w:w="4668" w:type="dxa"/>
            <w:gridSpan w:val="3"/>
            <w:vMerge w:val="restart"/>
          </w:tcPr>
          <w:p w14:paraId="01972F10" w14:textId="77777777" w:rsidR="004B0466" w:rsidRPr="009651E9" w:rsidRDefault="004B0466" w:rsidP="004B0466">
            <w:pPr>
              <w:contextualSpacing/>
              <w:jc w:val="right"/>
            </w:pPr>
            <w:r w:rsidRPr="009651E9">
              <w:lastRenderedPageBreak/>
              <w:t>Have you received any training to coach in your sport/sports specifically?</w:t>
            </w:r>
          </w:p>
        </w:tc>
        <w:tc>
          <w:tcPr>
            <w:tcW w:w="4830" w:type="dxa"/>
            <w:gridSpan w:val="4"/>
          </w:tcPr>
          <w:p w14:paraId="1FF51D4E" w14:textId="77777777" w:rsidR="004B0466" w:rsidRPr="009651E9" w:rsidRDefault="004B0466" w:rsidP="004B0466">
            <w:pPr>
              <w:contextualSpacing/>
            </w:pPr>
            <w:r w:rsidRPr="009651E9">
              <w:t>□ Yes</w:t>
            </w:r>
          </w:p>
          <w:p w14:paraId="1971FE6C" w14:textId="77777777" w:rsidR="004B0466" w:rsidRPr="009651E9" w:rsidRDefault="004B0466" w:rsidP="004B0466">
            <w:pPr>
              <w:contextualSpacing/>
            </w:pPr>
            <w:r w:rsidRPr="009651E9">
              <w:rPr>
                <w:i/>
                <w:iCs/>
              </w:rPr>
              <w:t>Institute/Organisation:</w:t>
            </w:r>
            <w:r w:rsidRPr="009651E9">
              <w:t xml:space="preserve"> ___________</w:t>
            </w:r>
          </w:p>
        </w:tc>
      </w:tr>
      <w:tr w:rsidR="004B0466" w:rsidRPr="009651E9" w14:paraId="0E84AF6B" w14:textId="77777777" w:rsidTr="00836721">
        <w:tc>
          <w:tcPr>
            <w:tcW w:w="4668" w:type="dxa"/>
            <w:gridSpan w:val="3"/>
            <w:vMerge/>
          </w:tcPr>
          <w:p w14:paraId="67A97CA3" w14:textId="77777777" w:rsidR="004B0466" w:rsidRPr="009651E9" w:rsidRDefault="004B0466" w:rsidP="004B0466">
            <w:pPr>
              <w:contextualSpacing/>
            </w:pPr>
          </w:p>
        </w:tc>
        <w:tc>
          <w:tcPr>
            <w:tcW w:w="4830" w:type="dxa"/>
            <w:gridSpan w:val="4"/>
          </w:tcPr>
          <w:p w14:paraId="6C1F797D" w14:textId="77777777" w:rsidR="004B0466" w:rsidRPr="009651E9" w:rsidRDefault="004B0466" w:rsidP="004B0466">
            <w:pPr>
              <w:contextualSpacing/>
            </w:pPr>
            <w:r w:rsidRPr="009651E9">
              <w:t>□ No</w:t>
            </w:r>
          </w:p>
        </w:tc>
      </w:tr>
      <w:tr w:rsidR="004B0466" w:rsidRPr="009651E9" w14:paraId="6FA7BD4F" w14:textId="77777777" w:rsidTr="00836721">
        <w:tc>
          <w:tcPr>
            <w:tcW w:w="4668" w:type="dxa"/>
            <w:gridSpan w:val="3"/>
          </w:tcPr>
          <w:p w14:paraId="134A4ADB" w14:textId="77777777" w:rsidR="004B0466" w:rsidRPr="009651E9" w:rsidRDefault="004B0466" w:rsidP="004B0466">
            <w:pPr>
              <w:contextualSpacing/>
              <w:rPr>
                <w:sz w:val="10"/>
                <w:szCs w:val="10"/>
              </w:rPr>
            </w:pPr>
          </w:p>
        </w:tc>
        <w:tc>
          <w:tcPr>
            <w:tcW w:w="4830" w:type="dxa"/>
            <w:gridSpan w:val="4"/>
          </w:tcPr>
          <w:p w14:paraId="242662C4" w14:textId="77777777" w:rsidR="004B0466" w:rsidRPr="009651E9" w:rsidRDefault="004B0466" w:rsidP="004B0466">
            <w:pPr>
              <w:contextualSpacing/>
              <w:rPr>
                <w:sz w:val="10"/>
                <w:szCs w:val="10"/>
              </w:rPr>
            </w:pPr>
          </w:p>
        </w:tc>
      </w:tr>
      <w:tr w:rsidR="004B0466" w:rsidRPr="009651E9" w14:paraId="27D96B38"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top w:val="single" w:sz="8" w:space="0" w:color="auto"/>
              <w:left w:val="single" w:sz="8" w:space="0" w:color="auto"/>
              <w:right w:val="single" w:sz="8" w:space="0" w:color="auto"/>
            </w:tcBorders>
          </w:tcPr>
          <w:p w14:paraId="1116842D" w14:textId="77777777" w:rsidR="004B0466" w:rsidRPr="009651E9" w:rsidRDefault="004B0466" w:rsidP="004B0466">
            <w:pPr>
              <w:contextualSpacing/>
              <w:rPr>
                <w:b/>
                <w:bCs/>
                <w:sz w:val="10"/>
                <w:szCs w:val="10"/>
              </w:rPr>
            </w:pPr>
          </w:p>
        </w:tc>
      </w:tr>
      <w:tr w:rsidR="004B0466" w:rsidRPr="009651E9" w14:paraId="3AED0EAC"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left w:val="single" w:sz="8" w:space="0" w:color="auto"/>
              <w:right w:val="single" w:sz="8" w:space="0" w:color="auto"/>
            </w:tcBorders>
          </w:tcPr>
          <w:p w14:paraId="5AF31803" w14:textId="77777777" w:rsidR="004B0466" w:rsidRPr="009651E9" w:rsidRDefault="004B0466" w:rsidP="004B0466">
            <w:pPr>
              <w:contextualSpacing/>
              <w:jc w:val="center"/>
              <w:rPr>
                <w:b/>
                <w:bCs/>
                <w:sz w:val="28"/>
                <w:szCs w:val="28"/>
              </w:rPr>
            </w:pPr>
            <w:r w:rsidRPr="009651E9">
              <w:rPr>
                <w:b/>
                <w:bCs/>
                <w:sz w:val="28"/>
                <w:szCs w:val="28"/>
              </w:rPr>
              <w:t>Knowledge and Confidence Perceived Ratings</w:t>
            </w:r>
          </w:p>
        </w:tc>
      </w:tr>
      <w:tr w:rsidR="004B0466" w:rsidRPr="009651E9" w14:paraId="0D92FE9D" w14:textId="77777777" w:rsidTr="00836721">
        <w:tblPrEx>
          <w:tblBorders>
            <w:top w:val="none" w:sz="0" w:space="0" w:color="auto"/>
            <w:left w:val="none" w:sz="0" w:space="0" w:color="auto"/>
            <w:bottom w:val="none" w:sz="0" w:space="0" w:color="auto"/>
            <w:right w:val="none" w:sz="0" w:space="0" w:color="auto"/>
          </w:tblBorders>
        </w:tblPrEx>
        <w:tc>
          <w:tcPr>
            <w:tcW w:w="5802" w:type="dxa"/>
            <w:gridSpan w:val="5"/>
            <w:tcBorders>
              <w:left w:val="single" w:sz="8" w:space="0" w:color="auto"/>
            </w:tcBorders>
          </w:tcPr>
          <w:p w14:paraId="33589F52" w14:textId="77777777" w:rsidR="004B0466" w:rsidRPr="009651E9" w:rsidRDefault="004B0466" w:rsidP="004B0466">
            <w:pPr>
              <w:contextualSpacing/>
              <w:jc w:val="right"/>
            </w:pPr>
          </w:p>
        </w:tc>
        <w:tc>
          <w:tcPr>
            <w:tcW w:w="3696" w:type="dxa"/>
            <w:gridSpan w:val="2"/>
            <w:tcBorders>
              <w:right w:val="single" w:sz="8" w:space="0" w:color="auto"/>
            </w:tcBorders>
          </w:tcPr>
          <w:p w14:paraId="69E4E786" w14:textId="77777777" w:rsidR="004B0466" w:rsidRPr="009651E9" w:rsidRDefault="004B0466" w:rsidP="004B0466">
            <w:pPr>
              <w:contextualSpacing/>
            </w:pPr>
          </w:p>
        </w:tc>
      </w:tr>
      <w:tr w:rsidR="004B0466" w:rsidRPr="009651E9" w14:paraId="061A472F"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left w:val="single" w:sz="8" w:space="0" w:color="auto"/>
              <w:right w:val="single" w:sz="8" w:space="0" w:color="auto"/>
            </w:tcBorders>
          </w:tcPr>
          <w:p w14:paraId="5B3E74F8" w14:textId="77777777" w:rsidR="004B0466" w:rsidRPr="009651E9" w:rsidRDefault="004B0466" w:rsidP="004B0466">
            <w:pPr>
              <w:contextualSpacing/>
            </w:pPr>
            <w:r w:rsidRPr="009651E9">
              <w:t>How would you rate your…</w:t>
            </w:r>
          </w:p>
        </w:tc>
      </w:tr>
      <w:tr w:rsidR="004B0466" w:rsidRPr="009651E9" w14:paraId="06DCD6F0"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left w:val="single" w:sz="8" w:space="0" w:color="auto"/>
              <w:right w:val="single" w:sz="8" w:space="0" w:color="auto"/>
            </w:tcBorders>
          </w:tcPr>
          <w:p w14:paraId="39297791" w14:textId="77777777" w:rsidR="004B0466" w:rsidRPr="009651E9" w:rsidRDefault="004B0466" w:rsidP="004B0466">
            <w:pPr>
              <w:contextualSpacing/>
              <w:rPr>
                <w:sz w:val="10"/>
                <w:szCs w:val="10"/>
              </w:rPr>
            </w:pPr>
          </w:p>
        </w:tc>
      </w:tr>
      <w:tr w:rsidR="004B0466" w:rsidRPr="009651E9" w14:paraId="4B1EE2B1"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left w:val="single" w:sz="8" w:space="0" w:color="auto"/>
              <w:right w:val="single" w:sz="8" w:space="0" w:color="auto"/>
            </w:tcBorders>
          </w:tcPr>
          <w:p w14:paraId="612E5FD2" w14:textId="77777777" w:rsidR="004B0466" w:rsidRPr="009651E9" w:rsidRDefault="004B0466" w:rsidP="004B0466">
            <w:pPr>
              <w:contextualSpacing/>
              <w:rPr>
                <w:i/>
                <w:iCs/>
              </w:rPr>
            </w:pPr>
            <w:r w:rsidRPr="009651E9">
              <w:rPr>
                <w:b/>
                <w:bCs/>
                <w:i/>
                <w:iCs/>
                <w:u w:val="single"/>
              </w:rPr>
              <w:t>Knowledge</w:t>
            </w:r>
            <w:r w:rsidRPr="009651E9">
              <w:rPr>
                <w:i/>
                <w:iCs/>
              </w:rPr>
              <w:t xml:space="preserve"> on managing children with type 1 diabetes during sport and exercise?</w:t>
            </w:r>
          </w:p>
        </w:tc>
      </w:tr>
      <w:tr w:rsidR="004B0466" w:rsidRPr="009651E9" w14:paraId="34CB1EFF" w14:textId="77777777" w:rsidTr="00836721">
        <w:tblPrEx>
          <w:tblBorders>
            <w:top w:val="none" w:sz="0" w:space="0" w:color="auto"/>
            <w:left w:val="none" w:sz="0" w:space="0" w:color="auto"/>
            <w:bottom w:val="none" w:sz="0" w:space="0" w:color="auto"/>
            <w:right w:val="none" w:sz="0" w:space="0" w:color="auto"/>
          </w:tblBorders>
        </w:tblPrEx>
        <w:tc>
          <w:tcPr>
            <w:tcW w:w="9498" w:type="dxa"/>
            <w:gridSpan w:val="7"/>
            <w:tcBorders>
              <w:left w:val="single" w:sz="8" w:space="0" w:color="auto"/>
              <w:right w:val="single" w:sz="8" w:space="0" w:color="auto"/>
            </w:tcBorders>
          </w:tcPr>
          <w:p w14:paraId="7AEB6D40" w14:textId="77777777" w:rsidR="004B0466" w:rsidRPr="009651E9" w:rsidRDefault="004B0466" w:rsidP="004B0466">
            <w:pPr>
              <w:contextualSpacing/>
              <w:rPr>
                <w:sz w:val="10"/>
                <w:szCs w:val="10"/>
              </w:rPr>
            </w:pPr>
          </w:p>
        </w:tc>
      </w:tr>
      <w:tr w:rsidR="004B0466" w:rsidRPr="009651E9" w14:paraId="18CF45CE" w14:textId="77777777" w:rsidTr="00836721">
        <w:tblPrEx>
          <w:tblBorders>
            <w:top w:val="none" w:sz="0" w:space="0" w:color="auto"/>
            <w:left w:val="none" w:sz="0" w:space="0" w:color="auto"/>
            <w:bottom w:val="none" w:sz="0" w:space="0" w:color="auto"/>
            <w:right w:val="none" w:sz="0" w:space="0" w:color="auto"/>
          </w:tblBorders>
        </w:tblPrEx>
        <w:tc>
          <w:tcPr>
            <w:tcW w:w="1801" w:type="dxa"/>
            <w:tcBorders>
              <w:left w:val="single" w:sz="8" w:space="0" w:color="auto"/>
            </w:tcBorders>
          </w:tcPr>
          <w:p w14:paraId="6F70E218" w14:textId="77777777" w:rsidR="004B0466" w:rsidRPr="009651E9" w:rsidRDefault="004B0466" w:rsidP="004B0466">
            <w:pPr>
              <w:contextualSpacing/>
              <w:jc w:val="center"/>
            </w:pPr>
            <w:r w:rsidRPr="009651E9">
              <w:t>Low</w:t>
            </w:r>
          </w:p>
        </w:tc>
        <w:tc>
          <w:tcPr>
            <w:tcW w:w="1801" w:type="dxa"/>
          </w:tcPr>
          <w:p w14:paraId="589E9B2B" w14:textId="77777777" w:rsidR="004B0466" w:rsidRPr="009651E9" w:rsidRDefault="004B0466" w:rsidP="004B0466">
            <w:pPr>
              <w:contextualSpacing/>
              <w:jc w:val="center"/>
            </w:pPr>
            <w:r w:rsidRPr="009651E9">
              <w:t>Fair</w:t>
            </w:r>
          </w:p>
        </w:tc>
        <w:tc>
          <w:tcPr>
            <w:tcW w:w="1801" w:type="dxa"/>
            <w:gridSpan w:val="2"/>
          </w:tcPr>
          <w:p w14:paraId="57B3A28D" w14:textId="77777777" w:rsidR="004B0466" w:rsidRPr="009651E9" w:rsidRDefault="004B0466" w:rsidP="004B0466">
            <w:pPr>
              <w:contextualSpacing/>
              <w:jc w:val="center"/>
            </w:pPr>
            <w:r w:rsidRPr="009651E9">
              <w:t>Reasonable</w:t>
            </w:r>
          </w:p>
        </w:tc>
        <w:tc>
          <w:tcPr>
            <w:tcW w:w="1801" w:type="dxa"/>
            <w:gridSpan w:val="2"/>
          </w:tcPr>
          <w:p w14:paraId="216FE493" w14:textId="77777777" w:rsidR="004B0466" w:rsidRPr="009651E9" w:rsidRDefault="004B0466" w:rsidP="004B0466">
            <w:pPr>
              <w:contextualSpacing/>
              <w:jc w:val="center"/>
            </w:pPr>
            <w:r w:rsidRPr="009651E9">
              <w:t>Good</w:t>
            </w:r>
          </w:p>
        </w:tc>
        <w:tc>
          <w:tcPr>
            <w:tcW w:w="2294" w:type="dxa"/>
            <w:tcBorders>
              <w:right w:val="single" w:sz="8" w:space="0" w:color="auto"/>
            </w:tcBorders>
          </w:tcPr>
          <w:p w14:paraId="5CA09DB6" w14:textId="77777777" w:rsidR="004B0466" w:rsidRPr="009651E9" w:rsidRDefault="004B0466" w:rsidP="004B0466">
            <w:pPr>
              <w:contextualSpacing/>
              <w:jc w:val="center"/>
            </w:pPr>
            <w:r w:rsidRPr="009651E9">
              <w:t>High</w:t>
            </w:r>
          </w:p>
        </w:tc>
      </w:tr>
      <w:tr w:rsidR="004B0466" w:rsidRPr="009651E9" w14:paraId="75197D86" w14:textId="77777777" w:rsidTr="00836721">
        <w:tblPrEx>
          <w:tblBorders>
            <w:top w:val="none" w:sz="0" w:space="0" w:color="auto"/>
            <w:left w:val="none" w:sz="0" w:space="0" w:color="auto"/>
            <w:bottom w:val="none" w:sz="0" w:space="0" w:color="auto"/>
            <w:right w:val="none" w:sz="0" w:space="0" w:color="auto"/>
          </w:tblBorders>
        </w:tblPrEx>
        <w:tc>
          <w:tcPr>
            <w:tcW w:w="1801" w:type="dxa"/>
            <w:tcBorders>
              <w:left w:val="single" w:sz="8" w:space="0" w:color="auto"/>
            </w:tcBorders>
          </w:tcPr>
          <w:p w14:paraId="62B5BEE2" w14:textId="77777777" w:rsidR="004B0466" w:rsidRPr="009651E9" w:rsidRDefault="004B0466" w:rsidP="004B0466">
            <w:pPr>
              <w:contextualSpacing/>
              <w:jc w:val="center"/>
            </w:pPr>
            <w:r w:rsidRPr="009651E9">
              <w:t>○</w:t>
            </w:r>
          </w:p>
        </w:tc>
        <w:tc>
          <w:tcPr>
            <w:tcW w:w="1801" w:type="dxa"/>
          </w:tcPr>
          <w:p w14:paraId="7168D624" w14:textId="77777777" w:rsidR="004B0466" w:rsidRPr="009651E9" w:rsidRDefault="004B0466" w:rsidP="004B0466">
            <w:pPr>
              <w:contextualSpacing/>
              <w:jc w:val="center"/>
            </w:pPr>
            <w:r w:rsidRPr="009651E9">
              <w:t>○</w:t>
            </w:r>
          </w:p>
        </w:tc>
        <w:tc>
          <w:tcPr>
            <w:tcW w:w="1801" w:type="dxa"/>
            <w:gridSpan w:val="2"/>
          </w:tcPr>
          <w:p w14:paraId="5DEC0E73" w14:textId="77777777" w:rsidR="004B0466" w:rsidRPr="009651E9" w:rsidRDefault="004B0466" w:rsidP="004B0466">
            <w:pPr>
              <w:contextualSpacing/>
              <w:jc w:val="center"/>
            </w:pPr>
            <w:r w:rsidRPr="009651E9">
              <w:t>○</w:t>
            </w:r>
          </w:p>
        </w:tc>
        <w:tc>
          <w:tcPr>
            <w:tcW w:w="1801" w:type="dxa"/>
            <w:gridSpan w:val="2"/>
          </w:tcPr>
          <w:p w14:paraId="43F336DB" w14:textId="77777777" w:rsidR="004B0466" w:rsidRPr="009651E9" w:rsidRDefault="004B0466" w:rsidP="004B0466">
            <w:pPr>
              <w:contextualSpacing/>
              <w:jc w:val="center"/>
            </w:pPr>
            <w:r w:rsidRPr="009651E9">
              <w:t>○</w:t>
            </w:r>
          </w:p>
        </w:tc>
        <w:tc>
          <w:tcPr>
            <w:tcW w:w="2294" w:type="dxa"/>
            <w:tcBorders>
              <w:right w:val="single" w:sz="8" w:space="0" w:color="auto"/>
            </w:tcBorders>
          </w:tcPr>
          <w:p w14:paraId="648C4AAB" w14:textId="77777777" w:rsidR="004B0466" w:rsidRPr="009651E9" w:rsidRDefault="004B0466" w:rsidP="004B0466">
            <w:pPr>
              <w:contextualSpacing/>
              <w:jc w:val="center"/>
            </w:pPr>
            <w:r w:rsidRPr="009651E9">
              <w:t>○</w:t>
            </w:r>
          </w:p>
        </w:tc>
      </w:tr>
      <w:tr w:rsidR="004B0466" w:rsidRPr="009651E9" w14:paraId="08D85210" w14:textId="77777777" w:rsidTr="00836721">
        <w:tblPrEx>
          <w:tblBorders>
            <w:top w:val="none" w:sz="0" w:space="0" w:color="auto"/>
            <w:left w:val="none" w:sz="0" w:space="0" w:color="auto"/>
            <w:bottom w:val="none" w:sz="0" w:space="0" w:color="auto"/>
            <w:right w:val="none" w:sz="0" w:space="0" w:color="auto"/>
          </w:tblBorders>
        </w:tblPrEx>
        <w:trPr>
          <w:trHeight w:val="80"/>
        </w:trPr>
        <w:tc>
          <w:tcPr>
            <w:tcW w:w="5802" w:type="dxa"/>
            <w:gridSpan w:val="5"/>
            <w:tcBorders>
              <w:left w:val="single" w:sz="8" w:space="0" w:color="auto"/>
            </w:tcBorders>
          </w:tcPr>
          <w:p w14:paraId="6DF18419" w14:textId="77777777" w:rsidR="004B0466" w:rsidRPr="009651E9" w:rsidRDefault="004B0466" w:rsidP="004B0466">
            <w:pPr>
              <w:contextualSpacing/>
              <w:rPr>
                <w:sz w:val="16"/>
                <w:szCs w:val="16"/>
              </w:rPr>
            </w:pPr>
          </w:p>
        </w:tc>
        <w:tc>
          <w:tcPr>
            <w:tcW w:w="3696" w:type="dxa"/>
            <w:gridSpan w:val="2"/>
            <w:tcBorders>
              <w:right w:val="single" w:sz="8" w:space="0" w:color="auto"/>
            </w:tcBorders>
          </w:tcPr>
          <w:p w14:paraId="6565AE30" w14:textId="77777777" w:rsidR="004B0466" w:rsidRPr="009651E9" w:rsidRDefault="004B0466" w:rsidP="004B0466">
            <w:pPr>
              <w:contextualSpacing/>
              <w:rPr>
                <w:sz w:val="16"/>
                <w:szCs w:val="16"/>
              </w:rPr>
            </w:pPr>
          </w:p>
        </w:tc>
      </w:tr>
      <w:tr w:rsidR="004B0466" w:rsidRPr="009651E9" w14:paraId="0466E022"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9498" w:type="dxa"/>
            <w:gridSpan w:val="7"/>
            <w:tcBorders>
              <w:left w:val="single" w:sz="8" w:space="0" w:color="auto"/>
              <w:right w:val="single" w:sz="8" w:space="0" w:color="auto"/>
            </w:tcBorders>
          </w:tcPr>
          <w:p w14:paraId="6DD0F57E" w14:textId="77777777" w:rsidR="004B0466" w:rsidRPr="009651E9" w:rsidRDefault="004B0466" w:rsidP="004B0466">
            <w:pPr>
              <w:contextualSpacing/>
              <w:rPr>
                <w:i/>
                <w:iCs/>
              </w:rPr>
            </w:pPr>
            <w:r w:rsidRPr="009651E9">
              <w:rPr>
                <w:b/>
                <w:bCs/>
                <w:i/>
                <w:iCs/>
                <w:u w:val="single"/>
              </w:rPr>
              <w:t>Confidence</w:t>
            </w:r>
            <w:r w:rsidRPr="009651E9">
              <w:rPr>
                <w:i/>
                <w:iCs/>
              </w:rPr>
              <w:t xml:space="preserve"> in managing children with type 1 diabetes during sport and exercise?</w:t>
            </w:r>
          </w:p>
        </w:tc>
      </w:tr>
      <w:tr w:rsidR="004B0466" w:rsidRPr="009651E9" w14:paraId="1C447D31" w14:textId="77777777" w:rsidTr="00836721">
        <w:tblPrEx>
          <w:tblBorders>
            <w:top w:val="none" w:sz="0" w:space="0" w:color="auto"/>
            <w:left w:val="none" w:sz="0" w:space="0" w:color="auto"/>
            <w:bottom w:val="none" w:sz="0" w:space="0" w:color="auto"/>
            <w:right w:val="none" w:sz="0" w:space="0" w:color="auto"/>
          </w:tblBorders>
        </w:tblPrEx>
        <w:trPr>
          <w:trHeight w:val="80"/>
        </w:trPr>
        <w:tc>
          <w:tcPr>
            <w:tcW w:w="9498" w:type="dxa"/>
            <w:gridSpan w:val="7"/>
            <w:tcBorders>
              <w:left w:val="single" w:sz="8" w:space="0" w:color="auto"/>
              <w:right w:val="single" w:sz="8" w:space="0" w:color="auto"/>
            </w:tcBorders>
          </w:tcPr>
          <w:p w14:paraId="79B1277A" w14:textId="77777777" w:rsidR="004B0466" w:rsidRPr="009651E9" w:rsidRDefault="004B0466" w:rsidP="004B0466">
            <w:pPr>
              <w:contextualSpacing/>
              <w:rPr>
                <w:sz w:val="10"/>
                <w:szCs w:val="10"/>
              </w:rPr>
            </w:pPr>
          </w:p>
        </w:tc>
      </w:tr>
      <w:tr w:rsidR="004B0466" w:rsidRPr="009651E9" w14:paraId="4CB86E26"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0A837CAC" w14:textId="77777777" w:rsidR="004B0466" w:rsidRPr="009651E9" w:rsidRDefault="004B0466" w:rsidP="004B0466">
            <w:pPr>
              <w:contextualSpacing/>
              <w:jc w:val="center"/>
            </w:pPr>
            <w:r w:rsidRPr="009651E9">
              <w:t>Low</w:t>
            </w:r>
          </w:p>
        </w:tc>
        <w:tc>
          <w:tcPr>
            <w:tcW w:w="1801" w:type="dxa"/>
          </w:tcPr>
          <w:p w14:paraId="71528AFA" w14:textId="77777777" w:rsidR="004B0466" w:rsidRPr="009651E9" w:rsidRDefault="004B0466" w:rsidP="004B0466">
            <w:pPr>
              <w:contextualSpacing/>
              <w:jc w:val="center"/>
            </w:pPr>
            <w:r w:rsidRPr="009651E9">
              <w:t>Fair</w:t>
            </w:r>
          </w:p>
        </w:tc>
        <w:tc>
          <w:tcPr>
            <w:tcW w:w="1801" w:type="dxa"/>
            <w:gridSpan w:val="2"/>
          </w:tcPr>
          <w:p w14:paraId="06AA9761" w14:textId="77777777" w:rsidR="004B0466" w:rsidRPr="009651E9" w:rsidRDefault="004B0466" w:rsidP="004B0466">
            <w:pPr>
              <w:contextualSpacing/>
              <w:jc w:val="center"/>
            </w:pPr>
            <w:r w:rsidRPr="009651E9">
              <w:t>Reasonable</w:t>
            </w:r>
          </w:p>
        </w:tc>
        <w:tc>
          <w:tcPr>
            <w:tcW w:w="1801" w:type="dxa"/>
            <w:gridSpan w:val="2"/>
          </w:tcPr>
          <w:p w14:paraId="597E0FC5" w14:textId="77777777" w:rsidR="004B0466" w:rsidRPr="009651E9" w:rsidRDefault="004B0466" w:rsidP="004B0466">
            <w:pPr>
              <w:contextualSpacing/>
              <w:jc w:val="center"/>
            </w:pPr>
            <w:r w:rsidRPr="009651E9">
              <w:t>Good</w:t>
            </w:r>
          </w:p>
        </w:tc>
        <w:tc>
          <w:tcPr>
            <w:tcW w:w="2294" w:type="dxa"/>
            <w:tcBorders>
              <w:right w:val="single" w:sz="8" w:space="0" w:color="auto"/>
            </w:tcBorders>
          </w:tcPr>
          <w:p w14:paraId="542FE6DC" w14:textId="77777777" w:rsidR="004B0466" w:rsidRPr="009651E9" w:rsidRDefault="004B0466" w:rsidP="004B0466">
            <w:pPr>
              <w:contextualSpacing/>
              <w:jc w:val="center"/>
            </w:pPr>
            <w:r w:rsidRPr="009651E9">
              <w:t>High</w:t>
            </w:r>
          </w:p>
        </w:tc>
      </w:tr>
      <w:tr w:rsidR="004B0466" w:rsidRPr="009651E9" w14:paraId="6B84CFD0"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5A6674AE" w14:textId="77777777" w:rsidR="004B0466" w:rsidRPr="009651E9" w:rsidRDefault="004B0466" w:rsidP="004B0466">
            <w:pPr>
              <w:contextualSpacing/>
              <w:jc w:val="center"/>
            </w:pPr>
            <w:r w:rsidRPr="009651E9">
              <w:t>○</w:t>
            </w:r>
          </w:p>
        </w:tc>
        <w:tc>
          <w:tcPr>
            <w:tcW w:w="1801" w:type="dxa"/>
          </w:tcPr>
          <w:p w14:paraId="27971EFD" w14:textId="77777777" w:rsidR="004B0466" w:rsidRPr="009651E9" w:rsidRDefault="004B0466" w:rsidP="004B0466">
            <w:pPr>
              <w:contextualSpacing/>
              <w:jc w:val="center"/>
            </w:pPr>
            <w:r w:rsidRPr="009651E9">
              <w:t>○</w:t>
            </w:r>
          </w:p>
        </w:tc>
        <w:tc>
          <w:tcPr>
            <w:tcW w:w="1801" w:type="dxa"/>
            <w:gridSpan w:val="2"/>
          </w:tcPr>
          <w:p w14:paraId="6B8C9956" w14:textId="77777777" w:rsidR="004B0466" w:rsidRPr="009651E9" w:rsidRDefault="004B0466" w:rsidP="004B0466">
            <w:pPr>
              <w:contextualSpacing/>
              <w:jc w:val="center"/>
            </w:pPr>
            <w:r w:rsidRPr="009651E9">
              <w:t>○</w:t>
            </w:r>
          </w:p>
        </w:tc>
        <w:tc>
          <w:tcPr>
            <w:tcW w:w="1801" w:type="dxa"/>
            <w:gridSpan w:val="2"/>
          </w:tcPr>
          <w:p w14:paraId="0BE378BF" w14:textId="77777777" w:rsidR="004B0466" w:rsidRPr="009651E9" w:rsidRDefault="004B0466" w:rsidP="004B0466">
            <w:pPr>
              <w:contextualSpacing/>
              <w:jc w:val="center"/>
            </w:pPr>
            <w:r w:rsidRPr="009651E9">
              <w:t>○</w:t>
            </w:r>
          </w:p>
        </w:tc>
        <w:tc>
          <w:tcPr>
            <w:tcW w:w="2294" w:type="dxa"/>
            <w:tcBorders>
              <w:right w:val="single" w:sz="8" w:space="0" w:color="auto"/>
            </w:tcBorders>
          </w:tcPr>
          <w:p w14:paraId="309BFEA5" w14:textId="77777777" w:rsidR="004B0466" w:rsidRPr="009651E9" w:rsidRDefault="004B0466" w:rsidP="004B0466">
            <w:pPr>
              <w:contextualSpacing/>
              <w:jc w:val="center"/>
            </w:pPr>
            <w:r w:rsidRPr="009651E9">
              <w:t>○</w:t>
            </w:r>
          </w:p>
        </w:tc>
      </w:tr>
      <w:tr w:rsidR="004B0466" w:rsidRPr="009651E9" w14:paraId="631EF168" w14:textId="77777777" w:rsidTr="00836721">
        <w:tblPrEx>
          <w:tblBorders>
            <w:top w:val="none" w:sz="0" w:space="0" w:color="auto"/>
            <w:left w:val="none" w:sz="0" w:space="0" w:color="auto"/>
            <w:bottom w:val="none" w:sz="0" w:space="0" w:color="auto"/>
            <w:right w:val="none" w:sz="0" w:space="0" w:color="auto"/>
          </w:tblBorders>
        </w:tblPrEx>
        <w:tc>
          <w:tcPr>
            <w:tcW w:w="5802" w:type="dxa"/>
            <w:gridSpan w:val="5"/>
            <w:tcBorders>
              <w:left w:val="single" w:sz="8" w:space="0" w:color="auto"/>
            </w:tcBorders>
          </w:tcPr>
          <w:p w14:paraId="61255087" w14:textId="77777777" w:rsidR="004B0466" w:rsidRPr="009651E9" w:rsidRDefault="004B0466" w:rsidP="004B0466">
            <w:pPr>
              <w:contextualSpacing/>
              <w:jc w:val="right"/>
              <w:rPr>
                <w:sz w:val="16"/>
                <w:szCs w:val="16"/>
              </w:rPr>
            </w:pPr>
          </w:p>
        </w:tc>
        <w:tc>
          <w:tcPr>
            <w:tcW w:w="3696" w:type="dxa"/>
            <w:gridSpan w:val="2"/>
            <w:tcBorders>
              <w:right w:val="single" w:sz="8" w:space="0" w:color="auto"/>
            </w:tcBorders>
          </w:tcPr>
          <w:p w14:paraId="6F8F2F85" w14:textId="77777777" w:rsidR="004B0466" w:rsidRPr="009651E9" w:rsidRDefault="004B0466" w:rsidP="004B0466">
            <w:pPr>
              <w:contextualSpacing/>
              <w:rPr>
                <w:sz w:val="16"/>
                <w:szCs w:val="16"/>
              </w:rPr>
            </w:pPr>
          </w:p>
        </w:tc>
      </w:tr>
      <w:tr w:rsidR="004B0466" w:rsidRPr="009651E9" w14:paraId="2B6400CF"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9498" w:type="dxa"/>
            <w:gridSpan w:val="7"/>
            <w:tcBorders>
              <w:left w:val="single" w:sz="8" w:space="0" w:color="auto"/>
              <w:right w:val="single" w:sz="8" w:space="0" w:color="auto"/>
            </w:tcBorders>
          </w:tcPr>
          <w:p w14:paraId="352018CB" w14:textId="77777777" w:rsidR="004B0466" w:rsidRPr="009651E9" w:rsidRDefault="004B0466" w:rsidP="004B0466">
            <w:pPr>
              <w:contextualSpacing/>
            </w:pPr>
            <w:r w:rsidRPr="009651E9">
              <w:rPr>
                <w:b/>
                <w:bCs/>
                <w:i/>
                <w:iCs/>
                <w:u w:val="single"/>
              </w:rPr>
              <w:t xml:space="preserve">Knowledge </w:t>
            </w:r>
            <w:r w:rsidRPr="009651E9">
              <w:t>on how to treat children with type 1 diabetes during hypo and hyperglycaemic events?</w:t>
            </w:r>
          </w:p>
        </w:tc>
      </w:tr>
      <w:tr w:rsidR="004B0466" w:rsidRPr="009651E9" w14:paraId="604C2EF2" w14:textId="77777777" w:rsidTr="00836721">
        <w:tblPrEx>
          <w:tblBorders>
            <w:top w:val="none" w:sz="0" w:space="0" w:color="auto"/>
            <w:left w:val="none" w:sz="0" w:space="0" w:color="auto"/>
            <w:bottom w:val="none" w:sz="0" w:space="0" w:color="auto"/>
            <w:right w:val="none" w:sz="0" w:space="0" w:color="auto"/>
          </w:tblBorders>
        </w:tblPrEx>
        <w:trPr>
          <w:trHeight w:val="80"/>
        </w:trPr>
        <w:tc>
          <w:tcPr>
            <w:tcW w:w="9498" w:type="dxa"/>
            <w:gridSpan w:val="7"/>
            <w:tcBorders>
              <w:left w:val="single" w:sz="8" w:space="0" w:color="auto"/>
              <w:right w:val="single" w:sz="8" w:space="0" w:color="auto"/>
            </w:tcBorders>
          </w:tcPr>
          <w:p w14:paraId="367FCF9B" w14:textId="77777777" w:rsidR="004B0466" w:rsidRPr="009651E9" w:rsidRDefault="004B0466" w:rsidP="004B0466">
            <w:pPr>
              <w:contextualSpacing/>
              <w:rPr>
                <w:sz w:val="10"/>
                <w:szCs w:val="10"/>
              </w:rPr>
            </w:pPr>
          </w:p>
        </w:tc>
      </w:tr>
      <w:tr w:rsidR="004B0466" w:rsidRPr="009651E9" w14:paraId="6EEAD2F4"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65B1D83F" w14:textId="77777777" w:rsidR="004B0466" w:rsidRPr="009651E9" w:rsidRDefault="004B0466" w:rsidP="004B0466">
            <w:pPr>
              <w:contextualSpacing/>
              <w:jc w:val="center"/>
            </w:pPr>
            <w:r w:rsidRPr="009651E9">
              <w:t>Low</w:t>
            </w:r>
          </w:p>
        </w:tc>
        <w:tc>
          <w:tcPr>
            <w:tcW w:w="1801" w:type="dxa"/>
          </w:tcPr>
          <w:p w14:paraId="72C1DD06" w14:textId="77777777" w:rsidR="004B0466" w:rsidRPr="009651E9" w:rsidRDefault="004B0466" w:rsidP="004B0466">
            <w:pPr>
              <w:contextualSpacing/>
              <w:jc w:val="center"/>
            </w:pPr>
            <w:r w:rsidRPr="009651E9">
              <w:t>Fair</w:t>
            </w:r>
          </w:p>
        </w:tc>
        <w:tc>
          <w:tcPr>
            <w:tcW w:w="1801" w:type="dxa"/>
            <w:gridSpan w:val="2"/>
          </w:tcPr>
          <w:p w14:paraId="12491DDA" w14:textId="77777777" w:rsidR="004B0466" w:rsidRPr="009651E9" w:rsidRDefault="004B0466" w:rsidP="004B0466">
            <w:pPr>
              <w:contextualSpacing/>
              <w:jc w:val="center"/>
            </w:pPr>
            <w:r w:rsidRPr="009651E9">
              <w:t>Reasonable</w:t>
            </w:r>
          </w:p>
        </w:tc>
        <w:tc>
          <w:tcPr>
            <w:tcW w:w="1801" w:type="dxa"/>
            <w:gridSpan w:val="2"/>
          </w:tcPr>
          <w:p w14:paraId="1A0AF29D" w14:textId="77777777" w:rsidR="004B0466" w:rsidRPr="009651E9" w:rsidRDefault="004B0466" w:rsidP="004B0466">
            <w:pPr>
              <w:contextualSpacing/>
              <w:jc w:val="center"/>
            </w:pPr>
            <w:r w:rsidRPr="009651E9">
              <w:t>Good</w:t>
            </w:r>
          </w:p>
        </w:tc>
        <w:tc>
          <w:tcPr>
            <w:tcW w:w="2294" w:type="dxa"/>
            <w:tcBorders>
              <w:right w:val="single" w:sz="8" w:space="0" w:color="auto"/>
            </w:tcBorders>
          </w:tcPr>
          <w:p w14:paraId="310A3047" w14:textId="77777777" w:rsidR="004B0466" w:rsidRPr="009651E9" w:rsidRDefault="004B0466" w:rsidP="004B0466">
            <w:pPr>
              <w:contextualSpacing/>
              <w:jc w:val="center"/>
            </w:pPr>
            <w:r w:rsidRPr="009651E9">
              <w:t>High</w:t>
            </w:r>
          </w:p>
        </w:tc>
      </w:tr>
      <w:tr w:rsidR="004B0466" w:rsidRPr="009651E9" w14:paraId="2FF5289A"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41ABDF90" w14:textId="77777777" w:rsidR="004B0466" w:rsidRPr="009651E9" w:rsidRDefault="004B0466" w:rsidP="004B0466">
            <w:pPr>
              <w:contextualSpacing/>
              <w:jc w:val="center"/>
            </w:pPr>
            <w:r w:rsidRPr="009651E9">
              <w:t>○</w:t>
            </w:r>
          </w:p>
        </w:tc>
        <w:tc>
          <w:tcPr>
            <w:tcW w:w="1801" w:type="dxa"/>
          </w:tcPr>
          <w:p w14:paraId="79AC7A24" w14:textId="77777777" w:rsidR="004B0466" w:rsidRPr="009651E9" w:rsidRDefault="004B0466" w:rsidP="004B0466">
            <w:pPr>
              <w:contextualSpacing/>
              <w:jc w:val="center"/>
            </w:pPr>
            <w:r w:rsidRPr="009651E9">
              <w:t>○</w:t>
            </w:r>
          </w:p>
        </w:tc>
        <w:tc>
          <w:tcPr>
            <w:tcW w:w="1801" w:type="dxa"/>
            <w:gridSpan w:val="2"/>
          </w:tcPr>
          <w:p w14:paraId="68D6A752" w14:textId="77777777" w:rsidR="004B0466" w:rsidRPr="009651E9" w:rsidRDefault="004B0466" w:rsidP="004B0466">
            <w:pPr>
              <w:contextualSpacing/>
              <w:jc w:val="center"/>
            </w:pPr>
            <w:r w:rsidRPr="009651E9">
              <w:t>○</w:t>
            </w:r>
          </w:p>
        </w:tc>
        <w:tc>
          <w:tcPr>
            <w:tcW w:w="1801" w:type="dxa"/>
            <w:gridSpan w:val="2"/>
          </w:tcPr>
          <w:p w14:paraId="0DDDD287" w14:textId="77777777" w:rsidR="004B0466" w:rsidRPr="009651E9" w:rsidRDefault="004B0466" w:rsidP="004B0466">
            <w:pPr>
              <w:contextualSpacing/>
              <w:jc w:val="center"/>
            </w:pPr>
            <w:r w:rsidRPr="009651E9">
              <w:t>○</w:t>
            </w:r>
          </w:p>
        </w:tc>
        <w:tc>
          <w:tcPr>
            <w:tcW w:w="2294" w:type="dxa"/>
            <w:tcBorders>
              <w:right w:val="single" w:sz="8" w:space="0" w:color="auto"/>
            </w:tcBorders>
          </w:tcPr>
          <w:p w14:paraId="11E24170" w14:textId="77777777" w:rsidR="004B0466" w:rsidRPr="009651E9" w:rsidRDefault="004B0466" w:rsidP="004B0466">
            <w:pPr>
              <w:contextualSpacing/>
              <w:jc w:val="center"/>
            </w:pPr>
            <w:r w:rsidRPr="009651E9">
              <w:t>○</w:t>
            </w:r>
          </w:p>
        </w:tc>
      </w:tr>
      <w:tr w:rsidR="004B0466" w:rsidRPr="009651E9" w14:paraId="1EA61345" w14:textId="77777777" w:rsidTr="00836721">
        <w:tblPrEx>
          <w:tblBorders>
            <w:top w:val="none" w:sz="0" w:space="0" w:color="auto"/>
            <w:left w:val="none" w:sz="0" w:space="0" w:color="auto"/>
            <w:bottom w:val="none" w:sz="0" w:space="0" w:color="auto"/>
            <w:right w:val="none" w:sz="0" w:space="0" w:color="auto"/>
          </w:tblBorders>
        </w:tblPrEx>
        <w:tc>
          <w:tcPr>
            <w:tcW w:w="5802" w:type="dxa"/>
            <w:gridSpan w:val="5"/>
            <w:tcBorders>
              <w:left w:val="single" w:sz="8" w:space="0" w:color="auto"/>
            </w:tcBorders>
          </w:tcPr>
          <w:p w14:paraId="6B235749" w14:textId="77777777" w:rsidR="004B0466" w:rsidRPr="009651E9" w:rsidRDefault="004B0466" w:rsidP="004B0466">
            <w:pPr>
              <w:contextualSpacing/>
              <w:jc w:val="right"/>
              <w:rPr>
                <w:sz w:val="16"/>
                <w:szCs w:val="16"/>
              </w:rPr>
            </w:pPr>
          </w:p>
        </w:tc>
        <w:tc>
          <w:tcPr>
            <w:tcW w:w="3696" w:type="dxa"/>
            <w:gridSpan w:val="2"/>
            <w:tcBorders>
              <w:right w:val="single" w:sz="8" w:space="0" w:color="auto"/>
            </w:tcBorders>
          </w:tcPr>
          <w:p w14:paraId="45D88654" w14:textId="77777777" w:rsidR="004B0466" w:rsidRPr="009651E9" w:rsidRDefault="004B0466" w:rsidP="004B0466">
            <w:pPr>
              <w:contextualSpacing/>
              <w:rPr>
                <w:sz w:val="16"/>
                <w:szCs w:val="16"/>
              </w:rPr>
            </w:pPr>
          </w:p>
        </w:tc>
      </w:tr>
      <w:tr w:rsidR="004B0466" w:rsidRPr="009651E9" w14:paraId="36DB5981"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9498" w:type="dxa"/>
            <w:gridSpan w:val="7"/>
            <w:tcBorders>
              <w:left w:val="single" w:sz="8" w:space="0" w:color="auto"/>
              <w:right w:val="single" w:sz="8" w:space="0" w:color="auto"/>
            </w:tcBorders>
          </w:tcPr>
          <w:p w14:paraId="643DEDDE" w14:textId="77777777" w:rsidR="004B0466" w:rsidRPr="009651E9" w:rsidRDefault="004B0466" w:rsidP="004B0466">
            <w:pPr>
              <w:contextualSpacing/>
            </w:pPr>
            <w:r w:rsidRPr="009651E9">
              <w:rPr>
                <w:b/>
                <w:bCs/>
                <w:i/>
                <w:iCs/>
                <w:u w:val="single"/>
              </w:rPr>
              <w:t>Confidence</w:t>
            </w:r>
            <w:r w:rsidRPr="009651E9">
              <w:t xml:space="preserve"> in managing type 1 diabetes emergencies (severe hypo and hyperglycaemia)?</w:t>
            </w:r>
          </w:p>
        </w:tc>
      </w:tr>
      <w:tr w:rsidR="004B0466" w:rsidRPr="009651E9" w14:paraId="280D3162" w14:textId="77777777" w:rsidTr="00836721">
        <w:tblPrEx>
          <w:tblBorders>
            <w:top w:val="none" w:sz="0" w:space="0" w:color="auto"/>
            <w:left w:val="none" w:sz="0" w:space="0" w:color="auto"/>
            <w:bottom w:val="none" w:sz="0" w:space="0" w:color="auto"/>
            <w:right w:val="none" w:sz="0" w:space="0" w:color="auto"/>
          </w:tblBorders>
        </w:tblPrEx>
        <w:trPr>
          <w:trHeight w:val="80"/>
        </w:trPr>
        <w:tc>
          <w:tcPr>
            <w:tcW w:w="9498" w:type="dxa"/>
            <w:gridSpan w:val="7"/>
            <w:tcBorders>
              <w:left w:val="single" w:sz="8" w:space="0" w:color="auto"/>
              <w:right w:val="single" w:sz="8" w:space="0" w:color="auto"/>
            </w:tcBorders>
          </w:tcPr>
          <w:p w14:paraId="18058D5F" w14:textId="77777777" w:rsidR="004B0466" w:rsidRPr="009651E9" w:rsidRDefault="004B0466" w:rsidP="004B0466">
            <w:pPr>
              <w:contextualSpacing/>
              <w:rPr>
                <w:sz w:val="10"/>
                <w:szCs w:val="10"/>
              </w:rPr>
            </w:pPr>
          </w:p>
        </w:tc>
      </w:tr>
      <w:tr w:rsidR="004B0466" w:rsidRPr="009651E9" w14:paraId="06F18A20"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1D2C351A" w14:textId="77777777" w:rsidR="004B0466" w:rsidRPr="009651E9" w:rsidRDefault="004B0466" w:rsidP="004B0466">
            <w:pPr>
              <w:contextualSpacing/>
              <w:jc w:val="center"/>
            </w:pPr>
            <w:r w:rsidRPr="009651E9">
              <w:t>Low</w:t>
            </w:r>
          </w:p>
        </w:tc>
        <w:tc>
          <w:tcPr>
            <w:tcW w:w="1801" w:type="dxa"/>
          </w:tcPr>
          <w:p w14:paraId="43FDD846" w14:textId="77777777" w:rsidR="004B0466" w:rsidRPr="009651E9" w:rsidRDefault="004B0466" w:rsidP="004B0466">
            <w:pPr>
              <w:contextualSpacing/>
              <w:jc w:val="center"/>
            </w:pPr>
            <w:r w:rsidRPr="009651E9">
              <w:t>Fair</w:t>
            </w:r>
          </w:p>
        </w:tc>
        <w:tc>
          <w:tcPr>
            <w:tcW w:w="1801" w:type="dxa"/>
            <w:gridSpan w:val="2"/>
          </w:tcPr>
          <w:p w14:paraId="7C5EC73F" w14:textId="77777777" w:rsidR="004B0466" w:rsidRPr="009651E9" w:rsidRDefault="004B0466" w:rsidP="004B0466">
            <w:pPr>
              <w:contextualSpacing/>
              <w:jc w:val="center"/>
            </w:pPr>
            <w:r w:rsidRPr="009651E9">
              <w:t>Reasonable</w:t>
            </w:r>
          </w:p>
        </w:tc>
        <w:tc>
          <w:tcPr>
            <w:tcW w:w="1801" w:type="dxa"/>
            <w:gridSpan w:val="2"/>
          </w:tcPr>
          <w:p w14:paraId="5B0EC993" w14:textId="77777777" w:rsidR="004B0466" w:rsidRPr="009651E9" w:rsidRDefault="004B0466" w:rsidP="004B0466">
            <w:pPr>
              <w:contextualSpacing/>
              <w:jc w:val="center"/>
            </w:pPr>
            <w:r w:rsidRPr="009651E9">
              <w:t>Good</w:t>
            </w:r>
          </w:p>
        </w:tc>
        <w:tc>
          <w:tcPr>
            <w:tcW w:w="2294" w:type="dxa"/>
            <w:tcBorders>
              <w:right w:val="single" w:sz="8" w:space="0" w:color="auto"/>
            </w:tcBorders>
          </w:tcPr>
          <w:p w14:paraId="6157F8D2" w14:textId="77777777" w:rsidR="004B0466" w:rsidRPr="009651E9" w:rsidRDefault="004B0466" w:rsidP="004B0466">
            <w:pPr>
              <w:contextualSpacing/>
              <w:jc w:val="center"/>
            </w:pPr>
            <w:r w:rsidRPr="009651E9">
              <w:t>High</w:t>
            </w:r>
          </w:p>
        </w:tc>
      </w:tr>
      <w:tr w:rsidR="004B0466" w:rsidRPr="009651E9" w14:paraId="3A62B76C" w14:textId="77777777" w:rsidTr="00836721">
        <w:tblPrEx>
          <w:tblBorders>
            <w:top w:val="none" w:sz="0" w:space="0" w:color="auto"/>
            <w:left w:val="none" w:sz="0" w:space="0" w:color="auto"/>
            <w:bottom w:val="none" w:sz="0" w:space="0" w:color="auto"/>
            <w:right w:val="none" w:sz="0" w:space="0" w:color="auto"/>
          </w:tblBorders>
        </w:tblPrEx>
        <w:trPr>
          <w:trHeight w:val="297"/>
        </w:trPr>
        <w:tc>
          <w:tcPr>
            <w:tcW w:w="1801" w:type="dxa"/>
            <w:tcBorders>
              <w:left w:val="single" w:sz="8" w:space="0" w:color="auto"/>
            </w:tcBorders>
          </w:tcPr>
          <w:p w14:paraId="7B4CAE6F" w14:textId="77777777" w:rsidR="004B0466" w:rsidRPr="009651E9" w:rsidRDefault="004B0466" w:rsidP="004B0466">
            <w:pPr>
              <w:contextualSpacing/>
              <w:jc w:val="center"/>
            </w:pPr>
            <w:r w:rsidRPr="009651E9">
              <w:t>○</w:t>
            </w:r>
          </w:p>
        </w:tc>
        <w:tc>
          <w:tcPr>
            <w:tcW w:w="1801" w:type="dxa"/>
          </w:tcPr>
          <w:p w14:paraId="47CCDD19" w14:textId="77777777" w:rsidR="004B0466" w:rsidRPr="009651E9" w:rsidRDefault="004B0466" w:rsidP="004B0466">
            <w:pPr>
              <w:contextualSpacing/>
              <w:jc w:val="center"/>
            </w:pPr>
            <w:r w:rsidRPr="009651E9">
              <w:t>○</w:t>
            </w:r>
          </w:p>
        </w:tc>
        <w:tc>
          <w:tcPr>
            <w:tcW w:w="1801" w:type="dxa"/>
            <w:gridSpan w:val="2"/>
          </w:tcPr>
          <w:p w14:paraId="194ADCD4" w14:textId="77777777" w:rsidR="004B0466" w:rsidRPr="009651E9" w:rsidRDefault="004B0466" w:rsidP="004B0466">
            <w:pPr>
              <w:contextualSpacing/>
              <w:jc w:val="center"/>
            </w:pPr>
            <w:r w:rsidRPr="009651E9">
              <w:t>○</w:t>
            </w:r>
          </w:p>
        </w:tc>
        <w:tc>
          <w:tcPr>
            <w:tcW w:w="1801" w:type="dxa"/>
            <w:gridSpan w:val="2"/>
          </w:tcPr>
          <w:p w14:paraId="68067533" w14:textId="77777777" w:rsidR="004B0466" w:rsidRPr="009651E9" w:rsidRDefault="004B0466" w:rsidP="004B0466">
            <w:pPr>
              <w:contextualSpacing/>
              <w:jc w:val="center"/>
            </w:pPr>
            <w:r w:rsidRPr="009651E9">
              <w:t>○</w:t>
            </w:r>
          </w:p>
        </w:tc>
        <w:tc>
          <w:tcPr>
            <w:tcW w:w="2294" w:type="dxa"/>
            <w:tcBorders>
              <w:right w:val="single" w:sz="8" w:space="0" w:color="auto"/>
            </w:tcBorders>
          </w:tcPr>
          <w:p w14:paraId="5ACB0A9B" w14:textId="77777777" w:rsidR="004B0466" w:rsidRPr="009651E9" w:rsidRDefault="004B0466" w:rsidP="004B0466">
            <w:pPr>
              <w:contextualSpacing/>
              <w:jc w:val="center"/>
            </w:pPr>
            <w:r w:rsidRPr="009651E9">
              <w:t>○</w:t>
            </w:r>
          </w:p>
        </w:tc>
      </w:tr>
      <w:tr w:rsidR="004B0466" w:rsidRPr="009651E9" w14:paraId="04D6A6DB" w14:textId="77777777" w:rsidTr="00836721">
        <w:tblPrEx>
          <w:tblBorders>
            <w:top w:val="none" w:sz="0" w:space="0" w:color="auto"/>
            <w:left w:val="none" w:sz="0" w:space="0" w:color="auto"/>
            <w:bottom w:val="none" w:sz="0" w:space="0" w:color="auto"/>
            <w:right w:val="none" w:sz="0" w:space="0" w:color="auto"/>
          </w:tblBorders>
        </w:tblPrEx>
        <w:trPr>
          <w:trHeight w:val="80"/>
        </w:trPr>
        <w:tc>
          <w:tcPr>
            <w:tcW w:w="9498" w:type="dxa"/>
            <w:gridSpan w:val="7"/>
            <w:tcBorders>
              <w:left w:val="single" w:sz="8" w:space="0" w:color="auto"/>
              <w:bottom w:val="single" w:sz="8" w:space="0" w:color="auto"/>
              <w:right w:val="single" w:sz="8" w:space="0" w:color="auto"/>
            </w:tcBorders>
          </w:tcPr>
          <w:p w14:paraId="78237F46" w14:textId="77777777" w:rsidR="004B0466" w:rsidRPr="009651E9" w:rsidRDefault="004B0466" w:rsidP="001306B8">
            <w:pPr>
              <w:jc w:val="center"/>
              <w:rPr>
                <w:sz w:val="10"/>
                <w:szCs w:val="10"/>
              </w:rPr>
            </w:pPr>
          </w:p>
        </w:tc>
      </w:tr>
    </w:tbl>
    <w:p w14:paraId="66A8D615" w14:textId="41101098" w:rsidR="004B0466" w:rsidRPr="009651E9" w:rsidRDefault="004B0466" w:rsidP="000F6884">
      <w:pPr>
        <w:spacing w:line="278" w:lineRule="auto"/>
        <w:rPr>
          <w:b/>
          <w:bCs/>
          <w:lang w:eastAsia="en-GB"/>
        </w:rPr>
      </w:pPr>
    </w:p>
    <w:p w14:paraId="07FFFD57"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3983B51E"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697B4D06"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72784532"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3F5F1B57"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3AB2CCAF"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45526D8E"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677D5607"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7664BB3E"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1C74F5F6"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2DE658BC"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2EE7E77C"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p>
    <w:p w14:paraId="5190F4E7" w14:textId="4E80AC02" w:rsidR="004B0466" w:rsidRPr="009651E9" w:rsidRDefault="006967AA"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sidRPr="009651E9">
        <w:rPr>
          <w:b/>
          <w:bCs/>
          <w:lang w:eastAsia="en-GB"/>
        </w:rPr>
        <w:lastRenderedPageBreak/>
        <w:t xml:space="preserve">Type 1 </w:t>
      </w:r>
      <w:r w:rsidR="00BD0748" w:rsidRPr="009651E9">
        <w:rPr>
          <w:b/>
          <w:bCs/>
          <w:lang w:eastAsia="en-GB"/>
        </w:rPr>
        <w:t>d</w:t>
      </w:r>
      <w:r w:rsidRPr="009651E9">
        <w:rPr>
          <w:b/>
          <w:bCs/>
          <w:lang w:eastAsia="en-GB"/>
        </w:rPr>
        <w:t xml:space="preserve">iabetes and </w:t>
      </w:r>
      <w:r w:rsidR="00BD0748" w:rsidRPr="009651E9">
        <w:rPr>
          <w:b/>
          <w:bCs/>
          <w:lang w:eastAsia="en-GB"/>
        </w:rPr>
        <w:t>e</w:t>
      </w:r>
      <w:r w:rsidRPr="009651E9">
        <w:rPr>
          <w:b/>
          <w:bCs/>
          <w:lang w:eastAsia="en-GB"/>
        </w:rPr>
        <w:t xml:space="preserve">xercise </w:t>
      </w:r>
      <w:r w:rsidR="00BD0748" w:rsidRPr="009651E9">
        <w:rPr>
          <w:b/>
          <w:bCs/>
          <w:lang w:eastAsia="en-GB"/>
        </w:rPr>
        <w:t>q</w:t>
      </w:r>
      <w:r w:rsidRPr="009651E9">
        <w:rPr>
          <w:b/>
          <w:bCs/>
          <w:lang w:eastAsia="en-GB"/>
        </w:rPr>
        <w:t>uiz</w:t>
      </w:r>
      <w:r w:rsidR="00E52113">
        <w:rPr>
          <w:b/>
          <w:bCs/>
          <w:lang w:eastAsia="en-GB"/>
        </w:rPr>
        <w:t xml:space="preserve"> </w:t>
      </w:r>
    </w:p>
    <w:p w14:paraId="12C57F1D" w14:textId="77777777" w:rsidR="006967AA" w:rsidRPr="009651E9" w:rsidRDefault="006967AA" w:rsidP="000F6884">
      <w:pPr>
        <w:spacing w:line="278" w:lineRule="auto"/>
        <w:rPr>
          <w:b/>
          <w:bCs/>
          <w:sz w:val="6"/>
          <w:szCs w:val="6"/>
          <w:lang w:eastAsia="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02"/>
        <w:gridCol w:w="1569"/>
        <w:gridCol w:w="1635"/>
      </w:tblGrid>
      <w:tr w:rsidR="00B305DB" w:rsidRPr="009651E9" w14:paraId="599877B5" w14:textId="77777777" w:rsidTr="001306B8">
        <w:trPr>
          <w:trHeight w:val="60"/>
        </w:trPr>
        <w:tc>
          <w:tcPr>
            <w:tcW w:w="5802" w:type="dxa"/>
            <w:tcBorders>
              <w:top w:val="single" w:sz="8" w:space="0" w:color="auto"/>
              <w:left w:val="single" w:sz="8" w:space="0" w:color="auto"/>
            </w:tcBorders>
          </w:tcPr>
          <w:p w14:paraId="410CB517" w14:textId="77777777" w:rsidR="00B305DB" w:rsidRPr="009651E9" w:rsidRDefault="00B305DB" w:rsidP="00B305DB">
            <w:pPr>
              <w:contextualSpacing/>
              <w:rPr>
                <w:b/>
                <w:bCs/>
                <w:sz w:val="10"/>
                <w:szCs w:val="10"/>
              </w:rPr>
            </w:pPr>
          </w:p>
        </w:tc>
        <w:tc>
          <w:tcPr>
            <w:tcW w:w="3204" w:type="dxa"/>
            <w:gridSpan w:val="2"/>
            <w:tcBorders>
              <w:top w:val="single" w:sz="8" w:space="0" w:color="auto"/>
              <w:right w:val="single" w:sz="8" w:space="0" w:color="auto"/>
            </w:tcBorders>
          </w:tcPr>
          <w:p w14:paraId="1F8C0494" w14:textId="77777777" w:rsidR="00B305DB" w:rsidRPr="009651E9" w:rsidRDefault="00B305DB" w:rsidP="001306B8">
            <w:pPr>
              <w:rPr>
                <w:sz w:val="10"/>
                <w:szCs w:val="10"/>
              </w:rPr>
            </w:pPr>
          </w:p>
        </w:tc>
      </w:tr>
      <w:tr w:rsidR="00B305DB" w:rsidRPr="009651E9" w14:paraId="1B268643" w14:textId="77777777" w:rsidTr="001306B8">
        <w:tc>
          <w:tcPr>
            <w:tcW w:w="9006" w:type="dxa"/>
            <w:gridSpan w:val="3"/>
            <w:tcBorders>
              <w:left w:val="single" w:sz="8" w:space="0" w:color="auto"/>
              <w:right w:val="single" w:sz="8" w:space="0" w:color="auto"/>
            </w:tcBorders>
          </w:tcPr>
          <w:p w14:paraId="36374D71" w14:textId="77777777" w:rsidR="00B305DB" w:rsidRPr="009651E9" w:rsidRDefault="00B305DB" w:rsidP="00B305DB">
            <w:pPr>
              <w:contextualSpacing/>
              <w:jc w:val="center"/>
              <w:rPr>
                <w:b/>
                <w:bCs/>
                <w:sz w:val="28"/>
                <w:szCs w:val="28"/>
              </w:rPr>
            </w:pPr>
            <w:r w:rsidRPr="009651E9">
              <w:rPr>
                <w:b/>
                <w:bCs/>
                <w:sz w:val="28"/>
                <w:szCs w:val="28"/>
              </w:rPr>
              <w:t>Type 1 Diabetes and Exercise Quiz</w:t>
            </w:r>
          </w:p>
          <w:p w14:paraId="493541B5" w14:textId="77777777" w:rsidR="006967AA" w:rsidRPr="009651E9" w:rsidRDefault="006967AA" w:rsidP="00B305DB">
            <w:pPr>
              <w:contextualSpacing/>
              <w:jc w:val="center"/>
              <w:rPr>
                <w:sz w:val="16"/>
                <w:szCs w:val="16"/>
              </w:rPr>
            </w:pPr>
          </w:p>
        </w:tc>
      </w:tr>
      <w:tr w:rsidR="00B305DB" w:rsidRPr="009651E9" w14:paraId="22E80632" w14:textId="77777777" w:rsidTr="001306B8">
        <w:tc>
          <w:tcPr>
            <w:tcW w:w="9006" w:type="dxa"/>
            <w:gridSpan w:val="3"/>
            <w:tcBorders>
              <w:left w:val="single" w:sz="8" w:space="0" w:color="auto"/>
              <w:right w:val="single" w:sz="8" w:space="0" w:color="auto"/>
            </w:tcBorders>
          </w:tcPr>
          <w:p w14:paraId="0E3783C7" w14:textId="77777777" w:rsidR="00B305DB" w:rsidRPr="009651E9" w:rsidRDefault="00B305DB" w:rsidP="00B305DB">
            <w:pPr>
              <w:contextualSpacing/>
              <w:rPr>
                <w:b/>
                <w:bCs/>
              </w:rPr>
            </w:pPr>
            <w:r w:rsidRPr="009651E9">
              <w:rPr>
                <w:b/>
                <w:bCs/>
              </w:rPr>
              <w:t xml:space="preserve">Which of the following devices show current glucose readings and trend arrows that provide information that is useful for the management of type 1 diabetes? </w:t>
            </w:r>
          </w:p>
          <w:p w14:paraId="0B75025B" w14:textId="77777777" w:rsidR="006967AA" w:rsidRPr="009651E9" w:rsidRDefault="006967AA" w:rsidP="00B305DB">
            <w:pPr>
              <w:contextualSpacing/>
              <w:rPr>
                <w:b/>
                <w:bCs/>
              </w:rPr>
            </w:pPr>
          </w:p>
        </w:tc>
      </w:tr>
      <w:tr w:rsidR="00B305DB" w:rsidRPr="009651E9" w14:paraId="1955CEC0" w14:textId="77777777" w:rsidTr="001306B8">
        <w:trPr>
          <w:trHeight w:val="297"/>
        </w:trPr>
        <w:tc>
          <w:tcPr>
            <w:tcW w:w="9006" w:type="dxa"/>
            <w:gridSpan w:val="3"/>
            <w:tcBorders>
              <w:left w:val="single" w:sz="8" w:space="0" w:color="auto"/>
              <w:right w:val="single" w:sz="8" w:space="0" w:color="auto"/>
            </w:tcBorders>
          </w:tcPr>
          <w:p w14:paraId="195CD4A0" w14:textId="77777777" w:rsidR="00B305DB" w:rsidRPr="009651E9" w:rsidRDefault="00B305DB" w:rsidP="00B305DB">
            <w:pPr>
              <w:contextualSpacing/>
            </w:pPr>
            <w:r w:rsidRPr="009651E9">
              <w:t>□ (a) Insulin pump</w:t>
            </w:r>
          </w:p>
        </w:tc>
      </w:tr>
      <w:tr w:rsidR="00B305DB" w:rsidRPr="009651E9" w14:paraId="13209842" w14:textId="77777777" w:rsidTr="001306B8">
        <w:trPr>
          <w:trHeight w:val="296"/>
        </w:trPr>
        <w:tc>
          <w:tcPr>
            <w:tcW w:w="9006" w:type="dxa"/>
            <w:gridSpan w:val="3"/>
            <w:tcBorders>
              <w:left w:val="single" w:sz="8" w:space="0" w:color="auto"/>
              <w:right w:val="single" w:sz="8" w:space="0" w:color="auto"/>
            </w:tcBorders>
          </w:tcPr>
          <w:p w14:paraId="0BE96050" w14:textId="420A6D81" w:rsidR="00B305DB" w:rsidRPr="009651E9" w:rsidRDefault="00B305DB" w:rsidP="00B305DB">
            <w:pPr>
              <w:contextualSpacing/>
            </w:pPr>
            <w:r w:rsidRPr="009651E9">
              <w:t>□ (b) Continuous glucose monitor</w:t>
            </w:r>
          </w:p>
        </w:tc>
      </w:tr>
      <w:tr w:rsidR="00B305DB" w:rsidRPr="009651E9" w14:paraId="4C6685F7" w14:textId="77777777" w:rsidTr="001306B8">
        <w:trPr>
          <w:trHeight w:val="296"/>
        </w:trPr>
        <w:tc>
          <w:tcPr>
            <w:tcW w:w="9006" w:type="dxa"/>
            <w:gridSpan w:val="3"/>
            <w:tcBorders>
              <w:left w:val="single" w:sz="8" w:space="0" w:color="auto"/>
              <w:right w:val="single" w:sz="8" w:space="0" w:color="auto"/>
            </w:tcBorders>
          </w:tcPr>
          <w:p w14:paraId="647DE27B" w14:textId="77777777" w:rsidR="00B305DB" w:rsidRPr="009651E9" w:rsidRDefault="00B305DB" w:rsidP="00B305DB">
            <w:pPr>
              <w:contextualSpacing/>
            </w:pPr>
            <w:r w:rsidRPr="009651E9">
              <w:t xml:space="preserve">□ (c) Insulin pen </w:t>
            </w:r>
          </w:p>
        </w:tc>
      </w:tr>
      <w:tr w:rsidR="00B305DB" w:rsidRPr="009651E9" w14:paraId="49087C5E" w14:textId="77777777" w:rsidTr="001306B8">
        <w:trPr>
          <w:trHeight w:val="296"/>
        </w:trPr>
        <w:tc>
          <w:tcPr>
            <w:tcW w:w="9006" w:type="dxa"/>
            <w:gridSpan w:val="3"/>
            <w:tcBorders>
              <w:left w:val="single" w:sz="8" w:space="0" w:color="auto"/>
              <w:right w:val="single" w:sz="8" w:space="0" w:color="auto"/>
            </w:tcBorders>
          </w:tcPr>
          <w:p w14:paraId="142E232F" w14:textId="77777777" w:rsidR="00B305DB" w:rsidRPr="009651E9" w:rsidRDefault="00B305DB" w:rsidP="00B305DB">
            <w:pPr>
              <w:contextualSpacing/>
            </w:pPr>
            <w:r w:rsidRPr="009651E9">
              <w:t>□ (d) Ketone meter</w:t>
            </w:r>
          </w:p>
        </w:tc>
      </w:tr>
      <w:tr w:rsidR="00B305DB" w:rsidRPr="009651E9" w14:paraId="0A8531CF" w14:textId="77777777" w:rsidTr="001306B8">
        <w:tc>
          <w:tcPr>
            <w:tcW w:w="5802" w:type="dxa"/>
            <w:tcBorders>
              <w:left w:val="single" w:sz="8" w:space="0" w:color="auto"/>
            </w:tcBorders>
          </w:tcPr>
          <w:p w14:paraId="65980820" w14:textId="77777777" w:rsidR="00B305DB" w:rsidRPr="009651E9" w:rsidRDefault="00B305DB" w:rsidP="00B305DB">
            <w:pPr>
              <w:contextualSpacing/>
              <w:jc w:val="right"/>
              <w:rPr>
                <w:sz w:val="10"/>
                <w:szCs w:val="10"/>
              </w:rPr>
            </w:pPr>
          </w:p>
        </w:tc>
        <w:tc>
          <w:tcPr>
            <w:tcW w:w="3204" w:type="dxa"/>
            <w:gridSpan w:val="2"/>
            <w:tcBorders>
              <w:right w:val="single" w:sz="8" w:space="0" w:color="auto"/>
            </w:tcBorders>
          </w:tcPr>
          <w:p w14:paraId="147C95A2" w14:textId="77777777" w:rsidR="00B305DB" w:rsidRPr="009651E9" w:rsidRDefault="00B305DB" w:rsidP="001306B8">
            <w:pPr>
              <w:rPr>
                <w:sz w:val="10"/>
                <w:szCs w:val="10"/>
              </w:rPr>
            </w:pPr>
          </w:p>
        </w:tc>
      </w:tr>
      <w:tr w:rsidR="00B305DB" w:rsidRPr="009651E9" w14:paraId="1FB41D07" w14:textId="77777777" w:rsidTr="001306B8">
        <w:tc>
          <w:tcPr>
            <w:tcW w:w="9006" w:type="dxa"/>
            <w:gridSpan w:val="3"/>
            <w:tcBorders>
              <w:left w:val="single" w:sz="8" w:space="0" w:color="auto"/>
              <w:right w:val="single" w:sz="8" w:space="0" w:color="auto"/>
            </w:tcBorders>
          </w:tcPr>
          <w:p w14:paraId="2C56DB5A" w14:textId="77777777" w:rsidR="00B305DB" w:rsidRPr="009651E9" w:rsidRDefault="00B305DB" w:rsidP="00B305DB">
            <w:pPr>
              <w:contextualSpacing/>
              <w:rPr>
                <w:b/>
                <w:bCs/>
              </w:rPr>
            </w:pPr>
            <w:r w:rsidRPr="009651E9">
              <w:rPr>
                <w:b/>
                <w:bCs/>
              </w:rPr>
              <w:t>TRUE OR FALSE:  A generic management plan will suffice for the management of Type 1 Diabetes during sport and exercise, and an individual management plan is not necessary.</w:t>
            </w:r>
          </w:p>
          <w:p w14:paraId="32D49064" w14:textId="77777777" w:rsidR="006967AA" w:rsidRPr="009651E9" w:rsidRDefault="006967AA" w:rsidP="00B305DB">
            <w:pPr>
              <w:contextualSpacing/>
              <w:rPr>
                <w:b/>
                <w:bCs/>
              </w:rPr>
            </w:pPr>
          </w:p>
        </w:tc>
      </w:tr>
      <w:tr w:rsidR="00B305DB" w:rsidRPr="009651E9" w14:paraId="5EAEBBF8" w14:textId="77777777" w:rsidTr="001306B8">
        <w:trPr>
          <w:trHeight w:val="297"/>
        </w:trPr>
        <w:tc>
          <w:tcPr>
            <w:tcW w:w="9006" w:type="dxa"/>
            <w:gridSpan w:val="3"/>
            <w:tcBorders>
              <w:left w:val="single" w:sz="8" w:space="0" w:color="auto"/>
              <w:right w:val="single" w:sz="8" w:space="0" w:color="auto"/>
            </w:tcBorders>
          </w:tcPr>
          <w:p w14:paraId="37FC21F0" w14:textId="77777777" w:rsidR="00B305DB" w:rsidRPr="009651E9" w:rsidRDefault="00B305DB" w:rsidP="00B305DB">
            <w:pPr>
              <w:contextualSpacing/>
            </w:pPr>
            <w:r w:rsidRPr="009651E9">
              <w:t>□ True</w:t>
            </w:r>
          </w:p>
        </w:tc>
      </w:tr>
      <w:tr w:rsidR="00B305DB" w:rsidRPr="009651E9" w14:paraId="451ECBB8" w14:textId="77777777" w:rsidTr="001306B8">
        <w:trPr>
          <w:trHeight w:val="296"/>
        </w:trPr>
        <w:tc>
          <w:tcPr>
            <w:tcW w:w="9006" w:type="dxa"/>
            <w:gridSpan w:val="3"/>
            <w:tcBorders>
              <w:left w:val="single" w:sz="8" w:space="0" w:color="auto"/>
              <w:right w:val="single" w:sz="8" w:space="0" w:color="auto"/>
            </w:tcBorders>
          </w:tcPr>
          <w:p w14:paraId="706DF361" w14:textId="6D1A5E72" w:rsidR="00B305DB" w:rsidRPr="009651E9" w:rsidRDefault="00B305DB" w:rsidP="00B305DB">
            <w:pPr>
              <w:contextualSpacing/>
            </w:pPr>
            <w:r w:rsidRPr="009651E9">
              <w:t>□ False</w:t>
            </w:r>
          </w:p>
        </w:tc>
      </w:tr>
      <w:tr w:rsidR="00B305DB" w:rsidRPr="009651E9" w14:paraId="0BFAD909" w14:textId="77777777" w:rsidTr="001306B8">
        <w:tc>
          <w:tcPr>
            <w:tcW w:w="5802" w:type="dxa"/>
            <w:tcBorders>
              <w:left w:val="single" w:sz="8" w:space="0" w:color="auto"/>
            </w:tcBorders>
          </w:tcPr>
          <w:p w14:paraId="497A38DF" w14:textId="77777777" w:rsidR="00B305DB" w:rsidRPr="009651E9" w:rsidRDefault="00B305DB" w:rsidP="00B305DB">
            <w:pPr>
              <w:contextualSpacing/>
              <w:jc w:val="right"/>
              <w:rPr>
                <w:sz w:val="10"/>
                <w:szCs w:val="10"/>
              </w:rPr>
            </w:pPr>
          </w:p>
        </w:tc>
        <w:tc>
          <w:tcPr>
            <w:tcW w:w="3204" w:type="dxa"/>
            <w:gridSpan w:val="2"/>
            <w:tcBorders>
              <w:right w:val="single" w:sz="8" w:space="0" w:color="auto"/>
            </w:tcBorders>
          </w:tcPr>
          <w:p w14:paraId="70E4937B" w14:textId="77777777" w:rsidR="00B305DB" w:rsidRPr="009651E9" w:rsidRDefault="00B305DB" w:rsidP="001306B8">
            <w:pPr>
              <w:rPr>
                <w:sz w:val="10"/>
                <w:szCs w:val="10"/>
              </w:rPr>
            </w:pPr>
          </w:p>
        </w:tc>
      </w:tr>
      <w:tr w:rsidR="00B305DB" w:rsidRPr="009651E9" w14:paraId="089C5263" w14:textId="77777777" w:rsidTr="001306B8">
        <w:tc>
          <w:tcPr>
            <w:tcW w:w="9006" w:type="dxa"/>
            <w:gridSpan w:val="3"/>
            <w:tcBorders>
              <w:left w:val="single" w:sz="8" w:space="0" w:color="auto"/>
              <w:right w:val="single" w:sz="8" w:space="0" w:color="auto"/>
            </w:tcBorders>
          </w:tcPr>
          <w:p w14:paraId="2E18E6D2" w14:textId="77777777" w:rsidR="00B305DB" w:rsidRPr="009651E9" w:rsidRDefault="00B305DB" w:rsidP="00B305DB">
            <w:pPr>
              <w:contextualSpacing/>
              <w:rPr>
                <w:b/>
                <w:bCs/>
              </w:rPr>
            </w:pPr>
            <w:r w:rsidRPr="009651E9">
              <w:rPr>
                <w:b/>
                <w:bCs/>
              </w:rPr>
              <w:t>TRUE OR FALSE: Type 1 diabetes is caused by the body not using insulin as well as it should, thereby developing insulin resistance.</w:t>
            </w:r>
          </w:p>
          <w:p w14:paraId="3164F1C8" w14:textId="77777777" w:rsidR="006967AA" w:rsidRPr="009651E9" w:rsidRDefault="006967AA" w:rsidP="00B305DB">
            <w:pPr>
              <w:contextualSpacing/>
              <w:rPr>
                <w:b/>
                <w:bCs/>
              </w:rPr>
            </w:pPr>
          </w:p>
        </w:tc>
      </w:tr>
      <w:tr w:rsidR="00B305DB" w:rsidRPr="009651E9" w14:paraId="3238B8BC" w14:textId="77777777" w:rsidTr="001306B8">
        <w:trPr>
          <w:trHeight w:val="297"/>
        </w:trPr>
        <w:tc>
          <w:tcPr>
            <w:tcW w:w="9006" w:type="dxa"/>
            <w:gridSpan w:val="3"/>
            <w:tcBorders>
              <w:left w:val="single" w:sz="8" w:space="0" w:color="auto"/>
              <w:right w:val="single" w:sz="8" w:space="0" w:color="auto"/>
            </w:tcBorders>
          </w:tcPr>
          <w:p w14:paraId="21DCE48D" w14:textId="77777777" w:rsidR="00B305DB" w:rsidRPr="009651E9" w:rsidRDefault="00B305DB" w:rsidP="00B305DB">
            <w:pPr>
              <w:contextualSpacing/>
            </w:pPr>
            <w:r w:rsidRPr="009651E9">
              <w:t>□ True</w:t>
            </w:r>
          </w:p>
        </w:tc>
      </w:tr>
      <w:tr w:rsidR="00B305DB" w:rsidRPr="009651E9" w14:paraId="2446AD05" w14:textId="77777777" w:rsidTr="001306B8">
        <w:trPr>
          <w:trHeight w:val="296"/>
        </w:trPr>
        <w:tc>
          <w:tcPr>
            <w:tcW w:w="9006" w:type="dxa"/>
            <w:gridSpan w:val="3"/>
            <w:tcBorders>
              <w:left w:val="single" w:sz="8" w:space="0" w:color="auto"/>
              <w:right w:val="single" w:sz="8" w:space="0" w:color="auto"/>
            </w:tcBorders>
          </w:tcPr>
          <w:p w14:paraId="4513D106" w14:textId="2B14B996" w:rsidR="00B305DB" w:rsidRPr="009651E9" w:rsidRDefault="00B305DB" w:rsidP="00B305DB">
            <w:pPr>
              <w:contextualSpacing/>
            </w:pPr>
            <w:r w:rsidRPr="009651E9">
              <w:t>□ False</w:t>
            </w:r>
          </w:p>
        </w:tc>
      </w:tr>
      <w:tr w:rsidR="00B305DB" w:rsidRPr="009651E9" w14:paraId="19D984B3" w14:textId="77777777" w:rsidTr="001306B8">
        <w:tc>
          <w:tcPr>
            <w:tcW w:w="5802" w:type="dxa"/>
            <w:tcBorders>
              <w:left w:val="single" w:sz="8" w:space="0" w:color="auto"/>
            </w:tcBorders>
          </w:tcPr>
          <w:p w14:paraId="46686A7D" w14:textId="77777777" w:rsidR="00B305DB" w:rsidRPr="009651E9" w:rsidRDefault="00B305DB" w:rsidP="00B305DB">
            <w:pPr>
              <w:contextualSpacing/>
              <w:jc w:val="right"/>
              <w:rPr>
                <w:sz w:val="10"/>
                <w:szCs w:val="10"/>
              </w:rPr>
            </w:pPr>
          </w:p>
        </w:tc>
        <w:tc>
          <w:tcPr>
            <w:tcW w:w="3204" w:type="dxa"/>
            <w:gridSpan w:val="2"/>
            <w:tcBorders>
              <w:right w:val="single" w:sz="8" w:space="0" w:color="auto"/>
            </w:tcBorders>
          </w:tcPr>
          <w:p w14:paraId="2ECA16CD" w14:textId="77777777" w:rsidR="00B305DB" w:rsidRPr="009651E9" w:rsidRDefault="00B305DB" w:rsidP="001306B8">
            <w:pPr>
              <w:rPr>
                <w:sz w:val="10"/>
                <w:szCs w:val="10"/>
              </w:rPr>
            </w:pPr>
          </w:p>
        </w:tc>
      </w:tr>
      <w:tr w:rsidR="00B305DB" w:rsidRPr="009651E9" w14:paraId="383FCEA2" w14:textId="77777777" w:rsidTr="001306B8">
        <w:tc>
          <w:tcPr>
            <w:tcW w:w="9006" w:type="dxa"/>
            <w:gridSpan w:val="3"/>
            <w:tcBorders>
              <w:left w:val="single" w:sz="8" w:space="0" w:color="auto"/>
              <w:right w:val="single" w:sz="8" w:space="0" w:color="auto"/>
            </w:tcBorders>
          </w:tcPr>
          <w:p w14:paraId="3A87311C" w14:textId="77777777" w:rsidR="00B305DB" w:rsidRPr="009651E9" w:rsidRDefault="00B305DB" w:rsidP="00B305DB">
            <w:pPr>
              <w:contextualSpacing/>
              <w:rPr>
                <w:b/>
                <w:bCs/>
              </w:rPr>
            </w:pPr>
            <w:r w:rsidRPr="009651E9">
              <w:rPr>
                <w:b/>
                <w:bCs/>
              </w:rPr>
              <w:t>Hyperglycaemia is a blood glucose level of ___________ :</w:t>
            </w:r>
          </w:p>
          <w:p w14:paraId="48C492C8" w14:textId="77777777" w:rsidR="006967AA" w:rsidRPr="009651E9" w:rsidRDefault="006967AA" w:rsidP="00B305DB">
            <w:pPr>
              <w:contextualSpacing/>
              <w:rPr>
                <w:b/>
                <w:bCs/>
              </w:rPr>
            </w:pPr>
          </w:p>
        </w:tc>
      </w:tr>
      <w:tr w:rsidR="00B305DB" w:rsidRPr="009651E9" w14:paraId="25467930" w14:textId="77777777" w:rsidTr="001306B8">
        <w:trPr>
          <w:trHeight w:val="297"/>
        </w:trPr>
        <w:tc>
          <w:tcPr>
            <w:tcW w:w="9006" w:type="dxa"/>
            <w:gridSpan w:val="3"/>
            <w:tcBorders>
              <w:left w:val="single" w:sz="8" w:space="0" w:color="auto"/>
              <w:right w:val="single" w:sz="8" w:space="0" w:color="auto"/>
            </w:tcBorders>
          </w:tcPr>
          <w:p w14:paraId="2B52DF1F" w14:textId="77777777" w:rsidR="00B305DB" w:rsidRPr="009651E9" w:rsidRDefault="00B305DB" w:rsidP="00B305DB">
            <w:pPr>
              <w:contextualSpacing/>
            </w:pPr>
            <w:r w:rsidRPr="009651E9">
              <w:t>□ (a) More than 5 mmol/L</w:t>
            </w:r>
          </w:p>
        </w:tc>
      </w:tr>
      <w:tr w:rsidR="00B305DB" w:rsidRPr="009651E9" w14:paraId="78E8AC4C" w14:textId="77777777" w:rsidTr="001306B8">
        <w:trPr>
          <w:trHeight w:val="296"/>
        </w:trPr>
        <w:tc>
          <w:tcPr>
            <w:tcW w:w="9006" w:type="dxa"/>
            <w:gridSpan w:val="3"/>
            <w:tcBorders>
              <w:left w:val="single" w:sz="8" w:space="0" w:color="auto"/>
              <w:right w:val="single" w:sz="8" w:space="0" w:color="auto"/>
            </w:tcBorders>
          </w:tcPr>
          <w:p w14:paraId="1BA3E082" w14:textId="77777777" w:rsidR="00B305DB" w:rsidRPr="009651E9" w:rsidRDefault="00B305DB" w:rsidP="00B305DB">
            <w:pPr>
              <w:contextualSpacing/>
            </w:pPr>
            <w:r w:rsidRPr="009651E9">
              <w:t>□ (b) More than 10 mmol/L</w:t>
            </w:r>
          </w:p>
        </w:tc>
      </w:tr>
      <w:tr w:rsidR="00B305DB" w:rsidRPr="009651E9" w14:paraId="18B8DF17" w14:textId="77777777" w:rsidTr="001306B8">
        <w:trPr>
          <w:trHeight w:val="296"/>
        </w:trPr>
        <w:tc>
          <w:tcPr>
            <w:tcW w:w="9006" w:type="dxa"/>
            <w:gridSpan w:val="3"/>
            <w:tcBorders>
              <w:left w:val="single" w:sz="8" w:space="0" w:color="auto"/>
              <w:right w:val="single" w:sz="8" w:space="0" w:color="auto"/>
            </w:tcBorders>
          </w:tcPr>
          <w:p w14:paraId="1126CDFB" w14:textId="5778CAA4" w:rsidR="00B305DB" w:rsidRPr="009651E9" w:rsidRDefault="00B305DB" w:rsidP="00B305DB">
            <w:pPr>
              <w:contextualSpacing/>
            </w:pPr>
            <w:r w:rsidRPr="009651E9">
              <w:t>□ (c) More than 15 mmol/L</w:t>
            </w:r>
          </w:p>
        </w:tc>
      </w:tr>
      <w:tr w:rsidR="00B305DB" w:rsidRPr="009651E9" w14:paraId="208DF44C" w14:textId="77777777" w:rsidTr="001306B8">
        <w:trPr>
          <w:trHeight w:val="296"/>
        </w:trPr>
        <w:tc>
          <w:tcPr>
            <w:tcW w:w="9006" w:type="dxa"/>
            <w:gridSpan w:val="3"/>
            <w:tcBorders>
              <w:left w:val="single" w:sz="8" w:space="0" w:color="auto"/>
              <w:right w:val="single" w:sz="8" w:space="0" w:color="auto"/>
            </w:tcBorders>
          </w:tcPr>
          <w:p w14:paraId="07534515" w14:textId="77777777" w:rsidR="00B305DB" w:rsidRPr="009651E9" w:rsidRDefault="00B305DB" w:rsidP="00B305DB">
            <w:pPr>
              <w:contextualSpacing/>
            </w:pPr>
            <w:r w:rsidRPr="009651E9">
              <w:t>□ (d) More than 20 mmol/L</w:t>
            </w:r>
          </w:p>
        </w:tc>
      </w:tr>
      <w:tr w:rsidR="00B305DB" w:rsidRPr="009651E9" w14:paraId="50A381B4" w14:textId="77777777" w:rsidTr="001306B8">
        <w:tc>
          <w:tcPr>
            <w:tcW w:w="5802" w:type="dxa"/>
            <w:tcBorders>
              <w:left w:val="single" w:sz="8" w:space="0" w:color="auto"/>
            </w:tcBorders>
          </w:tcPr>
          <w:p w14:paraId="00E1CDE5" w14:textId="77777777" w:rsidR="00B305DB" w:rsidRPr="009651E9" w:rsidRDefault="00B305DB" w:rsidP="00B305DB">
            <w:pPr>
              <w:contextualSpacing/>
              <w:jc w:val="right"/>
              <w:rPr>
                <w:sz w:val="10"/>
                <w:szCs w:val="10"/>
              </w:rPr>
            </w:pPr>
          </w:p>
        </w:tc>
        <w:tc>
          <w:tcPr>
            <w:tcW w:w="3204" w:type="dxa"/>
            <w:gridSpan w:val="2"/>
            <w:tcBorders>
              <w:right w:val="single" w:sz="8" w:space="0" w:color="auto"/>
            </w:tcBorders>
          </w:tcPr>
          <w:p w14:paraId="71A48C33" w14:textId="77777777" w:rsidR="00B305DB" w:rsidRPr="009651E9" w:rsidRDefault="00B305DB" w:rsidP="001306B8">
            <w:pPr>
              <w:rPr>
                <w:sz w:val="10"/>
                <w:szCs w:val="10"/>
              </w:rPr>
            </w:pPr>
          </w:p>
        </w:tc>
      </w:tr>
      <w:tr w:rsidR="00B305DB" w:rsidRPr="009651E9" w14:paraId="2A11BB5D" w14:textId="77777777" w:rsidTr="001306B8">
        <w:tc>
          <w:tcPr>
            <w:tcW w:w="9006" w:type="dxa"/>
            <w:gridSpan w:val="3"/>
            <w:tcBorders>
              <w:left w:val="single" w:sz="8" w:space="0" w:color="auto"/>
              <w:right w:val="single" w:sz="8" w:space="0" w:color="auto"/>
            </w:tcBorders>
          </w:tcPr>
          <w:p w14:paraId="4B44CF28" w14:textId="77777777" w:rsidR="00B305DB" w:rsidRPr="009651E9" w:rsidRDefault="00B305DB" w:rsidP="00B305DB">
            <w:pPr>
              <w:contextualSpacing/>
              <w:rPr>
                <w:b/>
                <w:bCs/>
              </w:rPr>
            </w:pPr>
            <w:r w:rsidRPr="009651E9">
              <w:rPr>
                <w:b/>
                <w:bCs/>
              </w:rPr>
              <w:t>Hypoglycaemia is a blood glucose level of ___________ :</w:t>
            </w:r>
          </w:p>
          <w:p w14:paraId="2BB3C177" w14:textId="77777777" w:rsidR="006967AA" w:rsidRPr="009651E9" w:rsidRDefault="006967AA" w:rsidP="00B305DB">
            <w:pPr>
              <w:contextualSpacing/>
            </w:pPr>
          </w:p>
        </w:tc>
      </w:tr>
      <w:tr w:rsidR="00B305DB" w:rsidRPr="009651E9" w14:paraId="16DAD189" w14:textId="77777777" w:rsidTr="001306B8">
        <w:trPr>
          <w:trHeight w:val="297"/>
        </w:trPr>
        <w:tc>
          <w:tcPr>
            <w:tcW w:w="9006" w:type="dxa"/>
            <w:gridSpan w:val="3"/>
            <w:tcBorders>
              <w:left w:val="single" w:sz="8" w:space="0" w:color="auto"/>
              <w:right w:val="single" w:sz="8" w:space="0" w:color="auto"/>
            </w:tcBorders>
          </w:tcPr>
          <w:p w14:paraId="171B8C1C" w14:textId="7C9F3CE6" w:rsidR="00B305DB" w:rsidRPr="009651E9" w:rsidRDefault="00B305DB" w:rsidP="00B305DB">
            <w:pPr>
              <w:contextualSpacing/>
            </w:pPr>
            <w:r w:rsidRPr="009651E9">
              <w:t>□ (a) Less than 4 mmol/L</w:t>
            </w:r>
          </w:p>
        </w:tc>
      </w:tr>
      <w:tr w:rsidR="00B305DB" w:rsidRPr="009651E9" w14:paraId="53B7D708" w14:textId="77777777" w:rsidTr="001306B8">
        <w:trPr>
          <w:trHeight w:val="296"/>
        </w:trPr>
        <w:tc>
          <w:tcPr>
            <w:tcW w:w="9006" w:type="dxa"/>
            <w:gridSpan w:val="3"/>
            <w:tcBorders>
              <w:left w:val="single" w:sz="8" w:space="0" w:color="auto"/>
              <w:right w:val="single" w:sz="8" w:space="0" w:color="auto"/>
            </w:tcBorders>
          </w:tcPr>
          <w:p w14:paraId="63A5338F" w14:textId="77777777" w:rsidR="00B305DB" w:rsidRPr="009651E9" w:rsidRDefault="00B305DB" w:rsidP="00B305DB">
            <w:pPr>
              <w:contextualSpacing/>
            </w:pPr>
            <w:r w:rsidRPr="009651E9">
              <w:t>□ (b) Less than 5 mmol/L</w:t>
            </w:r>
          </w:p>
        </w:tc>
      </w:tr>
      <w:tr w:rsidR="00B305DB" w:rsidRPr="009651E9" w14:paraId="61C88B72" w14:textId="77777777" w:rsidTr="001306B8">
        <w:trPr>
          <w:trHeight w:val="296"/>
        </w:trPr>
        <w:tc>
          <w:tcPr>
            <w:tcW w:w="9006" w:type="dxa"/>
            <w:gridSpan w:val="3"/>
            <w:tcBorders>
              <w:left w:val="single" w:sz="8" w:space="0" w:color="auto"/>
              <w:right w:val="single" w:sz="8" w:space="0" w:color="auto"/>
            </w:tcBorders>
          </w:tcPr>
          <w:p w14:paraId="4EC11ED4" w14:textId="77777777" w:rsidR="00B305DB" w:rsidRPr="009651E9" w:rsidRDefault="00B305DB" w:rsidP="00B305DB">
            <w:pPr>
              <w:contextualSpacing/>
            </w:pPr>
            <w:r w:rsidRPr="009651E9">
              <w:t>□ (c) Less than 6 mmol/L</w:t>
            </w:r>
          </w:p>
        </w:tc>
      </w:tr>
      <w:tr w:rsidR="00B305DB" w:rsidRPr="009651E9" w14:paraId="74F3F233" w14:textId="77777777" w:rsidTr="001306B8">
        <w:trPr>
          <w:trHeight w:val="296"/>
        </w:trPr>
        <w:tc>
          <w:tcPr>
            <w:tcW w:w="9006" w:type="dxa"/>
            <w:gridSpan w:val="3"/>
            <w:tcBorders>
              <w:left w:val="single" w:sz="8" w:space="0" w:color="auto"/>
              <w:right w:val="single" w:sz="8" w:space="0" w:color="auto"/>
            </w:tcBorders>
          </w:tcPr>
          <w:p w14:paraId="659A8BD9" w14:textId="77777777" w:rsidR="00B305DB" w:rsidRPr="009651E9" w:rsidRDefault="00B305DB" w:rsidP="00B305DB">
            <w:pPr>
              <w:contextualSpacing/>
            </w:pPr>
            <w:r w:rsidRPr="009651E9">
              <w:t>□ (d) Less than 7 mmol/L</w:t>
            </w:r>
          </w:p>
        </w:tc>
      </w:tr>
      <w:tr w:rsidR="00B305DB" w:rsidRPr="009651E9" w14:paraId="7090C784" w14:textId="77777777" w:rsidTr="00B305DB">
        <w:trPr>
          <w:trHeight w:val="141"/>
        </w:trPr>
        <w:tc>
          <w:tcPr>
            <w:tcW w:w="5802" w:type="dxa"/>
            <w:tcBorders>
              <w:left w:val="single" w:sz="8" w:space="0" w:color="auto"/>
            </w:tcBorders>
          </w:tcPr>
          <w:p w14:paraId="5131D44F" w14:textId="77777777" w:rsidR="00B305DB" w:rsidRDefault="00B305DB" w:rsidP="00B305DB">
            <w:pPr>
              <w:contextualSpacing/>
              <w:jc w:val="right"/>
              <w:rPr>
                <w:sz w:val="10"/>
                <w:szCs w:val="10"/>
              </w:rPr>
            </w:pPr>
          </w:p>
          <w:p w14:paraId="55976461" w14:textId="77777777" w:rsidR="00AF7BA8" w:rsidRDefault="00AF7BA8" w:rsidP="00B305DB">
            <w:pPr>
              <w:contextualSpacing/>
              <w:jc w:val="right"/>
              <w:rPr>
                <w:sz w:val="10"/>
                <w:szCs w:val="10"/>
              </w:rPr>
            </w:pPr>
          </w:p>
          <w:p w14:paraId="18BF9371" w14:textId="77777777" w:rsidR="00AF7BA8" w:rsidRDefault="00AF7BA8" w:rsidP="00B305DB">
            <w:pPr>
              <w:contextualSpacing/>
              <w:jc w:val="right"/>
              <w:rPr>
                <w:sz w:val="10"/>
                <w:szCs w:val="10"/>
              </w:rPr>
            </w:pPr>
          </w:p>
          <w:p w14:paraId="6724433A" w14:textId="77777777" w:rsidR="00AF7BA8" w:rsidRDefault="00AF7BA8" w:rsidP="00B305DB">
            <w:pPr>
              <w:contextualSpacing/>
              <w:jc w:val="right"/>
              <w:rPr>
                <w:sz w:val="10"/>
                <w:szCs w:val="10"/>
              </w:rPr>
            </w:pPr>
          </w:p>
          <w:p w14:paraId="67EEF9F2" w14:textId="77777777" w:rsidR="00AF7BA8" w:rsidRDefault="00AF7BA8" w:rsidP="00B305DB">
            <w:pPr>
              <w:contextualSpacing/>
              <w:jc w:val="right"/>
              <w:rPr>
                <w:sz w:val="10"/>
                <w:szCs w:val="10"/>
              </w:rPr>
            </w:pPr>
          </w:p>
          <w:p w14:paraId="17CB3082" w14:textId="77777777" w:rsidR="00AF7BA8" w:rsidRDefault="00AF7BA8" w:rsidP="00B305DB">
            <w:pPr>
              <w:contextualSpacing/>
              <w:jc w:val="right"/>
              <w:rPr>
                <w:sz w:val="10"/>
                <w:szCs w:val="10"/>
              </w:rPr>
            </w:pPr>
          </w:p>
          <w:p w14:paraId="416545DE" w14:textId="77777777" w:rsidR="00AF7BA8" w:rsidRDefault="00AF7BA8" w:rsidP="00B305DB">
            <w:pPr>
              <w:contextualSpacing/>
              <w:jc w:val="right"/>
              <w:rPr>
                <w:sz w:val="10"/>
                <w:szCs w:val="10"/>
              </w:rPr>
            </w:pPr>
          </w:p>
          <w:p w14:paraId="6B6998D6" w14:textId="77777777" w:rsidR="00AF7BA8" w:rsidRDefault="00AF7BA8" w:rsidP="00B305DB">
            <w:pPr>
              <w:contextualSpacing/>
              <w:jc w:val="right"/>
              <w:rPr>
                <w:sz w:val="10"/>
                <w:szCs w:val="10"/>
              </w:rPr>
            </w:pPr>
          </w:p>
          <w:p w14:paraId="5E0E5C78" w14:textId="77777777" w:rsidR="00AF7BA8" w:rsidRDefault="00AF7BA8" w:rsidP="00B305DB">
            <w:pPr>
              <w:contextualSpacing/>
              <w:jc w:val="right"/>
              <w:rPr>
                <w:sz w:val="10"/>
                <w:szCs w:val="10"/>
              </w:rPr>
            </w:pPr>
          </w:p>
          <w:p w14:paraId="2400C461" w14:textId="77777777" w:rsidR="00AF7BA8" w:rsidRDefault="00AF7BA8" w:rsidP="00B305DB">
            <w:pPr>
              <w:contextualSpacing/>
              <w:jc w:val="right"/>
              <w:rPr>
                <w:sz w:val="10"/>
                <w:szCs w:val="10"/>
              </w:rPr>
            </w:pPr>
          </w:p>
          <w:p w14:paraId="159850BA" w14:textId="77777777" w:rsidR="00AF7BA8" w:rsidRDefault="00AF7BA8" w:rsidP="00B305DB">
            <w:pPr>
              <w:contextualSpacing/>
              <w:jc w:val="right"/>
              <w:rPr>
                <w:sz w:val="10"/>
                <w:szCs w:val="10"/>
              </w:rPr>
            </w:pPr>
          </w:p>
          <w:p w14:paraId="4D9F7DB8" w14:textId="4C7A944E" w:rsidR="00AF7BA8" w:rsidRPr="009651E9" w:rsidRDefault="00AF7BA8" w:rsidP="00B305DB">
            <w:pPr>
              <w:contextualSpacing/>
              <w:jc w:val="right"/>
              <w:rPr>
                <w:sz w:val="10"/>
                <w:szCs w:val="10"/>
              </w:rPr>
            </w:pPr>
          </w:p>
        </w:tc>
        <w:tc>
          <w:tcPr>
            <w:tcW w:w="3204" w:type="dxa"/>
            <w:gridSpan w:val="2"/>
            <w:tcBorders>
              <w:right w:val="single" w:sz="8" w:space="0" w:color="auto"/>
            </w:tcBorders>
          </w:tcPr>
          <w:p w14:paraId="7AA6EAF6" w14:textId="77777777" w:rsidR="00B305DB" w:rsidRPr="009651E9" w:rsidRDefault="00B305DB" w:rsidP="001306B8">
            <w:pPr>
              <w:rPr>
                <w:sz w:val="10"/>
                <w:szCs w:val="10"/>
              </w:rPr>
            </w:pPr>
          </w:p>
        </w:tc>
      </w:tr>
      <w:tr w:rsidR="00B305DB" w:rsidRPr="009651E9" w14:paraId="0E4BD96C" w14:textId="77777777" w:rsidTr="00B305DB">
        <w:trPr>
          <w:trHeight w:val="80"/>
        </w:trPr>
        <w:tc>
          <w:tcPr>
            <w:tcW w:w="9006" w:type="dxa"/>
            <w:gridSpan w:val="3"/>
            <w:tcBorders>
              <w:left w:val="single" w:sz="8" w:space="0" w:color="auto"/>
              <w:right w:val="single" w:sz="8" w:space="0" w:color="auto"/>
            </w:tcBorders>
          </w:tcPr>
          <w:p w14:paraId="14E5814A" w14:textId="77777777" w:rsidR="00B305DB" w:rsidRPr="009651E9" w:rsidRDefault="00B305DB" w:rsidP="00B305DB">
            <w:pPr>
              <w:contextualSpacing/>
              <w:rPr>
                <w:b/>
                <w:bCs/>
              </w:rPr>
            </w:pPr>
            <w:r w:rsidRPr="009651E9">
              <w:rPr>
                <w:b/>
                <w:bCs/>
              </w:rPr>
              <w:lastRenderedPageBreak/>
              <w:t xml:space="preserve">Which of these are not a useful as an immediate hypoglycaemia treatment option?  </w:t>
            </w:r>
          </w:p>
          <w:p w14:paraId="7D42FF5F" w14:textId="77777777" w:rsidR="006967AA" w:rsidRPr="009651E9" w:rsidRDefault="006967AA" w:rsidP="00B305DB">
            <w:pPr>
              <w:contextualSpacing/>
              <w:rPr>
                <w:b/>
                <w:bCs/>
              </w:rPr>
            </w:pPr>
          </w:p>
        </w:tc>
      </w:tr>
      <w:tr w:rsidR="00B305DB" w:rsidRPr="009651E9" w14:paraId="1C5958A7" w14:textId="77777777" w:rsidTr="001306B8">
        <w:trPr>
          <w:trHeight w:val="297"/>
        </w:trPr>
        <w:tc>
          <w:tcPr>
            <w:tcW w:w="9006" w:type="dxa"/>
            <w:gridSpan w:val="3"/>
            <w:tcBorders>
              <w:left w:val="single" w:sz="8" w:space="0" w:color="auto"/>
              <w:right w:val="single" w:sz="8" w:space="0" w:color="auto"/>
            </w:tcBorders>
          </w:tcPr>
          <w:p w14:paraId="242E394F" w14:textId="77777777" w:rsidR="00B305DB" w:rsidRPr="009651E9" w:rsidRDefault="00B305DB" w:rsidP="00B305DB">
            <w:pPr>
              <w:contextualSpacing/>
            </w:pPr>
            <w:r w:rsidRPr="009651E9">
              <w:t>□ (a) 6 to 7 jellybeans</w:t>
            </w:r>
          </w:p>
        </w:tc>
      </w:tr>
      <w:tr w:rsidR="00B305DB" w:rsidRPr="009651E9" w14:paraId="74A30307" w14:textId="77777777" w:rsidTr="001306B8">
        <w:trPr>
          <w:trHeight w:val="296"/>
        </w:trPr>
        <w:tc>
          <w:tcPr>
            <w:tcW w:w="9006" w:type="dxa"/>
            <w:gridSpan w:val="3"/>
            <w:tcBorders>
              <w:left w:val="single" w:sz="8" w:space="0" w:color="auto"/>
              <w:right w:val="single" w:sz="8" w:space="0" w:color="auto"/>
            </w:tcBorders>
          </w:tcPr>
          <w:p w14:paraId="2AAAC70D" w14:textId="77777777" w:rsidR="00B305DB" w:rsidRPr="009651E9" w:rsidRDefault="00B305DB" w:rsidP="00B305DB">
            <w:pPr>
              <w:contextualSpacing/>
            </w:pPr>
            <w:r w:rsidRPr="009651E9">
              <w:t>□ (b)100 ml of full-strength soft drink</w:t>
            </w:r>
          </w:p>
        </w:tc>
      </w:tr>
      <w:tr w:rsidR="00B305DB" w:rsidRPr="009651E9" w14:paraId="2F5A06E5" w14:textId="77777777" w:rsidTr="001306B8">
        <w:trPr>
          <w:trHeight w:val="296"/>
        </w:trPr>
        <w:tc>
          <w:tcPr>
            <w:tcW w:w="9006" w:type="dxa"/>
            <w:gridSpan w:val="3"/>
            <w:tcBorders>
              <w:left w:val="single" w:sz="8" w:space="0" w:color="auto"/>
              <w:right w:val="single" w:sz="8" w:space="0" w:color="auto"/>
            </w:tcBorders>
          </w:tcPr>
          <w:p w14:paraId="2CB8246C" w14:textId="77777777" w:rsidR="00B305DB" w:rsidRPr="009651E9" w:rsidRDefault="00B305DB" w:rsidP="00B305DB">
            <w:pPr>
              <w:contextualSpacing/>
            </w:pPr>
            <w:r w:rsidRPr="009651E9">
              <w:t>□ (c) 150 to 200 ml of fruit juice</w:t>
            </w:r>
          </w:p>
        </w:tc>
      </w:tr>
      <w:tr w:rsidR="00B305DB" w:rsidRPr="009651E9" w14:paraId="19CEF828" w14:textId="77777777" w:rsidTr="001306B8">
        <w:trPr>
          <w:trHeight w:val="296"/>
        </w:trPr>
        <w:tc>
          <w:tcPr>
            <w:tcW w:w="9006" w:type="dxa"/>
            <w:gridSpan w:val="3"/>
            <w:tcBorders>
              <w:left w:val="single" w:sz="8" w:space="0" w:color="auto"/>
              <w:right w:val="single" w:sz="8" w:space="0" w:color="auto"/>
            </w:tcBorders>
          </w:tcPr>
          <w:p w14:paraId="160E377E" w14:textId="77777777" w:rsidR="00B305DB" w:rsidRDefault="00B305DB" w:rsidP="00B305DB">
            <w:pPr>
              <w:contextualSpacing/>
            </w:pPr>
            <w:r w:rsidRPr="009651E9">
              <w:t>□ (d) 2 to 3 pieces of dried fruits</w:t>
            </w:r>
          </w:p>
          <w:p w14:paraId="2BC759DB" w14:textId="0F5DA1A0" w:rsidR="00AF7BA8" w:rsidRPr="009651E9" w:rsidRDefault="00AF7BA8" w:rsidP="00B305DB">
            <w:pPr>
              <w:contextualSpacing/>
            </w:pPr>
          </w:p>
        </w:tc>
      </w:tr>
      <w:tr w:rsidR="00B305DB" w:rsidRPr="009651E9" w14:paraId="55AD7BBA" w14:textId="77777777" w:rsidTr="001306B8">
        <w:tc>
          <w:tcPr>
            <w:tcW w:w="9006" w:type="dxa"/>
            <w:gridSpan w:val="3"/>
            <w:tcBorders>
              <w:left w:val="single" w:sz="8" w:space="0" w:color="auto"/>
              <w:right w:val="single" w:sz="8" w:space="0" w:color="auto"/>
            </w:tcBorders>
          </w:tcPr>
          <w:p w14:paraId="72202161" w14:textId="77777777" w:rsidR="00B305DB" w:rsidRPr="009651E9" w:rsidRDefault="00B305DB" w:rsidP="00B305DB">
            <w:pPr>
              <w:contextualSpacing/>
            </w:pPr>
            <w:r w:rsidRPr="009651E9">
              <w:t xml:space="preserve">Is the following </w:t>
            </w:r>
            <w:r w:rsidRPr="009651E9">
              <w:rPr>
                <w:b/>
                <w:bCs/>
                <w:u w:val="single"/>
              </w:rPr>
              <w:t>sign or symptom</w:t>
            </w:r>
            <w:r w:rsidRPr="009651E9">
              <w:t xml:space="preserve"> associated with hyperglycaemia (high glucose levels)?</w:t>
            </w:r>
          </w:p>
        </w:tc>
      </w:tr>
      <w:tr w:rsidR="00B305DB" w:rsidRPr="009651E9" w14:paraId="214E623C" w14:textId="77777777" w:rsidTr="001306B8">
        <w:tc>
          <w:tcPr>
            <w:tcW w:w="9006" w:type="dxa"/>
            <w:gridSpan w:val="3"/>
            <w:tcBorders>
              <w:left w:val="single" w:sz="8" w:space="0" w:color="auto"/>
              <w:right w:val="single" w:sz="8" w:space="0" w:color="auto"/>
            </w:tcBorders>
          </w:tcPr>
          <w:p w14:paraId="7B706137" w14:textId="77777777" w:rsidR="00B305DB" w:rsidRPr="009651E9" w:rsidRDefault="00B305DB" w:rsidP="00B305DB">
            <w:pPr>
              <w:contextualSpacing/>
              <w:rPr>
                <w:sz w:val="10"/>
                <w:szCs w:val="10"/>
              </w:rPr>
            </w:pPr>
          </w:p>
        </w:tc>
      </w:tr>
      <w:tr w:rsidR="00B305DB" w:rsidRPr="009651E9" w14:paraId="31B7439A" w14:textId="77777777" w:rsidTr="001306B8">
        <w:trPr>
          <w:trHeight w:val="297"/>
        </w:trPr>
        <w:tc>
          <w:tcPr>
            <w:tcW w:w="5802" w:type="dxa"/>
            <w:tcBorders>
              <w:left w:val="single" w:sz="8" w:space="0" w:color="auto"/>
            </w:tcBorders>
          </w:tcPr>
          <w:p w14:paraId="571B56F6" w14:textId="77777777" w:rsidR="00B305DB" w:rsidRPr="009651E9" w:rsidRDefault="00B305DB" w:rsidP="00B305DB">
            <w:pPr>
              <w:ind w:left="720"/>
              <w:contextualSpacing/>
            </w:pPr>
          </w:p>
        </w:tc>
        <w:tc>
          <w:tcPr>
            <w:tcW w:w="1569" w:type="dxa"/>
          </w:tcPr>
          <w:p w14:paraId="4EE3F9ED" w14:textId="77777777" w:rsidR="00B305DB" w:rsidRPr="009651E9" w:rsidRDefault="00B305DB" w:rsidP="001306B8">
            <w:pPr>
              <w:jc w:val="center"/>
            </w:pPr>
            <w:r w:rsidRPr="009651E9">
              <w:t>Yes</w:t>
            </w:r>
          </w:p>
        </w:tc>
        <w:tc>
          <w:tcPr>
            <w:tcW w:w="1635" w:type="dxa"/>
            <w:tcBorders>
              <w:right w:val="single" w:sz="8" w:space="0" w:color="auto"/>
            </w:tcBorders>
          </w:tcPr>
          <w:p w14:paraId="1AF7DBC8" w14:textId="77777777" w:rsidR="00B305DB" w:rsidRPr="009651E9" w:rsidRDefault="00B305DB" w:rsidP="001306B8">
            <w:pPr>
              <w:jc w:val="center"/>
            </w:pPr>
            <w:r w:rsidRPr="009651E9">
              <w:t>No</w:t>
            </w:r>
          </w:p>
        </w:tc>
      </w:tr>
      <w:tr w:rsidR="00B305DB" w:rsidRPr="009651E9" w14:paraId="01F55428" w14:textId="77777777" w:rsidTr="001306B8">
        <w:trPr>
          <w:trHeight w:val="297"/>
        </w:trPr>
        <w:tc>
          <w:tcPr>
            <w:tcW w:w="5802" w:type="dxa"/>
            <w:tcBorders>
              <w:left w:val="single" w:sz="8" w:space="0" w:color="auto"/>
            </w:tcBorders>
          </w:tcPr>
          <w:p w14:paraId="5EA92A68" w14:textId="77777777" w:rsidR="00B305DB" w:rsidRPr="009651E9" w:rsidRDefault="00B305DB" w:rsidP="00B305DB">
            <w:pPr>
              <w:contextualSpacing/>
              <w:rPr>
                <w:i/>
                <w:iCs/>
              </w:rPr>
            </w:pPr>
            <w:r w:rsidRPr="009651E9">
              <w:rPr>
                <w:i/>
                <w:iCs/>
              </w:rPr>
              <w:t xml:space="preserve">     Excessive thirst</w:t>
            </w:r>
          </w:p>
        </w:tc>
        <w:tc>
          <w:tcPr>
            <w:tcW w:w="1569" w:type="dxa"/>
          </w:tcPr>
          <w:p w14:paraId="1ACCD237" w14:textId="71954C62" w:rsidR="00B305DB" w:rsidRPr="009651E9" w:rsidRDefault="00412E04" w:rsidP="001306B8">
            <w:pPr>
              <w:jc w:val="center"/>
            </w:pPr>
            <w:r w:rsidRPr="009651E9">
              <w:t>○</w:t>
            </w:r>
          </w:p>
        </w:tc>
        <w:tc>
          <w:tcPr>
            <w:tcW w:w="1635" w:type="dxa"/>
            <w:tcBorders>
              <w:right w:val="single" w:sz="8" w:space="0" w:color="auto"/>
            </w:tcBorders>
          </w:tcPr>
          <w:p w14:paraId="3EA95A2D" w14:textId="77777777" w:rsidR="00B305DB" w:rsidRPr="009651E9" w:rsidRDefault="00B305DB" w:rsidP="001306B8">
            <w:pPr>
              <w:jc w:val="center"/>
            </w:pPr>
            <w:r w:rsidRPr="009651E9">
              <w:t>○</w:t>
            </w:r>
          </w:p>
        </w:tc>
      </w:tr>
      <w:tr w:rsidR="00B305DB" w:rsidRPr="009651E9" w14:paraId="3D718C42" w14:textId="77777777" w:rsidTr="001306B8">
        <w:trPr>
          <w:trHeight w:val="297"/>
        </w:trPr>
        <w:tc>
          <w:tcPr>
            <w:tcW w:w="5802" w:type="dxa"/>
            <w:tcBorders>
              <w:left w:val="single" w:sz="8" w:space="0" w:color="auto"/>
            </w:tcBorders>
          </w:tcPr>
          <w:p w14:paraId="3BAA33E9" w14:textId="77777777" w:rsidR="00B305DB" w:rsidRPr="009651E9" w:rsidRDefault="00B305DB" w:rsidP="00B305DB">
            <w:pPr>
              <w:contextualSpacing/>
              <w:rPr>
                <w:i/>
                <w:iCs/>
              </w:rPr>
            </w:pPr>
            <w:r w:rsidRPr="009651E9">
              <w:rPr>
                <w:i/>
                <w:iCs/>
              </w:rPr>
              <w:t xml:space="preserve">     Weakness, trembling or shaking</w:t>
            </w:r>
          </w:p>
        </w:tc>
        <w:tc>
          <w:tcPr>
            <w:tcW w:w="1569" w:type="dxa"/>
          </w:tcPr>
          <w:p w14:paraId="0B964007" w14:textId="77777777" w:rsidR="00B305DB" w:rsidRPr="009651E9" w:rsidRDefault="00B305DB" w:rsidP="001306B8">
            <w:pPr>
              <w:jc w:val="center"/>
            </w:pPr>
            <w:r w:rsidRPr="009651E9">
              <w:t>○</w:t>
            </w:r>
          </w:p>
        </w:tc>
        <w:tc>
          <w:tcPr>
            <w:tcW w:w="1635" w:type="dxa"/>
            <w:tcBorders>
              <w:right w:val="single" w:sz="8" w:space="0" w:color="auto"/>
            </w:tcBorders>
          </w:tcPr>
          <w:p w14:paraId="1E22F083" w14:textId="2ADF5724" w:rsidR="00B305DB" w:rsidRPr="009651E9" w:rsidRDefault="00412E04" w:rsidP="001306B8">
            <w:pPr>
              <w:jc w:val="center"/>
            </w:pPr>
            <w:r w:rsidRPr="009651E9">
              <w:t>○</w:t>
            </w:r>
          </w:p>
        </w:tc>
      </w:tr>
      <w:tr w:rsidR="00B305DB" w:rsidRPr="009651E9" w14:paraId="357C8C00" w14:textId="77777777" w:rsidTr="001306B8">
        <w:trPr>
          <w:trHeight w:val="297"/>
        </w:trPr>
        <w:tc>
          <w:tcPr>
            <w:tcW w:w="5802" w:type="dxa"/>
            <w:tcBorders>
              <w:left w:val="single" w:sz="8" w:space="0" w:color="auto"/>
            </w:tcBorders>
          </w:tcPr>
          <w:p w14:paraId="481EA26F" w14:textId="77777777" w:rsidR="00B305DB" w:rsidRPr="009651E9" w:rsidRDefault="00B305DB" w:rsidP="00B305DB">
            <w:pPr>
              <w:contextualSpacing/>
              <w:rPr>
                <w:i/>
                <w:iCs/>
              </w:rPr>
            </w:pPr>
            <w:r w:rsidRPr="009651E9">
              <w:rPr>
                <w:i/>
                <w:iCs/>
              </w:rPr>
              <w:t xml:space="preserve">     Change of behaviour (usually irritable)</w:t>
            </w:r>
          </w:p>
        </w:tc>
        <w:tc>
          <w:tcPr>
            <w:tcW w:w="1569" w:type="dxa"/>
          </w:tcPr>
          <w:p w14:paraId="5A4A49B9" w14:textId="17BB2AAA" w:rsidR="00B305DB" w:rsidRPr="009651E9" w:rsidRDefault="00412E04" w:rsidP="001306B8">
            <w:pPr>
              <w:jc w:val="center"/>
            </w:pPr>
            <w:r w:rsidRPr="009651E9">
              <w:t>○</w:t>
            </w:r>
          </w:p>
        </w:tc>
        <w:tc>
          <w:tcPr>
            <w:tcW w:w="1635" w:type="dxa"/>
            <w:tcBorders>
              <w:right w:val="single" w:sz="8" w:space="0" w:color="auto"/>
            </w:tcBorders>
          </w:tcPr>
          <w:p w14:paraId="6EFB3065" w14:textId="77777777" w:rsidR="00B305DB" w:rsidRPr="009651E9" w:rsidRDefault="00B305DB" w:rsidP="001306B8">
            <w:pPr>
              <w:jc w:val="center"/>
            </w:pPr>
            <w:r w:rsidRPr="009651E9">
              <w:t>○</w:t>
            </w:r>
          </w:p>
        </w:tc>
      </w:tr>
      <w:tr w:rsidR="00B305DB" w:rsidRPr="009651E9" w14:paraId="52C148E9" w14:textId="77777777" w:rsidTr="001306B8">
        <w:trPr>
          <w:trHeight w:val="297"/>
        </w:trPr>
        <w:tc>
          <w:tcPr>
            <w:tcW w:w="5802" w:type="dxa"/>
            <w:tcBorders>
              <w:left w:val="single" w:sz="8" w:space="0" w:color="auto"/>
            </w:tcBorders>
          </w:tcPr>
          <w:p w14:paraId="0613B8D7" w14:textId="77777777" w:rsidR="00B305DB" w:rsidRPr="009651E9" w:rsidRDefault="00B305DB" w:rsidP="00B305DB">
            <w:pPr>
              <w:contextualSpacing/>
              <w:rPr>
                <w:i/>
                <w:iCs/>
              </w:rPr>
            </w:pPr>
            <w:r w:rsidRPr="009651E9">
              <w:rPr>
                <w:i/>
                <w:iCs/>
              </w:rPr>
              <w:t xml:space="preserve">     Hunger</w:t>
            </w:r>
          </w:p>
        </w:tc>
        <w:tc>
          <w:tcPr>
            <w:tcW w:w="1569" w:type="dxa"/>
          </w:tcPr>
          <w:p w14:paraId="3DA6C59B" w14:textId="77777777" w:rsidR="00B305DB" w:rsidRPr="009651E9" w:rsidRDefault="00B305DB" w:rsidP="001306B8">
            <w:pPr>
              <w:jc w:val="center"/>
            </w:pPr>
            <w:r w:rsidRPr="009651E9">
              <w:t>○</w:t>
            </w:r>
          </w:p>
        </w:tc>
        <w:tc>
          <w:tcPr>
            <w:tcW w:w="1635" w:type="dxa"/>
            <w:tcBorders>
              <w:right w:val="single" w:sz="8" w:space="0" w:color="auto"/>
            </w:tcBorders>
          </w:tcPr>
          <w:p w14:paraId="41F7994F" w14:textId="48DFFF3C" w:rsidR="00B305DB" w:rsidRPr="009651E9" w:rsidRDefault="00412E04" w:rsidP="001306B8">
            <w:pPr>
              <w:jc w:val="center"/>
            </w:pPr>
            <w:r w:rsidRPr="009651E9">
              <w:t>○</w:t>
            </w:r>
          </w:p>
        </w:tc>
      </w:tr>
      <w:tr w:rsidR="00B305DB" w:rsidRPr="009651E9" w14:paraId="039E760C" w14:textId="77777777" w:rsidTr="001306B8">
        <w:trPr>
          <w:trHeight w:val="297"/>
        </w:trPr>
        <w:tc>
          <w:tcPr>
            <w:tcW w:w="5802" w:type="dxa"/>
            <w:tcBorders>
              <w:left w:val="single" w:sz="8" w:space="0" w:color="auto"/>
            </w:tcBorders>
          </w:tcPr>
          <w:p w14:paraId="5C16EAFC" w14:textId="77777777" w:rsidR="00B305DB" w:rsidRPr="009651E9" w:rsidRDefault="00B305DB" w:rsidP="00B305DB">
            <w:pPr>
              <w:contextualSpacing/>
              <w:rPr>
                <w:i/>
                <w:iCs/>
              </w:rPr>
            </w:pPr>
            <w:r w:rsidRPr="009651E9">
              <w:rPr>
                <w:i/>
                <w:iCs/>
              </w:rPr>
              <w:t xml:space="preserve">     Frequent urination</w:t>
            </w:r>
          </w:p>
        </w:tc>
        <w:tc>
          <w:tcPr>
            <w:tcW w:w="1569" w:type="dxa"/>
          </w:tcPr>
          <w:p w14:paraId="7641A54D" w14:textId="09DE33D9" w:rsidR="00B305DB" w:rsidRPr="009651E9" w:rsidRDefault="00412E04" w:rsidP="001306B8">
            <w:pPr>
              <w:jc w:val="center"/>
            </w:pPr>
            <w:r w:rsidRPr="009651E9">
              <w:t>○</w:t>
            </w:r>
          </w:p>
        </w:tc>
        <w:tc>
          <w:tcPr>
            <w:tcW w:w="1635" w:type="dxa"/>
            <w:tcBorders>
              <w:right w:val="single" w:sz="8" w:space="0" w:color="auto"/>
            </w:tcBorders>
          </w:tcPr>
          <w:p w14:paraId="4F6F806B" w14:textId="77777777" w:rsidR="00B305DB" w:rsidRPr="009651E9" w:rsidRDefault="00B305DB" w:rsidP="001306B8">
            <w:pPr>
              <w:jc w:val="center"/>
            </w:pPr>
            <w:r w:rsidRPr="009651E9">
              <w:t>○</w:t>
            </w:r>
          </w:p>
        </w:tc>
      </w:tr>
      <w:tr w:rsidR="00B305DB" w:rsidRPr="009651E9" w14:paraId="3E360C6E" w14:textId="77777777" w:rsidTr="001306B8">
        <w:trPr>
          <w:trHeight w:val="80"/>
        </w:trPr>
        <w:tc>
          <w:tcPr>
            <w:tcW w:w="5802" w:type="dxa"/>
            <w:tcBorders>
              <w:left w:val="single" w:sz="8" w:space="0" w:color="auto"/>
            </w:tcBorders>
          </w:tcPr>
          <w:p w14:paraId="7123506C" w14:textId="77777777" w:rsidR="00B305DB" w:rsidRPr="009651E9" w:rsidRDefault="00B305DB" w:rsidP="00B305DB">
            <w:pPr>
              <w:contextualSpacing/>
              <w:rPr>
                <w:sz w:val="16"/>
                <w:szCs w:val="16"/>
              </w:rPr>
            </w:pPr>
          </w:p>
        </w:tc>
        <w:tc>
          <w:tcPr>
            <w:tcW w:w="1569" w:type="dxa"/>
          </w:tcPr>
          <w:p w14:paraId="72D12390" w14:textId="77777777" w:rsidR="00B305DB" w:rsidRPr="009651E9" w:rsidRDefault="00B305DB" w:rsidP="001306B8">
            <w:pPr>
              <w:rPr>
                <w:sz w:val="16"/>
                <w:szCs w:val="16"/>
              </w:rPr>
            </w:pPr>
          </w:p>
        </w:tc>
        <w:tc>
          <w:tcPr>
            <w:tcW w:w="1635" w:type="dxa"/>
            <w:tcBorders>
              <w:right w:val="single" w:sz="8" w:space="0" w:color="auto"/>
            </w:tcBorders>
          </w:tcPr>
          <w:p w14:paraId="5C4E2D8B" w14:textId="77777777" w:rsidR="00B305DB" w:rsidRPr="009651E9" w:rsidRDefault="00B305DB" w:rsidP="001306B8">
            <w:pPr>
              <w:rPr>
                <w:sz w:val="16"/>
                <w:szCs w:val="16"/>
              </w:rPr>
            </w:pPr>
          </w:p>
        </w:tc>
      </w:tr>
      <w:tr w:rsidR="00B305DB" w:rsidRPr="009651E9" w14:paraId="0388EDF7" w14:textId="77777777" w:rsidTr="001306B8">
        <w:trPr>
          <w:trHeight w:val="297"/>
        </w:trPr>
        <w:tc>
          <w:tcPr>
            <w:tcW w:w="9006" w:type="dxa"/>
            <w:gridSpan w:val="3"/>
            <w:tcBorders>
              <w:left w:val="single" w:sz="8" w:space="0" w:color="auto"/>
              <w:right w:val="single" w:sz="8" w:space="0" w:color="auto"/>
            </w:tcBorders>
          </w:tcPr>
          <w:p w14:paraId="3A87B71F" w14:textId="77777777" w:rsidR="00B305DB" w:rsidRPr="009651E9" w:rsidRDefault="00B305DB" w:rsidP="00B305DB">
            <w:pPr>
              <w:contextualSpacing/>
            </w:pPr>
            <w:r w:rsidRPr="009651E9">
              <w:t xml:space="preserve">Is the following </w:t>
            </w:r>
            <w:r w:rsidRPr="009651E9">
              <w:rPr>
                <w:b/>
                <w:bCs/>
                <w:u w:val="single"/>
              </w:rPr>
              <w:t>sign or symptom</w:t>
            </w:r>
            <w:r w:rsidRPr="009651E9">
              <w:t xml:space="preserve"> associated with hypoglycaemia (low glucose levels)?</w:t>
            </w:r>
          </w:p>
        </w:tc>
      </w:tr>
      <w:tr w:rsidR="00B305DB" w:rsidRPr="009651E9" w14:paraId="0FDD1B01" w14:textId="77777777" w:rsidTr="001306B8">
        <w:trPr>
          <w:trHeight w:val="80"/>
        </w:trPr>
        <w:tc>
          <w:tcPr>
            <w:tcW w:w="9006" w:type="dxa"/>
            <w:gridSpan w:val="3"/>
            <w:tcBorders>
              <w:left w:val="single" w:sz="8" w:space="0" w:color="auto"/>
              <w:right w:val="single" w:sz="8" w:space="0" w:color="auto"/>
            </w:tcBorders>
          </w:tcPr>
          <w:p w14:paraId="371DDE12" w14:textId="77777777" w:rsidR="00B305DB" w:rsidRPr="009651E9" w:rsidRDefault="00B305DB" w:rsidP="00B305DB">
            <w:pPr>
              <w:contextualSpacing/>
              <w:rPr>
                <w:sz w:val="10"/>
                <w:szCs w:val="10"/>
              </w:rPr>
            </w:pPr>
          </w:p>
        </w:tc>
      </w:tr>
      <w:tr w:rsidR="00B305DB" w:rsidRPr="009651E9" w14:paraId="13C8FBC4" w14:textId="77777777" w:rsidTr="001306B8">
        <w:trPr>
          <w:trHeight w:val="297"/>
        </w:trPr>
        <w:tc>
          <w:tcPr>
            <w:tcW w:w="5802" w:type="dxa"/>
            <w:tcBorders>
              <w:left w:val="single" w:sz="8" w:space="0" w:color="auto"/>
            </w:tcBorders>
          </w:tcPr>
          <w:p w14:paraId="3061AD43" w14:textId="77777777" w:rsidR="00B305DB" w:rsidRPr="009651E9" w:rsidRDefault="00B305DB" w:rsidP="00B305DB">
            <w:pPr>
              <w:contextualSpacing/>
            </w:pPr>
          </w:p>
        </w:tc>
        <w:tc>
          <w:tcPr>
            <w:tcW w:w="1569" w:type="dxa"/>
          </w:tcPr>
          <w:p w14:paraId="2E40AA26" w14:textId="77777777" w:rsidR="00B305DB" w:rsidRPr="009651E9" w:rsidRDefault="00B305DB" w:rsidP="001306B8">
            <w:pPr>
              <w:jc w:val="center"/>
            </w:pPr>
            <w:r w:rsidRPr="009651E9">
              <w:t>Yes</w:t>
            </w:r>
          </w:p>
        </w:tc>
        <w:tc>
          <w:tcPr>
            <w:tcW w:w="1635" w:type="dxa"/>
            <w:tcBorders>
              <w:right w:val="single" w:sz="8" w:space="0" w:color="auto"/>
            </w:tcBorders>
          </w:tcPr>
          <w:p w14:paraId="01CC403C" w14:textId="77777777" w:rsidR="00B305DB" w:rsidRPr="009651E9" w:rsidRDefault="00B305DB" w:rsidP="001306B8">
            <w:pPr>
              <w:jc w:val="center"/>
            </w:pPr>
            <w:r w:rsidRPr="009651E9">
              <w:t>No</w:t>
            </w:r>
          </w:p>
        </w:tc>
      </w:tr>
      <w:tr w:rsidR="00B305DB" w:rsidRPr="009651E9" w14:paraId="5A9B36F0" w14:textId="77777777" w:rsidTr="001306B8">
        <w:trPr>
          <w:trHeight w:val="297"/>
        </w:trPr>
        <w:tc>
          <w:tcPr>
            <w:tcW w:w="5802" w:type="dxa"/>
            <w:tcBorders>
              <w:left w:val="single" w:sz="8" w:space="0" w:color="auto"/>
            </w:tcBorders>
          </w:tcPr>
          <w:p w14:paraId="206F4A00" w14:textId="77777777" w:rsidR="00B305DB" w:rsidRPr="009651E9" w:rsidRDefault="00B305DB" w:rsidP="00B305DB">
            <w:pPr>
              <w:contextualSpacing/>
            </w:pPr>
            <w:r w:rsidRPr="009651E9">
              <w:rPr>
                <w:i/>
                <w:iCs/>
              </w:rPr>
              <w:t xml:space="preserve">     Light headedness/headache</w:t>
            </w:r>
          </w:p>
        </w:tc>
        <w:tc>
          <w:tcPr>
            <w:tcW w:w="1569" w:type="dxa"/>
          </w:tcPr>
          <w:p w14:paraId="6876AA87" w14:textId="098884A6" w:rsidR="00B305DB" w:rsidRPr="009651E9" w:rsidRDefault="00412E04" w:rsidP="001306B8">
            <w:pPr>
              <w:jc w:val="center"/>
            </w:pPr>
            <w:r w:rsidRPr="009651E9">
              <w:t>○</w:t>
            </w:r>
          </w:p>
        </w:tc>
        <w:tc>
          <w:tcPr>
            <w:tcW w:w="1635" w:type="dxa"/>
            <w:tcBorders>
              <w:right w:val="single" w:sz="8" w:space="0" w:color="auto"/>
            </w:tcBorders>
          </w:tcPr>
          <w:p w14:paraId="2B78F6A7" w14:textId="77777777" w:rsidR="00B305DB" w:rsidRPr="009651E9" w:rsidRDefault="00B305DB" w:rsidP="001306B8">
            <w:pPr>
              <w:jc w:val="center"/>
            </w:pPr>
            <w:r w:rsidRPr="009651E9">
              <w:t>○</w:t>
            </w:r>
          </w:p>
        </w:tc>
      </w:tr>
      <w:tr w:rsidR="00B305DB" w:rsidRPr="009651E9" w14:paraId="3303AC90" w14:textId="77777777" w:rsidTr="001306B8">
        <w:trPr>
          <w:trHeight w:val="297"/>
        </w:trPr>
        <w:tc>
          <w:tcPr>
            <w:tcW w:w="5802" w:type="dxa"/>
            <w:tcBorders>
              <w:left w:val="single" w:sz="8" w:space="0" w:color="auto"/>
            </w:tcBorders>
          </w:tcPr>
          <w:p w14:paraId="0F977FF7" w14:textId="77777777" w:rsidR="00B305DB" w:rsidRPr="009651E9" w:rsidRDefault="00B305DB" w:rsidP="00B305DB">
            <w:pPr>
              <w:contextualSpacing/>
            </w:pPr>
            <w:r w:rsidRPr="009651E9">
              <w:rPr>
                <w:i/>
                <w:iCs/>
              </w:rPr>
              <w:t xml:space="preserve">     Lack of concentration</w:t>
            </w:r>
          </w:p>
        </w:tc>
        <w:tc>
          <w:tcPr>
            <w:tcW w:w="1569" w:type="dxa"/>
          </w:tcPr>
          <w:p w14:paraId="4214D3FD" w14:textId="4F96FAB0" w:rsidR="00B305DB" w:rsidRPr="009651E9" w:rsidRDefault="00412E04" w:rsidP="001306B8">
            <w:pPr>
              <w:jc w:val="center"/>
            </w:pPr>
            <w:r w:rsidRPr="009651E9">
              <w:t>○</w:t>
            </w:r>
          </w:p>
        </w:tc>
        <w:tc>
          <w:tcPr>
            <w:tcW w:w="1635" w:type="dxa"/>
            <w:tcBorders>
              <w:right w:val="single" w:sz="8" w:space="0" w:color="auto"/>
            </w:tcBorders>
          </w:tcPr>
          <w:p w14:paraId="34155FA9" w14:textId="77777777" w:rsidR="00B305DB" w:rsidRPr="009651E9" w:rsidRDefault="00B305DB" w:rsidP="001306B8">
            <w:pPr>
              <w:jc w:val="center"/>
            </w:pPr>
            <w:r w:rsidRPr="009651E9">
              <w:t>○</w:t>
            </w:r>
          </w:p>
        </w:tc>
      </w:tr>
      <w:tr w:rsidR="00B305DB" w:rsidRPr="009651E9" w14:paraId="42F61A9A" w14:textId="77777777" w:rsidTr="001306B8">
        <w:trPr>
          <w:trHeight w:val="297"/>
        </w:trPr>
        <w:tc>
          <w:tcPr>
            <w:tcW w:w="5802" w:type="dxa"/>
            <w:tcBorders>
              <w:left w:val="single" w:sz="8" w:space="0" w:color="auto"/>
            </w:tcBorders>
          </w:tcPr>
          <w:p w14:paraId="2EFFE5CF" w14:textId="77777777" w:rsidR="00B305DB" w:rsidRPr="009651E9" w:rsidRDefault="00B305DB" w:rsidP="00B305DB">
            <w:pPr>
              <w:contextualSpacing/>
            </w:pPr>
            <w:r w:rsidRPr="009651E9">
              <w:rPr>
                <w:i/>
                <w:iCs/>
              </w:rPr>
              <w:t xml:space="preserve">     Numbness around the lips/fingers</w:t>
            </w:r>
          </w:p>
        </w:tc>
        <w:tc>
          <w:tcPr>
            <w:tcW w:w="1569" w:type="dxa"/>
          </w:tcPr>
          <w:p w14:paraId="2A1FF358" w14:textId="442DAC47" w:rsidR="00B305DB" w:rsidRPr="009651E9" w:rsidRDefault="00412E04" w:rsidP="001306B8">
            <w:pPr>
              <w:jc w:val="center"/>
            </w:pPr>
            <w:r w:rsidRPr="009651E9">
              <w:t>○</w:t>
            </w:r>
          </w:p>
        </w:tc>
        <w:tc>
          <w:tcPr>
            <w:tcW w:w="1635" w:type="dxa"/>
            <w:tcBorders>
              <w:right w:val="single" w:sz="8" w:space="0" w:color="auto"/>
            </w:tcBorders>
          </w:tcPr>
          <w:p w14:paraId="26C732D7" w14:textId="77777777" w:rsidR="00B305DB" w:rsidRPr="009651E9" w:rsidRDefault="00B305DB" w:rsidP="001306B8">
            <w:pPr>
              <w:jc w:val="center"/>
            </w:pPr>
            <w:r w:rsidRPr="009651E9">
              <w:t>○</w:t>
            </w:r>
          </w:p>
        </w:tc>
      </w:tr>
      <w:tr w:rsidR="00B305DB" w:rsidRPr="009651E9" w14:paraId="7F233E23" w14:textId="77777777" w:rsidTr="001306B8">
        <w:trPr>
          <w:trHeight w:val="297"/>
        </w:trPr>
        <w:tc>
          <w:tcPr>
            <w:tcW w:w="5802" w:type="dxa"/>
            <w:tcBorders>
              <w:left w:val="single" w:sz="8" w:space="0" w:color="auto"/>
            </w:tcBorders>
          </w:tcPr>
          <w:p w14:paraId="76675E22" w14:textId="77777777" w:rsidR="00B305DB" w:rsidRPr="009651E9" w:rsidRDefault="00B305DB" w:rsidP="00B305DB">
            <w:pPr>
              <w:contextualSpacing/>
            </w:pPr>
            <w:r w:rsidRPr="009651E9">
              <w:rPr>
                <w:i/>
                <w:iCs/>
              </w:rPr>
              <w:t xml:space="preserve">     Lethargy</w:t>
            </w:r>
          </w:p>
        </w:tc>
        <w:tc>
          <w:tcPr>
            <w:tcW w:w="1569" w:type="dxa"/>
          </w:tcPr>
          <w:p w14:paraId="76933689" w14:textId="77777777" w:rsidR="00B305DB" w:rsidRPr="009651E9" w:rsidRDefault="00B305DB" w:rsidP="001306B8">
            <w:pPr>
              <w:jc w:val="center"/>
            </w:pPr>
            <w:r w:rsidRPr="009651E9">
              <w:t>○</w:t>
            </w:r>
          </w:p>
        </w:tc>
        <w:tc>
          <w:tcPr>
            <w:tcW w:w="1635" w:type="dxa"/>
            <w:tcBorders>
              <w:right w:val="single" w:sz="8" w:space="0" w:color="auto"/>
            </w:tcBorders>
          </w:tcPr>
          <w:p w14:paraId="08A00D19" w14:textId="01811FA2" w:rsidR="00B305DB" w:rsidRPr="009651E9" w:rsidRDefault="00412E04" w:rsidP="001306B8">
            <w:pPr>
              <w:jc w:val="center"/>
            </w:pPr>
            <w:r w:rsidRPr="009651E9">
              <w:t>○</w:t>
            </w:r>
          </w:p>
        </w:tc>
      </w:tr>
      <w:tr w:rsidR="00B305DB" w:rsidRPr="009651E9" w14:paraId="7C4EDEBC" w14:textId="77777777" w:rsidTr="001306B8">
        <w:trPr>
          <w:trHeight w:val="297"/>
        </w:trPr>
        <w:tc>
          <w:tcPr>
            <w:tcW w:w="5802" w:type="dxa"/>
            <w:tcBorders>
              <w:left w:val="single" w:sz="8" w:space="0" w:color="auto"/>
            </w:tcBorders>
          </w:tcPr>
          <w:p w14:paraId="0613BE8D" w14:textId="77777777" w:rsidR="00B305DB" w:rsidRPr="009651E9" w:rsidRDefault="00B305DB" w:rsidP="00B305DB">
            <w:pPr>
              <w:contextualSpacing/>
            </w:pPr>
            <w:r w:rsidRPr="009651E9">
              <w:rPr>
                <w:i/>
                <w:iCs/>
              </w:rPr>
              <w:t xml:space="preserve">     Blurred vision</w:t>
            </w:r>
          </w:p>
        </w:tc>
        <w:tc>
          <w:tcPr>
            <w:tcW w:w="1569" w:type="dxa"/>
          </w:tcPr>
          <w:p w14:paraId="3E81E830" w14:textId="77777777" w:rsidR="00B305DB" w:rsidRPr="009651E9" w:rsidRDefault="00B305DB" w:rsidP="001306B8">
            <w:pPr>
              <w:jc w:val="center"/>
            </w:pPr>
            <w:r w:rsidRPr="009651E9">
              <w:t>○</w:t>
            </w:r>
          </w:p>
        </w:tc>
        <w:tc>
          <w:tcPr>
            <w:tcW w:w="1635" w:type="dxa"/>
            <w:tcBorders>
              <w:right w:val="single" w:sz="8" w:space="0" w:color="auto"/>
            </w:tcBorders>
          </w:tcPr>
          <w:p w14:paraId="18B53F6C" w14:textId="1810CF61" w:rsidR="00B305DB" w:rsidRPr="009651E9" w:rsidRDefault="00412E04" w:rsidP="001306B8">
            <w:pPr>
              <w:jc w:val="center"/>
            </w:pPr>
            <w:r w:rsidRPr="009651E9">
              <w:t>○</w:t>
            </w:r>
          </w:p>
        </w:tc>
      </w:tr>
      <w:tr w:rsidR="00B305DB" w:rsidRPr="009651E9" w14:paraId="18BFEBF5" w14:textId="77777777" w:rsidTr="001306B8">
        <w:tc>
          <w:tcPr>
            <w:tcW w:w="5802" w:type="dxa"/>
            <w:tcBorders>
              <w:left w:val="single" w:sz="8" w:space="0" w:color="auto"/>
            </w:tcBorders>
          </w:tcPr>
          <w:p w14:paraId="78C3BD97" w14:textId="77777777" w:rsidR="00B305DB" w:rsidRPr="009651E9" w:rsidRDefault="00B305DB" w:rsidP="00AF7BA8">
            <w:pPr>
              <w:contextualSpacing/>
              <w:rPr>
                <w:sz w:val="10"/>
                <w:szCs w:val="10"/>
              </w:rPr>
            </w:pPr>
          </w:p>
        </w:tc>
        <w:tc>
          <w:tcPr>
            <w:tcW w:w="3204" w:type="dxa"/>
            <w:gridSpan w:val="2"/>
            <w:tcBorders>
              <w:right w:val="single" w:sz="8" w:space="0" w:color="auto"/>
            </w:tcBorders>
          </w:tcPr>
          <w:p w14:paraId="084D4E42" w14:textId="77777777" w:rsidR="00B305DB" w:rsidRPr="009651E9" w:rsidRDefault="00B305DB" w:rsidP="001306B8">
            <w:pPr>
              <w:rPr>
                <w:sz w:val="10"/>
                <w:szCs w:val="10"/>
              </w:rPr>
            </w:pPr>
          </w:p>
        </w:tc>
      </w:tr>
      <w:tr w:rsidR="00B305DB" w:rsidRPr="009651E9" w14:paraId="28153AD0" w14:textId="77777777" w:rsidTr="001306B8">
        <w:tc>
          <w:tcPr>
            <w:tcW w:w="5802" w:type="dxa"/>
            <w:tcBorders>
              <w:left w:val="single" w:sz="8" w:space="0" w:color="auto"/>
            </w:tcBorders>
          </w:tcPr>
          <w:p w14:paraId="15CBCF67" w14:textId="77777777" w:rsidR="00B305DB" w:rsidRPr="009651E9" w:rsidRDefault="00B305DB" w:rsidP="00B305DB">
            <w:pPr>
              <w:contextualSpacing/>
              <w:jc w:val="right"/>
              <w:rPr>
                <w:sz w:val="10"/>
                <w:szCs w:val="10"/>
              </w:rPr>
            </w:pPr>
          </w:p>
        </w:tc>
        <w:tc>
          <w:tcPr>
            <w:tcW w:w="3204" w:type="dxa"/>
            <w:gridSpan w:val="2"/>
            <w:tcBorders>
              <w:right w:val="single" w:sz="8" w:space="0" w:color="auto"/>
            </w:tcBorders>
          </w:tcPr>
          <w:p w14:paraId="46E05B23" w14:textId="77777777" w:rsidR="00B305DB" w:rsidRPr="009651E9" w:rsidRDefault="00B305DB" w:rsidP="001306B8">
            <w:pPr>
              <w:rPr>
                <w:sz w:val="10"/>
                <w:szCs w:val="10"/>
              </w:rPr>
            </w:pPr>
          </w:p>
        </w:tc>
      </w:tr>
      <w:tr w:rsidR="00B305DB" w:rsidRPr="009651E9" w14:paraId="6A46BF44" w14:textId="77777777" w:rsidTr="001306B8">
        <w:tc>
          <w:tcPr>
            <w:tcW w:w="9006" w:type="dxa"/>
            <w:gridSpan w:val="3"/>
            <w:tcBorders>
              <w:left w:val="single" w:sz="8" w:space="0" w:color="auto"/>
              <w:right w:val="single" w:sz="8" w:space="0" w:color="auto"/>
            </w:tcBorders>
          </w:tcPr>
          <w:p w14:paraId="4976632B" w14:textId="77777777" w:rsidR="00B305DB" w:rsidRPr="009651E9" w:rsidRDefault="00B305DB" w:rsidP="00B305DB">
            <w:pPr>
              <w:contextualSpacing/>
              <w:rPr>
                <w:b/>
                <w:bCs/>
              </w:rPr>
            </w:pPr>
            <w:r w:rsidRPr="009651E9">
              <w:rPr>
                <w:b/>
                <w:bCs/>
              </w:rPr>
              <w:t xml:space="preserve">In ______________, the immune system attacks the cells in our pancreas that produce insulin, called beta cells. Without the insulin, glucose can build up in the bloodstream in life-threatening amounts.  </w:t>
            </w:r>
          </w:p>
          <w:p w14:paraId="517E0305" w14:textId="77777777" w:rsidR="006967AA" w:rsidRPr="009651E9" w:rsidRDefault="006967AA" w:rsidP="00B305DB">
            <w:pPr>
              <w:contextualSpacing/>
              <w:rPr>
                <w:b/>
                <w:bCs/>
              </w:rPr>
            </w:pPr>
          </w:p>
        </w:tc>
      </w:tr>
      <w:tr w:rsidR="00B305DB" w:rsidRPr="009651E9" w14:paraId="0A9DD74C" w14:textId="77777777" w:rsidTr="001306B8">
        <w:trPr>
          <w:trHeight w:val="297"/>
        </w:trPr>
        <w:tc>
          <w:tcPr>
            <w:tcW w:w="9006" w:type="dxa"/>
            <w:gridSpan w:val="3"/>
            <w:tcBorders>
              <w:left w:val="single" w:sz="8" w:space="0" w:color="auto"/>
              <w:right w:val="single" w:sz="8" w:space="0" w:color="auto"/>
            </w:tcBorders>
          </w:tcPr>
          <w:p w14:paraId="0AA22CD0" w14:textId="77777777" w:rsidR="00B305DB" w:rsidRPr="009651E9" w:rsidRDefault="00B305DB" w:rsidP="00B305DB">
            <w:pPr>
              <w:contextualSpacing/>
            </w:pPr>
            <w:r w:rsidRPr="009651E9">
              <w:t>□ (a) Latent autoimmune diabetes of adults (LADA)</w:t>
            </w:r>
          </w:p>
        </w:tc>
      </w:tr>
      <w:tr w:rsidR="00B305DB" w:rsidRPr="009651E9" w14:paraId="4B313B31" w14:textId="77777777" w:rsidTr="001306B8">
        <w:trPr>
          <w:trHeight w:val="296"/>
        </w:trPr>
        <w:tc>
          <w:tcPr>
            <w:tcW w:w="9006" w:type="dxa"/>
            <w:gridSpan w:val="3"/>
            <w:tcBorders>
              <w:left w:val="single" w:sz="8" w:space="0" w:color="auto"/>
              <w:right w:val="single" w:sz="8" w:space="0" w:color="auto"/>
            </w:tcBorders>
          </w:tcPr>
          <w:p w14:paraId="645926C5" w14:textId="77777777" w:rsidR="00B305DB" w:rsidRPr="009651E9" w:rsidRDefault="00B305DB" w:rsidP="00B305DB">
            <w:pPr>
              <w:contextualSpacing/>
            </w:pPr>
            <w:r w:rsidRPr="009651E9">
              <w:t>□ (b) Type 2 diabetes</w:t>
            </w:r>
          </w:p>
        </w:tc>
      </w:tr>
      <w:tr w:rsidR="00B305DB" w:rsidRPr="009651E9" w14:paraId="592B1769" w14:textId="77777777" w:rsidTr="001306B8">
        <w:trPr>
          <w:trHeight w:val="296"/>
        </w:trPr>
        <w:tc>
          <w:tcPr>
            <w:tcW w:w="9006" w:type="dxa"/>
            <w:gridSpan w:val="3"/>
            <w:tcBorders>
              <w:left w:val="single" w:sz="8" w:space="0" w:color="auto"/>
              <w:right w:val="single" w:sz="8" w:space="0" w:color="auto"/>
            </w:tcBorders>
          </w:tcPr>
          <w:p w14:paraId="3AB8A8A8" w14:textId="77777777" w:rsidR="00B305DB" w:rsidRPr="009651E9" w:rsidRDefault="00B305DB" w:rsidP="00B305DB">
            <w:pPr>
              <w:contextualSpacing/>
            </w:pPr>
            <w:r w:rsidRPr="009651E9">
              <w:t>□ (c) Gestational diabetes</w:t>
            </w:r>
          </w:p>
        </w:tc>
      </w:tr>
      <w:tr w:rsidR="00B305DB" w:rsidRPr="009651E9" w14:paraId="315A0480" w14:textId="77777777" w:rsidTr="001306B8">
        <w:trPr>
          <w:trHeight w:val="296"/>
        </w:trPr>
        <w:tc>
          <w:tcPr>
            <w:tcW w:w="9006" w:type="dxa"/>
            <w:gridSpan w:val="3"/>
            <w:tcBorders>
              <w:left w:val="single" w:sz="8" w:space="0" w:color="auto"/>
              <w:right w:val="single" w:sz="8" w:space="0" w:color="auto"/>
            </w:tcBorders>
          </w:tcPr>
          <w:p w14:paraId="652E03F0" w14:textId="3785037C" w:rsidR="00B305DB" w:rsidRPr="009651E9" w:rsidRDefault="00412E04" w:rsidP="00B305DB">
            <w:pPr>
              <w:contextualSpacing/>
            </w:pPr>
            <w:r w:rsidRPr="009651E9">
              <w:t>□</w:t>
            </w:r>
            <w:r w:rsidR="00B305DB" w:rsidRPr="009651E9">
              <w:t xml:space="preserve"> (d) Type 1 diabetes</w:t>
            </w:r>
          </w:p>
        </w:tc>
      </w:tr>
      <w:tr w:rsidR="00B305DB" w:rsidRPr="009651E9" w14:paraId="014048CB" w14:textId="77777777" w:rsidTr="001306B8">
        <w:tc>
          <w:tcPr>
            <w:tcW w:w="5802" w:type="dxa"/>
            <w:tcBorders>
              <w:left w:val="single" w:sz="8" w:space="0" w:color="auto"/>
              <w:bottom w:val="single" w:sz="8" w:space="0" w:color="auto"/>
            </w:tcBorders>
          </w:tcPr>
          <w:p w14:paraId="656B7512" w14:textId="77777777" w:rsidR="00B305DB" w:rsidRPr="009651E9" w:rsidRDefault="00B305DB" w:rsidP="00B305DB">
            <w:pPr>
              <w:contextualSpacing/>
              <w:jc w:val="right"/>
              <w:rPr>
                <w:sz w:val="10"/>
                <w:szCs w:val="10"/>
              </w:rPr>
            </w:pPr>
          </w:p>
        </w:tc>
        <w:tc>
          <w:tcPr>
            <w:tcW w:w="3204" w:type="dxa"/>
            <w:gridSpan w:val="2"/>
            <w:tcBorders>
              <w:bottom w:val="single" w:sz="8" w:space="0" w:color="auto"/>
              <w:right w:val="single" w:sz="8" w:space="0" w:color="auto"/>
            </w:tcBorders>
          </w:tcPr>
          <w:p w14:paraId="667713D2" w14:textId="77777777" w:rsidR="00B305DB" w:rsidRPr="009651E9" w:rsidRDefault="00B305DB" w:rsidP="001306B8">
            <w:pPr>
              <w:rPr>
                <w:sz w:val="10"/>
                <w:szCs w:val="10"/>
              </w:rPr>
            </w:pPr>
          </w:p>
        </w:tc>
      </w:tr>
    </w:tbl>
    <w:p w14:paraId="12D59EEE" w14:textId="77777777" w:rsidR="00AF7BA8" w:rsidRDefault="00AF7BA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75469540" w14:textId="184CBB43" w:rsidR="00BD0748" w:rsidRPr="009651E9" w:rsidRDefault="00BD0748">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b/>
          <w:bCs/>
          <w:lang w:eastAsia="en-GB"/>
        </w:rPr>
      </w:pPr>
      <w:r w:rsidRPr="009651E9">
        <w:rPr>
          <w:b/>
          <w:bCs/>
          <w:lang w:eastAsia="en-GB"/>
        </w:rPr>
        <w:lastRenderedPageBreak/>
        <w:t>Open ended online questions</w:t>
      </w:r>
      <w:r w:rsidR="00E52113">
        <w:rPr>
          <w:b/>
          <w:bCs/>
          <w:lang w:eastAsia="en-GB"/>
        </w:rPr>
        <w:t xml:space="preserve"> </w:t>
      </w:r>
    </w:p>
    <w:tbl>
      <w:tblPr>
        <w:tblStyle w:val="TableGrid"/>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
        <w:gridCol w:w="5518"/>
        <w:gridCol w:w="2955"/>
        <w:gridCol w:w="249"/>
      </w:tblGrid>
      <w:tr w:rsidR="00BD0748" w:rsidRPr="009651E9" w14:paraId="294953AF" w14:textId="77777777" w:rsidTr="00BD0748">
        <w:tc>
          <w:tcPr>
            <w:tcW w:w="9006" w:type="dxa"/>
            <w:gridSpan w:val="4"/>
            <w:tcBorders>
              <w:top w:val="single" w:sz="4" w:space="0" w:color="auto"/>
              <w:left w:val="single" w:sz="4" w:space="0" w:color="auto"/>
              <w:right w:val="single" w:sz="4" w:space="0" w:color="auto"/>
            </w:tcBorders>
          </w:tcPr>
          <w:p w14:paraId="0EC150E6" w14:textId="54612379" w:rsidR="00BD0748" w:rsidRPr="009651E9" w:rsidRDefault="00BD0748" w:rsidP="001306B8">
            <w:pPr>
              <w:jc w:val="center"/>
              <w:rPr>
                <w:b/>
                <w:bCs/>
                <w:sz w:val="28"/>
                <w:szCs w:val="28"/>
              </w:rPr>
            </w:pPr>
            <w:r w:rsidRPr="009651E9">
              <w:rPr>
                <w:b/>
                <w:bCs/>
                <w:sz w:val="28"/>
                <w:szCs w:val="28"/>
              </w:rPr>
              <w:t>Online: Open-ended Questions</w:t>
            </w:r>
          </w:p>
        </w:tc>
      </w:tr>
      <w:tr w:rsidR="00BD0748" w:rsidRPr="009651E9" w14:paraId="735BDF52" w14:textId="77777777" w:rsidTr="001306B8">
        <w:trPr>
          <w:trHeight w:val="297"/>
        </w:trPr>
        <w:tc>
          <w:tcPr>
            <w:tcW w:w="9006" w:type="dxa"/>
            <w:gridSpan w:val="4"/>
            <w:tcBorders>
              <w:left w:val="single" w:sz="4" w:space="0" w:color="auto"/>
              <w:right w:val="single" w:sz="4" w:space="0" w:color="auto"/>
            </w:tcBorders>
          </w:tcPr>
          <w:p w14:paraId="7598405E" w14:textId="77777777" w:rsidR="00BD0748" w:rsidRPr="009651E9" w:rsidRDefault="00BD0748" w:rsidP="001306B8">
            <w:r w:rsidRPr="009651E9">
              <w:t xml:space="preserve">During the last 4 weeks when you had access to the resources, how often did you use it? </w:t>
            </w:r>
          </w:p>
          <w:p w14:paraId="6CEA4B69" w14:textId="77777777" w:rsidR="00BD0748" w:rsidRPr="009651E9" w:rsidRDefault="00BD0748" w:rsidP="001306B8">
            <w:r w:rsidRPr="009651E9">
              <w:rPr>
                <w:vertAlign w:val="subscript"/>
              </w:rPr>
              <w:t>(</w:t>
            </w:r>
            <w:r w:rsidRPr="009651E9">
              <w:rPr>
                <w:i/>
                <w:iCs/>
                <w:vertAlign w:val="subscript"/>
              </w:rPr>
              <w:t>Please provide a brief explanation for i) why you used it frequently/occasionally) and ii) which resources did you access)</w:t>
            </w:r>
          </w:p>
        </w:tc>
      </w:tr>
      <w:tr w:rsidR="00BD0748" w:rsidRPr="009651E9" w14:paraId="7B28C796" w14:textId="77777777" w:rsidTr="001306B8">
        <w:trPr>
          <w:trHeight w:val="80"/>
        </w:trPr>
        <w:tc>
          <w:tcPr>
            <w:tcW w:w="9006" w:type="dxa"/>
            <w:gridSpan w:val="4"/>
            <w:tcBorders>
              <w:left w:val="single" w:sz="4" w:space="0" w:color="auto"/>
              <w:right w:val="single" w:sz="4" w:space="0" w:color="auto"/>
            </w:tcBorders>
          </w:tcPr>
          <w:p w14:paraId="26934773" w14:textId="77777777" w:rsidR="00BD0748" w:rsidRPr="009651E9" w:rsidRDefault="00BD0748" w:rsidP="001306B8">
            <w:pPr>
              <w:rPr>
                <w:sz w:val="10"/>
                <w:szCs w:val="10"/>
              </w:rPr>
            </w:pPr>
          </w:p>
        </w:tc>
      </w:tr>
      <w:tr w:rsidR="00BD0748" w:rsidRPr="009651E9" w14:paraId="3B20BB88" w14:textId="77777777" w:rsidTr="001306B8">
        <w:trPr>
          <w:trHeight w:val="497"/>
        </w:trPr>
        <w:tc>
          <w:tcPr>
            <w:tcW w:w="284" w:type="dxa"/>
            <w:tcBorders>
              <w:left w:val="single" w:sz="4" w:space="0" w:color="auto"/>
            </w:tcBorders>
          </w:tcPr>
          <w:p w14:paraId="667DCA43"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02C56773" w14:textId="77777777" w:rsidR="00BD0748" w:rsidRPr="009651E9" w:rsidRDefault="00BD0748" w:rsidP="001306B8">
            <w:pPr>
              <w:jc w:val="center"/>
            </w:pPr>
          </w:p>
          <w:p w14:paraId="6A1E6AF6" w14:textId="77777777" w:rsidR="00BD0748" w:rsidRPr="009651E9" w:rsidRDefault="00BD0748" w:rsidP="001306B8">
            <w:pPr>
              <w:jc w:val="center"/>
            </w:pPr>
          </w:p>
        </w:tc>
        <w:tc>
          <w:tcPr>
            <w:tcW w:w="249" w:type="dxa"/>
            <w:tcBorders>
              <w:right w:val="single" w:sz="4" w:space="0" w:color="auto"/>
            </w:tcBorders>
          </w:tcPr>
          <w:p w14:paraId="2BFA4473" w14:textId="77777777" w:rsidR="00BD0748" w:rsidRPr="009651E9" w:rsidRDefault="00BD0748" w:rsidP="001306B8">
            <w:pPr>
              <w:jc w:val="center"/>
            </w:pPr>
          </w:p>
        </w:tc>
      </w:tr>
      <w:tr w:rsidR="00BD0748" w:rsidRPr="009651E9" w14:paraId="195ACBA2" w14:textId="77777777" w:rsidTr="001306B8">
        <w:trPr>
          <w:trHeight w:val="297"/>
        </w:trPr>
        <w:tc>
          <w:tcPr>
            <w:tcW w:w="9006" w:type="dxa"/>
            <w:gridSpan w:val="4"/>
            <w:tcBorders>
              <w:left w:val="single" w:sz="4" w:space="0" w:color="auto"/>
              <w:right w:val="single" w:sz="4" w:space="0" w:color="auto"/>
            </w:tcBorders>
          </w:tcPr>
          <w:p w14:paraId="0BDC3145" w14:textId="77777777" w:rsidR="00BD0748" w:rsidRPr="009651E9" w:rsidRDefault="00BD0748" w:rsidP="001306B8">
            <w:pPr>
              <w:rPr>
                <w:vertAlign w:val="subscript"/>
              </w:rPr>
            </w:pPr>
            <w:r w:rsidRPr="009651E9">
              <w:t xml:space="preserve">On a scale of 1 to 5, with 1: Very easy and 5: Very difficult, was the resource content easy/difficult to understand? </w:t>
            </w:r>
            <w:r w:rsidRPr="009651E9">
              <w:rPr>
                <w:i/>
                <w:iCs/>
                <w:vertAlign w:val="subscript"/>
              </w:rPr>
              <w:t>(Please provide a rating and an explanation for the rating)</w:t>
            </w:r>
          </w:p>
        </w:tc>
      </w:tr>
      <w:tr w:rsidR="00BD0748" w:rsidRPr="009651E9" w14:paraId="5942A365" w14:textId="77777777" w:rsidTr="001306B8">
        <w:trPr>
          <w:trHeight w:val="80"/>
        </w:trPr>
        <w:tc>
          <w:tcPr>
            <w:tcW w:w="9006" w:type="dxa"/>
            <w:gridSpan w:val="4"/>
            <w:tcBorders>
              <w:left w:val="single" w:sz="4" w:space="0" w:color="auto"/>
              <w:right w:val="single" w:sz="4" w:space="0" w:color="auto"/>
            </w:tcBorders>
          </w:tcPr>
          <w:p w14:paraId="4B42B5BB" w14:textId="77777777" w:rsidR="00BD0748" w:rsidRPr="009651E9" w:rsidRDefault="00BD0748" w:rsidP="001306B8">
            <w:pPr>
              <w:rPr>
                <w:sz w:val="10"/>
                <w:szCs w:val="10"/>
              </w:rPr>
            </w:pPr>
          </w:p>
        </w:tc>
      </w:tr>
      <w:tr w:rsidR="00BD0748" w:rsidRPr="009651E9" w14:paraId="60AB657F" w14:textId="77777777" w:rsidTr="001306B8">
        <w:trPr>
          <w:trHeight w:val="475"/>
        </w:trPr>
        <w:tc>
          <w:tcPr>
            <w:tcW w:w="284" w:type="dxa"/>
            <w:tcBorders>
              <w:left w:val="single" w:sz="4" w:space="0" w:color="auto"/>
            </w:tcBorders>
          </w:tcPr>
          <w:p w14:paraId="6C833913"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01317083" w14:textId="77777777" w:rsidR="00BD0748" w:rsidRPr="009651E9" w:rsidRDefault="00BD0748" w:rsidP="001306B8">
            <w:pPr>
              <w:jc w:val="center"/>
            </w:pPr>
          </w:p>
          <w:p w14:paraId="60B60690" w14:textId="77777777" w:rsidR="00BD0748" w:rsidRPr="009651E9" w:rsidRDefault="00BD0748" w:rsidP="001306B8">
            <w:pPr>
              <w:jc w:val="center"/>
            </w:pPr>
          </w:p>
        </w:tc>
        <w:tc>
          <w:tcPr>
            <w:tcW w:w="249" w:type="dxa"/>
            <w:tcBorders>
              <w:right w:val="single" w:sz="4" w:space="0" w:color="auto"/>
            </w:tcBorders>
          </w:tcPr>
          <w:p w14:paraId="4226AC43" w14:textId="77777777" w:rsidR="00BD0748" w:rsidRPr="009651E9" w:rsidRDefault="00BD0748" w:rsidP="001306B8">
            <w:pPr>
              <w:jc w:val="center"/>
            </w:pPr>
          </w:p>
        </w:tc>
      </w:tr>
      <w:tr w:rsidR="00BD0748" w:rsidRPr="009651E9" w14:paraId="58466455" w14:textId="77777777" w:rsidTr="001306B8">
        <w:trPr>
          <w:trHeight w:val="297"/>
        </w:trPr>
        <w:tc>
          <w:tcPr>
            <w:tcW w:w="9006" w:type="dxa"/>
            <w:gridSpan w:val="4"/>
            <w:tcBorders>
              <w:left w:val="single" w:sz="4" w:space="0" w:color="auto"/>
              <w:right w:val="single" w:sz="4" w:space="0" w:color="auto"/>
            </w:tcBorders>
          </w:tcPr>
          <w:p w14:paraId="434C1174" w14:textId="77777777" w:rsidR="00BD0748" w:rsidRPr="009651E9" w:rsidRDefault="00BD0748" w:rsidP="001306B8">
            <w:r w:rsidRPr="009651E9">
              <w:t xml:space="preserve">On a scale of 1 to 5, with 1: Not at all and 5: Definitely, did you feel you could trust the information that was provided to you through the resources? </w:t>
            </w:r>
            <w:r w:rsidRPr="009651E9">
              <w:rPr>
                <w:i/>
                <w:iCs/>
                <w:vertAlign w:val="subscript"/>
              </w:rPr>
              <w:t>(Please provide a rating and an explanation for the rating)</w:t>
            </w:r>
          </w:p>
        </w:tc>
      </w:tr>
      <w:tr w:rsidR="00BD0748" w:rsidRPr="009651E9" w14:paraId="25D5A3BB" w14:textId="77777777" w:rsidTr="001306B8">
        <w:trPr>
          <w:trHeight w:val="80"/>
        </w:trPr>
        <w:tc>
          <w:tcPr>
            <w:tcW w:w="9006" w:type="dxa"/>
            <w:gridSpan w:val="4"/>
            <w:tcBorders>
              <w:left w:val="single" w:sz="4" w:space="0" w:color="auto"/>
              <w:right w:val="single" w:sz="4" w:space="0" w:color="auto"/>
            </w:tcBorders>
          </w:tcPr>
          <w:p w14:paraId="1F83FEE0" w14:textId="77777777" w:rsidR="00BD0748" w:rsidRPr="009651E9" w:rsidRDefault="00BD0748" w:rsidP="001306B8">
            <w:pPr>
              <w:rPr>
                <w:sz w:val="10"/>
                <w:szCs w:val="10"/>
              </w:rPr>
            </w:pPr>
          </w:p>
        </w:tc>
      </w:tr>
      <w:tr w:rsidR="00BD0748" w:rsidRPr="009651E9" w14:paraId="54D05DC3" w14:textId="77777777" w:rsidTr="001306B8">
        <w:trPr>
          <w:trHeight w:val="598"/>
        </w:trPr>
        <w:tc>
          <w:tcPr>
            <w:tcW w:w="284" w:type="dxa"/>
            <w:tcBorders>
              <w:left w:val="single" w:sz="4" w:space="0" w:color="auto"/>
            </w:tcBorders>
          </w:tcPr>
          <w:p w14:paraId="0FF6F3EF"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0FF8D7BE" w14:textId="77777777" w:rsidR="00BD0748" w:rsidRPr="009651E9" w:rsidRDefault="00BD0748" w:rsidP="001306B8">
            <w:pPr>
              <w:jc w:val="center"/>
            </w:pPr>
          </w:p>
          <w:p w14:paraId="5879452D" w14:textId="77777777" w:rsidR="00BD0748" w:rsidRPr="009651E9" w:rsidRDefault="00BD0748" w:rsidP="001306B8">
            <w:pPr>
              <w:jc w:val="center"/>
            </w:pPr>
          </w:p>
        </w:tc>
        <w:tc>
          <w:tcPr>
            <w:tcW w:w="249" w:type="dxa"/>
            <w:tcBorders>
              <w:right w:val="single" w:sz="4" w:space="0" w:color="auto"/>
            </w:tcBorders>
          </w:tcPr>
          <w:p w14:paraId="3F5FAF2E" w14:textId="77777777" w:rsidR="00BD0748" w:rsidRPr="009651E9" w:rsidRDefault="00BD0748" w:rsidP="001306B8">
            <w:pPr>
              <w:jc w:val="center"/>
            </w:pPr>
          </w:p>
        </w:tc>
      </w:tr>
      <w:tr w:rsidR="00BD0748" w:rsidRPr="009651E9" w14:paraId="320D9A4A" w14:textId="77777777" w:rsidTr="001306B8">
        <w:trPr>
          <w:trHeight w:val="297"/>
        </w:trPr>
        <w:tc>
          <w:tcPr>
            <w:tcW w:w="9006" w:type="dxa"/>
            <w:gridSpan w:val="4"/>
            <w:tcBorders>
              <w:left w:val="single" w:sz="4" w:space="0" w:color="auto"/>
              <w:right w:val="single" w:sz="4" w:space="0" w:color="auto"/>
            </w:tcBorders>
          </w:tcPr>
          <w:p w14:paraId="17BFBEF6" w14:textId="77777777" w:rsidR="00BD0748" w:rsidRPr="009651E9" w:rsidRDefault="00BD0748" w:rsidP="001306B8">
            <w:r w:rsidRPr="009651E9">
              <w:t xml:space="preserve">On a scale of 1 to 5, with 1: Not at all and 5: Definitely, did the information you gained through the resources improve your level of knowledge surrounding exercise and type 1 diabetes management? </w:t>
            </w:r>
            <w:r w:rsidRPr="009651E9">
              <w:rPr>
                <w:i/>
                <w:iCs/>
                <w:vertAlign w:val="subscript"/>
              </w:rPr>
              <w:t>(Please provide a rating and an explanation for the rating)</w:t>
            </w:r>
          </w:p>
        </w:tc>
      </w:tr>
      <w:tr w:rsidR="00BD0748" w:rsidRPr="009651E9" w14:paraId="3EAC7B70" w14:textId="77777777" w:rsidTr="001306B8">
        <w:trPr>
          <w:trHeight w:val="80"/>
        </w:trPr>
        <w:tc>
          <w:tcPr>
            <w:tcW w:w="9006" w:type="dxa"/>
            <w:gridSpan w:val="4"/>
            <w:tcBorders>
              <w:left w:val="single" w:sz="4" w:space="0" w:color="auto"/>
              <w:right w:val="single" w:sz="4" w:space="0" w:color="auto"/>
            </w:tcBorders>
          </w:tcPr>
          <w:p w14:paraId="4EE4E831" w14:textId="77777777" w:rsidR="00BD0748" w:rsidRPr="009651E9" w:rsidRDefault="00BD0748" w:rsidP="001306B8">
            <w:pPr>
              <w:rPr>
                <w:sz w:val="10"/>
                <w:szCs w:val="10"/>
              </w:rPr>
            </w:pPr>
          </w:p>
        </w:tc>
      </w:tr>
      <w:tr w:rsidR="00BD0748" w:rsidRPr="009651E9" w14:paraId="15B1B17B" w14:textId="77777777" w:rsidTr="001306B8">
        <w:trPr>
          <w:trHeight w:val="591"/>
        </w:trPr>
        <w:tc>
          <w:tcPr>
            <w:tcW w:w="284" w:type="dxa"/>
            <w:tcBorders>
              <w:left w:val="single" w:sz="4" w:space="0" w:color="auto"/>
            </w:tcBorders>
          </w:tcPr>
          <w:p w14:paraId="7A085725"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2D041004" w14:textId="77777777" w:rsidR="00BD0748" w:rsidRPr="009651E9" w:rsidRDefault="00BD0748" w:rsidP="001306B8">
            <w:pPr>
              <w:jc w:val="center"/>
            </w:pPr>
          </w:p>
          <w:p w14:paraId="0FE740BF" w14:textId="77777777" w:rsidR="00BD0748" w:rsidRPr="009651E9" w:rsidRDefault="00BD0748" w:rsidP="001306B8">
            <w:pPr>
              <w:jc w:val="center"/>
            </w:pPr>
          </w:p>
        </w:tc>
        <w:tc>
          <w:tcPr>
            <w:tcW w:w="249" w:type="dxa"/>
            <w:tcBorders>
              <w:right w:val="single" w:sz="4" w:space="0" w:color="auto"/>
            </w:tcBorders>
          </w:tcPr>
          <w:p w14:paraId="35ABAA51" w14:textId="77777777" w:rsidR="00BD0748" w:rsidRPr="009651E9" w:rsidRDefault="00BD0748" w:rsidP="001306B8">
            <w:pPr>
              <w:jc w:val="center"/>
            </w:pPr>
          </w:p>
        </w:tc>
      </w:tr>
      <w:tr w:rsidR="00BD0748" w:rsidRPr="009651E9" w14:paraId="4CFFD977" w14:textId="77777777" w:rsidTr="001306B8">
        <w:trPr>
          <w:trHeight w:val="297"/>
        </w:trPr>
        <w:tc>
          <w:tcPr>
            <w:tcW w:w="9006" w:type="dxa"/>
            <w:gridSpan w:val="4"/>
            <w:tcBorders>
              <w:left w:val="single" w:sz="4" w:space="0" w:color="auto"/>
              <w:right w:val="single" w:sz="4" w:space="0" w:color="auto"/>
            </w:tcBorders>
          </w:tcPr>
          <w:p w14:paraId="04B69649" w14:textId="77777777" w:rsidR="00BD0748" w:rsidRPr="009651E9" w:rsidRDefault="00BD0748" w:rsidP="00BD0748">
            <w:r w:rsidRPr="009651E9">
              <w:t xml:space="preserve">On a scale of 1 to 5, with 1: Not confident at all and 5: Very confident, how confident were you in applying the knowledge gained from the resources into your respective sporting community? </w:t>
            </w:r>
          </w:p>
          <w:p w14:paraId="3617E02C" w14:textId="514CA72F" w:rsidR="00BD0748" w:rsidRPr="009651E9" w:rsidRDefault="00BD0748" w:rsidP="00BD0748">
            <w:pPr>
              <w:contextualSpacing/>
            </w:pPr>
            <w:r w:rsidRPr="009651E9">
              <w:rPr>
                <w:i/>
                <w:iCs/>
                <w:vertAlign w:val="subscript"/>
              </w:rPr>
              <w:t>(Please provide a rating and an explanation for the rating)</w:t>
            </w:r>
          </w:p>
        </w:tc>
      </w:tr>
      <w:tr w:rsidR="00BD0748" w:rsidRPr="009651E9" w14:paraId="45CC0F9A" w14:textId="77777777" w:rsidTr="001306B8">
        <w:trPr>
          <w:trHeight w:val="80"/>
        </w:trPr>
        <w:tc>
          <w:tcPr>
            <w:tcW w:w="9006" w:type="dxa"/>
            <w:gridSpan w:val="4"/>
            <w:tcBorders>
              <w:left w:val="single" w:sz="4" w:space="0" w:color="auto"/>
              <w:right w:val="single" w:sz="4" w:space="0" w:color="auto"/>
            </w:tcBorders>
          </w:tcPr>
          <w:p w14:paraId="0E469B9A" w14:textId="77777777" w:rsidR="00BD0748" w:rsidRPr="009651E9" w:rsidRDefault="00BD0748" w:rsidP="001306B8">
            <w:pPr>
              <w:rPr>
                <w:sz w:val="2"/>
                <w:szCs w:val="2"/>
              </w:rPr>
            </w:pPr>
          </w:p>
        </w:tc>
      </w:tr>
      <w:tr w:rsidR="00BD0748" w:rsidRPr="009651E9" w14:paraId="48D51E60" w14:textId="77777777" w:rsidTr="001306B8">
        <w:trPr>
          <w:trHeight w:val="620"/>
        </w:trPr>
        <w:tc>
          <w:tcPr>
            <w:tcW w:w="284" w:type="dxa"/>
            <w:tcBorders>
              <w:left w:val="single" w:sz="4" w:space="0" w:color="auto"/>
            </w:tcBorders>
          </w:tcPr>
          <w:p w14:paraId="407F6AAD"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732C3F9E" w14:textId="77777777" w:rsidR="00BD0748" w:rsidRPr="009651E9" w:rsidRDefault="00BD0748" w:rsidP="001306B8">
            <w:pPr>
              <w:jc w:val="center"/>
            </w:pPr>
          </w:p>
          <w:p w14:paraId="03918943" w14:textId="77777777" w:rsidR="00BD0748" w:rsidRPr="009651E9" w:rsidRDefault="00BD0748" w:rsidP="001306B8">
            <w:pPr>
              <w:jc w:val="center"/>
            </w:pPr>
          </w:p>
        </w:tc>
        <w:tc>
          <w:tcPr>
            <w:tcW w:w="249" w:type="dxa"/>
            <w:tcBorders>
              <w:right w:val="single" w:sz="4" w:space="0" w:color="auto"/>
            </w:tcBorders>
          </w:tcPr>
          <w:p w14:paraId="014B825F" w14:textId="77777777" w:rsidR="00BD0748" w:rsidRPr="009651E9" w:rsidRDefault="00BD0748" w:rsidP="001306B8">
            <w:pPr>
              <w:jc w:val="center"/>
            </w:pPr>
          </w:p>
        </w:tc>
      </w:tr>
      <w:tr w:rsidR="00BD0748" w:rsidRPr="009651E9" w14:paraId="3F310CC1" w14:textId="77777777" w:rsidTr="001306B8">
        <w:trPr>
          <w:trHeight w:val="297"/>
        </w:trPr>
        <w:tc>
          <w:tcPr>
            <w:tcW w:w="9006" w:type="dxa"/>
            <w:gridSpan w:val="4"/>
            <w:tcBorders>
              <w:left w:val="single" w:sz="4" w:space="0" w:color="auto"/>
              <w:right w:val="single" w:sz="4" w:space="0" w:color="auto"/>
            </w:tcBorders>
          </w:tcPr>
          <w:p w14:paraId="35134454" w14:textId="77777777" w:rsidR="00BD0748" w:rsidRPr="009651E9" w:rsidRDefault="00BD0748" w:rsidP="001306B8">
            <w:r w:rsidRPr="009651E9">
              <w:t>Was there anything about the resource content/design or specific components that you think can be improved? If so, please provide us with examples and suggestions.</w:t>
            </w:r>
          </w:p>
        </w:tc>
      </w:tr>
      <w:tr w:rsidR="00BD0748" w:rsidRPr="009651E9" w14:paraId="7181FBC3" w14:textId="77777777" w:rsidTr="001306B8">
        <w:trPr>
          <w:trHeight w:val="80"/>
        </w:trPr>
        <w:tc>
          <w:tcPr>
            <w:tcW w:w="9006" w:type="dxa"/>
            <w:gridSpan w:val="4"/>
            <w:tcBorders>
              <w:left w:val="single" w:sz="4" w:space="0" w:color="auto"/>
              <w:right w:val="single" w:sz="4" w:space="0" w:color="auto"/>
            </w:tcBorders>
          </w:tcPr>
          <w:p w14:paraId="57C31178" w14:textId="77777777" w:rsidR="00BD0748" w:rsidRPr="009651E9" w:rsidRDefault="00BD0748" w:rsidP="001306B8">
            <w:pPr>
              <w:rPr>
                <w:sz w:val="10"/>
                <w:szCs w:val="10"/>
              </w:rPr>
            </w:pPr>
          </w:p>
        </w:tc>
      </w:tr>
      <w:tr w:rsidR="00BD0748" w:rsidRPr="009651E9" w14:paraId="1AB2C74C" w14:textId="77777777" w:rsidTr="001306B8">
        <w:trPr>
          <w:trHeight w:val="639"/>
        </w:trPr>
        <w:tc>
          <w:tcPr>
            <w:tcW w:w="284" w:type="dxa"/>
            <w:tcBorders>
              <w:left w:val="single" w:sz="4" w:space="0" w:color="auto"/>
            </w:tcBorders>
          </w:tcPr>
          <w:p w14:paraId="22A45982"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160A98D6" w14:textId="77777777" w:rsidR="00BD0748" w:rsidRPr="009651E9" w:rsidRDefault="00BD0748" w:rsidP="001306B8">
            <w:pPr>
              <w:jc w:val="center"/>
            </w:pPr>
          </w:p>
          <w:p w14:paraId="2F95FD98" w14:textId="77777777" w:rsidR="00BD0748" w:rsidRPr="009651E9" w:rsidRDefault="00BD0748" w:rsidP="001306B8">
            <w:pPr>
              <w:jc w:val="center"/>
            </w:pPr>
          </w:p>
        </w:tc>
        <w:tc>
          <w:tcPr>
            <w:tcW w:w="249" w:type="dxa"/>
            <w:tcBorders>
              <w:right w:val="single" w:sz="4" w:space="0" w:color="auto"/>
            </w:tcBorders>
          </w:tcPr>
          <w:p w14:paraId="282E7E5F" w14:textId="77777777" w:rsidR="00BD0748" w:rsidRPr="009651E9" w:rsidRDefault="00BD0748" w:rsidP="001306B8">
            <w:pPr>
              <w:jc w:val="center"/>
            </w:pPr>
          </w:p>
        </w:tc>
      </w:tr>
      <w:tr w:rsidR="00BD0748" w:rsidRPr="009651E9" w14:paraId="21952B86" w14:textId="77777777" w:rsidTr="001306B8">
        <w:trPr>
          <w:trHeight w:val="297"/>
        </w:trPr>
        <w:tc>
          <w:tcPr>
            <w:tcW w:w="9006" w:type="dxa"/>
            <w:gridSpan w:val="4"/>
            <w:tcBorders>
              <w:left w:val="single" w:sz="4" w:space="0" w:color="auto"/>
              <w:right w:val="single" w:sz="4" w:space="0" w:color="auto"/>
            </w:tcBorders>
          </w:tcPr>
          <w:p w14:paraId="44B60390" w14:textId="77777777" w:rsidR="00BD0748" w:rsidRPr="009651E9" w:rsidRDefault="00BD0748" w:rsidP="001306B8">
            <w:r w:rsidRPr="009651E9">
              <w:t xml:space="preserve">Overall, on a scale of 1 to 5, with 1: Not helpful at all and 5: Very helpful, how helpful was the resources in assisting you during your coaching practice? </w:t>
            </w:r>
          </w:p>
          <w:p w14:paraId="15B37B7D" w14:textId="77777777" w:rsidR="00BD0748" w:rsidRPr="009651E9" w:rsidRDefault="00BD0748" w:rsidP="001306B8">
            <w:r w:rsidRPr="009651E9">
              <w:rPr>
                <w:i/>
                <w:iCs/>
                <w:vertAlign w:val="subscript"/>
              </w:rPr>
              <w:t>(Please provide a rating and an explanation for the rating)</w:t>
            </w:r>
          </w:p>
        </w:tc>
      </w:tr>
      <w:tr w:rsidR="00BD0748" w:rsidRPr="009651E9" w14:paraId="6C65E334" w14:textId="77777777" w:rsidTr="001306B8">
        <w:trPr>
          <w:trHeight w:val="80"/>
        </w:trPr>
        <w:tc>
          <w:tcPr>
            <w:tcW w:w="9006" w:type="dxa"/>
            <w:gridSpan w:val="4"/>
            <w:tcBorders>
              <w:left w:val="single" w:sz="4" w:space="0" w:color="auto"/>
              <w:right w:val="single" w:sz="4" w:space="0" w:color="auto"/>
            </w:tcBorders>
          </w:tcPr>
          <w:p w14:paraId="72B38799" w14:textId="77777777" w:rsidR="00BD0748" w:rsidRPr="009651E9" w:rsidRDefault="00BD0748" w:rsidP="001306B8">
            <w:pPr>
              <w:rPr>
                <w:sz w:val="10"/>
                <w:szCs w:val="10"/>
              </w:rPr>
            </w:pPr>
          </w:p>
        </w:tc>
      </w:tr>
      <w:tr w:rsidR="00BD0748" w:rsidRPr="009651E9" w14:paraId="52F6C59A" w14:textId="77777777" w:rsidTr="001306B8">
        <w:trPr>
          <w:trHeight w:val="97"/>
        </w:trPr>
        <w:tc>
          <w:tcPr>
            <w:tcW w:w="284" w:type="dxa"/>
            <w:tcBorders>
              <w:left w:val="single" w:sz="4" w:space="0" w:color="auto"/>
            </w:tcBorders>
          </w:tcPr>
          <w:p w14:paraId="1BCA2E04" w14:textId="77777777" w:rsidR="00BD0748" w:rsidRPr="009651E9" w:rsidRDefault="00BD0748" w:rsidP="001306B8">
            <w:pPr>
              <w:jc w:val="center"/>
            </w:pPr>
          </w:p>
        </w:tc>
        <w:tc>
          <w:tcPr>
            <w:tcW w:w="8473" w:type="dxa"/>
            <w:gridSpan w:val="2"/>
            <w:tcBorders>
              <w:top w:val="single" w:sz="8" w:space="0" w:color="auto"/>
              <w:left w:val="single" w:sz="8" w:space="0" w:color="auto"/>
              <w:bottom w:val="single" w:sz="8" w:space="0" w:color="auto"/>
              <w:right w:val="single" w:sz="8" w:space="0" w:color="auto"/>
            </w:tcBorders>
          </w:tcPr>
          <w:p w14:paraId="36540720" w14:textId="77777777" w:rsidR="00BD0748" w:rsidRPr="009651E9" w:rsidRDefault="00BD0748" w:rsidP="001306B8">
            <w:pPr>
              <w:jc w:val="center"/>
            </w:pPr>
          </w:p>
          <w:p w14:paraId="50A22EE4" w14:textId="77777777" w:rsidR="00BD0748" w:rsidRPr="009651E9" w:rsidRDefault="00BD0748" w:rsidP="001306B8">
            <w:pPr>
              <w:jc w:val="center"/>
            </w:pPr>
          </w:p>
        </w:tc>
        <w:tc>
          <w:tcPr>
            <w:tcW w:w="249" w:type="dxa"/>
            <w:tcBorders>
              <w:right w:val="single" w:sz="4" w:space="0" w:color="auto"/>
            </w:tcBorders>
          </w:tcPr>
          <w:p w14:paraId="78EDB99D" w14:textId="77777777" w:rsidR="00BD0748" w:rsidRPr="009651E9" w:rsidRDefault="00BD0748" w:rsidP="001306B8">
            <w:pPr>
              <w:jc w:val="center"/>
            </w:pPr>
          </w:p>
        </w:tc>
      </w:tr>
      <w:tr w:rsidR="00BD0748" w:rsidRPr="009651E9" w14:paraId="2669B0C9" w14:textId="77777777" w:rsidTr="001306B8">
        <w:trPr>
          <w:trHeight w:val="297"/>
        </w:trPr>
        <w:tc>
          <w:tcPr>
            <w:tcW w:w="9006" w:type="dxa"/>
            <w:gridSpan w:val="4"/>
            <w:tcBorders>
              <w:left w:val="single" w:sz="4" w:space="0" w:color="auto"/>
              <w:right w:val="single" w:sz="4" w:space="0" w:color="auto"/>
            </w:tcBorders>
          </w:tcPr>
          <w:p w14:paraId="3C29B0A0" w14:textId="77777777" w:rsidR="00BD0748" w:rsidRPr="009651E9" w:rsidRDefault="00BD0748" w:rsidP="001306B8">
            <w:r w:rsidRPr="009651E9">
              <w:t>Lastly, would you recommend these resources to others in the sporting community? If so, which group of individuals in the community do you think will benefit from these resources?</w:t>
            </w:r>
          </w:p>
        </w:tc>
      </w:tr>
      <w:tr w:rsidR="00BD0748" w:rsidRPr="009651E9" w14:paraId="566BE0CC" w14:textId="77777777" w:rsidTr="001306B8">
        <w:trPr>
          <w:trHeight w:val="80"/>
        </w:trPr>
        <w:tc>
          <w:tcPr>
            <w:tcW w:w="9006" w:type="dxa"/>
            <w:gridSpan w:val="4"/>
            <w:tcBorders>
              <w:left w:val="single" w:sz="4" w:space="0" w:color="auto"/>
              <w:right w:val="single" w:sz="4" w:space="0" w:color="auto"/>
            </w:tcBorders>
          </w:tcPr>
          <w:p w14:paraId="3FAFCD83" w14:textId="77777777" w:rsidR="00BD0748" w:rsidRPr="009651E9" w:rsidRDefault="00BD0748" w:rsidP="001306B8">
            <w:pPr>
              <w:rPr>
                <w:sz w:val="10"/>
                <w:szCs w:val="10"/>
              </w:rPr>
            </w:pPr>
          </w:p>
        </w:tc>
      </w:tr>
      <w:tr w:rsidR="00BD0748" w:rsidRPr="009651E9" w14:paraId="1EE98D5B" w14:textId="77777777" w:rsidTr="001306B8">
        <w:trPr>
          <w:trHeight w:val="568"/>
        </w:trPr>
        <w:tc>
          <w:tcPr>
            <w:tcW w:w="284" w:type="dxa"/>
            <w:tcBorders>
              <w:left w:val="single" w:sz="4" w:space="0" w:color="auto"/>
              <w:right w:val="single" w:sz="4" w:space="0" w:color="auto"/>
            </w:tcBorders>
          </w:tcPr>
          <w:p w14:paraId="039BD385" w14:textId="77777777" w:rsidR="00BD0748" w:rsidRPr="009651E9" w:rsidRDefault="00BD0748" w:rsidP="001306B8">
            <w:pPr>
              <w:jc w:val="center"/>
            </w:pPr>
          </w:p>
        </w:tc>
        <w:tc>
          <w:tcPr>
            <w:tcW w:w="8473" w:type="dxa"/>
            <w:gridSpan w:val="2"/>
            <w:tcBorders>
              <w:top w:val="single" w:sz="4" w:space="0" w:color="auto"/>
              <w:left w:val="single" w:sz="4" w:space="0" w:color="auto"/>
              <w:bottom w:val="single" w:sz="4" w:space="0" w:color="auto"/>
              <w:right w:val="single" w:sz="4" w:space="0" w:color="auto"/>
            </w:tcBorders>
          </w:tcPr>
          <w:p w14:paraId="0C0E4DE4" w14:textId="77777777" w:rsidR="00BD0748" w:rsidRPr="009651E9" w:rsidRDefault="00BD0748" w:rsidP="001306B8">
            <w:pPr>
              <w:jc w:val="center"/>
            </w:pPr>
          </w:p>
          <w:p w14:paraId="1BCEDCA0" w14:textId="77777777" w:rsidR="00BD0748" w:rsidRPr="009651E9" w:rsidRDefault="00BD0748" w:rsidP="001306B8">
            <w:pPr>
              <w:jc w:val="center"/>
            </w:pPr>
          </w:p>
        </w:tc>
        <w:tc>
          <w:tcPr>
            <w:tcW w:w="249" w:type="dxa"/>
            <w:tcBorders>
              <w:left w:val="single" w:sz="4" w:space="0" w:color="auto"/>
              <w:right w:val="single" w:sz="4" w:space="0" w:color="auto"/>
            </w:tcBorders>
          </w:tcPr>
          <w:p w14:paraId="69F2B3D3" w14:textId="77777777" w:rsidR="00BD0748" w:rsidRPr="009651E9" w:rsidRDefault="00BD0748" w:rsidP="001306B8">
            <w:pPr>
              <w:jc w:val="center"/>
            </w:pPr>
          </w:p>
        </w:tc>
      </w:tr>
      <w:tr w:rsidR="00BD0748" w:rsidRPr="009651E9" w14:paraId="3B571E93" w14:textId="77777777" w:rsidTr="001306B8">
        <w:trPr>
          <w:trHeight w:val="70"/>
        </w:trPr>
        <w:tc>
          <w:tcPr>
            <w:tcW w:w="5802" w:type="dxa"/>
            <w:gridSpan w:val="2"/>
            <w:tcBorders>
              <w:left w:val="single" w:sz="4" w:space="0" w:color="auto"/>
              <w:bottom w:val="single" w:sz="4" w:space="0" w:color="auto"/>
            </w:tcBorders>
          </w:tcPr>
          <w:p w14:paraId="00E09E86" w14:textId="77777777" w:rsidR="00BD0748" w:rsidRPr="009651E9" w:rsidRDefault="00BD0748" w:rsidP="001306B8">
            <w:pPr>
              <w:jc w:val="right"/>
              <w:rPr>
                <w:sz w:val="10"/>
                <w:szCs w:val="10"/>
              </w:rPr>
            </w:pPr>
          </w:p>
        </w:tc>
        <w:tc>
          <w:tcPr>
            <w:tcW w:w="3204" w:type="dxa"/>
            <w:gridSpan w:val="2"/>
            <w:tcBorders>
              <w:bottom w:val="single" w:sz="4" w:space="0" w:color="auto"/>
              <w:right w:val="single" w:sz="4" w:space="0" w:color="auto"/>
            </w:tcBorders>
          </w:tcPr>
          <w:p w14:paraId="442E3294" w14:textId="77777777" w:rsidR="00BD0748" w:rsidRPr="009651E9" w:rsidRDefault="00BD0748" w:rsidP="001306B8">
            <w:pPr>
              <w:rPr>
                <w:sz w:val="10"/>
                <w:szCs w:val="10"/>
              </w:rPr>
            </w:pPr>
          </w:p>
        </w:tc>
      </w:tr>
    </w:tbl>
    <w:p w14:paraId="183CC54C" w14:textId="77777777" w:rsidR="00BD0748" w:rsidRDefault="00BD0748" w:rsidP="00BD0748"/>
    <w:p w14:paraId="765A4A09" w14:textId="6FBB1DE0" w:rsidR="00BD0748" w:rsidRDefault="00BD0748" w:rsidP="000F6884">
      <w:pPr>
        <w:spacing w:line="278" w:lineRule="auto"/>
        <w:rPr>
          <w:rFonts w:asciiTheme="majorBidi" w:hAnsiTheme="majorBidi" w:cstheme="majorBidi"/>
          <w:b/>
          <w:bCs/>
          <w:lang w:eastAsia="en-GB"/>
        </w:rPr>
      </w:pPr>
    </w:p>
    <w:p w14:paraId="682E608A"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46CFFE15"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0CD16422"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34BC27DD"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69816FF0"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1573106B"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6793279F"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639664BF" w14:textId="77777777" w:rsidR="00836721" w:rsidRDefault="00836721"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p>
    <w:p w14:paraId="5D494217" w14:textId="5BB39D24" w:rsidR="0050124C" w:rsidRPr="00836721" w:rsidRDefault="00E52113" w:rsidP="00836721">
      <w:pPr>
        <w:pBdr>
          <w:top w:val="none" w:sz="0" w:space="0" w:color="auto"/>
          <w:left w:val="none" w:sz="0" w:space="0" w:color="auto"/>
          <w:bottom w:val="none" w:sz="0" w:space="0" w:color="auto"/>
          <w:right w:val="none" w:sz="0" w:space="0" w:color="auto"/>
          <w:between w:val="none" w:sz="0" w:space="0" w:color="auto"/>
        </w:pBdr>
        <w:spacing w:beforeLines="0" w:before="0" w:after="160" w:line="259" w:lineRule="auto"/>
        <w:jc w:val="left"/>
        <w:rPr>
          <w:rFonts w:asciiTheme="majorBidi" w:hAnsiTheme="majorBidi" w:cstheme="majorBidi"/>
          <w:b/>
          <w:bCs/>
          <w:lang w:eastAsia="en-GB"/>
        </w:rPr>
      </w:pPr>
      <w:r>
        <w:rPr>
          <w:b/>
          <w:bCs/>
          <w:lang w:eastAsia="en-GB"/>
        </w:rPr>
        <w:lastRenderedPageBreak/>
        <w:t>\</w:t>
      </w:r>
      <w:r w:rsidR="00BD0748" w:rsidRPr="009651E9">
        <w:rPr>
          <w:b/>
          <w:bCs/>
          <w:lang w:eastAsia="en-GB"/>
        </w:rPr>
        <w:t xml:space="preserve"> Semi structured interview guide</w:t>
      </w:r>
    </w:p>
    <w:p w14:paraId="56E46ED4" w14:textId="77777777" w:rsidR="0050124C" w:rsidRPr="009651E9" w:rsidRDefault="0050124C" w:rsidP="0050124C">
      <w:pPr>
        <w:spacing w:line="276" w:lineRule="auto"/>
        <w:jc w:val="center"/>
        <w:rPr>
          <w:b/>
          <w:bCs/>
        </w:rPr>
      </w:pPr>
      <w:r w:rsidRPr="009651E9">
        <w:rPr>
          <w:b/>
          <w:bCs/>
        </w:rPr>
        <w:t>Semi-structured Interview Guide</w:t>
      </w:r>
    </w:p>
    <w:p w14:paraId="0C391248" w14:textId="77777777" w:rsidR="0050124C" w:rsidRPr="009651E9" w:rsidRDefault="0050124C" w:rsidP="0050124C">
      <w:pPr>
        <w:spacing w:line="276" w:lineRule="auto"/>
      </w:pPr>
      <w:r w:rsidRPr="009651E9">
        <w:t>The aim of the interview is to determine i) what the coaches have learned from the resources, ii) how they have disseminated this knowledge and iii) how they have used these resources within their sporting teams?</w:t>
      </w:r>
    </w:p>
    <w:p w14:paraId="047F1E1D" w14:textId="77777777" w:rsidR="0050124C" w:rsidRPr="009651E9" w:rsidRDefault="0050124C" w:rsidP="0050124C">
      <w:pPr>
        <w:spacing w:after="170" w:line="276" w:lineRule="auto"/>
        <w:rPr>
          <w:bCs/>
          <w:i/>
          <w:iCs/>
        </w:rPr>
      </w:pPr>
      <w:r w:rsidRPr="009651E9">
        <w:rPr>
          <w:bCs/>
          <w:i/>
          <w:iCs/>
        </w:rPr>
        <w:t>Points to take note:</w:t>
      </w:r>
    </w:p>
    <w:p w14:paraId="1BB2FCBA" w14:textId="77777777" w:rsidR="0050124C" w:rsidRPr="009651E9" w:rsidRDefault="0050124C" w:rsidP="0050124C">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beforeLines="0" w:before="0" w:after="170" w:line="276" w:lineRule="auto"/>
        <w:jc w:val="left"/>
        <w:rPr>
          <w:bCs/>
          <w:i/>
          <w:iCs/>
        </w:rPr>
      </w:pPr>
      <w:r w:rsidRPr="009651E9">
        <w:rPr>
          <w:bCs/>
          <w:i/>
          <w:iCs/>
        </w:rPr>
        <w:t>Explain that all questions are valid and there are no ‘wrong’ answers.</w:t>
      </w:r>
    </w:p>
    <w:p w14:paraId="3C963C45" w14:textId="77777777" w:rsidR="0050124C" w:rsidRPr="009651E9" w:rsidRDefault="0050124C" w:rsidP="0050124C">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beforeLines="0" w:before="0" w:after="170" w:line="276" w:lineRule="auto"/>
        <w:jc w:val="left"/>
        <w:rPr>
          <w:bCs/>
          <w:i/>
          <w:iCs/>
        </w:rPr>
      </w:pPr>
      <w:r w:rsidRPr="009651E9">
        <w:rPr>
          <w:bCs/>
          <w:i/>
          <w:iCs/>
        </w:rPr>
        <w:t>Remind participants of the importance of maintaining confidentiality of all information discussed during interview</w:t>
      </w:r>
    </w:p>
    <w:p w14:paraId="6A92EE98" w14:textId="77777777" w:rsidR="0050124C" w:rsidRPr="009651E9" w:rsidRDefault="0050124C" w:rsidP="0050124C">
      <w:pPr>
        <w:pStyle w:val="ListParagraph"/>
        <w:numPr>
          <w:ilvl w:val="0"/>
          <w:numId w:val="35"/>
        </w:numPr>
        <w:pBdr>
          <w:top w:val="none" w:sz="0" w:space="0" w:color="auto"/>
          <w:left w:val="none" w:sz="0" w:space="0" w:color="auto"/>
          <w:bottom w:val="none" w:sz="0" w:space="0" w:color="auto"/>
          <w:right w:val="none" w:sz="0" w:space="0" w:color="auto"/>
          <w:between w:val="none" w:sz="0" w:space="0" w:color="auto"/>
        </w:pBdr>
        <w:spacing w:beforeLines="0" w:before="0" w:after="170" w:line="276" w:lineRule="auto"/>
        <w:jc w:val="left"/>
        <w:rPr>
          <w:bCs/>
          <w:i/>
          <w:iCs/>
        </w:rPr>
      </w:pPr>
      <w:r w:rsidRPr="009651E9">
        <w:rPr>
          <w:bCs/>
          <w:i/>
          <w:iCs/>
        </w:rPr>
        <w:t>Explain that we want to know how useful the resources have been and how they have been used</w:t>
      </w:r>
    </w:p>
    <w:p w14:paraId="7A8365E9" w14:textId="77777777" w:rsidR="0050124C" w:rsidRPr="009651E9" w:rsidRDefault="0050124C" w:rsidP="0050124C">
      <w:pPr>
        <w:spacing w:line="276" w:lineRule="auto"/>
      </w:pPr>
      <w:r w:rsidRPr="009651E9">
        <w:t xml:space="preserve">Thank you for agreeing to trial the resources for the last 4 weeks. </w:t>
      </w:r>
    </w:p>
    <w:p w14:paraId="1DE99568" w14:textId="77777777" w:rsidR="0050124C" w:rsidRPr="009651E9" w:rsidRDefault="0050124C" w:rsidP="0050124C">
      <w:pPr>
        <w:pStyle w:val="ListParagraph"/>
        <w:numPr>
          <w:ilvl w:val="0"/>
          <w:numId w:val="32"/>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rPr>
          <w:b/>
          <w:bCs/>
        </w:rPr>
        <w:t>Can you please describe what sport you coach, how many teams you have, do you have assistant coaches or volunteers that help you</w:t>
      </w:r>
      <w:r w:rsidRPr="009651E9">
        <w:t>?</w:t>
      </w:r>
    </w:p>
    <w:p w14:paraId="251570B4" w14:textId="77777777" w:rsidR="0050124C" w:rsidRPr="009651E9" w:rsidRDefault="0050124C" w:rsidP="0050124C">
      <w:pPr>
        <w:pStyle w:val="ListParagraph"/>
        <w:numPr>
          <w:ilvl w:val="0"/>
          <w:numId w:val="33"/>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If you have assistants / volunteers – how many, how often are they around</w:t>
      </w:r>
    </w:p>
    <w:p w14:paraId="42916C87" w14:textId="77777777" w:rsidR="0050124C" w:rsidRPr="009651E9" w:rsidRDefault="0050124C" w:rsidP="0050124C">
      <w:pPr>
        <w:pStyle w:val="ListParagraph"/>
        <w:numPr>
          <w:ilvl w:val="0"/>
          <w:numId w:val="33"/>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Do you coach anyone with T1D that you now of now / previously?</w:t>
      </w:r>
    </w:p>
    <w:p w14:paraId="5FFD474A" w14:textId="77777777" w:rsidR="0050124C" w:rsidRPr="009651E9" w:rsidRDefault="0050124C" w:rsidP="0050124C">
      <w:pPr>
        <w:pStyle w:val="ListParagraph"/>
        <w:numPr>
          <w:ilvl w:val="0"/>
          <w:numId w:val="33"/>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Club or independent coach and to which club?</w:t>
      </w:r>
    </w:p>
    <w:p w14:paraId="12A4D055" w14:textId="77777777" w:rsidR="0050124C" w:rsidRPr="009651E9" w:rsidRDefault="0050124C" w:rsidP="0050124C">
      <w:pPr>
        <w:pStyle w:val="ListParagraph"/>
        <w:spacing w:line="276" w:lineRule="auto"/>
      </w:pPr>
    </w:p>
    <w:p w14:paraId="57D8F650" w14:textId="77777777" w:rsidR="0050124C" w:rsidRPr="009651E9" w:rsidRDefault="0050124C" w:rsidP="0050124C">
      <w:pPr>
        <w:spacing w:line="276" w:lineRule="auto"/>
        <w:ind w:firstLine="349"/>
        <w:rPr>
          <w:b/>
          <w:bCs/>
        </w:rPr>
      </w:pPr>
      <w:r w:rsidRPr="009651E9">
        <w:rPr>
          <w:b/>
          <w:bCs/>
        </w:rPr>
        <w:t>2) Tell me about your diabetes knowledge…</w:t>
      </w:r>
    </w:p>
    <w:p w14:paraId="396E4610" w14:textId="77777777" w:rsidR="0050124C" w:rsidRPr="009651E9" w:rsidRDefault="0050124C" w:rsidP="0050124C">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rPr>
          <w:b/>
          <w:bCs/>
        </w:rPr>
      </w:pPr>
      <w:r w:rsidRPr="009651E9">
        <w:t>Did you have any previous knowledge about T1D – if yes, please explain/elaborate?</w:t>
      </w:r>
    </w:p>
    <w:p w14:paraId="568295F9" w14:textId="77777777" w:rsidR="0050124C" w:rsidRPr="009651E9" w:rsidRDefault="0050124C" w:rsidP="0050124C">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If no, was the information in the resources enough or did you have to research more?</w:t>
      </w:r>
    </w:p>
    <w:p w14:paraId="6AC05A34" w14:textId="77777777" w:rsidR="0050124C" w:rsidRPr="009651E9" w:rsidRDefault="0050124C" w:rsidP="0050124C">
      <w:pPr>
        <w:pStyle w:val="ListParagraph"/>
        <w:numPr>
          <w:ilvl w:val="0"/>
          <w:numId w:val="36"/>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Was there already information regarding T1D at your club? If so, what was it – whom is it from?</w:t>
      </w:r>
    </w:p>
    <w:p w14:paraId="70517A8B" w14:textId="77777777" w:rsidR="0050124C" w:rsidRPr="009651E9" w:rsidRDefault="0050124C" w:rsidP="0050124C">
      <w:pPr>
        <w:pStyle w:val="ListParagraph"/>
        <w:spacing w:line="276" w:lineRule="auto"/>
      </w:pPr>
    </w:p>
    <w:p w14:paraId="00D717CB" w14:textId="77777777" w:rsidR="0050124C" w:rsidRPr="009651E9" w:rsidRDefault="0050124C" w:rsidP="0050124C">
      <w:pPr>
        <w:pStyle w:val="ListParagraph"/>
        <w:numPr>
          <w:ilvl w:val="0"/>
          <w:numId w:val="34"/>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rPr>
          <w:b/>
          <w:bCs/>
        </w:rPr>
      </w:pPr>
      <w:r w:rsidRPr="009651E9">
        <w:rPr>
          <w:b/>
          <w:bCs/>
        </w:rPr>
        <w:t>Thinking about the resources…</w:t>
      </w:r>
    </w:p>
    <w:p w14:paraId="56B86C6F" w14:textId="77777777" w:rsidR="0050124C" w:rsidRPr="009651E9" w:rsidRDefault="0050124C" w:rsidP="0050124C">
      <w:pPr>
        <w:pStyle w:val="ListParagraph"/>
        <w:numPr>
          <w:ilvl w:val="0"/>
          <w:numId w:val="37"/>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Tell me what you thought about the content, layout and colour</w:t>
      </w:r>
    </w:p>
    <w:p w14:paraId="7C24C62C" w14:textId="77777777" w:rsidR="0050124C" w:rsidRPr="009651E9" w:rsidRDefault="0050124C" w:rsidP="0050124C">
      <w:pPr>
        <w:pStyle w:val="ListParagraph"/>
        <w:numPr>
          <w:ilvl w:val="0"/>
          <w:numId w:val="37"/>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Was there anything about the resource you think needs to be altered or changed?</w:t>
      </w:r>
    </w:p>
    <w:p w14:paraId="29D38836" w14:textId="77777777" w:rsidR="0050124C" w:rsidRPr="009651E9" w:rsidRDefault="0050124C" w:rsidP="0050124C">
      <w:pPr>
        <w:pStyle w:val="ListParagraph"/>
        <w:numPr>
          <w:ilvl w:val="0"/>
          <w:numId w:val="37"/>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Did anyone else have comments about the resources?</w:t>
      </w:r>
    </w:p>
    <w:p w14:paraId="331D4DC5" w14:textId="77777777" w:rsidR="0050124C" w:rsidRPr="009651E9" w:rsidRDefault="0050124C" w:rsidP="0050124C">
      <w:pPr>
        <w:pStyle w:val="ListParagraph"/>
        <w:spacing w:line="276" w:lineRule="auto"/>
        <w:ind w:left="1080"/>
        <w:rPr>
          <w:b/>
          <w:bCs/>
        </w:rPr>
      </w:pPr>
    </w:p>
    <w:p w14:paraId="063D435B" w14:textId="77777777" w:rsidR="0050124C" w:rsidRPr="009651E9" w:rsidRDefault="0050124C" w:rsidP="0050124C">
      <w:pPr>
        <w:pStyle w:val="ListParagraph"/>
        <w:numPr>
          <w:ilvl w:val="0"/>
          <w:numId w:val="34"/>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rPr>
          <w:b/>
          <w:bCs/>
        </w:rPr>
      </w:pPr>
      <w:r w:rsidRPr="009651E9">
        <w:rPr>
          <w:b/>
          <w:bCs/>
        </w:rPr>
        <w:t>Tell me how the information helped you understand diabetes better</w:t>
      </w:r>
    </w:p>
    <w:p w14:paraId="774DA3CA" w14:textId="77777777" w:rsidR="0050124C" w:rsidRPr="009651E9" w:rsidRDefault="0050124C" w:rsidP="0050124C">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Did the resources improve your knowledge? If yes/no – please explain/elaborate</w:t>
      </w:r>
    </w:p>
    <w:p w14:paraId="78918340" w14:textId="77777777" w:rsidR="0050124C" w:rsidRPr="009651E9" w:rsidRDefault="0050124C" w:rsidP="0050124C">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Did you feel like you could trust the information in the resources? If yes/no – please explain/elaborate?</w:t>
      </w:r>
    </w:p>
    <w:p w14:paraId="01652CA8" w14:textId="77777777" w:rsidR="0050124C" w:rsidRPr="009651E9" w:rsidRDefault="0050124C" w:rsidP="0050124C">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lastRenderedPageBreak/>
        <w:t>How confident do you feel applying the learnt knowledge into your sporting community? And did you feel like you can remember the content?</w:t>
      </w:r>
    </w:p>
    <w:p w14:paraId="216EECFE" w14:textId="77777777" w:rsidR="0050124C" w:rsidRPr="009651E9" w:rsidRDefault="0050124C" w:rsidP="0050124C">
      <w:pPr>
        <w:pStyle w:val="ListParagraph"/>
        <w:numPr>
          <w:ilvl w:val="0"/>
          <w:numId w:val="38"/>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Did the information you gained from the resources improve you level of knowledge around exercise and T1D management? Explain.</w:t>
      </w:r>
    </w:p>
    <w:p w14:paraId="37869C73" w14:textId="77777777" w:rsidR="0050124C" w:rsidRPr="009651E9" w:rsidRDefault="0050124C" w:rsidP="0050124C">
      <w:pPr>
        <w:pStyle w:val="ListParagraph"/>
        <w:spacing w:line="276" w:lineRule="auto"/>
      </w:pPr>
    </w:p>
    <w:p w14:paraId="422CB464" w14:textId="77777777" w:rsidR="0050124C" w:rsidRPr="009651E9" w:rsidRDefault="0050124C" w:rsidP="0050124C">
      <w:pPr>
        <w:pStyle w:val="ListParagraph"/>
        <w:numPr>
          <w:ilvl w:val="0"/>
          <w:numId w:val="34"/>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rPr>
          <w:b/>
          <w:bCs/>
        </w:rPr>
      </w:pPr>
      <w:r w:rsidRPr="009651E9">
        <w:rPr>
          <w:b/>
          <w:bCs/>
        </w:rPr>
        <w:t>Can you tell me how you used the resources?</w:t>
      </w:r>
    </w:p>
    <w:p w14:paraId="481142EF" w14:textId="77777777" w:rsidR="0050124C" w:rsidRPr="009651E9" w:rsidRDefault="0050124C" w:rsidP="0050124C">
      <w:pPr>
        <w:pStyle w:val="ListParagraph"/>
        <w:numPr>
          <w:ilvl w:val="0"/>
          <w:numId w:val="39"/>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How often did you refer to or use them?  Elaborate how and why.</w:t>
      </w:r>
    </w:p>
    <w:p w14:paraId="5941A629" w14:textId="77777777" w:rsidR="0050124C" w:rsidRPr="009651E9" w:rsidRDefault="0050124C" w:rsidP="0050124C">
      <w:pPr>
        <w:pStyle w:val="ListParagraph"/>
        <w:numPr>
          <w:ilvl w:val="0"/>
          <w:numId w:val="39"/>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How did they help you with your coaching?</w:t>
      </w:r>
    </w:p>
    <w:p w14:paraId="46905CD8" w14:textId="77777777" w:rsidR="0050124C" w:rsidRPr="009651E9" w:rsidRDefault="0050124C" w:rsidP="0050124C">
      <w:pPr>
        <w:pStyle w:val="ListParagraph"/>
        <w:numPr>
          <w:ilvl w:val="0"/>
          <w:numId w:val="39"/>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 xml:space="preserve">Who in your team used them? </w:t>
      </w:r>
    </w:p>
    <w:p w14:paraId="2B469E2A" w14:textId="77777777" w:rsidR="0050124C" w:rsidRPr="009651E9" w:rsidRDefault="0050124C" w:rsidP="0050124C">
      <w:pPr>
        <w:pStyle w:val="ListParagraph"/>
        <w:numPr>
          <w:ilvl w:val="0"/>
          <w:numId w:val="39"/>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pPr>
      <w:r w:rsidRPr="009651E9">
        <w:t xml:space="preserve">Did you share them with parents or other children / adults? </w:t>
      </w:r>
    </w:p>
    <w:p w14:paraId="46FCF6DE" w14:textId="77777777" w:rsidR="0050124C" w:rsidRPr="009651E9" w:rsidRDefault="0050124C" w:rsidP="0050124C">
      <w:pPr>
        <w:spacing w:line="276" w:lineRule="auto"/>
      </w:pPr>
      <w:r w:rsidRPr="009651E9">
        <w:t xml:space="preserve">Methods of dissemination through the club (how do they distribute information now and how to they think we can disseminate the information) </w:t>
      </w:r>
    </w:p>
    <w:p w14:paraId="5AF73FEF" w14:textId="77777777" w:rsidR="0050124C" w:rsidRPr="009651E9" w:rsidRDefault="0050124C" w:rsidP="0050124C">
      <w:pPr>
        <w:spacing w:line="276" w:lineRule="auto"/>
      </w:pPr>
      <w:r w:rsidRPr="009651E9">
        <w:t>Postage cost (hard vs electronic copies)</w:t>
      </w:r>
    </w:p>
    <w:p w14:paraId="2FA1972B" w14:textId="77777777" w:rsidR="0050124C" w:rsidRPr="009651E9" w:rsidRDefault="0050124C" w:rsidP="0050124C">
      <w:pPr>
        <w:spacing w:line="276" w:lineRule="auto"/>
        <w:ind w:left="360"/>
        <w:rPr>
          <w:b/>
          <w:bCs/>
        </w:rPr>
      </w:pPr>
      <w:r w:rsidRPr="009651E9">
        <w:rPr>
          <w:b/>
          <w:bCs/>
        </w:rPr>
        <w:t>Lastly,</w:t>
      </w:r>
    </w:p>
    <w:p w14:paraId="261C76E4" w14:textId="49FFBCB8" w:rsidR="0050124C" w:rsidRPr="009651E9" w:rsidRDefault="0050124C" w:rsidP="0050124C">
      <w:pPr>
        <w:pStyle w:val="ListParagraph"/>
        <w:numPr>
          <w:ilvl w:val="0"/>
          <w:numId w:val="34"/>
        </w:numPr>
        <w:pBdr>
          <w:top w:val="none" w:sz="0" w:space="0" w:color="auto"/>
          <w:left w:val="none" w:sz="0" w:space="0" w:color="auto"/>
          <w:bottom w:val="none" w:sz="0" w:space="0" w:color="auto"/>
          <w:right w:val="none" w:sz="0" w:space="0" w:color="auto"/>
          <w:between w:val="none" w:sz="0" w:space="0" w:color="auto"/>
        </w:pBdr>
        <w:spacing w:beforeLines="0" w:before="0" w:line="276" w:lineRule="auto"/>
        <w:jc w:val="left"/>
        <w:rPr>
          <w:b/>
          <w:bCs/>
        </w:rPr>
      </w:pPr>
      <w:r w:rsidRPr="009651E9">
        <w:rPr>
          <w:b/>
          <w:bCs/>
        </w:rPr>
        <w:t>Do you think these resources would be helpful to others in the community, if so, who do you think can benefit from this?</w:t>
      </w:r>
    </w:p>
    <w:p w14:paraId="6C6F6CA4" w14:textId="77777777" w:rsidR="0050124C" w:rsidRPr="009651E9" w:rsidRDefault="0050124C" w:rsidP="0050124C">
      <w:pPr>
        <w:spacing w:line="276" w:lineRule="auto"/>
        <w:rPr>
          <w:b/>
          <w:bCs/>
        </w:rPr>
      </w:pPr>
      <w:r w:rsidRPr="009651E9">
        <w:rPr>
          <w:b/>
          <w:bCs/>
        </w:rPr>
        <w:t>a). Since I last spoke to you at the 2 week mark, how many more times have you accessed the resources in the last 2 weeks?</w:t>
      </w:r>
    </w:p>
    <w:p w14:paraId="09A7B3E9" w14:textId="77777777" w:rsidR="0050124C" w:rsidRPr="009651E9" w:rsidRDefault="0050124C" w:rsidP="0050124C">
      <w:pPr>
        <w:spacing w:line="276" w:lineRule="auto"/>
        <w:rPr>
          <w:b/>
          <w:bCs/>
        </w:rPr>
      </w:pPr>
    </w:p>
    <w:p w14:paraId="70891B2D" w14:textId="77777777" w:rsidR="0050124C" w:rsidRDefault="0050124C" w:rsidP="000F6884">
      <w:pPr>
        <w:spacing w:line="278" w:lineRule="auto"/>
        <w:rPr>
          <w:rFonts w:asciiTheme="majorBidi" w:hAnsiTheme="majorBidi" w:cstheme="majorBidi"/>
          <w:b/>
          <w:bCs/>
          <w:lang w:eastAsia="en-GB"/>
        </w:rPr>
      </w:pPr>
    </w:p>
    <w:sectPr w:rsidR="0050124C" w:rsidSect="00001145">
      <w:headerReference w:type="even" r:id="rId9"/>
      <w:headerReference w:type="default" r:id="rId10"/>
      <w:footerReference w:type="even" r:id="rId11"/>
      <w:footerReference w:type="default" r:id="rId12"/>
      <w:headerReference w:type="first" r:id="rId13"/>
      <w:footerReference w:type="first" r:id="rId14"/>
      <w:pgSz w:w="11906" w:h="16838"/>
      <w:pgMar w:top="2268" w:right="1440" w:bottom="1440" w:left="1440"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B7FE23" w14:textId="77777777" w:rsidR="005B0816" w:rsidRDefault="005B0816" w:rsidP="005266AE">
      <w:r>
        <w:separator/>
      </w:r>
    </w:p>
  </w:endnote>
  <w:endnote w:type="continuationSeparator" w:id="0">
    <w:p w14:paraId="3B9DBDA6" w14:textId="77777777" w:rsidR="005B0816" w:rsidRDefault="005B0816" w:rsidP="005266AE">
      <w:r>
        <w:continuationSeparator/>
      </w:r>
    </w:p>
  </w:endnote>
  <w:endnote w:type="continuationNotice" w:id="1">
    <w:p w14:paraId="591B64B9" w14:textId="77777777" w:rsidR="005B0816" w:rsidRDefault="005B08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89685" w14:textId="6770C876" w:rsidR="001306B8" w:rsidRDefault="001306B8">
    <w:pPr>
      <w:pStyle w:val="Footer"/>
      <w:spacing w:before="240"/>
    </w:pPr>
    <w:r>
      <w:rPr>
        <w:noProof/>
      </w:rPr>
      <mc:AlternateContent>
        <mc:Choice Requires="wps">
          <w:drawing>
            <wp:anchor distT="0" distB="0" distL="0" distR="0" simplePos="0" relativeHeight="251658752" behindDoc="0" locked="0" layoutInCell="1" allowOverlap="1" wp14:anchorId="6CC75412" wp14:editId="4CE5CB15">
              <wp:simplePos x="635" y="635"/>
              <wp:positionH relativeFrom="page">
                <wp:align>left</wp:align>
              </wp:positionH>
              <wp:positionV relativeFrom="page">
                <wp:align>bottom</wp:align>
              </wp:positionV>
              <wp:extent cx="1546860" cy="513715"/>
              <wp:effectExtent l="0" t="0" r="15240" b="0"/>
              <wp:wrapNone/>
              <wp:docPr id="801728386" name="Text Box 2" descr="[SENSITIVE PERSO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46860" cy="513715"/>
                      </a:xfrm>
                      <a:prstGeom prst="rect">
                        <a:avLst/>
                      </a:prstGeom>
                      <a:noFill/>
                      <a:ln>
                        <a:noFill/>
                      </a:ln>
                    </wps:spPr>
                    <wps:txbx>
                      <w:txbxContent>
                        <w:p w14:paraId="4A073695" w14:textId="11C5CF91"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CC75412" id="_x0000_t202" coordsize="21600,21600" o:spt="202" path="m,l,21600r21600,l21600,xe">
              <v:stroke joinstyle="miter"/>
              <v:path gradientshapeok="t" o:connecttype="rect"/>
            </v:shapetype>
            <v:shape id="Text Box 2" o:spid="_x0000_s1026" type="#_x0000_t202" alt="[SENSITIVE PERSONAL]" style="position:absolute;left:0;text-align:left;margin-left:0;margin-top:0;width:121.8pt;height:40.45pt;z-index:25165875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" filled="f" stroked="f">
              <v:textbox style="mso-fit-shape-to-text:t" inset="20pt,0,0,15pt">
                <w:txbxContent>
                  <w:p w14:paraId="4A073695" w14:textId="11C5CF91"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59B867" w14:textId="4A92A498" w:rsidR="001306B8" w:rsidRDefault="001306B8">
    <w:pPr>
      <w:pStyle w:val="Footer"/>
      <w:spacing w:before="240"/>
    </w:pPr>
    <w:r>
      <w:rPr>
        <w:noProof/>
      </w:rPr>
      <mc:AlternateContent>
        <mc:Choice Requires="wps">
          <w:drawing>
            <wp:anchor distT="0" distB="0" distL="0" distR="0" simplePos="0" relativeHeight="251664896" behindDoc="0" locked="0" layoutInCell="1" allowOverlap="1" wp14:anchorId="76C143BE" wp14:editId="3040E8B6">
              <wp:simplePos x="914400" y="9915525"/>
              <wp:positionH relativeFrom="page">
                <wp:align>left</wp:align>
              </wp:positionH>
              <wp:positionV relativeFrom="page">
                <wp:align>bottom</wp:align>
              </wp:positionV>
              <wp:extent cx="1546860" cy="513715"/>
              <wp:effectExtent l="0" t="0" r="15240" b="0"/>
              <wp:wrapNone/>
              <wp:docPr id="1281561127" name="Text Box 3" descr="[SENSITIVE PERSO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46860" cy="513715"/>
                      </a:xfrm>
                      <a:prstGeom prst="rect">
                        <a:avLst/>
                      </a:prstGeom>
                      <a:noFill/>
                      <a:ln>
                        <a:noFill/>
                      </a:ln>
                    </wps:spPr>
                    <wps:txbx>
                      <w:txbxContent>
                        <w:p w14:paraId="0F372474" w14:textId="517E40EB"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6C143BE" id="_x0000_t202" coordsize="21600,21600" o:spt="202" path="m,l,21600r21600,l21600,xe">
              <v:stroke joinstyle="miter"/>
              <v:path gradientshapeok="t" o:connecttype="rect"/>
            </v:shapetype>
            <v:shape id="Text Box 3" o:spid="_x0000_s1027" type="#_x0000_t202" alt="[SENSITIVE PERSONAL]" style="position:absolute;left:0;text-align:left;margin-left:0;margin-top:0;width:121.8pt;height:40.45pt;z-index:25166489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" filled="f" stroked="f">
              <v:textbox style="mso-fit-shape-to-text:t" inset="20pt,0,0,15pt">
                <w:txbxContent>
                  <w:p w14:paraId="0F372474" w14:textId="517E40EB"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17AC24" w14:textId="30CC042B" w:rsidR="001306B8" w:rsidRDefault="001306B8">
    <w:pPr>
      <w:pStyle w:val="Footer"/>
      <w:spacing w:before="240"/>
    </w:pPr>
    <w:r>
      <w:rPr>
        <w:noProof/>
      </w:rPr>
      <mc:AlternateContent>
        <mc:Choice Requires="wps">
          <w:drawing>
            <wp:anchor distT="0" distB="0" distL="0" distR="0" simplePos="0" relativeHeight="251652608" behindDoc="0" locked="0" layoutInCell="1" allowOverlap="1" wp14:anchorId="1DC8ABAE" wp14:editId="3CD5EA7C">
              <wp:simplePos x="635" y="635"/>
              <wp:positionH relativeFrom="page">
                <wp:align>left</wp:align>
              </wp:positionH>
              <wp:positionV relativeFrom="page">
                <wp:align>bottom</wp:align>
              </wp:positionV>
              <wp:extent cx="1546860" cy="513715"/>
              <wp:effectExtent l="0" t="0" r="15240" b="0"/>
              <wp:wrapNone/>
              <wp:docPr id="120187653" name="Text Box 1" descr="[SENSITIVE PERSO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546860" cy="513715"/>
                      </a:xfrm>
                      <a:prstGeom prst="rect">
                        <a:avLst/>
                      </a:prstGeom>
                      <a:noFill/>
                      <a:ln>
                        <a:noFill/>
                      </a:ln>
                    </wps:spPr>
                    <wps:txbx>
                      <w:txbxContent>
                        <w:p w14:paraId="303C7360" w14:textId="1A22FE9F"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DC8ABAE" id="_x0000_t202" coordsize="21600,21600" o:spt="202" path="m,l,21600r21600,l21600,xe">
              <v:stroke joinstyle="miter"/>
              <v:path gradientshapeok="t" o:connecttype="rect"/>
            </v:shapetype>
            <v:shape id="Text Box 1" o:spid="_x0000_s1028" type="#_x0000_t202" alt="[SENSITIVE PERSONAL]" style="position:absolute;left:0;text-align:left;margin-left:0;margin-top:0;width:121.8pt;height:40.45pt;z-index:25165260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" filled="f" stroked="f">
              <v:textbox style="mso-fit-shape-to-text:t" inset="20pt,0,0,15pt">
                <w:txbxContent>
                  <w:p w14:paraId="303C7360" w14:textId="1A22FE9F" w:rsidR="001306B8" w:rsidRPr="000A2126" w:rsidRDefault="001306B8" w:rsidP="000A2126">
                    <w:pPr>
                      <w:rPr>
                        <w:rFonts w:ascii="Calibri" w:eastAsia="Calibri" w:hAnsi="Calibri" w:cs="Calibri"/>
                        <w:noProof/>
                        <w:color w:val="FF0000"/>
                        <w:sz w:val="22"/>
                        <w:szCs w:val="22"/>
                      </w:rPr>
                    </w:pPr>
                    <w:r w:rsidRPr="000A2126">
                      <w:rPr>
                        <w:rFonts w:ascii="Calibri" w:eastAsia="Calibri" w:hAnsi="Calibri" w:cs="Calibri"/>
                        <w:noProof/>
                        <w:color w:val="FF0000"/>
                        <w:sz w:val="22"/>
                        <w:szCs w:val="22"/>
                      </w:rPr>
                      <w:t>[SENSITIVE PERSO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7BEBAF" w14:textId="77777777" w:rsidR="005B0816" w:rsidRDefault="005B0816" w:rsidP="005266AE">
      <w:r>
        <w:separator/>
      </w:r>
    </w:p>
  </w:footnote>
  <w:footnote w:type="continuationSeparator" w:id="0">
    <w:p w14:paraId="47CDB182" w14:textId="77777777" w:rsidR="005B0816" w:rsidRDefault="005B0816" w:rsidP="005266AE">
      <w:r>
        <w:continuationSeparator/>
      </w:r>
    </w:p>
  </w:footnote>
  <w:footnote w:type="continuationNotice" w:id="1">
    <w:p w14:paraId="0D9C17B9" w14:textId="77777777" w:rsidR="005B0816" w:rsidRDefault="005B08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C5722" w14:textId="77777777" w:rsidR="001306B8" w:rsidRDefault="001306B8">
    <w:pPr>
      <w:pStyle w:val="Header"/>
      <w:spacing w:before="2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392957" w14:textId="77777777" w:rsidR="001306B8" w:rsidRDefault="001306B8">
    <w:pPr>
      <w:pStyle w:val="Header"/>
      <w:spacing w:before="2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9FDF22" w14:textId="77777777" w:rsidR="001306B8" w:rsidRDefault="001306B8">
    <w:pPr>
      <w:pStyle w:val="Header"/>
      <w:spacing w:before="2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F603B"/>
    <w:multiLevelType w:val="hybridMultilevel"/>
    <w:tmpl w:val="E252E3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CAE2E95"/>
    <w:multiLevelType w:val="multilevel"/>
    <w:tmpl w:val="836E8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6DE7485"/>
    <w:multiLevelType w:val="hybridMultilevel"/>
    <w:tmpl w:val="C7A21550"/>
    <w:lvl w:ilvl="0" w:tplc="0409001B">
      <w:start w:val="1"/>
      <w:numFmt w:val="lowerRoman"/>
      <w:lvlText w:val="%1."/>
      <w:lvlJc w:val="righ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 w15:restartNumberingAfterBreak="0">
    <w:nsid w:val="1BA7026D"/>
    <w:multiLevelType w:val="hybridMultilevel"/>
    <w:tmpl w:val="FFFFFFFF"/>
    <w:lvl w:ilvl="0" w:tplc="079E7608">
      <w:start w:val="1"/>
      <w:numFmt w:val="bullet"/>
      <w:lvlText w:val=""/>
      <w:lvlJc w:val="left"/>
      <w:pPr>
        <w:ind w:left="720" w:hanging="360"/>
      </w:pPr>
      <w:rPr>
        <w:rFonts w:ascii="Symbol" w:hAnsi="Symbol" w:hint="default"/>
      </w:rPr>
    </w:lvl>
    <w:lvl w:ilvl="1" w:tplc="B0BA48CE">
      <w:start w:val="1"/>
      <w:numFmt w:val="bullet"/>
      <w:lvlText w:val="o"/>
      <w:lvlJc w:val="left"/>
      <w:pPr>
        <w:ind w:left="1440" w:hanging="360"/>
      </w:pPr>
      <w:rPr>
        <w:rFonts w:ascii="Courier New" w:hAnsi="Courier New" w:hint="default"/>
      </w:rPr>
    </w:lvl>
    <w:lvl w:ilvl="2" w:tplc="8E2EDB94">
      <w:start w:val="1"/>
      <w:numFmt w:val="bullet"/>
      <w:lvlText w:val=""/>
      <w:lvlJc w:val="left"/>
      <w:pPr>
        <w:ind w:left="2160" w:hanging="360"/>
      </w:pPr>
      <w:rPr>
        <w:rFonts w:ascii="Wingdings" w:hAnsi="Wingdings" w:hint="default"/>
      </w:rPr>
    </w:lvl>
    <w:lvl w:ilvl="3" w:tplc="37F2BEB2">
      <w:start w:val="1"/>
      <w:numFmt w:val="bullet"/>
      <w:lvlText w:val=""/>
      <w:lvlJc w:val="left"/>
      <w:pPr>
        <w:ind w:left="2880" w:hanging="360"/>
      </w:pPr>
      <w:rPr>
        <w:rFonts w:ascii="Symbol" w:hAnsi="Symbol" w:hint="default"/>
      </w:rPr>
    </w:lvl>
    <w:lvl w:ilvl="4" w:tplc="4ED24DAC">
      <w:start w:val="1"/>
      <w:numFmt w:val="bullet"/>
      <w:lvlText w:val="o"/>
      <w:lvlJc w:val="left"/>
      <w:pPr>
        <w:ind w:left="3600" w:hanging="360"/>
      </w:pPr>
      <w:rPr>
        <w:rFonts w:ascii="Courier New" w:hAnsi="Courier New" w:hint="default"/>
      </w:rPr>
    </w:lvl>
    <w:lvl w:ilvl="5" w:tplc="153CED0C">
      <w:start w:val="1"/>
      <w:numFmt w:val="bullet"/>
      <w:lvlText w:val=""/>
      <w:lvlJc w:val="left"/>
      <w:pPr>
        <w:ind w:left="4320" w:hanging="360"/>
      </w:pPr>
      <w:rPr>
        <w:rFonts w:ascii="Wingdings" w:hAnsi="Wingdings" w:hint="default"/>
      </w:rPr>
    </w:lvl>
    <w:lvl w:ilvl="6" w:tplc="63622512">
      <w:start w:val="1"/>
      <w:numFmt w:val="bullet"/>
      <w:lvlText w:val=""/>
      <w:lvlJc w:val="left"/>
      <w:pPr>
        <w:ind w:left="5040" w:hanging="360"/>
      </w:pPr>
      <w:rPr>
        <w:rFonts w:ascii="Symbol" w:hAnsi="Symbol" w:hint="default"/>
      </w:rPr>
    </w:lvl>
    <w:lvl w:ilvl="7" w:tplc="ADD6866C">
      <w:start w:val="1"/>
      <w:numFmt w:val="bullet"/>
      <w:lvlText w:val="o"/>
      <w:lvlJc w:val="left"/>
      <w:pPr>
        <w:ind w:left="5760" w:hanging="360"/>
      </w:pPr>
      <w:rPr>
        <w:rFonts w:ascii="Courier New" w:hAnsi="Courier New" w:hint="default"/>
      </w:rPr>
    </w:lvl>
    <w:lvl w:ilvl="8" w:tplc="7ED411F2">
      <w:start w:val="1"/>
      <w:numFmt w:val="bullet"/>
      <w:lvlText w:val=""/>
      <w:lvlJc w:val="left"/>
      <w:pPr>
        <w:ind w:left="6480" w:hanging="360"/>
      </w:pPr>
      <w:rPr>
        <w:rFonts w:ascii="Wingdings" w:hAnsi="Wingdings" w:hint="default"/>
      </w:rPr>
    </w:lvl>
  </w:abstractNum>
  <w:abstractNum w:abstractNumId="4" w15:restartNumberingAfterBreak="0">
    <w:nsid w:val="1BE0F4CA"/>
    <w:multiLevelType w:val="hybridMultilevel"/>
    <w:tmpl w:val="FFFFFFFF"/>
    <w:lvl w:ilvl="0" w:tplc="AFA26B96">
      <w:start w:val="1"/>
      <w:numFmt w:val="bullet"/>
      <w:lvlText w:val=""/>
      <w:lvlJc w:val="left"/>
      <w:pPr>
        <w:ind w:left="720" w:hanging="360"/>
      </w:pPr>
      <w:rPr>
        <w:rFonts w:ascii="Symbol" w:hAnsi="Symbol" w:hint="default"/>
      </w:rPr>
    </w:lvl>
    <w:lvl w:ilvl="1" w:tplc="D6983D16">
      <w:start w:val="1"/>
      <w:numFmt w:val="bullet"/>
      <w:lvlText w:val="o"/>
      <w:lvlJc w:val="left"/>
      <w:pPr>
        <w:ind w:left="1440" w:hanging="360"/>
      </w:pPr>
      <w:rPr>
        <w:rFonts w:ascii="Courier New" w:hAnsi="Courier New" w:hint="default"/>
      </w:rPr>
    </w:lvl>
    <w:lvl w:ilvl="2" w:tplc="EC2A897E">
      <w:start w:val="1"/>
      <w:numFmt w:val="bullet"/>
      <w:lvlText w:val=""/>
      <w:lvlJc w:val="left"/>
      <w:pPr>
        <w:ind w:left="2160" w:hanging="360"/>
      </w:pPr>
      <w:rPr>
        <w:rFonts w:ascii="Wingdings" w:hAnsi="Wingdings" w:hint="default"/>
      </w:rPr>
    </w:lvl>
    <w:lvl w:ilvl="3" w:tplc="09C41FAC">
      <w:start w:val="1"/>
      <w:numFmt w:val="bullet"/>
      <w:lvlText w:val=""/>
      <w:lvlJc w:val="left"/>
      <w:pPr>
        <w:ind w:left="2880" w:hanging="360"/>
      </w:pPr>
      <w:rPr>
        <w:rFonts w:ascii="Symbol" w:hAnsi="Symbol" w:hint="default"/>
      </w:rPr>
    </w:lvl>
    <w:lvl w:ilvl="4" w:tplc="64A81A36">
      <w:start w:val="1"/>
      <w:numFmt w:val="bullet"/>
      <w:lvlText w:val="o"/>
      <w:lvlJc w:val="left"/>
      <w:pPr>
        <w:ind w:left="3600" w:hanging="360"/>
      </w:pPr>
      <w:rPr>
        <w:rFonts w:ascii="Courier New" w:hAnsi="Courier New" w:hint="default"/>
      </w:rPr>
    </w:lvl>
    <w:lvl w:ilvl="5" w:tplc="D5ACCA9E">
      <w:start w:val="1"/>
      <w:numFmt w:val="bullet"/>
      <w:lvlText w:val=""/>
      <w:lvlJc w:val="left"/>
      <w:pPr>
        <w:ind w:left="4320" w:hanging="360"/>
      </w:pPr>
      <w:rPr>
        <w:rFonts w:ascii="Wingdings" w:hAnsi="Wingdings" w:hint="default"/>
      </w:rPr>
    </w:lvl>
    <w:lvl w:ilvl="6" w:tplc="C1428102">
      <w:start w:val="1"/>
      <w:numFmt w:val="bullet"/>
      <w:lvlText w:val=""/>
      <w:lvlJc w:val="left"/>
      <w:pPr>
        <w:ind w:left="5040" w:hanging="360"/>
      </w:pPr>
      <w:rPr>
        <w:rFonts w:ascii="Symbol" w:hAnsi="Symbol" w:hint="default"/>
      </w:rPr>
    </w:lvl>
    <w:lvl w:ilvl="7" w:tplc="CFAA5FC6">
      <w:start w:val="1"/>
      <w:numFmt w:val="bullet"/>
      <w:lvlText w:val="o"/>
      <w:lvlJc w:val="left"/>
      <w:pPr>
        <w:ind w:left="5760" w:hanging="360"/>
      </w:pPr>
      <w:rPr>
        <w:rFonts w:ascii="Courier New" w:hAnsi="Courier New" w:hint="default"/>
      </w:rPr>
    </w:lvl>
    <w:lvl w:ilvl="8" w:tplc="AC5CEA4E">
      <w:start w:val="1"/>
      <w:numFmt w:val="bullet"/>
      <w:lvlText w:val=""/>
      <w:lvlJc w:val="left"/>
      <w:pPr>
        <w:ind w:left="6480" w:hanging="360"/>
      </w:pPr>
      <w:rPr>
        <w:rFonts w:ascii="Wingdings" w:hAnsi="Wingdings" w:hint="default"/>
      </w:rPr>
    </w:lvl>
  </w:abstractNum>
  <w:abstractNum w:abstractNumId="5" w15:restartNumberingAfterBreak="0">
    <w:nsid w:val="1DE51924"/>
    <w:multiLevelType w:val="hybridMultilevel"/>
    <w:tmpl w:val="4A20438A"/>
    <w:lvl w:ilvl="0" w:tplc="FFFFFFFF">
      <w:start w:val="1"/>
      <w:numFmt w:val="lowerRoman"/>
      <w:lvlText w:val="%1."/>
      <w:lvlJc w:val="righ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F90C1C"/>
    <w:multiLevelType w:val="hybridMultilevel"/>
    <w:tmpl w:val="DDB85BE4"/>
    <w:lvl w:ilvl="0" w:tplc="CC6846CA">
      <w:start w:val="1"/>
      <w:numFmt w:val="bullet"/>
      <w:lvlText w:val=""/>
      <w:lvlJc w:val="left"/>
      <w:pPr>
        <w:ind w:left="720" w:hanging="360"/>
      </w:pPr>
      <w:rPr>
        <w:rFonts w:ascii="Symbol" w:hAnsi="Symbol" w:hint="default"/>
      </w:rPr>
    </w:lvl>
    <w:lvl w:ilvl="1" w:tplc="19262524">
      <w:start w:val="1"/>
      <w:numFmt w:val="bullet"/>
      <w:lvlText w:val="o"/>
      <w:lvlJc w:val="left"/>
      <w:pPr>
        <w:ind w:left="1440" w:hanging="360"/>
      </w:pPr>
      <w:rPr>
        <w:rFonts w:ascii="Courier New" w:hAnsi="Courier New" w:hint="default"/>
      </w:rPr>
    </w:lvl>
    <w:lvl w:ilvl="2" w:tplc="5202AFE0">
      <w:start w:val="1"/>
      <w:numFmt w:val="bullet"/>
      <w:lvlText w:val=""/>
      <w:lvlJc w:val="left"/>
      <w:pPr>
        <w:ind w:left="2160" w:hanging="360"/>
      </w:pPr>
      <w:rPr>
        <w:rFonts w:ascii="Wingdings" w:hAnsi="Wingdings" w:hint="default"/>
      </w:rPr>
    </w:lvl>
    <w:lvl w:ilvl="3" w:tplc="8F4CE378">
      <w:start w:val="1"/>
      <w:numFmt w:val="bullet"/>
      <w:lvlText w:val=""/>
      <w:lvlJc w:val="left"/>
      <w:pPr>
        <w:ind w:left="2880" w:hanging="360"/>
      </w:pPr>
      <w:rPr>
        <w:rFonts w:ascii="Symbol" w:hAnsi="Symbol" w:hint="default"/>
      </w:rPr>
    </w:lvl>
    <w:lvl w:ilvl="4" w:tplc="0546CF7E">
      <w:start w:val="1"/>
      <w:numFmt w:val="bullet"/>
      <w:lvlText w:val="o"/>
      <w:lvlJc w:val="left"/>
      <w:pPr>
        <w:ind w:left="3600" w:hanging="360"/>
      </w:pPr>
      <w:rPr>
        <w:rFonts w:ascii="Courier New" w:hAnsi="Courier New" w:hint="default"/>
      </w:rPr>
    </w:lvl>
    <w:lvl w:ilvl="5" w:tplc="C818CCCE">
      <w:start w:val="1"/>
      <w:numFmt w:val="bullet"/>
      <w:lvlText w:val=""/>
      <w:lvlJc w:val="left"/>
      <w:pPr>
        <w:ind w:left="4320" w:hanging="360"/>
      </w:pPr>
      <w:rPr>
        <w:rFonts w:ascii="Wingdings" w:hAnsi="Wingdings" w:hint="default"/>
      </w:rPr>
    </w:lvl>
    <w:lvl w:ilvl="6" w:tplc="9B9A0EB8">
      <w:start w:val="1"/>
      <w:numFmt w:val="bullet"/>
      <w:lvlText w:val=""/>
      <w:lvlJc w:val="left"/>
      <w:pPr>
        <w:ind w:left="5040" w:hanging="360"/>
      </w:pPr>
      <w:rPr>
        <w:rFonts w:ascii="Symbol" w:hAnsi="Symbol" w:hint="default"/>
      </w:rPr>
    </w:lvl>
    <w:lvl w:ilvl="7" w:tplc="14C66620">
      <w:start w:val="1"/>
      <w:numFmt w:val="bullet"/>
      <w:lvlText w:val="o"/>
      <w:lvlJc w:val="left"/>
      <w:pPr>
        <w:ind w:left="5760" w:hanging="360"/>
      </w:pPr>
      <w:rPr>
        <w:rFonts w:ascii="Courier New" w:hAnsi="Courier New" w:hint="default"/>
      </w:rPr>
    </w:lvl>
    <w:lvl w:ilvl="8" w:tplc="3AF07500">
      <w:start w:val="1"/>
      <w:numFmt w:val="bullet"/>
      <w:lvlText w:val=""/>
      <w:lvlJc w:val="left"/>
      <w:pPr>
        <w:ind w:left="6480" w:hanging="360"/>
      </w:pPr>
      <w:rPr>
        <w:rFonts w:ascii="Wingdings" w:hAnsi="Wingdings" w:hint="default"/>
      </w:rPr>
    </w:lvl>
  </w:abstractNum>
  <w:abstractNum w:abstractNumId="7" w15:restartNumberingAfterBreak="0">
    <w:nsid w:val="248E1C25"/>
    <w:multiLevelType w:val="hybridMultilevel"/>
    <w:tmpl w:val="FAF8BAC2"/>
    <w:lvl w:ilvl="0" w:tplc="0C090011">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56C6431"/>
    <w:multiLevelType w:val="hybridMultilevel"/>
    <w:tmpl w:val="7DF81B7A"/>
    <w:lvl w:ilvl="0" w:tplc="380A52A2">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2576490A"/>
    <w:multiLevelType w:val="hybridMultilevel"/>
    <w:tmpl w:val="97040DC0"/>
    <w:lvl w:ilvl="0" w:tplc="5C6052C4">
      <w:start w:val="1"/>
      <w:numFmt w:val="lowerRoman"/>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624DACE"/>
    <w:multiLevelType w:val="hybridMultilevel"/>
    <w:tmpl w:val="6C963E12"/>
    <w:lvl w:ilvl="0" w:tplc="8F924ABA">
      <w:start w:val="1"/>
      <w:numFmt w:val="bullet"/>
      <w:lvlText w:val=""/>
      <w:lvlJc w:val="left"/>
      <w:pPr>
        <w:ind w:left="720" w:hanging="360"/>
      </w:pPr>
      <w:rPr>
        <w:rFonts w:ascii="Symbol" w:hAnsi="Symbol" w:hint="default"/>
      </w:rPr>
    </w:lvl>
    <w:lvl w:ilvl="1" w:tplc="24E854BA">
      <w:start w:val="1"/>
      <w:numFmt w:val="bullet"/>
      <w:lvlText w:val="o"/>
      <w:lvlJc w:val="left"/>
      <w:pPr>
        <w:ind w:left="1440" w:hanging="360"/>
      </w:pPr>
      <w:rPr>
        <w:rFonts w:ascii="Courier New" w:hAnsi="Courier New" w:hint="default"/>
      </w:rPr>
    </w:lvl>
    <w:lvl w:ilvl="2" w:tplc="D48C98CE">
      <w:start w:val="1"/>
      <w:numFmt w:val="bullet"/>
      <w:lvlText w:val=""/>
      <w:lvlJc w:val="left"/>
      <w:pPr>
        <w:ind w:left="2160" w:hanging="360"/>
      </w:pPr>
      <w:rPr>
        <w:rFonts w:ascii="Wingdings" w:hAnsi="Wingdings" w:hint="default"/>
      </w:rPr>
    </w:lvl>
    <w:lvl w:ilvl="3" w:tplc="AE1011CE">
      <w:start w:val="1"/>
      <w:numFmt w:val="bullet"/>
      <w:lvlText w:val=""/>
      <w:lvlJc w:val="left"/>
      <w:pPr>
        <w:ind w:left="2880" w:hanging="360"/>
      </w:pPr>
      <w:rPr>
        <w:rFonts w:ascii="Symbol" w:hAnsi="Symbol" w:hint="default"/>
      </w:rPr>
    </w:lvl>
    <w:lvl w:ilvl="4" w:tplc="5CEC5B36">
      <w:start w:val="1"/>
      <w:numFmt w:val="bullet"/>
      <w:lvlText w:val="o"/>
      <w:lvlJc w:val="left"/>
      <w:pPr>
        <w:ind w:left="3600" w:hanging="360"/>
      </w:pPr>
      <w:rPr>
        <w:rFonts w:ascii="Courier New" w:hAnsi="Courier New" w:hint="default"/>
      </w:rPr>
    </w:lvl>
    <w:lvl w:ilvl="5" w:tplc="80BC170E">
      <w:start w:val="1"/>
      <w:numFmt w:val="bullet"/>
      <w:lvlText w:val=""/>
      <w:lvlJc w:val="left"/>
      <w:pPr>
        <w:ind w:left="4320" w:hanging="360"/>
      </w:pPr>
      <w:rPr>
        <w:rFonts w:ascii="Wingdings" w:hAnsi="Wingdings" w:hint="default"/>
      </w:rPr>
    </w:lvl>
    <w:lvl w:ilvl="6" w:tplc="EA9C252C">
      <w:start w:val="1"/>
      <w:numFmt w:val="bullet"/>
      <w:lvlText w:val=""/>
      <w:lvlJc w:val="left"/>
      <w:pPr>
        <w:ind w:left="5040" w:hanging="360"/>
      </w:pPr>
      <w:rPr>
        <w:rFonts w:ascii="Symbol" w:hAnsi="Symbol" w:hint="default"/>
      </w:rPr>
    </w:lvl>
    <w:lvl w:ilvl="7" w:tplc="83E8D0EE">
      <w:start w:val="1"/>
      <w:numFmt w:val="bullet"/>
      <w:lvlText w:val="o"/>
      <w:lvlJc w:val="left"/>
      <w:pPr>
        <w:ind w:left="5760" w:hanging="360"/>
      </w:pPr>
      <w:rPr>
        <w:rFonts w:ascii="Courier New" w:hAnsi="Courier New" w:hint="default"/>
      </w:rPr>
    </w:lvl>
    <w:lvl w:ilvl="8" w:tplc="DB3C16B2">
      <w:start w:val="1"/>
      <w:numFmt w:val="bullet"/>
      <w:lvlText w:val=""/>
      <w:lvlJc w:val="left"/>
      <w:pPr>
        <w:ind w:left="6480" w:hanging="360"/>
      </w:pPr>
      <w:rPr>
        <w:rFonts w:ascii="Wingdings" w:hAnsi="Wingdings" w:hint="default"/>
      </w:rPr>
    </w:lvl>
  </w:abstractNum>
  <w:abstractNum w:abstractNumId="11" w15:restartNumberingAfterBreak="0">
    <w:nsid w:val="27593C40"/>
    <w:multiLevelType w:val="hybridMultilevel"/>
    <w:tmpl w:val="4CA253D8"/>
    <w:lvl w:ilvl="0" w:tplc="380A52A2">
      <w:start w:val="1"/>
      <w:numFmt w:val="lowerRoman"/>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2" w15:restartNumberingAfterBreak="0">
    <w:nsid w:val="3674339E"/>
    <w:multiLevelType w:val="multilevel"/>
    <w:tmpl w:val="01963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B15124"/>
    <w:multiLevelType w:val="multilevel"/>
    <w:tmpl w:val="4278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BF55866"/>
    <w:multiLevelType w:val="hybridMultilevel"/>
    <w:tmpl w:val="04E4FE30"/>
    <w:lvl w:ilvl="0" w:tplc="01FA4216">
      <w:start w:val="1"/>
      <w:numFmt w:val="bullet"/>
      <w:lvlText w:val=""/>
      <w:lvlJc w:val="left"/>
      <w:pPr>
        <w:ind w:left="720" w:hanging="360"/>
      </w:pPr>
      <w:rPr>
        <w:rFonts w:ascii="Wingdings" w:hAnsi="Wingdings" w:hint="default"/>
      </w:rPr>
    </w:lvl>
    <w:lvl w:ilvl="1" w:tplc="A300AB08">
      <w:start w:val="1"/>
      <w:numFmt w:val="bullet"/>
      <w:lvlText w:val=""/>
      <w:lvlJc w:val="left"/>
      <w:pPr>
        <w:ind w:left="1440" w:hanging="360"/>
      </w:pPr>
      <w:rPr>
        <w:rFonts w:ascii="Wingdings" w:hAnsi="Wingdings" w:hint="default"/>
      </w:rPr>
    </w:lvl>
    <w:lvl w:ilvl="2" w:tplc="BC660726">
      <w:start w:val="1"/>
      <w:numFmt w:val="bullet"/>
      <w:lvlText w:val=""/>
      <w:lvlJc w:val="left"/>
      <w:pPr>
        <w:ind w:left="2160" w:hanging="360"/>
      </w:pPr>
      <w:rPr>
        <w:rFonts w:ascii="Wingdings" w:hAnsi="Wingdings" w:hint="default"/>
      </w:rPr>
    </w:lvl>
    <w:lvl w:ilvl="3" w:tplc="B5286536">
      <w:start w:val="1"/>
      <w:numFmt w:val="bullet"/>
      <w:lvlText w:val=""/>
      <w:lvlJc w:val="left"/>
      <w:pPr>
        <w:ind w:left="2880" w:hanging="360"/>
      </w:pPr>
      <w:rPr>
        <w:rFonts w:ascii="Wingdings" w:hAnsi="Wingdings" w:hint="default"/>
      </w:rPr>
    </w:lvl>
    <w:lvl w:ilvl="4" w:tplc="27F44000">
      <w:start w:val="1"/>
      <w:numFmt w:val="bullet"/>
      <w:lvlText w:val=""/>
      <w:lvlJc w:val="left"/>
      <w:pPr>
        <w:ind w:left="3600" w:hanging="360"/>
      </w:pPr>
      <w:rPr>
        <w:rFonts w:ascii="Wingdings" w:hAnsi="Wingdings" w:hint="default"/>
      </w:rPr>
    </w:lvl>
    <w:lvl w:ilvl="5" w:tplc="A9D00C0E">
      <w:start w:val="1"/>
      <w:numFmt w:val="bullet"/>
      <w:lvlText w:val=""/>
      <w:lvlJc w:val="left"/>
      <w:pPr>
        <w:ind w:left="4320" w:hanging="360"/>
      </w:pPr>
      <w:rPr>
        <w:rFonts w:ascii="Wingdings" w:hAnsi="Wingdings" w:hint="default"/>
      </w:rPr>
    </w:lvl>
    <w:lvl w:ilvl="6" w:tplc="B016A8BA">
      <w:start w:val="1"/>
      <w:numFmt w:val="bullet"/>
      <w:lvlText w:val=""/>
      <w:lvlJc w:val="left"/>
      <w:pPr>
        <w:ind w:left="5040" w:hanging="360"/>
      </w:pPr>
      <w:rPr>
        <w:rFonts w:ascii="Wingdings" w:hAnsi="Wingdings" w:hint="default"/>
      </w:rPr>
    </w:lvl>
    <w:lvl w:ilvl="7" w:tplc="822658EE">
      <w:start w:val="1"/>
      <w:numFmt w:val="bullet"/>
      <w:lvlText w:val=""/>
      <w:lvlJc w:val="left"/>
      <w:pPr>
        <w:ind w:left="5760" w:hanging="360"/>
      </w:pPr>
      <w:rPr>
        <w:rFonts w:ascii="Wingdings" w:hAnsi="Wingdings" w:hint="default"/>
      </w:rPr>
    </w:lvl>
    <w:lvl w:ilvl="8" w:tplc="367C8150">
      <w:start w:val="1"/>
      <w:numFmt w:val="bullet"/>
      <w:lvlText w:val=""/>
      <w:lvlJc w:val="left"/>
      <w:pPr>
        <w:ind w:left="6480" w:hanging="360"/>
      </w:pPr>
      <w:rPr>
        <w:rFonts w:ascii="Wingdings" w:hAnsi="Wingdings" w:hint="default"/>
      </w:rPr>
    </w:lvl>
  </w:abstractNum>
  <w:abstractNum w:abstractNumId="15" w15:restartNumberingAfterBreak="0">
    <w:nsid w:val="3DBA53C6"/>
    <w:multiLevelType w:val="hybridMultilevel"/>
    <w:tmpl w:val="D6AC20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4B4EF738"/>
    <w:multiLevelType w:val="hybridMultilevel"/>
    <w:tmpl w:val="1502485E"/>
    <w:lvl w:ilvl="0" w:tplc="A1CED3C0">
      <w:start w:val="1"/>
      <w:numFmt w:val="bullet"/>
      <w:lvlText w:val=""/>
      <w:lvlJc w:val="left"/>
      <w:pPr>
        <w:ind w:left="720" w:hanging="360"/>
      </w:pPr>
      <w:rPr>
        <w:rFonts w:ascii="Symbol" w:hAnsi="Symbol" w:hint="default"/>
      </w:rPr>
    </w:lvl>
    <w:lvl w:ilvl="1" w:tplc="011CD538">
      <w:start w:val="1"/>
      <w:numFmt w:val="bullet"/>
      <w:lvlText w:val="o"/>
      <w:lvlJc w:val="left"/>
      <w:pPr>
        <w:ind w:left="1440" w:hanging="360"/>
      </w:pPr>
      <w:rPr>
        <w:rFonts w:ascii="Courier New" w:hAnsi="Courier New" w:hint="default"/>
      </w:rPr>
    </w:lvl>
    <w:lvl w:ilvl="2" w:tplc="5B008E80">
      <w:start w:val="1"/>
      <w:numFmt w:val="bullet"/>
      <w:lvlText w:val=""/>
      <w:lvlJc w:val="left"/>
      <w:pPr>
        <w:ind w:left="2160" w:hanging="360"/>
      </w:pPr>
      <w:rPr>
        <w:rFonts w:ascii="Wingdings" w:hAnsi="Wingdings" w:hint="default"/>
      </w:rPr>
    </w:lvl>
    <w:lvl w:ilvl="3" w:tplc="592C53C2">
      <w:start w:val="1"/>
      <w:numFmt w:val="bullet"/>
      <w:lvlText w:val=""/>
      <w:lvlJc w:val="left"/>
      <w:pPr>
        <w:ind w:left="2880" w:hanging="360"/>
      </w:pPr>
      <w:rPr>
        <w:rFonts w:ascii="Symbol" w:hAnsi="Symbol" w:hint="default"/>
      </w:rPr>
    </w:lvl>
    <w:lvl w:ilvl="4" w:tplc="8A0426AA">
      <w:start w:val="1"/>
      <w:numFmt w:val="bullet"/>
      <w:lvlText w:val="o"/>
      <w:lvlJc w:val="left"/>
      <w:pPr>
        <w:ind w:left="3600" w:hanging="360"/>
      </w:pPr>
      <w:rPr>
        <w:rFonts w:ascii="Courier New" w:hAnsi="Courier New" w:hint="default"/>
      </w:rPr>
    </w:lvl>
    <w:lvl w:ilvl="5" w:tplc="9C8ADB86">
      <w:start w:val="1"/>
      <w:numFmt w:val="bullet"/>
      <w:lvlText w:val=""/>
      <w:lvlJc w:val="left"/>
      <w:pPr>
        <w:ind w:left="4320" w:hanging="360"/>
      </w:pPr>
      <w:rPr>
        <w:rFonts w:ascii="Wingdings" w:hAnsi="Wingdings" w:hint="default"/>
      </w:rPr>
    </w:lvl>
    <w:lvl w:ilvl="6" w:tplc="47E8061A">
      <w:start w:val="1"/>
      <w:numFmt w:val="bullet"/>
      <w:lvlText w:val=""/>
      <w:lvlJc w:val="left"/>
      <w:pPr>
        <w:ind w:left="5040" w:hanging="360"/>
      </w:pPr>
      <w:rPr>
        <w:rFonts w:ascii="Symbol" w:hAnsi="Symbol" w:hint="default"/>
      </w:rPr>
    </w:lvl>
    <w:lvl w:ilvl="7" w:tplc="852C6250">
      <w:start w:val="1"/>
      <w:numFmt w:val="bullet"/>
      <w:lvlText w:val="o"/>
      <w:lvlJc w:val="left"/>
      <w:pPr>
        <w:ind w:left="5760" w:hanging="360"/>
      </w:pPr>
      <w:rPr>
        <w:rFonts w:ascii="Courier New" w:hAnsi="Courier New" w:hint="default"/>
      </w:rPr>
    </w:lvl>
    <w:lvl w:ilvl="8" w:tplc="01465108">
      <w:start w:val="1"/>
      <w:numFmt w:val="bullet"/>
      <w:lvlText w:val=""/>
      <w:lvlJc w:val="left"/>
      <w:pPr>
        <w:ind w:left="6480" w:hanging="360"/>
      </w:pPr>
      <w:rPr>
        <w:rFonts w:ascii="Wingdings" w:hAnsi="Wingdings" w:hint="default"/>
      </w:rPr>
    </w:lvl>
  </w:abstractNum>
  <w:abstractNum w:abstractNumId="17" w15:restartNumberingAfterBreak="0">
    <w:nsid w:val="4F6238B6"/>
    <w:multiLevelType w:val="multilevel"/>
    <w:tmpl w:val="D7E63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517D74C3"/>
    <w:multiLevelType w:val="hybridMultilevel"/>
    <w:tmpl w:val="0E4CEB46"/>
    <w:lvl w:ilvl="0" w:tplc="59AEF674">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1EA37C1"/>
    <w:multiLevelType w:val="hybridMultilevel"/>
    <w:tmpl w:val="3E1C102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523F01E7"/>
    <w:multiLevelType w:val="multilevel"/>
    <w:tmpl w:val="484AB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B94B087"/>
    <w:multiLevelType w:val="hybridMultilevel"/>
    <w:tmpl w:val="6874AA60"/>
    <w:lvl w:ilvl="0" w:tplc="9FD2C55C">
      <w:start w:val="1"/>
      <w:numFmt w:val="bullet"/>
      <w:lvlText w:val=""/>
      <w:lvlJc w:val="left"/>
      <w:pPr>
        <w:ind w:left="720" w:hanging="360"/>
      </w:pPr>
      <w:rPr>
        <w:rFonts w:ascii="Symbol" w:hAnsi="Symbol" w:hint="default"/>
      </w:rPr>
    </w:lvl>
    <w:lvl w:ilvl="1" w:tplc="D3E4491C">
      <w:start w:val="1"/>
      <w:numFmt w:val="bullet"/>
      <w:lvlText w:val="o"/>
      <w:lvlJc w:val="left"/>
      <w:pPr>
        <w:ind w:left="1440" w:hanging="360"/>
      </w:pPr>
      <w:rPr>
        <w:rFonts w:ascii="Courier New" w:hAnsi="Courier New" w:hint="default"/>
      </w:rPr>
    </w:lvl>
    <w:lvl w:ilvl="2" w:tplc="4E3CD2FA">
      <w:start w:val="1"/>
      <w:numFmt w:val="bullet"/>
      <w:lvlText w:val=""/>
      <w:lvlJc w:val="left"/>
      <w:pPr>
        <w:ind w:left="2160" w:hanging="360"/>
      </w:pPr>
      <w:rPr>
        <w:rFonts w:ascii="Wingdings" w:hAnsi="Wingdings" w:hint="default"/>
      </w:rPr>
    </w:lvl>
    <w:lvl w:ilvl="3" w:tplc="7E6686C0">
      <w:start w:val="1"/>
      <w:numFmt w:val="bullet"/>
      <w:lvlText w:val=""/>
      <w:lvlJc w:val="left"/>
      <w:pPr>
        <w:ind w:left="2880" w:hanging="360"/>
      </w:pPr>
      <w:rPr>
        <w:rFonts w:ascii="Symbol" w:hAnsi="Symbol" w:hint="default"/>
      </w:rPr>
    </w:lvl>
    <w:lvl w:ilvl="4" w:tplc="D250DCBE">
      <w:start w:val="1"/>
      <w:numFmt w:val="bullet"/>
      <w:lvlText w:val="o"/>
      <w:lvlJc w:val="left"/>
      <w:pPr>
        <w:ind w:left="3600" w:hanging="360"/>
      </w:pPr>
      <w:rPr>
        <w:rFonts w:ascii="Courier New" w:hAnsi="Courier New" w:hint="default"/>
      </w:rPr>
    </w:lvl>
    <w:lvl w:ilvl="5" w:tplc="F3F483B8">
      <w:start w:val="1"/>
      <w:numFmt w:val="bullet"/>
      <w:lvlText w:val=""/>
      <w:lvlJc w:val="left"/>
      <w:pPr>
        <w:ind w:left="4320" w:hanging="360"/>
      </w:pPr>
      <w:rPr>
        <w:rFonts w:ascii="Wingdings" w:hAnsi="Wingdings" w:hint="default"/>
      </w:rPr>
    </w:lvl>
    <w:lvl w:ilvl="6" w:tplc="9ACAE32A">
      <w:start w:val="1"/>
      <w:numFmt w:val="bullet"/>
      <w:lvlText w:val=""/>
      <w:lvlJc w:val="left"/>
      <w:pPr>
        <w:ind w:left="5040" w:hanging="360"/>
      </w:pPr>
      <w:rPr>
        <w:rFonts w:ascii="Symbol" w:hAnsi="Symbol" w:hint="default"/>
      </w:rPr>
    </w:lvl>
    <w:lvl w:ilvl="7" w:tplc="800EF6E8">
      <w:start w:val="1"/>
      <w:numFmt w:val="bullet"/>
      <w:lvlText w:val="o"/>
      <w:lvlJc w:val="left"/>
      <w:pPr>
        <w:ind w:left="5760" w:hanging="360"/>
      </w:pPr>
      <w:rPr>
        <w:rFonts w:ascii="Courier New" w:hAnsi="Courier New" w:hint="default"/>
      </w:rPr>
    </w:lvl>
    <w:lvl w:ilvl="8" w:tplc="D77E82E8">
      <w:start w:val="1"/>
      <w:numFmt w:val="bullet"/>
      <w:lvlText w:val=""/>
      <w:lvlJc w:val="left"/>
      <w:pPr>
        <w:ind w:left="6480" w:hanging="360"/>
      </w:pPr>
      <w:rPr>
        <w:rFonts w:ascii="Wingdings" w:hAnsi="Wingdings" w:hint="default"/>
      </w:rPr>
    </w:lvl>
  </w:abstractNum>
  <w:abstractNum w:abstractNumId="22" w15:restartNumberingAfterBreak="0">
    <w:nsid w:val="5BF168D6"/>
    <w:multiLevelType w:val="multilevel"/>
    <w:tmpl w:val="3490E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F6B4D12"/>
    <w:multiLevelType w:val="multilevel"/>
    <w:tmpl w:val="FA9E1B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F700697"/>
    <w:multiLevelType w:val="multilevel"/>
    <w:tmpl w:val="0B5AF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FCC6727"/>
    <w:multiLevelType w:val="hybridMultilevel"/>
    <w:tmpl w:val="6D8A9ED0"/>
    <w:lvl w:ilvl="0" w:tplc="3A342BFC">
      <w:start w:val="1"/>
      <w:numFmt w:val="bullet"/>
      <w:lvlText w:val=""/>
      <w:lvlJc w:val="left"/>
      <w:pPr>
        <w:ind w:left="720" w:hanging="360"/>
      </w:pPr>
      <w:rPr>
        <w:rFonts w:ascii="Symbol" w:hAnsi="Symbol"/>
      </w:rPr>
    </w:lvl>
    <w:lvl w:ilvl="1" w:tplc="1666CAEC">
      <w:start w:val="1"/>
      <w:numFmt w:val="bullet"/>
      <w:lvlText w:val=""/>
      <w:lvlJc w:val="left"/>
      <w:pPr>
        <w:ind w:left="720" w:hanging="360"/>
      </w:pPr>
      <w:rPr>
        <w:rFonts w:ascii="Symbol" w:hAnsi="Symbol"/>
      </w:rPr>
    </w:lvl>
    <w:lvl w:ilvl="2" w:tplc="F97CB23E">
      <w:start w:val="1"/>
      <w:numFmt w:val="bullet"/>
      <w:lvlText w:val=""/>
      <w:lvlJc w:val="left"/>
      <w:pPr>
        <w:ind w:left="720" w:hanging="360"/>
      </w:pPr>
      <w:rPr>
        <w:rFonts w:ascii="Symbol" w:hAnsi="Symbol"/>
      </w:rPr>
    </w:lvl>
    <w:lvl w:ilvl="3" w:tplc="6F464A4A">
      <w:start w:val="1"/>
      <w:numFmt w:val="bullet"/>
      <w:lvlText w:val=""/>
      <w:lvlJc w:val="left"/>
      <w:pPr>
        <w:ind w:left="720" w:hanging="360"/>
      </w:pPr>
      <w:rPr>
        <w:rFonts w:ascii="Symbol" w:hAnsi="Symbol"/>
      </w:rPr>
    </w:lvl>
    <w:lvl w:ilvl="4" w:tplc="56B496AE">
      <w:start w:val="1"/>
      <w:numFmt w:val="bullet"/>
      <w:lvlText w:val=""/>
      <w:lvlJc w:val="left"/>
      <w:pPr>
        <w:ind w:left="720" w:hanging="360"/>
      </w:pPr>
      <w:rPr>
        <w:rFonts w:ascii="Symbol" w:hAnsi="Symbol"/>
      </w:rPr>
    </w:lvl>
    <w:lvl w:ilvl="5" w:tplc="2560175E">
      <w:start w:val="1"/>
      <w:numFmt w:val="bullet"/>
      <w:lvlText w:val=""/>
      <w:lvlJc w:val="left"/>
      <w:pPr>
        <w:ind w:left="720" w:hanging="360"/>
      </w:pPr>
      <w:rPr>
        <w:rFonts w:ascii="Symbol" w:hAnsi="Symbol"/>
      </w:rPr>
    </w:lvl>
    <w:lvl w:ilvl="6" w:tplc="D396AE9E">
      <w:start w:val="1"/>
      <w:numFmt w:val="bullet"/>
      <w:lvlText w:val=""/>
      <w:lvlJc w:val="left"/>
      <w:pPr>
        <w:ind w:left="720" w:hanging="360"/>
      </w:pPr>
      <w:rPr>
        <w:rFonts w:ascii="Symbol" w:hAnsi="Symbol"/>
      </w:rPr>
    </w:lvl>
    <w:lvl w:ilvl="7" w:tplc="96ACF244">
      <w:start w:val="1"/>
      <w:numFmt w:val="bullet"/>
      <w:lvlText w:val=""/>
      <w:lvlJc w:val="left"/>
      <w:pPr>
        <w:ind w:left="720" w:hanging="360"/>
      </w:pPr>
      <w:rPr>
        <w:rFonts w:ascii="Symbol" w:hAnsi="Symbol"/>
      </w:rPr>
    </w:lvl>
    <w:lvl w:ilvl="8" w:tplc="D8DC11CE">
      <w:start w:val="1"/>
      <w:numFmt w:val="bullet"/>
      <w:lvlText w:val=""/>
      <w:lvlJc w:val="left"/>
      <w:pPr>
        <w:ind w:left="720" w:hanging="360"/>
      </w:pPr>
      <w:rPr>
        <w:rFonts w:ascii="Symbol" w:hAnsi="Symbol"/>
      </w:rPr>
    </w:lvl>
  </w:abstractNum>
  <w:abstractNum w:abstractNumId="26" w15:restartNumberingAfterBreak="0">
    <w:nsid w:val="60AC6A29"/>
    <w:multiLevelType w:val="hybridMultilevel"/>
    <w:tmpl w:val="CF68506A"/>
    <w:lvl w:ilvl="0" w:tplc="C8F4DD16">
      <w:start w:val="1"/>
      <w:numFmt w:val="lowerRoman"/>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635A4DD5"/>
    <w:multiLevelType w:val="hybridMultilevel"/>
    <w:tmpl w:val="5D9A4576"/>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6587AC3B"/>
    <w:multiLevelType w:val="hybridMultilevel"/>
    <w:tmpl w:val="1928703E"/>
    <w:lvl w:ilvl="0" w:tplc="76807628">
      <w:start w:val="1"/>
      <w:numFmt w:val="bullet"/>
      <w:lvlText w:val=""/>
      <w:lvlJc w:val="left"/>
      <w:pPr>
        <w:ind w:left="720" w:hanging="360"/>
      </w:pPr>
      <w:rPr>
        <w:rFonts w:ascii="Symbol" w:hAnsi="Symbol" w:hint="default"/>
      </w:rPr>
    </w:lvl>
    <w:lvl w:ilvl="1" w:tplc="748460CA">
      <w:start w:val="1"/>
      <w:numFmt w:val="bullet"/>
      <w:lvlText w:val="o"/>
      <w:lvlJc w:val="left"/>
      <w:pPr>
        <w:ind w:left="1440" w:hanging="360"/>
      </w:pPr>
      <w:rPr>
        <w:rFonts w:ascii="Courier New" w:hAnsi="Courier New" w:hint="default"/>
      </w:rPr>
    </w:lvl>
    <w:lvl w:ilvl="2" w:tplc="AE6E3520">
      <w:start w:val="1"/>
      <w:numFmt w:val="bullet"/>
      <w:lvlText w:val=""/>
      <w:lvlJc w:val="left"/>
      <w:pPr>
        <w:ind w:left="2160" w:hanging="360"/>
      </w:pPr>
      <w:rPr>
        <w:rFonts w:ascii="Wingdings" w:hAnsi="Wingdings" w:hint="default"/>
      </w:rPr>
    </w:lvl>
    <w:lvl w:ilvl="3" w:tplc="71AC5D20">
      <w:start w:val="1"/>
      <w:numFmt w:val="bullet"/>
      <w:lvlText w:val=""/>
      <w:lvlJc w:val="left"/>
      <w:pPr>
        <w:ind w:left="2880" w:hanging="360"/>
      </w:pPr>
      <w:rPr>
        <w:rFonts w:ascii="Symbol" w:hAnsi="Symbol" w:hint="default"/>
      </w:rPr>
    </w:lvl>
    <w:lvl w:ilvl="4" w:tplc="F8F6788E">
      <w:start w:val="1"/>
      <w:numFmt w:val="bullet"/>
      <w:lvlText w:val="o"/>
      <w:lvlJc w:val="left"/>
      <w:pPr>
        <w:ind w:left="3600" w:hanging="360"/>
      </w:pPr>
      <w:rPr>
        <w:rFonts w:ascii="Courier New" w:hAnsi="Courier New" w:hint="default"/>
      </w:rPr>
    </w:lvl>
    <w:lvl w:ilvl="5" w:tplc="40EAAD12">
      <w:start w:val="1"/>
      <w:numFmt w:val="bullet"/>
      <w:lvlText w:val=""/>
      <w:lvlJc w:val="left"/>
      <w:pPr>
        <w:ind w:left="4320" w:hanging="360"/>
      </w:pPr>
      <w:rPr>
        <w:rFonts w:ascii="Wingdings" w:hAnsi="Wingdings" w:hint="default"/>
      </w:rPr>
    </w:lvl>
    <w:lvl w:ilvl="6" w:tplc="3A9A8E54">
      <w:start w:val="1"/>
      <w:numFmt w:val="bullet"/>
      <w:lvlText w:val=""/>
      <w:lvlJc w:val="left"/>
      <w:pPr>
        <w:ind w:left="5040" w:hanging="360"/>
      </w:pPr>
      <w:rPr>
        <w:rFonts w:ascii="Symbol" w:hAnsi="Symbol" w:hint="default"/>
      </w:rPr>
    </w:lvl>
    <w:lvl w:ilvl="7" w:tplc="CDBACDC4">
      <w:start w:val="1"/>
      <w:numFmt w:val="bullet"/>
      <w:lvlText w:val="o"/>
      <w:lvlJc w:val="left"/>
      <w:pPr>
        <w:ind w:left="5760" w:hanging="360"/>
      </w:pPr>
      <w:rPr>
        <w:rFonts w:ascii="Courier New" w:hAnsi="Courier New" w:hint="default"/>
      </w:rPr>
    </w:lvl>
    <w:lvl w:ilvl="8" w:tplc="5EAE98DC">
      <w:start w:val="1"/>
      <w:numFmt w:val="bullet"/>
      <w:lvlText w:val=""/>
      <w:lvlJc w:val="left"/>
      <w:pPr>
        <w:ind w:left="6480" w:hanging="360"/>
      </w:pPr>
      <w:rPr>
        <w:rFonts w:ascii="Wingdings" w:hAnsi="Wingdings" w:hint="default"/>
      </w:rPr>
    </w:lvl>
  </w:abstractNum>
  <w:abstractNum w:abstractNumId="29" w15:restartNumberingAfterBreak="0">
    <w:nsid w:val="6C5D6DE4"/>
    <w:multiLevelType w:val="hybridMultilevel"/>
    <w:tmpl w:val="0EEA9732"/>
    <w:lvl w:ilvl="0" w:tplc="C89CBF16">
      <w:start w:val="1"/>
      <w:numFmt w:val="bullet"/>
      <w:lvlText w:val=""/>
      <w:lvlJc w:val="left"/>
      <w:pPr>
        <w:ind w:left="720" w:hanging="360"/>
      </w:pPr>
      <w:rPr>
        <w:rFonts w:ascii="Symbol" w:hAnsi="Symbol" w:hint="default"/>
      </w:rPr>
    </w:lvl>
    <w:lvl w:ilvl="1" w:tplc="3EE8B7A4">
      <w:start w:val="1"/>
      <w:numFmt w:val="bullet"/>
      <w:lvlText w:val="o"/>
      <w:lvlJc w:val="left"/>
      <w:pPr>
        <w:ind w:left="1440" w:hanging="360"/>
      </w:pPr>
      <w:rPr>
        <w:rFonts w:ascii="Courier New" w:hAnsi="Courier New" w:hint="default"/>
      </w:rPr>
    </w:lvl>
    <w:lvl w:ilvl="2" w:tplc="AA86581C">
      <w:start w:val="1"/>
      <w:numFmt w:val="bullet"/>
      <w:lvlText w:val=""/>
      <w:lvlJc w:val="left"/>
      <w:pPr>
        <w:ind w:left="2160" w:hanging="360"/>
      </w:pPr>
      <w:rPr>
        <w:rFonts w:ascii="Wingdings" w:hAnsi="Wingdings" w:hint="default"/>
      </w:rPr>
    </w:lvl>
    <w:lvl w:ilvl="3" w:tplc="8DCAFAD4">
      <w:start w:val="1"/>
      <w:numFmt w:val="bullet"/>
      <w:lvlText w:val=""/>
      <w:lvlJc w:val="left"/>
      <w:pPr>
        <w:ind w:left="2880" w:hanging="360"/>
      </w:pPr>
      <w:rPr>
        <w:rFonts w:ascii="Symbol" w:hAnsi="Symbol" w:hint="default"/>
      </w:rPr>
    </w:lvl>
    <w:lvl w:ilvl="4" w:tplc="5D782AEE">
      <w:start w:val="1"/>
      <w:numFmt w:val="bullet"/>
      <w:lvlText w:val="o"/>
      <w:lvlJc w:val="left"/>
      <w:pPr>
        <w:ind w:left="3600" w:hanging="360"/>
      </w:pPr>
      <w:rPr>
        <w:rFonts w:ascii="Courier New" w:hAnsi="Courier New" w:hint="default"/>
      </w:rPr>
    </w:lvl>
    <w:lvl w:ilvl="5" w:tplc="4DB81618">
      <w:start w:val="1"/>
      <w:numFmt w:val="bullet"/>
      <w:lvlText w:val=""/>
      <w:lvlJc w:val="left"/>
      <w:pPr>
        <w:ind w:left="4320" w:hanging="360"/>
      </w:pPr>
      <w:rPr>
        <w:rFonts w:ascii="Wingdings" w:hAnsi="Wingdings" w:hint="default"/>
      </w:rPr>
    </w:lvl>
    <w:lvl w:ilvl="6" w:tplc="02467E02">
      <w:start w:val="1"/>
      <w:numFmt w:val="bullet"/>
      <w:lvlText w:val=""/>
      <w:lvlJc w:val="left"/>
      <w:pPr>
        <w:ind w:left="5040" w:hanging="360"/>
      </w:pPr>
      <w:rPr>
        <w:rFonts w:ascii="Symbol" w:hAnsi="Symbol" w:hint="default"/>
      </w:rPr>
    </w:lvl>
    <w:lvl w:ilvl="7" w:tplc="9DC4DDD2">
      <w:start w:val="1"/>
      <w:numFmt w:val="bullet"/>
      <w:lvlText w:val="o"/>
      <w:lvlJc w:val="left"/>
      <w:pPr>
        <w:ind w:left="5760" w:hanging="360"/>
      </w:pPr>
      <w:rPr>
        <w:rFonts w:ascii="Courier New" w:hAnsi="Courier New" w:hint="default"/>
      </w:rPr>
    </w:lvl>
    <w:lvl w:ilvl="8" w:tplc="4A728F84">
      <w:start w:val="1"/>
      <w:numFmt w:val="bullet"/>
      <w:lvlText w:val=""/>
      <w:lvlJc w:val="left"/>
      <w:pPr>
        <w:ind w:left="6480" w:hanging="360"/>
      </w:pPr>
      <w:rPr>
        <w:rFonts w:ascii="Wingdings" w:hAnsi="Wingdings" w:hint="default"/>
      </w:rPr>
    </w:lvl>
  </w:abstractNum>
  <w:abstractNum w:abstractNumId="30" w15:restartNumberingAfterBreak="0">
    <w:nsid w:val="6D3E2298"/>
    <w:multiLevelType w:val="hybridMultilevel"/>
    <w:tmpl w:val="9F7E1ADC"/>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1" w15:restartNumberingAfterBreak="0">
    <w:nsid w:val="6D9715AB"/>
    <w:multiLevelType w:val="hybridMultilevel"/>
    <w:tmpl w:val="D09443C6"/>
    <w:lvl w:ilvl="0" w:tplc="EDDCD02C">
      <w:start w:val="1"/>
      <w:numFmt w:val="lowerRoman"/>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E34EAB8"/>
    <w:multiLevelType w:val="hybridMultilevel"/>
    <w:tmpl w:val="BC522DD6"/>
    <w:lvl w:ilvl="0" w:tplc="F2D438C2">
      <w:start w:val="1"/>
      <w:numFmt w:val="bullet"/>
      <w:lvlText w:val=""/>
      <w:lvlJc w:val="left"/>
      <w:pPr>
        <w:ind w:left="720" w:hanging="360"/>
      </w:pPr>
      <w:rPr>
        <w:rFonts w:ascii="Symbol" w:hAnsi="Symbol" w:hint="default"/>
      </w:rPr>
    </w:lvl>
    <w:lvl w:ilvl="1" w:tplc="BE380556">
      <w:start w:val="1"/>
      <w:numFmt w:val="bullet"/>
      <w:lvlText w:val="o"/>
      <w:lvlJc w:val="left"/>
      <w:pPr>
        <w:ind w:left="1440" w:hanging="360"/>
      </w:pPr>
      <w:rPr>
        <w:rFonts w:ascii="Courier New" w:hAnsi="Courier New" w:hint="default"/>
      </w:rPr>
    </w:lvl>
    <w:lvl w:ilvl="2" w:tplc="30B05E68">
      <w:start w:val="1"/>
      <w:numFmt w:val="bullet"/>
      <w:lvlText w:val=""/>
      <w:lvlJc w:val="left"/>
      <w:pPr>
        <w:ind w:left="2160" w:hanging="360"/>
      </w:pPr>
      <w:rPr>
        <w:rFonts w:ascii="Wingdings" w:hAnsi="Wingdings" w:hint="default"/>
      </w:rPr>
    </w:lvl>
    <w:lvl w:ilvl="3" w:tplc="19400592">
      <w:start w:val="1"/>
      <w:numFmt w:val="bullet"/>
      <w:lvlText w:val=""/>
      <w:lvlJc w:val="left"/>
      <w:pPr>
        <w:ind w:left="2880" w:hanging="360"/>
      </w:pPr>
      <w:rPr>
        <w:rFonts w:ascii="Symbol" w:hAnsi="Symbol" w:hint="default"/>
      </w:rPr>
    </w:lvl>
    <w:lvl w:ilvl="4" w:tplc="1A6639AE">
      <w:start w:val="1"/>
      <w:numFmt w:val="bullet"/>
      <w:lvlText w:val="o"/>
      <w:lvlJc w:val="left"/>
      <w:pPr>
        <w:ind w:left="3600" w:hanging="360"/>
      </w:pPr>
      <w:rPr>
        <w:rFonts w:ascii="Courier New" w:hAnsi="Courier New" w:hint="default"/>
      </w:rPr>
    </w:lvl>
    <w:lvl w:ilvl="5" w:tplc="26DC18DE">
      <w:start w:val="1"/>
      <w:numFmt w:val="bullet"/>
      <w:lvlText w:val=""/>
      <w:lvlJc w:val="left"/>
      <w:pPr>
        <w:ind w:left="4320" w:hanging="360"/>
      </w:pPr>
      <w:rPr>
        <w:rFonts w:ascii="Wingdings" w:hAnsi="Wingdings" w:hint="default"/>
      </w:rPr>
    </w:lvl>
    <w:lvl w:ilvl="6" w:tplc="7AC6A1C2">
      <w:start w:val="1"/>
      <w:numFmt w:val="bullet"/>
      <w:lvlText w:val=""/>
      <w:lvlJc w:val="left"/>
      <w:pPr>
        <w:ind w:left="5040" w:hanging="360"/>
      </w:pPr>
      <w:rPr>
        <w:rFonts w:ascii="Symbol" w:hAnsi="Symbol" w:hint="default"/>
      </w:rPr>
    </w:lvl>
    <w:lvl w:ilvl="7" w:tplc="2F88DF44">
      <w:start w:val="1"/>
      <w:numFmt w:val="bullet"/>
      <w:lvlText w:val="o"/>
      <w:lvlJc w:val="left"/>
      <w:pPr>
        <w:ind w:left="5760" w:hanging="360"/>
      </w:pPr>
      <w:rPr>
        <w:rFonts w:ascii="Courier New" w:hAnsi="Courier New" w:hint="default"/>
      </w:rPr>
    </w:lvl>
    <w:lvl w:ilvl="8" w:tplc="D18EE7EC">
      <w:start w:val="1"/>
      <w:numFmt w:val="bullet"/>
      <w:lvlText w:val=""/>
      <w:lvlJc w:val="left"/>
      <w:pPr>
        <w:ind w:left="6480" w:hanging="360"/>
      </w:pPr>
      <w:rPr>
        <w:rFonts w:ascii="Wingdings" w:hAnsi="Wingdings" w:hint="default"/>
      </w:rPr>
    </w:lvl>
  </w:abstractNum>
  <w:abstractNum w:abstractNumId="33" w15:restartNumberingAfterBreak="0">
    <w:nsid w:val="73FC6B7C"/>
    <w:multiLevelType w:val="hybridMultilevel"/>
    <w:tmpl w:val="9D66027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79686351"/>
    <w:multiLevelType w:val="multilevel"/>
    <w:tmpl w:val="C0CE0F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A0906C3"/>
    <w:multiLevelType w:val="hybridMultilevel"/>
    <w:tmpl w:val="D8B8BAC4"/>
    <w:lvl w:ilvl="0" w:tplc="8ADC9E22">
      <w:start w:val="1"/>
      <w:numFmt w:val="bullet"/>
      <w:lvlText w:val=""/>
      <w:lvlJc w:val="left"/>
      <w:pPr>
        <w:ind w:left="720" w:hanging="360"/>
      </w:pPr>
      <w:rPr>
        <w:rFonts w:ascii="Symbol" w:hAnsi="Symbol" w:hint="default"/>
      </w:rPr>
    </w:lvl>
    <w:lvl w:ilvl="1" w:tplc="EDC8C9F0">
      <w:start w:val="1"/>
      <w:numFmt w:val="bullet"/>
      <w:lvlText w:val="o"/>
      <w:lvlJc w:val="left"/>
      <w:pPr>
        <w:ind w:left="1440" w:hanging="360"/>
      </w:pPr>
      <w:rPr>
        <w:rFonts w:ascii="Courier New" w:hAnsi="Courier New" w:hint="default"/>
      </w:rPr>
    </w:lvl>
    <w:lvl w:ilvl="2" w:tplc="9860054C">
      <w:start w:val="1"/>
      <w:numFmt w:val="bullet"/>
      <w:lvlText w:val=""/>
      <w:lvlJc w:val="left"/>
      <w:pPr>
        <w:ind w:left="2160" w:hanging="360"/>
      </w:pPr>
      <w:rPr>
        <w:rFonts w:ascii="Wingdings" w:hAnsi="Wingdings" w:hint="default"/>
      </w:rPr>
    </w:lvl>
    <w:lvl w:ilvl="3" w:tplc="85F2220C">
      <w:start w:val="1"/>
      <w:numFmt w:val="bullet"/>
      <w:lvlText w:val=""/>
      <w:lvlJc w:val="left"/>
      <w:pPr>
        <w:ind w:left="2880" w:hanging="360"/>
      </w:pPr>
      <w:rPr>
        <w:rFonts w:ascii="Symbol" w:hAnsi="Symbol" w:hint="default"/>
      </w:rPr>
    </w:lvl>
    <w:lvl w:ilvl="4" w:tplc="AFB8B1A0">
      <w:start w:val="1"/>
      <w:numFmt w:val="bullet"/>
      <w:lvlText w:val="o"/>
      <w:lvlJc w:val="left"/>
      <w:pPr>
        <w:ind w:left="3600" w:hanging="360"/>
      </w:pPr>
      <w:rPr>
        <w:rFonts w:ascii="Courier New" w:hAnsi="Courier New" w:hint="default"/>
      </w:rPr>
    </w:lvl>
    <w:lvl w:ilvl="5" w:tplc="E6F6EDB0">
      <w:start w:val="1"/>
      <w:numFmt w:val="bullet"/>
      <w:lvlText w:val=""/>
      <w:lvlJc w:val="left"/>
      <w:pPr>
        <w:ind w:left="4320" w:hanging="360"/>
      </w:pPr>
      <w:rPr>
        <w:rFonts w:ascii="Wingdings" w:hAnsi="Wingdings" w:hint="default"/>
      </w:rPr>
    </w:lvl>
    <w:lvl w:ilvl="6" w:tplc="2DD229FA">
      <w:start w:val="1"/>
      <w:numFmt w:val="bullet"/>
      <w:lvlText w:val=""/>
      <w:lvlJc w:val="left"/>
      <w:pPr>
        <w:ind w:left="5040" w:hanging="360"/>
      </w:pPr>
      <w:rPr>
        <w:rFonts w:ascii="Symbol" w:hAnsi="Symbol" w:hint="default"/>
      </w:rPr>
    </w:lvl>
    <w:lvl w:ilvl="7" w:tplc="AF4EEA3E">
      <w:start w:val="1"/>
      <w:numFmt w:val="bullet"/>
      <w:lvlText w:val="o"/>
      <w:lvlJc w:val="left"/>
      <w:pPr>
        <w:ind w:left="5760" w:hanging="360"/>
      </w:pPr>
      <w:rPr>
        <w:rFonts w:ascii="Courier New" w:hAnsi="Courier New" w:hint="default"/>
      </w:rPr>
    </w:lvl>
    <w:lvl w:ilvl="8" w:tplc="077C679E">
      <w:start w:val="1"/>
      <w:numFmt w:val="bullet"/>
      <w:lvlText w:val=""/>
      <w:lvlJc w:val="left"/>
      <w:pPr>
        <w:ind w:left="6480" w:hanging="360"/>
      </w:pPr>
      <w:rPr>
        <w:rFonts w:ascii="Wingdings" w:hAnsi="Wingdings" w:hint="default"/>
      </w:rPr>
    </w:lvl>
  </w:abstractNum>
  <w:abstractNum w:abstractNumId="36" w15:restartNumberingAfterBreak="0">
    <w:nsid w:val="7C464F9E"/>
    <w:multiLevelType w:val="multilevel"/>
    <w:tmpl w:val="5678B6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E653994"/>
    <w:multiLevelType w:val="hybridMultilevel"/>
    <w:tmpl w:val="1BF87A9A"/>
    <w:lvl w:ilvl="0" w:tplc="D0584322">
      <w:start w:val="1"/>
      <w:numFmt w:val="bullet"/>
      <w:lvlText w:val=""/>
      <w:lvlJc w:val="left"/>
      <w:pPr>
        <w:ind w:left="720" w:hanging="360"/>
      </w:pPr>
      <w:rPr>
        <w:rFonts w:ascii="Symbol" w:hAnsi="Symbol" w:hint="default"/>
      </w:rPr>
    </w:lvl>
    <w:lvl w:ilvl="1" w:tplc="F746C902">
      <w:start w:val="1"/>
      <w:numFmt w:val="bullet"/>
      <w:lvlText w:val="o"/>
      <w:lvlJc w:val="left"/>
      <w:pPr>
        <w:ind w:left="1440" w:hanging="360"/>
      </w:pPr>
      <w:rPr>
        <w:rFonts w:ascii="Courier New" w:hAnsi="Courier New" w:hint="default"/>
      </w:rPr>
    </w:lvl>
    <w:lvl w:ilvl="2" w:tplc="D2E421A4">
      <w:start w:val="1"/>
      <w:numFmt w:val="bullet"/>
      <w:lvlText w:val=""/>
      <w:lvlJc w:val="left"/>
      <w:pPr>
        <w:ind w:left="2160" w:hanging="360"/>
      </w:pPr>
      <w:rPr>
        <w:rFonts w:ascii="Wingdings" w:hAnsi="Wingdings" w:hint="default"/>
      </w:rPr>
    </w:lvl>
    <w:lvl w:ilvl="3" w:tplc="197CFD02">
      <w:start w:val="1"/>
      <w:numFmt w:val="bullet"/>
      <w:lvlText w:val=""/>
      <w:lvlJc w:val="left"/>
      <w:pPr>
        <w:ind w:left="2880" w:hanging="360"/>
      </w:pPr>
      <w:rPr>
        <w:rFonts w:ascii="Symbol" w:hAnsi="Symbol" w:hint="default"/>
      </w:rPr>
    </w:lvl>
    <w:lvl w:ilvl="4" w:tplc="D6669E1A">
      <w:start w:val="1"/>
      <w:numFmt w:val="bullet"/>
      <w:lvlText w:val="o"/>
      <w:lvlJc w:val="left"/>
      <w:pPr>
        <w:ind w:left="3600" w:hanging="360"/>
      </w:pPr>
      <w:rPr>
        <w:rFonts w:ascii="Courier New" w:hAnsi="Courier New" w:hint="default"/>
      </w:rPr>
    </w:lvl>
    <w:lvl w:ilvl="5" w:tplc="D83E5B5A">
      <w:start w:val="1"/>
      <w:numFmt w:val="bullet"/>
      <w:lvlText w:val=""/>
      <w:lvlJc w:val="left"/>
      <w:pPr>
        <w:ind w:left="4320" w:hanging="360"/>
      </w:pPr>
      <w:rPr>
        <w:rFonts w:ascii="Wingdings" w:hAnsi="Wingdings" w:hint="default"/>
      </w:rPr>
    </w:lvl>
    <w:lvl w:ilvl="6" w:tplc="103289CA">
      <w:start w:val="1"/>
      <w:numFmt w:val="bullet"/>
      <w:lvlText w:val=""/>
      <w:lvlJc w:val="left"/>
      <w:pPr>
        <w:ind w:left="5040" w:hanging="360"/>
      </w:pPr>
      <w:rPr>
        <w:rFonts w:ascii="Symbol" w:hAnsi="Symbol" w:hint="default"/>
      </w:rPr>
    </w:lvl>
    <w:lvl w:ilvl="7" w:tplc="70784B8A">
      <w:start w:val="1"/>
      <w:numFmt w:val="bullet"/>
      <w:lvlText w:val="o"/>
      <w:lvlJc w:val="left"/>
      <w:pPr>
        <w:ind w:left="5760" w:hanging="360"/>
      </w:pPr>
      <w:rPr>
        <w:rFonts w:ascii="Courier New" w:hAnsi="Courier New" w:hint="default"/>
      </w:rPr>
    </w:lvl>
    <w:lvl w:ilvl="8" w:tplc="43580854">
      <w:start w:val="1"/>
      <w:numFmt w:val="bullet"/>
      <w:lvlText w:val=""/>
      <w:lvlJc w:val="left"/>
      <w:pPr>
        <w:ind w:left="6480" w:hanging="360"/>
      </w:pPr>
      <w:rPr>
        <w:rFonts w:ascii="Wingdings" w:hAnsi="Wingdings" w:hint="default"/>
      </w:rPr>
    </w:lvl>
  </w:abstractNum>
  <w:abstractNum w:abstractNumId="38" w15:restartNumberingAfterBreak="0">
    <w:nsid w:val="7E7A5199"/>
    <w:multiLevelType w:val="hybridMultilevel"/>
    <w:tmpl w:val="C7A21550"/>
    <w:lvl w:ilvl="0" w:tplc="FFFFFFFF">
      <w:start w:val="1"/>
      <w:numFmt w:val="lowerRoman"/>
      <w:lvlText w:val="%1."/>
      <w:lvlJc w:val="right"/>
      <w:pPr>
        <w:ind w:left="502" w:hanging="360"/>
      </w:pPr>
    </w:lvl>
    <w:lvl w:ilvl="1" w:tplc="FFFFFFFF" w:tentative="1">
      <w:start w:val="1"/>
      <w:numFmt w:val="lowerLetter"/>
      <w:lvlText w:val="%2."/>
      <w:lvlJc w:val="left"/>
      <w:pPr>
        <w:ind w:left="1222" w:hanging="360"/>
      </w:pPr>
    </w:lvl>
    <w:lvl w:ilvl="2" w:tplc="FFFFFFFF" w:tentative="1">
      <w:start w:val="1"/>
      <w:numFmt w:val="lowerRoman"/>
      <w:lvlText w:val="%3."/>
      <w:lvlJc w:val="right"/>
      <w:pPr>
        <w:ind w:left="1942" w:hanging="180"/>
      </w:pPr>
    </w:lvl>
    <w:lvl w:ilvl="3" w:tplc="FFFFFFFF" w:tentative="1">
      <w:start w:val="1"/>
      <w:numFmt w:val="decimal"/>
      <w:lvlText w:val="%4."/>
      <w:lvlJc w:val="left"/>
      <w:pPr>
        <w:ind w:left="2662" w:hanging="360"/>
      </w:pPr>
    </w:lvl>
    <w:lvl w:ilvl="4" w:tplc="FFFFFFFF" w:tentative="1">
      <w:start w:val="1"/>
      <w:numFmt w:val="lowerLetter"/>
      <w:lvlText w:val="%5."/>
      <w:lvlJc w:val="left"/>
      <w:pPr>
        <w:ind w:left="3382" w:hanging="360"/>
      </w:pPr>
    </w:lvl>
    <w:lvl w:ilvl="5" w:tplc="FFFFFFFF" w:tentative="1">
      <w:start w:val="1"/>
      <w:numFmt w:val="lowerRoman"/>
      <w:lvlText w:val="%6."/>
      <w:lvlJc w:val="right"/>
      <w:pPr>
        <w:ind w:left="4102" w:hanging="180"/>
      </w:pPr>
    </w:lvl>
    <w:lvl w:ilvl="6" w:tplc="FFFFFFFF" w:tentative="1">
      <w:start w:val="1"/>
      <w:numFmt w:val="decimal"/>
      <w:lvlText w:val="%7."/>
      <w:lvlJc w:val="left"/>
      <w:pPr>
        <w:ind w:left="4822" w:hanging="360"/>
      </w:pPr>
    </w:lvl>
    <w:lvl w:ilvl="7" w:tplc="FFFFFFFF" w:tentative="1">
      <w:start w:val="1"/>
      <w:numFmt w:val="lowerLetter"/>
      <w:lvlText w:val="%8."/>
      <w:lvlJc w:val="left"/>
      <w:pPr>
        <w:ind w:left="5542" w:hanging="360"/>
      </w:pPr>
    </w:lvl>
    <w:lvl w:ilvl="8" w:tplc="FFFFFFFF" w:tentative="1">
      <w:start w:val="1"/>
      <w:numFmt w:val="lowerRoman"/>
      <w:lvlText w:val="%9."/>
      <w:lvlJc w:val="right"/>
      <w:pPr>
        <w:ind w:left="6262" w:hanging="180"/>
      </w:pPr>
    </w:lvl>
  </w:abstractNum>
  <w:num w:numId="1" w16cid:durableId="944076774">
    <w:abstractNumId w:val="4"/>
  </w:num>
  <w:num w:numId="2" w16cid:durableId="413934015">
    <w:abstractNumId w:val="21"/>
  </w:num>
  <w:num w:numId="3" w16cid:durableId="2097171890">
    <w:abstractNumId w:val="37"/>
  </w:num>
  <w:num w:numId="4" w16cid:durableId="160435591">
    <w:abstractNumId w:val="29"/>
  </w:num>
  <w:num w:numId="5" w16cid:durableId="305791325">
    <w:abstractNumId w:val="35"/>
  </w:num>
  <w:num w:numId="6" w16cid:durableId="1038622765">
    <w:abstractNumId w:val="28"/>
  </w:num>
  <w:num w:numId="7" w16cid:durableId="759523978">
    <w:abstractNumId w:val="32"/>
  </w:num>
  <w:num w:numId="8" w16cid:durableId="1650011127">
    <w:abstractNumId w:val="14"/>
  </w:num>
  <w:num w:numId="9" w16cid:durableId="1691681015">
    <w:abstractNumId w:val="16"/>
  </w:num>
  <w:num w:numId="10" w16cid:durableId="1322779904">
    <w:abstractNumId w:val="6"/>
  </w:num>
  <w:num w:numId="11" w16cid:durableId="800807110">
    <w:abstractNumId w:val="10"/>
  </w:num>
  <w:num w:numId="12" w16cid:durableId="1981498396">
    <w:abstractNumId w:val="3"/>
  </w:num>
  <w:num w:numId="13" w16cid:durableId="840391883">
    <w:abstractNumId w:val="2"/>
  </w:num>
  <w:num w:numId="14" w16cid:durableId="1159612824">
    <w:abstractNumId w:val="38"/>
  </w:num>
  <w:num w:numId="15" w16cid:durableId="2079327275">
    <w:abstractNumId w:val="5"/>
  </w:num>
  <w:num w:numId="16" w16cid:durableId="739792624">
    <w:abstractNumId w:val="8"/>
  </w:num>
  <w:num w:numId="17" w16cid:durableId="1086027427">
    <w:abstractNumId w:val="11"/>
  </w:num>
  <w:num w:numId="18" w16cid:durableId="460804997">
    <w:abstractNumId w:val="26"/>
  </w:num>
  <w:num w:numId="19" w16cid:durableId="1554923457">
    <w:abstractNumId w:val="9"/>
  </w:num>
  <w:num w:numId="20" w16cid:durableId="1655989253">
    <w:abstractNumId w:val="31"/>
  </w:num>
  <w:num w:numId="21" w16cid:durableId="1922252260">
    <w:abstractNumId w:val="25"/>
  </w:num>
  <w:num w:numId="22" w16cid:durableId="189146841">
    <w:abstractNumId w:val="24"/>
  </w:num>
  <w:num w:numId="23" w16cid:durableId="401606458">
    <w:abstractNumId w:val="20"/>
  </w:num>
  <w:num w:numId="24" w16cid:durableId="948466526">
    <w:abstractNumId w:val="22"/>
  </w:num>
  <w:num w:numId="25" w16cid:durableId="918716098">
    <w:abstractNumId w:val="23"/>
  </w:num>
  <w:num w:numId="26" w16cid:durableId="796721236">
    <w:abstractNumId w:val="17"/>
  </w:num>
  <w:num w:numId="27" w16cid:durableId="949777485">
    <w:abstractNumId w:val="12"/>
  </w:num>
  <w:num w:numId="28" w16cid:durableId="1839156926">
    <w:abstractNumId w:val="34"/>
  </w:num>
  <w:num w:numId="29" w16cid:durableId="1080978176">
    <w:abstractNumId w:val="1"/>
  </w:num>
  <w:num w:numId="30" w16cid:durableId="723604750">
    <w:abstractNumId w:val="13"/>
  </w:num>
  <w:num w:numId="31" w16cid:durableId="273561415">
    <w:abstractNumId w:val="36"/>
  </w:num>
  <w:num w:numId="32" w16cid:durableId="1440642794">
    <w:abstractNumId w:val="18"/>
  </w:num>
  <w:num w:numId="33" w16cid:durableId="2102329506">
    <w:abstractNumId w:val="15"/>
  </w:num>
  <w:num w:numId="34" w16cid:durableId="531915479">
    <w:abstractNumId w:val="7"/>
  </w:num>
  <w:num w:numId="35" w16cid:durableId="1495299869">
    <w:abstractNumId w:val="0"/>
  </w:num>
  <w:num w:numId="36" w16cid:durableId="1125277241">
    <w:abstractNumId w:val="19"/>
  </w:num>
  <w:num w:numId="37" w16cid:durableId="823202642">
    <w:abstractNumId w:val="27"/>
  </w:num>
  <w:num w:numId="38" w16cid:durableId="229076699">
    <w:abstractNumId w:val="33"/>
  </w:num>
  <w:num w:numId="39" w16cid:durableId="1072117357">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w2vr2vwxa297ezfp85dtz7wppsxttredrt&quot;&gt;Myactualphdlibrary-My EndNote Library Copy&lt;record-ids&gt;&lt;item&gt;52&lt;/item&gt;&lt;item&gt;4172&lt;/item&gt;&lt;item&gt;6252&lt;/item&gt;&lt;/record-ids&gt;&lt;/item&gt;&lt;/Libraries&gt;"/>
  </w:docVars>
  <w:rsids>
    <w:rsidRoot w:val="00386A19"/>
    <w:rsid w:val="00001145"/>
    <w:rsid w:val="0000234E"/>
    <w:rsid w:val="0000467D"/>
    <w:rsid w:val="00004EB1"/>
    <w:rsid w:val="000067E9"/>
    <w:rsid w:val="0001000F"/>
    <w:rsid w:val="00010898"/>
    <w:rsid w:val="000112F9"/>
    <w:rsid w:val="00012826"/>
    <w:rsid w:val="00015CC1"/>
    <w:rsid w:val="0001772D"/>
    <w:rsid w:val="00022C88"/>
    <w:rsid w:val="000233E3"/>
    <w:rsid w:val="000243CB"/>
    <w:rsid w:val="000248E9"/>
    <w:rsid w:val="00025951"/>
    <w:rsid w:val="00026241"/>
    <w:rsid w:val="000269E0"/>
    <w:rsid w:val="00026FAB"/>
    <w:rsid w:val="0002790A"/>
    <w:rsid w:val="00027F7F"/>
    <w:rsid w:val="00033E91"/>
    <w:rsid w:val="000438E4"/>
    <w:rsid w:val="00043F09"/>
    <w:rsid w:val="00045E63"/>
    <w:rsid w:val="0004611C"/>
    <w:rsid w:val="00047929"/>
    <w:rsid w:val="00047DBB"/>
    <w:rsid w:val="00051774"/>
    <w:rsid w:val="000529E7"/>
    <w:rsid w:val="00053D6E"/>
    <w:rsid w:val="00053EB1"/>
    <w:rsid w:val="00056236"/>
    <w:rsid w:val="00057270"/>
    <w:rsid w:val="00057B92"/>
    <w:rsid w:val="00057BB2"/>
    <w:rsid w:val="0005B06B"/>
    <w:rsid w:val="00061D1A"/>
    <w:rsid w:val="0006698E"/>
    <w:rsid w:val="00071FA5"/>
    <w:rsid w:val="00073A85"/>
    <w:rsid w:val="000743CA"/>
    <w:rsid w:val="0008000D"/>
    <w:rsid w:val="00080969"/>
    <w:rsid w:val="00081EC9"/>
    <w:rsid w:val="000823EA"/>
    <w:rsid w:val="00083617"/>
    <w:rsid w:val="00086BA9"/>
    <w:rsid w:val="00086BB1"/>
    <w:rsid w:val="00090E4E"/>
    <w:rsid w:val="0009189C"/>
    <w:rsid w:val="000937FB"/>
    <w:rsid w:val="00094D7D"/>
    <w:rsid w:val="000A1167"/>
    <w:rsid w:val="000A2126"/>
    <w:rsid w:val="000A3B38"/>
    <w:rsid w:val="000A3CF6"/>
    <w:rsid w:val="000A60D7"/>
    <w:rsid w:val="000A6EB2"/>
    <w:rsid w:val="000B3039"/>
    <w:rsid w:val="000B33F5"/>
    <w:rsid w:val="000B3911"/>
    <w:rsid w:val="000B49E0"/>
    <w:rsid w:val="000B5893"/>
    <w:rsid w:val="000B59FF"/>
    <w:rsid w:val="000B6534"/>
    <w:rsid w:val="000B6D35"/>
    <w:rsid w:val="000C1311"/>
    <w:rsid w:val="000C17E5"/>
    <w:rsid w:val="000C19BB"/>
    <w:rsid w:val="000C2E31"/>
    <w:rsid w:val="000C2F45"/>
    <w:rsid w:val="000C3A4E"/>
    <w:rsid w:val="000C6AE7"/>
    <w:rsid w:val="000C6FC9"/>
    <w:rsid w:val="000CFC84"/>
    <w:rsid w:val="000D1674"/>
    <w:rsid w:val="000D26DE"/>
    <w:rsid w:val="000D2DF7"/>
    <w:rsid w:val="000D479A"/>
    <w:rsid w:val="000D5DCA"/>
    <w:rsid w:val="000D75C9"/>
    <w:rsid w:val="000D78D4"/>
    <w:rsid w:val="000E0078"/>
    <w:rsid w:val="000E0955"/>
    <w:rsid w:val="000E0993"/>
    <w:rsid w:val="000E0ADA"/>
    <w:rsid w:val="000E12A5"/>
    <w:rsid w:val="000E3DBD"/>
    <w:rsid w:val="000F1423"/>
    <w:rsid w:val="000F1E38"/>
    <w:rsid w:val="000F247D"/>
    <w:rsid w:val="000F3DB4"/>
    <w:rsid w:val="000F5BCD"/>
    <w:rsid w:val="000F65E9"/>
    <w:rsid w:val="000F6884"/>
    <w:rsid w:val="000F7B5A"/>
    <w:rsid w:val="0010029E"/>
    <w:rsid w:val="00102058"/>
    <w:rsid w:val="0010577A"/>
    <w:rsid w:val="00107402"/>
    <w:rsid w:val="001119F5"/>
    <w:rsid w:val="00111FB7"/>
    <w:rsid w:val="00112510"/>
    <w:rsid w:val="0011332A"/>
    <w:rsid w:val="00113536"/>
    <w:rsid w:val="00115A76"/>
    <w:rsid w:val="00116325"/>
    <w:rsid w:val="001172A1"/>
    <w:rsid w:val="00120446"/>
    <w:rsid w:val="001206CF"/>
    <w:rsid w:val="00120B6A"/>
    <w:rsid w:val="00121EF7"/>
    <w:rsid w:val="00123595"/>
    <w:rsid w:val="001274C1"/>
    <w:rsid w:val="001306B8"/>
    <w:rsid w:val="00134E42"/>
    <w:rsid w:val="0013769C"/>
    <w:rsid w:val="00137C2E"/>
    <w:rsid w:val="0014094D"/>
    <w:rsid w:val="001414E3"/>
    <w:rsid w:val="0014191F"/>
    <w:rsid w:val="00142219"/>
    <w:rsid w:val="00142DA9"/>
    <w:rsid w:val="00143939"/>
    <w:rsid w:val="00144831"/>
    <w:rsid w:val="00145F2A"/>
    <w:rsid w:val="00151822"/>
    <w:rsid w:val="00151CE7"/>
    <w:rsid w:val="00152978"/>
    <w:rsid w:val="0015300B"/>
    <w:rsid w:val="00155CCD"/>
    <w:rsid w:val="00157481"/>
    <w:rsid w:val="00160142"/>
    <w:rsid w:val="0016285E"/>
    <w:rsid w:val="00163789"/>
    <w:rsid w:val="00163A29"/>
    <w:rsid w:val="00164436"/>
    <w:rsid w:val="00164F45"/>
    <w:rsid w:val="00165702"/>
    <w:rsid w:val="00165708"/>
    <w:rsid w:val="00167AEF"/>
    <w:rsid w:val="0017277C"/>
    <w:rsid w:val="00178D87"/>
    <w:rsid w:val="001810EB"/>
    <w:rsid w:val="00182895"/>
    <w:rsid w:val="00184140"/>
    <w:rsid w:val="001846CD"/>
    <w:rsid w:val="00185A34"/>
    <w:rsid w:val="00187721"/>
    <w:rsid w:val="001910BC"/>
    <w:rsid w:val="0019149C"/>
    <w:rsid w:val="00192688"/>
    <w:rsid w:val="00193937"/>
    <w:rsid w:val="00195B81"/>
    <w:rsid w:val="001A07A0"/>
    <w:rsid w:val="001A0F4A"/>
    <w:rsid w:val="001A20D8"/>
    <w:rsid w:val="001A521D"/>
    <w:rsid w:val="001B0FF4"/>
    <w:rsid w:val="001B2089"/>
    <w:rsid w:val="001B3030"/>
    <w:rsid w:val="001B6BCF"/>
    <w:rsid w:val="001B732A"/>
    <w:rsid w:val="001C03F5"/>
    <w:rsid w:val="001C1A46"/>
    <w:rsid w:val="001C1DF2"/>
    <w:rsid w:val="001C28E4"/>
    <w:rsid w:val="001C2BE5"/>
    <w:rsid w:val="001C355F"/>
    <w:rsid w:val="001C5151"/>
    <w:rsid w:val="001C6214"/>
    <w:rsid w:val="001C65E2"/>
    <w:rsid w:val="001C7447"/>
    <w:rsid w:val="001D1E9E"/>
    <w:rsid w:val="001D6A29"/>
    <w:rsid w:val="001E2A18"/>
    <w:rsid w:val="001E395C"/>
    <w:rsid w:val="001E3D8C"/>
    <w:rsid w:val="001E53D8"/>
    <w:rsid w:val="001E76F0"/>
    <w:rsid w:val="001F24EF"/>
    <w:rsid w:val="001F4AE2"/>
    <w:rsid w:val="001F68F8"/>
    <w:rsid w:val="001F71D1"/>
    <w:rsid w:val="001F74D8"/>
    <w:rsid w:val="00201D4B"/>
    <w:rsid w:val="00203C43"/>
    <w:rsid w:val="00205161"/>
    <w:rsid w:val="00205FC5"/>
    <w:rsid w:val="002064C6"/>
    <w:rsid w:val="00206638"/>
    <w:rsid w:val="0020702F"/>
    <w:rsid w:val="00207A4D"/>
    <w:rsid w:val="00207DE6"/>
    <w:rsid w:val="002118F2"/>
    <w:rsid w:val="00212060"/>
    <w:rsid w:val="00213AA9"/>
    <w:rsid w:val="00214522"/>
    <w:rsid w:val="00214AF4"/>
    <w:rsid w:val="00215425"/>
    <w:rsid w:val="00216551"/>
    <w:rsid w:val="00216ACF"/>
    <w:rsid w:val="0021735A"/>
    <w:rsid w:val="002204E0"/>
    <w:rsid w:val="002205E3"/>
    <w:rsid w:val="0022064A"/>
    <w:rsid w:val="0022161B"/>
    <w:rsid w:val="00221B1E"/>
    <w:rsid w:val="00222547"/>
    <w:rsid w:val="0022355A"/>
    <w:rsid w:val="00223764"/>
    <w:rsid w:val="002255E7"/>
    <w:rsid w:val="0022566C"/>
    <w:rsid w:val="00230F28"/>
    <w:rsid w:val="00234BF9"/>
    <w:rsid w:val="0023A075"/>
    <w:rsid w:val="00240001"/>
    <w:rsid w:val="00242672"/>
    <w:rsid w:val="00242A16"/>
    <w:rsid w:val="00243686"/>
    <w:rsid w:val="002448D9"/>
    <w:rsid w:val="002468FF"/>
    <w:rsid w:val="00247090"/>
    <w:rsid w:val="0024793A"/>
    <w:rsid w:val="0024AB81"/>
    <w:rsid w:val="0024E128"/>
    <w:rsid w:val="00250323"/>
    <w:rsid w:val="002514CF"/>
    <w:rsid w:val="002525A8"/>
    <w:rsid w:val="0025316B"/>
    <w:rsid w:val="002538BB"/>
    <w:rsid w:val="0025612F"/>
    <w:rsid w:val="002570A1"/>
    <w:rsid w:val="00263292"/>
    <w:rsid w:val="002634F7"/>
    <w:rsid w:val="00264DA2"/>
    <w:rsid w:val="00264F21"/>
    <w:rsid w:val="002653D8"/>
    <w:rsid w:val="002665D3"/>
    <w:rsid w:val="00266809"/>
    <w:rsid w:val="00270071"/>
    <w:rsid w:val="00272CA0"/>
    <w:rsid w:val="00275FC7"/>
    <w:rsid w:val="0027687E"/>
    <w:rsid w:val="0027715F"/>
    <w:rsid w:val="00277598"/>
    <w:rsid w:val="00282305"/>
    <w:rsid w:val="00284E33"/>
    <w:rsid w:val="002869AD"/>
    <w:rsid w:val="002915F8"/>
    <w:rsid w:val="00293B40"/>
    <w:rsid w:val="00295C81"/>
    <w:rsid w:val="00296130"/>
    <w:rsid w:val="00296410"/>
    <w:rsid w:val="002A00FD"/>
    <w:rsid w:val="002A2833"/>
    <w:rsid w:val="002A296F"/>
    <w:rsid w:val="002A5C7B"/>
    <w:rsid w:val="002B0CB0"/>
    <w:rsid w:val="002B1500"/>
    <w:rsid w:val="002B2024"/>
    <w:rsid w:val="002B216F"/>
    <w:rsid w:val="002B24A1"/>
    <w:rsid w:val="002B267F"/>
    <w:rsid w:val="002B4150"/>
    <w:rsid w:val="002B71DE"/>
    <w:rsid w:val="002B7CFC"/>
    <w:rsid w:val="002B7D5D"/>
    <w:rsid w:val="002C1084"/>
    <w:rsid w:val="002C330D"/>
    <w:rsid w:val="002C4361"/>
    <w:rsid w:val="002C5B8E"/>
    <w:rsid w:val="002C70B6"/>
    <w:rsid w:val="002D014B"/>
    <w:rsid w:val="002D3668"/>
    <w:rsid w:val="002D3744"/>
    <w:rsid w:val="002D3C3C"/>
    <w:rsid w:val="002D6159"/>
    <w:rsid w:val="002D6172"/>
    <w:rsid w:val="002D7848"/>
    <w:rsid w:val="002E0DB3"/>
    <w:rsid w:val="002E3158"/>
    <w:rsid w:val="002E3BCC"/>
    <w:rsid w:val="002E458D"/>
    <w:rsid w:val="002E7677"/>
    <w:rsid w:val="002EDDCF"/>
    <w:rsid w:val="002F043F"/>
    <w:rsid w:val="002F4D12"/>
    <w:rsid w:val="002F55DC"/>
    <w:rsid w:val="002F5DE2"/>
    <w:rsid w:val="002F7B3A"/>
    <w:rsid w:val="003000A4"/>
    <w:rsid w:val="003018D6"/>
    <w:rsid w:val="00303338"/>
    <w:rsid w:val="00304330"/>
    <w:rsid w:val="00304411"/>
    <w:rsid w:val="00304960"/>
    <w:rsid w:val="00305BF0"/>
    <w:rsid w:val="003061BC"/>
    <w:rsid w:val="00306869"/>
    <w:rsid w:val="00306DA8"/>
    <w:rsid w:val="003075A1"/>
    <w:rsid w:val="0030B443"/>
    <w:rsid w:val="0031387C"/>
    <w:rsid w:val="00314383"/>
    <w:rsid w:val="00314496"/>
    <w:rsid w:val="00316F69"/>
    <w:rsid w:val="00321B7B"/>
    <w:rsid w:val="00322A86"/>
    <w:rsid w:val="00322D72"/>
    <w:rsid w:val="003246DE"/>
    <w:rsid w:val="0032695C"/>
    <w:rsid w:val="00326B99"/>
    <w:rsid w:val="00326F58"/>
    <w:rsid w:val="0032743C"/>
    <w:rsid w:val="00331C02"/>
    <w:rsid w:val="003362F1"/>
    <w:rsid w:val="0034211B"/>
    <w:rsid w:val="0034238F"/>
    <w:rsid w:val="00342D9F"/>
    <w:rsid w:val="00343892"/>
    <w:rsid w:val="00343DF2"/>
    <w:rsid w:val="003440C7"/>
    <w:rsid w:val="00344673"/>
    <w:rsid w:val="00344F3B"/>
    <w:rsid w:val="00345E11"/>
    <w:rsid w:val="00346088"/>
    <w:rsid w:val="00350B56"/>
    <w:rsid w:val="003514C8"/>
    <w:rsid w:val="00351C6B"/>
    <w:rsid w:val="00352A6A"/>
    <w:rsid w:val="003531C6"/>
    <w:rsid w:val="003549A6"/>
    <w:rsid w:val="00355FC2"/>
    <w:rsid w:val="003562AA"/>
    <w:rsid w:val="00360C39"/>
    <w:rsid w:val="0036147A"/>
    <w:rsid w:val="00361640"/>
    <w:rsid w:val="00362CA6"/>
    <w:rsid w:val="0036331E"/>
    <w:rsid w:val="003637BE"/>
    <w:rsid w:val="003645D3"/>
    <w:rsid w:val="0036509C"/>
    <w:rsid w:val="0036523D"/>
    <w:rsid w:val="00369575"/>
    <w:rsid w:val="003702D8"/>
    <w:rsid w:val="0037234E"/>
    <w:rsid w:val="0037258F"/>
    <w:rsid w:val="003726DD"/>
    <w:rsid w:val="00381779"/>
    <w:rsid w:val="00382EAC"/>
    <w:rsid w:val="00383760"/>
    <w:rsid w:val="0038434B"/>
    <w:rsid w:val="00386A19"/>
    <w:rsid w:val="00387A56"/>
    <w:rsid w:val="00394165"/>
    <w:rsid w:val="00395D7D"/>
    <w:rsid w:val="00396C10"/>
    <w:rsid w:val="003A02CA"/>
    <w:rsid w:val="003A12C5"/>
    <w:rsid w:val="003A1DF4"/>
    <w:rsid w:val="003A2CD1"/>
    <w:rsid w:val="003A4C3E"/>
    <w:rsid w:val="003A5266"/>
    <w:rsid w:val="003A745C"/>
    <w:rsid w:val="003A7A26"/>
    <w:rsid w:val="003B0012"/>
    <w:rsid w:val="003B34F7"/>
    <w:rsid w:val="003B40F9"/>
    <w:rsid w:val="003B588A"/>
    <w:rsid w:val="003B742C"/>
    <w:rsid w:val="003C0A36"/>
    <w:rsid w:val="003C1319"/>
    <w:rsid w:val="003C13D4"/>
    <w:rsid w:val="003C16CD"/>
    <w:rsid w:val="003C1CB1"/>
    <w:rsid w:val="003C1E24"/>
    <w:rsid w:val="003C278E"/>
    <w:rsid w:val="003C2FB1"/>
    <w:rsid w:val="003C3119"/>
    <w:rsid w:val="003C35DF"/>
    <w:rsid w:val="003C63E4"/>
    <w:rsid w:val="003D1B2B"/>
    <w:rsid w:val="003D2623"/>
    <w:rsid w:val="003D3A2E"/>
    <w:rsid w:val="003D3AAE"/>
    <w:rsid w:val="003D3DA1"/>
    <w:rsid w:val="003E056C"/>
    <w:rsid w:val="003E0D49"/>
    <w:rsid w:val="003E1CB6"/>
    <w:rsid w:val="003E268F"/>
    <w:rsid w:val="003E389F"/>
    <w:rsid w:val="003E42CC"/>
    <w:rsid w:val="003E542A"/>
    <w:rsid w:val="003E644C"/>
    <w:rsid w:val="003E64FA"/>
    <w:rsid w:val="003E79CD"/>
    <w:rsid w:val="003F099B"/>
    <w:rsid w:val="003F130E"/>
    <w:rsid w:val="003F166B"/>
    <w:rsid w:val="003F2EC1"/>
    <w:rsid w:val="003F326E"/>
    <w:rsid w:val="003F52C5"/>
    <w:rsid w:val="003F59C7"/>
    <w:rsid w:val="003F7ACD"/>
    <w:rsid w:val="00400CBE"/>
    <w:rsid w:val="00400D40"/>
    <w:rsid w:val="0040176F"/>
    <w:rsid w:val="00401CA3"/>
    <w:rsid w:val="00401D3B"/>
    <w:rsid w:val="004026A8"/>
    <w:rsid w:val="0040394D"/>
    <w:rsid w:val="00406740"/>
    <w:rsid w:val="0040913B"/>
    <w:rsid w:val="00410554"/>
    <w:rsid w:val="00410EE9"/>
    <w:rsid w:val="0041165A"/>
    <w:rsid w:val="00411A78"/>
    <w:rsid w:val="00412E04"/>
    <w:rsid w:val="004201AC"/>
    <w:rsid w:val="00421FE8"/>
    <w:rsid w:val="00422E45"/>
    <w:rsid w:val="00423185"/>
    <w:rsid w:val="004235D0"/>
    <w:rsid w:val="004241E2"/>
    <w:rsid w:val="004248FE"/>
    <w:rsid w:val="0042565C"/>
    <w:rsid w:val="00426E23"/>
    <w:rsid w:val="004271A1"/>
    <w:rsid w:val="0043177D"/>
    <w:rsid w:val="00432884"/>
    <w:rsid w:val="004328D8"/>
    <w:rsid w:val="00433331"/>
    <w:rsid w:val="00433838"/>
    <w:rsid w:val="0043470E"/>
    <w:rsid w:val="0043509C"/>
    <w:rsid w:val="0043617B"/>
    <w:rsid w:val="00436D9F"/>
    <w:rsid w:val="0044349D"/>
    <w:rsid w:val="00446C69"/>
    <w:rsid w:val="00447B99"/>
    <w:rsid w:val="00450120"/>
    <w:rsid w:val="004508CC"/>
    <w:rsid w:val="00450DD2"/>
    <w:rsid w:val="00451F7E"/>
    <w:rsid w:val="00454B5B"/>
    <w:rsid w:val="00454FBB"/>
    <w:rsid w:val="004569E6"/>
    <w:rsid w:val="00457865"/>
    <w:rsid w:val="00457E95"/>
    <w:rsid w:val="0046069E"/>
    <w:rsid w:val="004606B0"/>
    <w:rsid w:val="00462CF6"/>
    <w:rsid w:val="0046332C"/>
    <w:rsid w:val="00465AE2"/>
    <w:rsid w:val="00466E0C"/>
    <w:rsid w:val="00470ADE"/>
    <w:rsid w:val="0047142A"/>
    <w:rsid w:val="00471F56"/>
    <w:rsid w:val="00471F99"/>
    <w:rsid w:val="0047494A"/>
    <w:rsid w:val="004803CD"/>
    <w:rsid w:val="0048097F"/>
    <w:rsid w:val="004809FB"/>
    <w:rsid w:val="00484554"/>
    <w:rsid w:val="00484D95"/>
    <w:rsid w:val="0048627A"/>
    <w:rsid w:val="00487E78"/>
    <w:rsid w:val="0049155A"/>
    <w:rsid w:val="00492528"/>
    <w:rsid w:val="00492DB6"/>
    <w:rsid w:val="00493E84"/>
    <w:rsid w:val="0049459B"/>
    <w:rsid w:val="00494A8B"/>
    <w:rsid w:val="00494E65"/>
    <w:rsid w:val="00495EF1"/>
    <w:rsid w:val="00496E55"/>
    <w:rsid w:val="00497A89"/>
    <w:rsid w:val="004A111E"/>
    <w:rsid w:val="004A38FF"/>
    <w:rsid w:val="004A431F"/>
    <w:rsid w:val="004A56E5"/>
    <w:rsid w:val="004A70BA"/>
    <w:rsid w:val="004B0466"/>
    <w:rsid w:val="004B17CF"/>
    <w:rsid w:val="004B1C69"/>
    <w:rsid w:val="004B3B94"/>
    <w:rsid w:val="004B3E98"/>
    <w:rsid w:val="004B450B"/>
    <w:rsid w:val="004B650E"/>
    <w:rsid w:val="004B7BA7"/>
    <w:rsid w:val="004B7CF1"/>
    <w:rsid w:val="004C1D78"/>
    <w:rsid w:val="004C3169"/>
    <w:rsid w:val="004C4CDC"/>
    <w:rsid w:val="004C5262"/>
    <w:rsid w:val="004C5ECA"/>
    <w:rsid w:val="004C5EFD"/>
    <w:rsid w:val="004D0ADC"/>
    <w:rsid w:val="004D0E3D"/>
    <w:rsid w:val="004D223E"/>
    <w:rsid w:val="004D4A3D"/>
    <w:rsid w:val="004D5785"/>
    <w:rsid w:val="004D6173"/>
    <w:rsid w:val="004E03BD"/>
    <w:rsid w:val="004E2AED"/>
    <w:rsid w:val="004E3473"/>
    <w:rsid w:val="004E3CFF"/>
    <w:rsid w:val="004E6210"/>
    <w:rsid w:val="004E71B1"/>
    <w:rsid w:val="004F0A5B"/>
    <w:rsid w:val="004F10C1"/>
    <w:rsid w:val="004F15D0"/>
    <w:rsid w:val="004F347D"/>
    <w:rsid w:val="004F4038"/>
    <w:rsid w:val="004F49C5"/>
    <w:rsid w:val="004F5465"/>
    <w:rsid w:val="004F70D1"/>
    <w:rsid w:val="004F7381"/>
    <w:rsid w:val="0050124C"/>
    <w:rsid w:val="00503362"/>
    <w:rsid w:val="00503B61"/>
    <w:rsid w:val="005045C8"/>
    <w:rsid w:val="005045DA"/>
    <w:rsid w:val="00505E17"/>
    <w:rsid w:val="00506E2C"/>
    <w:rsid w:val="0050703A"/>
    <w:rsid w:val="00507684"/>
    <w:rsid w:val="005106AB"/>
    <w:rsid w:val="005115BF"/>
    <w:rsid w:val="00512A98"/>
    <w:rsid w:val="0051333C"/>
    <w:rsid w:val="005137B2"/>
    <w:rsid w:val="0051690F"/>
    <w:rsid w:val="005201D6"/>
    <w:rsid w:val="00522D56"/>
    <w:rsid w:val="005248CE"/>
    <w:rsid w:val="005252CE"/>
    <w:rsid w:val="00525805"/>
    <w:rsid w:val="00526350"/>
    <w:rsid w:val="005266AE"/>
    <w:rsid w:val="00530B4E"/>
    <w:rsid w:val="00530FB1"/>
    <w:rsid w:val="00532C1A"/>
    <w:rsid w:val="00533E6D"/>
    <w:rsid w:val="0053494A"/>
    <w:rsid w:val="00536D0B"/>
    <w:rsid w:val="005413B2"/>
    <w:rsid w:val="00541CFA"/>
    <w:rsid w:val="005420F1"/>
    <w:rsid w:val="00542522"/>
    <w:rsid w:val="0054323F"/>
    <w:rsid w:val="005432AD"/>
    <w:rsid w:val="0054642B"/>
    <w:rsid w:val="00546EF1"/>
    <w:rsid w:val="00547B62"/>
    <w:rsid w:val="00552ED4"/>
    <w:rsid w:val="00553AD8"/>
    <w:rsid w:val="005547C9"/>
    <w:rsid w:val="005549DF"/>
    <w:rsid w:val="00554E51"/>
    <w:rsid w:val="005554D2"/>
    <w:rsid w:val="005562F8"/>
    <w:rsid w:val="005572DE"/>
    <w:rsid w:val="00557D51"/>
    <w:rsid w:val="00561FFA"/>
    <w:rsid w:val="0056254B"/>
    <w:rsid w:val="0056262C"/>
    <w:rsid w:val="00562A9A"/>
    <w:rsid w:val="005633B0"/>
    <w:rsid w:val="00566AB3"/>
    <w:rsid w:val="005705B3"/>
    <w:rsid w:val="005705F6"/>
    <w:rsid w:val="00572023"/>
    <w:rsid w:val="005733F4"/>
    <w:rsid w:val="0057358E"/>
    <w:rsid w:val="005743EE"/>
    <w:rsid w:val="005756CB"/>
    <w:rsid w:val="005757C3"/>
    <w:rsid w:val="0057695C"/>
    <w:rsid w:val="005839AE"/>
    <w:rsid w:val="00584A78"/>
    <w:rsid w:val="005854C2"/>
    <w:rsid w:val="00587669"/>
    <w:rsid w:val="0059075B"/>
    <w:rsid w:val="005913D3"/>
    <w:rsid w:val="00591D6D"/>
    <w:rsid w:val="00591DCA"/>
    <w:rsid w:val="00592919"/>
    <w:rsid w:val="005937AC"/>
    <w:rsid w:val="005937C7"/>
    <w:rsid w:val="00593EDF"/>
    <w:rsid w:val="00594012"/>
    <w:rsid w:val="00594703"/>
    <w:rsid w:val="00594F35"/>
    <w:rsid w:val="00594F56"/>
    <w:rsid w:val="00595CFF"/>
    <w:rsid w:val="00596389"/>
    <w:rsid w:val="005966A6"/>
    <w:rsid w:val="005A097E"/>
    <w:rsid w:val="005A25A0"/>
    <w:rsid w:val="005A2822"/>
    <w:rsid w:val="005A2F03"/>
    <w:rsid w:val="005A54AD"/>
    <w:rsid w:val="005A7868"/>
    <w:rsid w:val="005B0656"/>
    <w:rsid w:val="005B0816"/>
    <w:rsid w:val="005B0DF4"/>
    <w:rsid w:val="005B12A6"/>
    <w:rsid w:val="005B192B"/>
    <w:rsid w:val="005B25C8"/>
    <w:rsid w:val="005B3953"/>
    <w:rsid w:val="005C02EE"/>
    <w:rsid w:val="005C47F9"/>
    <w:rsid w:val="005C64C0"/>
    <w:rsid w:val="005C6509"/>
    <w:rsid w:val="005C682B"/>
    <w:rsid w:val="005C7F9C"/>
    <w:rsid w:val="005D0040"/>
    <w:rsid w:val="005D005E"/>
    <w:rsid w:val="005D01D1"/>
    <w:rsid w:val="005D0616"/>
    <w:rsid w:val="005D19DA"/>
    <w:rsid w:val="005D217A"/>
    <w:rsid w:val="005D37D9"/>
    <w:rsid w:val="005D55BF"/>
    <w:rsid w:val="005D606E"/>
    <w:rsid w:val="005D65E0"/>
    <w:rsid w:val="005D69EF"/>
    <w:rsid w:val="005D7038"/>
    <w:rsid w:val="005D7B0C"/>
    <w:rsid w:val="005E0722"/>
    <w:rsid w:val="005E1C30"/>
    <w:rsid w:val="005E4599"/>
    <w:rsid w:val="005E6D84"/>
    <w:rsid w:val="005F1372"/>
    <w:rsid w:val="005F13FA"/>
    <w:rsid w:val="005F5A76"/>
    <w:rsid w:val="005F5F24"/>
    <w:rsid w:val="005F6F95"/>
    <w:rsid w:val="005F72E4"/>
    <w:rsid w:val="005FB20B"/>
    <w:rsid w:val="00600112"/>
    <w:rsid w:val="006008FD"/>
    <w:rsid w:val="00601B55"/>
    <w:rsid w:val="00602C42"/>
    <w:rsid w:val="00604087"/>
    <w:rsid w:val="006043B4"/>
    <w:rsid w:val="006051AC"/>
    <w:rsid w:val="006063EF"/>
    <w:rsid w:val="00606A5B"/>
    <w:rsid w:val="00607794"/>
    <w:rsid w:val="00611930"/>
    <w:rsid w:val="00611DB8"/>
    <w:rsid w:val="00613212"/>
    <w:rsid w:val="00613363"/>
    <w:rsid w:val="00613A91"/>
    <w:rsid w:val="00613DD1"/>
    <w:rsid w:val="00614318"/>
    <w:rsid w:val="00616654"/>
    <w:rsid w:val="00621FEC"/>
    <w:rsid w:val="00623140"/>
    <w:rsid w:val="00625085"/>
    <w:rsid w:val="0062550F"/>
    <w:rsid w:val="006304F1"/>
    <w:rsid w:val="0063246D"/>
    <w:rsid w:val="00632B5D"/>
    <w:rsid w:val="00635D77"/>
    <w:rsid w:val="00636C7F"/>
    <w:rsid w:val="00637D7F"/>
    <w:rsid w:val="006407DC"/>
    <w:rsid w:val="006436D1"/>
    <w:rsid w:val="0065033A"/>
    <w:rsid w:val="00650CE6"/>
    <w:rsid w:val="0065175D"/>
    <w:rsid w:val="00652DF5"/>
    <w:rsid w:val="0065473F"/>
    <w:rsid w:val="0065531F"/>
    <w:rsid w:val="00657941"/>
    <w:rsid w:val="00657A8D"/>
    <w:rsid w:val="00660117"/>
    <w:rsid w:val="00660D47"/>
    <w:rsid w:val="00660D68"/>
    <w:rsid w:val="006613A1"/>
    <w:rsid w:val="0066217D"/>
    <w:rsid w:val="0066383C"/>
    <w:rsid w:val="00663CFE"/>
    <w:rsid w:val="00665FDE"/>
    <w:rsid w:val="0066690E"/>
    <w:rsid w:val="00671216"/>
    <w:rsid w:val="00671F34"/>
    <w:rsid w:val="006723A1"/>
    <w:rsid w:val="00676982"/>
    <w:rsid w:val="00676CB8"/>
    <w:rsid w:val="006816A6"/>
    <w:rsid w:val="00681C03"/>
    <w:rsid w:val="006838A4"/>
    <w:rsid w:val="00683F43"/>
    <w:rsid w:val="006845C7"/>
    <w:rsid w:val="00684E8B"/>
    <w:rsid w:val="00685E31"/>
    <w:rsid w:val="00686CB6"/>
    <w:rsid w:val="006922CB"/>
    <w:rsid w:val="00692628"/>
    <w:rsid w:val="00695499"/>
    <w:rsid w:val="0069666A"/>
    <w:rsid w:val="006967AA"/>
    <w:rsid w:val="006A297F"/>
    <w:rsid w:val="006A3953"/>
    <w:rsid w:val="006A3D41"/>
    <w:rsid w:val="006A3DBE"/>
    <w:rsid w:val="006A4A91"/>
    <w:rsid w:val="006A7D6D"/>
    <w:rsid w:val="006B0D4A"/>
    <w:rsid w:val="006B2766"/>
    <w:rsid w:val="006B2EB1"/>
    <w:rsid w:val="006B307B"/>
    <w:rsid w:val="006B3086"/>
    <w:rsid w:val="006B3DCF"/>
    <w:rsid w:val="006B41B4"/>
    <w:rsid w:val="006B53E5"/>
    <w:rsid w:val="006B650C"/>
    <w:rsid w:val="006B7339"/>
    <w:rsid w:val="006B73A0"/>
    <w:rsid w:val="006B746B"/>
    <w:rsid w:val="006B75C2"/>
    <w:rsid w:val="006C17E0"/>
    <w:rsid w:val="006C2CA7"/>
    <w:rsid w:val="006C2DF2"/>
    <w:rsid w:val="006C33E9"/>
    <w:rsid w:val="006C3FF6"/>
    <w:rsid w:val="006C47BA"/>
    <w:rsid w:val="006C501D"/>
    <w:rsid w:val="006C56FE"/>
    <w:rsid w:val="006C6603"/>
    <w:rsid w:val="006D05AC"/>
    <w:rsid w:val="006D10D3"/>
    <w:rsid w:val="006D2568"/>
    <w:rsid w:val="006D2F51"/>
    <w:rsid w:val="006D3628"/>
    <w:rsid w:val="006D3D32"/>
    <w:rsid w:val="006D4BFE"/>
    <w:rsid w:val="006D4DBF"/>
    <w:rsid w:val="006D5633"/>
    <w:rsid w:val="006D6D2A"/>
    <w:rsid w:val="006E1220"/>
    <w:rsid w:val="006E4760"/>
    <w:rsid w:val="006E4C28"/>
    <w:rsid w:val="006E4F4F"/>
    <w:rsid w:val="006E66C1"/>
    <w:rsid w:val="006E6D60"/>
    <w:rsid w:val="006E7712"/>
    <w:rsid w:val="006F0D5D"/>
    <w:rsid w:val="006F11F4"/>
    <w:rsid w:val="006F3464"/>
    <w:rsid w:val="006F460F"/>
    <w:rsid w:val="006F5384"/>
    <w:rsid w:val="006F5CB9"/>
    <w:rsid w:val="006F62E4"/>
    <w:rsid w:val="006F7B1C"/>
    <w:rsid w:val="006F7D9E"/>
    <w:rsid w:val="0070111F"/>
    <w:rsid w:val="007026AB"/>
    <w:rsid w:val="007026C8"/>
    <w:rsid w:val="00705899"/>
    <w:rsid w:val="00705965"/>
    <w:rsid w:val="00705DE3"/>
    <w:rsid w:val="00706F3A"/>
    <w:rsid w:val="007073DA"/>
    <w:rsid w:val="007107E7"/>
    <w:rsid w:val="00713BFC"/>
    <w:rsid w:val="007143E2"/>
    <w:rsid w:val="00715F47"/>
    <w:rsid w:val="007206C7"/>
    <w:rsid w:val="0072262B"/>
    <w:rsid w:val="0072364E"/>
    <w:rsid w:val="00725531"/>
    <w:rsid w:val="00726D9E"/>
    <w:rsid w:val="00732738"/>
    <w:rsid w:val="00733CA0"/>
    <w:rsid w:val="00733FC6"/>
    <w:rsid w:val="0073545A"/>
    <w:rsid w:val="007361A9"/>
    <w:rsid w:val="00737445"/>
    <w:rsid w:val="00740AB8"/>
    <w:rsid w:val="00741A90"/>
    <w:rsid w:val="00741C7B"/>
    <w:rsid w:val="00742D4B"/>
    <w:rsid w:val="007434A5"/>
    <w:rsid w:val="00744100"/>
    <w:rsid w:val="00746E9D"/>
    <w:rsid w:val="00750DB1"/>
    <w:rsid w:val="00750E31"/>
    <w:rsid w:val="007524BC"/>
    <w:rsid w:val="0075330A"/>
    <w:rsid w:val="00753BE3"/>
    <w:rsid w:val="00754362"/>
    <w:rsid w:val="00754668"/>
    <w:rsid w:val="007562E6"/>
    <w:rsid w:val="00760008"/>
    <w:rsid w:val="00761E82"/>
    <w:rsid w:val="00763C1F"/>
    <w:rsid w:val="00765079"/>
    <w:rsid w:val="00767040"/>
    <w:rsid w:val="00767C29"/>
    <w:rsid w:val="00767ED6"/>
    <w:rsid w:val="00767FC7"/>
    <w:rsid w:val="00770241"/>
    <w:rsid w:val="00770245"/>
    <w:rsid w:val="00770945"/>
    <w:rsid w:val="00770F8F"/>
    <w:rsid w:val="00773086"/>
    <w:rsid w:val="007730E9"/>
    <w:rsid w:val="0077364F"/>
    <w:rsid w:val="00773734"/>
    <w:rsid w:val="00774073"/>
    <w:rsid w:val="0077457F"/>
    <w:rsid w:val="00774ED4"/>
    <w:rsid w:val="00775079"/>
    <w:rsid w:val="00775248"/>
    <w:rsid w:val="007763F9"/>
    <w:rsid w:val="00776526"/>
    <w:rsid w:val="007801C9"/>
    <w:rsid w:val="00780A86"/>
    <w:rsid w:val="007810FD"/>
    <w:rsid w:val="00784DC8"/>
    <w:rsid w:val="00785855"/>
    <w:rsid w:val="00785BFD"/>
    <w:rsid w:val="00796322"/>
    <w:rsid w:val="0079FD6E"/>
    <w:rsid w:val="007A1422"/>
    <w:rsid w:val="007A1A8C"/>
    <w:rsid w:val="007A1AC6"/>
    <w:rsid w:val="007A379D"/>
    <w:rsid w:val="007A4732"/>
    <w:rsid w:val="007A5D5A"/>
    <w:rsid w:val="007B035A"/>
    <w:rsid w:val="007B1CF9"/>
    <w:rsid w:val="007B36AC"/>
    <w:rsid w:val="007B69E2"/>
    <w:rsid w:val="007C0136"/>
    <w:rsid w:val="007C1BFB"/>
    <w:rsid w:val="007C2D5B"/>
    <w:rsid w:val="007C3F60"/>
    <w:rsid w:val="007C3F88"/>
    <w:rsid w:val="007C4C9F"/>
    <w:rsid w:val="007C5233"/>
    <w:rsid w:val="007C5A9B"/>
    <w:rsid w:val="007C5F7E"/>
    <w:rsid w:val="007C5FF7"/>
    <w:rsid w:val="007C687B"/>
    <w:rsid w:val="007C6E7D"/>
    <w:rsid w:val="007C72DA"/>
    <w:rsid w:val="007C74DF"/>
    <w:rsid w:val="007C7F22"/>
    <w:rsid w:val="007D24C9"/>
    <w:rsid w:val="007D2DF3"/>
    <w:rsid w:val="007D2F93"/>
    <w:rsid w:val="007D3BAC"/>
    <w:rsid w:val="007D414D"/>
    <w:rsid w:val="007D6123"/>
    <w:rsid w:val="007D6BD8"/>
    <w:rsid w:val="007D6F32"/>
    <w:rsid w:val="007D6F9D"/>
    <w:rsid w:val="007E1318"/>
    <w:rsid w:val="007E2905"/>
    <w:rsid w:val="007E33C4"/>
    <w:rsid w:val="007E67DA"/>
    <w:rsid w:val="007F0FBF"/>
    <w:rsid w:val="007F11C4"/>
    <w:rsid w:val="007F2577"/>
    <w:rsid w:val="007F2872"/>
    <w:rsid w:val="007F300B"/>
    <w:rsid w:val="007F4240"/>
    <w:rsid w:val="007F6391"/>
    <w:rsid w:val="00800678"/>
    <w:rsid w:val="0080086B"/>
    <w:rsid w:val="00801677"/>
    <w:rsid w:val="0080375B"/>
    <w:rsid w:val="00803BE2"/>
    <w:rsid w:val="0080400A"/>
    <w:rsid w:val="0080754D"/>
    <w:rsid w:val="00810099"/>
    <w:rsid w:val="008102C9"/>
    <w:rsid w:val="008120F5"/>
    <w:rsid w:val="00813EB0"/>
    <w:rsid w:val="00814098"/>
    <w:rsid w:val="00815726"/>
    <w:rsid w:val="00815B3D"/>
    <w:rsid w:val="00816891"/>
    <w:rsid w:val="0082139D"/>
    <w:rsid w:val="008213EF"/>
    <w:rsid w:val="00821802"/>
    <w:rsid w:val="008226FD"/>
    <w:rsid w:val="00823177"/>
    <w:rsid w:val="00823D2C"/>
    <w:rsid w:val="00824459"/>
    <w:rsid w:val="00826616"/>
    <w:rsid w:val="00826D0E"/>
    <w:rsid w:val="00830892"/>
    <w:rsid w:val="00831D3A"/>
    <w:rsid w:val="0083281D"/>
    <w:rsid w:val="00833E46"/>
    <w:rsid w:val="00836721"/>
    <w:rsid w:val="00840CB9"/>
    <w:rsid w:val="00841071"/>
    <w:rsid w:val="008418DE"/>
    <w:rsid w:val="008423BB"/>
    <w:rsid w:val="008461C3"/>
    <w:rsid w:val="0084677C"/>
    <w:rsid w:val="00846F8F"/>
    <w:rsid w:val="00847E8D"/>
    <w:rsid w:val="00850AF6"/>
    <w:rsid w:val="00850BB8"/>
    <w:rsid w:val="00850D27"/>
    <w:rsid w:val="008510F1"/>
    <w:rsid w:val="00853F44"/>
    <w:rsid w:val="00855B74"/>
    <w:rsid w:val="00855D91"/>
    <w:rsid w:val="00856B46"/>
    <w:rsid w:val="00857672"/>
    <w:rsid w:val="008603D9"/>
    <w:rsid w:val="00861D8A"/>
    <w:rsid w:val="00862C0A"/>
    <w:rsid w:val="0086521D"/>
    <w:rsid w:val="008672A1"/>
    <w:rsid w:val="00867923"/>
    <w:rsid w:val="008708F6"/>
    <w:rsid w:val="00870972"/>
    <w:rsid w:val="00871FEA"/>
    <w:rsid w:val="00872427"/>
    <w:rsid w:val="008726E8"/>
    <w:rsid w:val="008736E2"/>
    <w:rsid w:val="00874BA8"/>
    <w:rsid w:val="00874BB0"/>
    <w:rsid w:val="0087695A"/>
    <w:rsid w:val="008777B9"/>
    <w:rsid w:val="00880A85"/>
    <w:rsid w:val="00881862"/>
    <w:rsid w:val="00885F01"/>
    <w:rsid w:val="00886604"/>
    <w:rsid w:val="00886DCD"/>
    <w:rsid w:val="00887E03"/>
    <w:rsid w:val="008904D7"/>
    <w:rsid w:val="0089330D"/>
    <w:rsid w:val="00894FCE"/>
    <w:rsid w:val="00895E0F"/>
    <w:rsid w:val="00896FE4"/>
    <w:rsid w:val="00897A73"/>
    <w:rsid w:val="008A0D26"/>
    <w:rsid w:val="008A1620"/>
    <w:rsid w:val="008A31C8"/>
    <w:rsid w:val="008A59DC"/>
    <w:rsid w:val="008A64CF"/>
    <w:rsid w:val="008B244F"/>
    <w:rsid w:val="008B267F"/>
    <w:rsid w:val="008B408E"/>
    <w:rsid w:val="008B4179"/>
    <w:rsid w:val="008B480C"/>
    <w:rsid w:val="008B491A"/>
    <w:rsid w:val="008B4E78"/>
    <w:rsid w:val="008B5B1C"/>
    <w:rsid w:val="008C432A"/>
    <w:rsid w:val="008C4A0E"/>
    <w:rsid w:val="008C520D"/>
    <w:rsid w:val="008C5D0F"/>
    <w:rsid w:val="008C6FD3"/>
    <w:rsid w:val="008C796D"/>
    <w:rsid w:val="008D254A"/>
    <w:rsid w:val="008D569D"/>
    <w:rsid w:val="008D5C0C"/>
    <w:rsid w:val="008E242F"/>
    <w:rsid w:val="008E42B4"/>
    <w:rsid w:val="008E4D4D"/>
    <w:rsid w:val="008F3EAC"/>
    <w:rsid w:val="008F4DF6"/>
    <w:rsid w:val="008F4F25"/>
    <w:rsid w:val="008F7AC2"/>
    <w:rsid w:val="009005FA"/>
    <w:rsid w:val="00900CD1"/>
    <w:rsid w:val="00900DE3"/>
    <w:rsid w:val="00901354"/>
    <w:rsid w:val="00901C20"/>
    <w:rsid w:val="00902742"/>
    <w:rsid w:val="00903058"/>
    <w:rsid w:val="009032B7"/>
    <w:rsid w:val="00906022"/>
    <w:rsid w:val="009106A3"/>
    <w:rsid w:val="0091301F"/>
    <w:rsid w:val="00914C36"/>
    <w:rsid w:val="00915E06"/>
    <w:rsid w:val="00916103"/>
    <w:rsid w:val="009164B7"/>
    <w:rsid w:val="0091652A"/>
    <w:rsid w:val="00917EBB"/>
    <w:rsid w:val="00920004"/>
    <w:rsid w:val="00920241"/>
    <w:rsid w:val="009245CD"/>
    <w:rsid w:val="00925864"/>
    <w:rsid w:val="00926993"/>
    <w:rsid w:val="00926ECA"/>
    <w:rsid w:val="009302BF"/>
    <w:rsid w:val="009306F5"/>
    <w:rsid w:val="00935555"/>
    <w:rsid w:val="00936C8F"/>
    <w:rsid w:val="00942E46"/>
    <w:rsid w:val="0094301F"/>
    <w:rsid w:val="009438CE"/>
    <w:rsid w:val="00945106"/>
    <w:rsid w:val="00952C61"/>
    <w:rsid w:val="00952E59"/>
    <w:rsid w:val="00953CCE"/>
    <w:rsid w:val="00953DB4"/>
    <w:rsid w:val="009548C8"/>
    <w:rsid w:val="00954AFD"/>
    <w:rsid w:val="00954CB8"/>
    <w:rsid w:val="00955748"/>
    <w:rsid w:val="009557CE"/>
    <w:rsid w:val="0095B233"/>
    <w:rsid w:val="00961371"/>
    <w:rsid w:val="00962082"/>
    <w:rsid w:val="00962CB6"/>
    <w:rsid w:val="00965027"/>
    <w:rsid w:val="009651E9"/>
    <w:rsid w:val="009652DB"/>
    <w:rsid w:val="0096590F"/>
    <w:rsid w:val="00966511"/>
    <w:rsid w:val="009704B8"/>
    <w:rsid w:val="00970514"/>
    <w:rsid w:val="009721C2"/>
    <w:rsid w:val="00980D24"/>
    <w:rsid w:val="00981C26"/>
    <w:rsid w:val="009828AD"/>
    <w:rsid w:val="00984DAA"/>
    <w:rsid w:val="00985969"/>
    <w:rsid w:val="00987B31"/>
    <w:rsid w:val="00987DE6"/>
    <w:rsid w:val="00991C08"/>
    <w:rsid w:val="00992CA7"/>
    <w:rsid w:val="0099349C"/>
    <w:rsid w:val="009934F8"/>
    <w:rsid w:val="00995010"/>
    <w:rsid w:val="0099572F"/>
    <w:rsid w:val="00996040"/>
    <w:rsid w:val="009966CE"/>
    <w:rsid w:val="00996FEB"/>
    <w:rsid w:val="009A060C"/>
    <w:rsid w:val="009A1CCC"/>
    <w:rsid w:val="009B0B83"/>
    <w:rsid w:val="009B3D51"/>
    <w:rsid w:val="009B55D4"/>
    <w:rsid w:val="009B5AE2"/>
    <w:rsid w:val="009B63B4"/>
    <w:rsid w:val="009C0210"/>
    <w:rsid w:val="009C28E3"/>
    <w:rsid w:val="009C2A8B"/>
    <w:rsid w:val="009C37C0"/>
    <w:rsid w:val="009C4E9D"/>
    <w:rsid w:val="009C6028"/>
    <w:rsid w:val="009C669C"/>
    <w:rsid w:val="009D1248"/>
    <w:rsid w:val="009D24EE"/>
    <w:rsid w:val="009D3559"/>
    <w:rsid w:val="009D4240"/>
    <w:rsid w:val="009D6537"/>
    <w:rsid w:val="009E1525"/>
    <w:rsid w:val="009E1C83"/>
    <w:rsid w:val="009E219D"/>
    <w:rsid w:val="009E461E"/>
    <w:rsid w:val="009E5A35"/>
    <w:rsid w:val="009E6EF6"/>
    <w:rsid w:val="009F1ACB"/>
    <w:rsid w:val="009F3690"/>
    <w:rsid w:val="009F3873"/>
    <w:rsid w:val="009F509B"/>
    <w:rsid w:val="009F541E"/>
    <w:rsid w:val="009F6367"/>
    <w:rsid w:val="009F772F"/>
    <w:rsid w:val="00A019D2"/>
    <w:rsid w:val="00A02B64"/>
    <w:rsid w:val="00A03AD2"/>
    <w:rsid w:val="00A05973"/>
    <w:rsid w:val="00A06A36"/>
    <w:rsid w:val="00A104C3"/>
    <w:rsid w:val="00A1095A"/>
    <w:rsid w:val="00A120A1"/>
    <w:rsid w:val="00A120FE"/>
    <w:rsid w:val="00A12D9C"/>
    <w:rsid w:val="00A1519A"/>
    <w:rsid w:val="00A1549F"/>
    <w:rsid w:val="00A15DDC"/>
    <w:rsid w:val="00A16950"/>
    <w:rsid w:val="00A17381"/>
    <w:rsid w:val="00A17703"/>
    <w:rsid w:val="00A17763"/>
    <w:rsid w:val="00A17A3A"/>
    <w:rsid w:val="00A17AB8"/>
    <w:rsid w:val="00A17E95"/>
    <w:rsid w:val="00A20049"/>
    <w:rsid w:val="00A200F7"/>
    <w:rsid w:val="00A2019C"/>
    <w:rsid w:val="00A20306"/>
    <w:rsid w:val="00A2139F"/>
    <w:rsid w:val="00A220F5"/>
    <w:rsid w:val="00A229F7"/>
    <w:rsid w:val="00A23233"/>
    <w:rsid w:val="00A24601"/>
    <w:rsid w:val="00A25919"/>
    <w:rsid w:val="00A266D5"/>
    <w:rsid w:val="00A341D5"/>
    <w:rsid w:val="00A3563F"/>
    <w:rsid w:val="00A35BE8"/>
    <w:rsid w:val="00A37A8C"/>
    <w:rsid w:val="00A410D5"/>
    <w:rsid w:val="00A4138B"/>
    <w:rsid w:val="00A4265B"/>
    <w:rsid w:val="00A44E7C"/>
    <w:rsid w:val="00A45E80"/>
    <w:rsid w:val="00A465AD"/>
    <w:rsid w:val="00A47708"/>
    <w:rsid w:val="00A47E46"/>
    <w:rsid w:val="00A5363B"/>
    <w:rsid w:val="00A54A8F"/>
    <w:rsid w:val="00A54D13"/>
    <w:rsid w:val="00A54E9B"/>
    <w:rsid w:val="00A55220"/>
    <w:rsid w:val="00A56524"/>
    <w:rsid w:val="00A6238F"/>
    <w:rsid w:val="00A63C6D"/>
    <w:rsid w:val="00A63F37"/>
    <w:rsid w:val="00A64A67"/>
    <w:rsid w:val="00A67D47"/>
    <w:rsid w:val="00A718B9"/>
    <w:rsid w:val="00A722EC"/>
    <w:rsid w:val="00A730AC"/>
    <w:rsid w:val="00A7382A"/>
    <w:rsid w:val="00A75A4B"/>
    <w:rsid w:val="00A75F39"/>
    <w:rsid w:val="00A763B5"/>
    <w:rsid w:val="00A7690D"/>
    <w:rsid w:val="00A76A22"/>
    <w:rsid w:val="00A77BA1"/>
    <w:rsid w:val="00A84205"/>
    <w:rsid w:val="00A84FBC"/>
    <w:rsid w:val="00A8613C"/>
    <w:rsid w:val="00A876A6"/>
    <w:rsid w:val="00A92C96"/>
    <w:rsid w:val="00A933D9"/>
    <w:rsid w:val="00AA1560"/>
    <w:rsid w:val="00AA319D"/>
    <w:rsid w:val="00AA59CE"/>
    <w:rsid w:val="00AA5DAF"/>
    <w:rsid w:val="00AB15C6"/>
    <w:rsid w:val="00AB1A51"/>
    <w:rsid w:val="00AB35AC"/>
    <w:rsid w:val="00AB56EE"/>
    <w:rsid w:val="00AB5847"/>
    <w:rsid w:val="00AB62A7"/>
    <w:rsid w:val="00AB681E"/>
    <w:rsid w:val="00AB7096"/>
    <w:rsid w:val="00AB761B"/>
    <w:rsid w:val="00ABB38D"/>
    <w:rsid w:val="00AC0697"/>
    <w:rsid w:val="00AC0D61"/>
    <w:rsid w:val="00AC2047"/>
    <w:rsid w:val="00AC2F48"/>
    <w:rsid w:val="00AC374B"/>
    <w:rsid w:val="00AC561E"/>
    <w:rsid w:val="00AC697D"/>
    <w:rsid w:val="00AC7323"/>
    <w:rsid w:val="00AD332D"/>
    <w:rsid w:val="00AD5A82"/>
    <w:rsid w:val="00AD700A"/>
    <w:rsid w:val="00AD7F49"/>
    <w:rsid w:val="00ADDF99"/>
    <w:rsid w:val="00AE0447"/>
    <w:rsid w:val="00AE1102"/>
    <w:rsid w:val="00AE12E3"/>
    <w:rsid w:val="00AE1AC4"/>
    <w:rsid w:val="00AE2AC0"/>
    <w:rsid w:val="00AE2FE9"/>
    <w:rsid w:val="00AE3E7C"/>
    <w:rsid w:val="00AE6310"/>
    <w:rsid w:val="00AE6CF0"/>
    <w:rsid w:val="00AE6FF8"/>
    <w:rsid w:val="00AE704A"/>
    <w:rsid w:val="00AF1293"/>
    <w:rsid w:val="00AF153B"/>
    <w:rsid w:val="00AF2CAD"/>
    <w:rsid w:val="00AF5885"/>
    <w:rsid w:val="00AF7BA8"/>
    <w:rsid w:val="00B00CC2"/>
    <w:rsid w:val="00B021AC"/>
    <w:rsid w:val="00B02680"/>
    <w:rsid w:val="00B026D2"/>
    <w:rsid w:val="00B04E48"/>
    <w:rsid w:val="00B0512D"/>
    <w:rsid w:val="00B054CF"/>
    <w:rsid w:val="00B055AC"/>
    <w:rsid w:val="00B05B01"/>
    <w:rsid w:val="00B06CFB"/>
    <w:rsid w:val="00B07EBF"/>
    <w:rsid w:val="00B1221C"/>
    <w:rsid w:val="00B12BB8"/>
    <w:rsid w:val="00B13935"/>
    <w:rsid w:val="00B13AF4"/>
    <w:rsid w:val="00B14FFF"/>
    <w:rsid w:val="00B16429"/>
    <w:rsid w:val="00B16710"/>
    <w:rsid w:val="00B17320"/>
    <w:rsid w:val="00B24126"/>
    <w:rsid w:val="00B25E10"/>
    <w:rsid w:val="00B26C8B"/>
    <w:rsid w:val="00B2711F"/>
    <w:rsid w:val="00B271EA"/>
    <w:rsid w:val="00B276AE"/>
    <w:rsid w:val="00B3045B"/>
    <w:rsid w:val="00B305DB"/>
    <w:rsid w:val="00B32868"/>
    <w:rsid w:val="00B337E4"/>
    <w:rsid w:val="00B33CBC"/>
    <w:rsid w:val="00B3530C"/>
    <w:rsid w:val="00B4064A"/>
    <w:rsid w:val="00B40F46"/>
    <w:rsid w:val="00B45308"/>
    <w:rsid w:val="00B456CF"/>
    <w:rsid w:val="00B51214"/>
    <w:rsid w:val="00B513F0"/>
    <w:rsid w:val="00B514D7"/>
    <w:rsid w:val="00B51FEC"/>
    <w:rsid w:val="00B51FF5"/>
    <w:rsid w:val="00B542A7"/>
    <w:rsid w:val="00B55770"/>
    <w:rsid w:val="00B6026F"/>
    <w:rsid w:val="00B603ED"/>
    <w:rsid w:val="00B60430"/>
    <w:rsid w:val="00B60768"/>
    <w:rsid w:val="00B60F49"/>
    <w:rsid w:val="00B62B00"/>
    <w:rsid w:val="00B62EBE"/>
    <w:rsid w:val="00B630F6"/>
    <w:rsid w:val="00B6417F"/>
    <w:rsid w:val="00B646C9"/>
    <w:rsid w:val="00B7030B"/>
    <w:rsid w:val="00B7612A"/>
    <w:rsid w:val="00B764D4"/>
    <w:rsid w:val="00B77342"/>
    <w:rsid w:val="00B7780A"/>
    <w:rsid w:val="00B77B52"/>
    <w:rsid w:val="00B77F3B"/>
    <w:rsid w:val="00B81D21"/>
    <w:rsid w:val="00B8257B"/>
    <w:rsid w:val="00B82925"/>
    <w:rsid w:val="00B83ABC"/>
    <w:rsid w:val="00B840F1"/>
    <w:rsid w:val="00B8501D"/>
    <w:rsid w:val="00B86A39"/>
    <w:rsid w:val="00B875CF"/>
    <w:rsid w:val="00B87DC8"/>
    <w:rsid w:val="00B91BAA"/>
    <w:rsid w:val="00B92512"/>
    <w:rsid w:val="00B933A0"/>
    <w:rsid w:val="00B9491D"/>
    <w:rsid w:val="00B95572"/>
    <w:rsid w:val="00B97C7A"/>
    <w:rsid w:val="00B9A6EF"/>
    <w:rsid w:val="00BA2454"/>
    <w:rsid w:val="00BA31B2"/>
    <w:rsid w:val="00BA3D26"/>
    <w:rsid w:val="00BA4C55"/>
    <w:rsid w:val="00BA6522"/>
    <w:rsid w:val="00BB03D2"/>
    <w:rsid w:val="00BB0798"/>
    <w:rsid w:val="00BB1A71"/>
    <w:rsid w:val="00BB1D90"/>
    <w:rsid w:val="00BB20DB"/>
    <w:rsid w:val="00BB31EB"/>
    <w:rsid w:val="00BB3CAF"/>
    <w:rsid w:val="00BB4114"/>
    <w:rsid w:val="00BB5733"/>
    <w:rsid w:val="00BB58FF"/>
    <w:rsid w:val="00BB6E0B"/>
    <w:rsid w:val="00BB7202"/>
    <w:rsid w:val="00BC216C"/>
    <w:rsid w:val="00BC3E77"/>
    <w:rsid w:val="00BC43B0"/>
    <w:rsid w:val="00BC4ACD"/>
    <w:rsid w:val="00BD046E"/>
    <w:rsid w:val="00BD0748"/>
    <w:rsid w:val="00BD0B47"/>
    <w:rsid w:val="00BD1F98"/>
    <w:rsid w:val="00BD2AB1"/>
    <w:rsid w:val="00BD385D"/>
    <w:rsid w:val="00BD47E5"/>
    <w:rsid w:val="00BD7BC7"/>
    <w:rsid w:val="00BD7C63"/>
    <w:rsid w:val="00BD7F2D"/>
    <w:rsid w:val="00BE1974"/>
    <w:rsid w:val="00BE2441"/>
    <w:rsid w:val="00BE2483"/>
    <w:rsid w:val="00BE2DF0"/>
    <w:rsid w:val="00BE2F2B"/>
    <w:rsid w:val="00BE514F"/>
    <w:rsid w:val="00BE6587"/>
    <w:rsid w:val="00BE7EDC"/>
    <w:rsid w:val="00BF08F7"/>
    <w:rsid w:val="00BF0DF1"/>
    <w:rsid w:val="00BF3F33"/>
    <w:rsid w:val="00BF5C23"/>
    <w:rsid w:val="00C004D5"/>
    <w:rsid w:val="00C00F8F"/>
    <w:rsid w:val="00C015F1"/>
    <w:rsid w:val="00C043F0"/>
    <w:rsid w:val="00C04B44"/>
    <w:rsid w:val="00C0513C"/>
    <w:rsid w:val="00C07E7C"/>
    <w:rsid w:val="00C11449"/>
    <w:rsid w:val="00C11E14"/>
    <w:rsid w:val="00C12514"/>
    <w:rsid w:val="00C127AA"/>
    <w:rsid w:val="00C13D50"/>
    <w:rsid w:val="00C13E8A"/>
    <w:rsid w:val="00C14F0D"/>
    <w:rsid w:val="00C168CF"/>
    <w:rsid w:val="00C1755C"/>
    <w:rsid w:val="00C207D5"/>
    <w:rsid w:val="00C23F0F"/>
    <w:rsid w:val="00C25AB7"/>
    <w:rsid w:val="00C25E28"/>
    <w:rsid w:val="00C32937"/>
    <w:rsid w:val="00C32A29"/>
    <w:rsid w:val="00C32F84"/>
    <w:rsid w:val="00C32FFF"/>
    <w:rsid w:val="00C330E0"/>
    <w:rsid w:val="00C338AF"/>
    <w:rsid w:val="00C33A8D"/>
    <w:rsid w:val="00C34217"/>
    <w:rsid w:val="00C3715C"/>
    <w:rsid w:val="00C41419"/>
    <w:rsid w:val="00C46BC7"/>
    <w:rsid w:val="00C474E9"/>
    <w:rsid w:val="00C501B2"/>
    <w:rsid w:val="00C50AE0"/>
    <w:rsid w:val="00C516D8"/>
    <w:rsid w:val="00C537E2"/>
    <w:rsid w:val="00C53827"/>
    <w:rsid w:val="00C540C6"/>
    <w:rsid w:val="00C5417F"/>
    <w:rsid w:val="00C56A57"/>
    <w:rsid w:val="00C57101"/>
    <w:rsid w:val="00C622C4"/>
    <w:rsid w:val="00C645BA"/>
    <w:rsid w:val="00C649A2"/>
    <w:rsid w:val="00C64FD5"/>
    <w:rsid w:val="00C670F0"/>
    <w:rsid w:val="00C7051E"/>
    <w:rsid w:val="00C708A3"/>
    <w:rsid w:val="00C70EB1"/>
    <w:rsid w:val="00C71D0A"/>
    <w:rsid w:val="00C74530"/>
    <w:rsid w:val="00C74EF6"/>
    <w:rsid w:val="00C75104"/>
    <w:rsid w:val="00C759B2"/>
    <w:rsid w:val="00C75AB9"/>
    <w:rsid w:val="00C76E39"/>
    <w:rsid w:val="00C7769F"/>
    <w:rsid w:val="00C81744"/>
    <w:rsid w:val="00C81E21"/>
    <w:rsid w:val="00C82584"/>
    <w:rsid w:val="00C83E37"/>
    <w:rsid w:val="00C84117"/>
    <w:rsid w:val="00C84F9E"/>
    <w:rsid w:val="00C859E6"/>
    <w:rsid w:val="00C85B3C"/>
    <w:rsid w:val="00C87F24"/>
    <w:rsid w:val="00C90832"/>
    <w:rsid w:val="00C91331"/>
    <w:rsid w:val="00C92EB8"/>
    <w:rsid w:val="00C95340"/>
    <w:rsid w:val="00C96B96"/>
    <w:rsid w:val="00CA0B0A"/>
    <w:rsid w:val="00CA1F09"/>
    <w:rsid w:val="00CA1F43"/>
    <w:rsid w:val="00CA2027"/>
    <w:rsid w:val="00CA21FB"/>
    <w:rsid w:val="00CA2BA1"/>
    <w:rsid w:val="00CA3806"/>
    <w:rsid w:val="00CA404B"/>
    <w:rsid w:val="00CA48AC"/>
    <w:rsid w:val="00CA6B5E"/>
    <w:rsid w:val="00CA6D20"/>
    <w:rsid w:val="00CB0E5B"/>
    <w:rsid w:val="00CB1C38"/>
    <w:rsid w:val="00CB23E2"/>
    <w:rsid w:val="00CB31DB"/>
    <w:rsid w:val="00CB3DBA"/>
    <w:rsid w:val="00CB45AB"/>
    <w:rsid w:val="00CB7529"/>
    <w:rsid w:val="00CC030A"/>
    <w:rsid w:val="00CC0F6E"/>
    <w:rsid w:val="00CC2A7B"/>
    <w:rsid w:val="00CC3839"/>
    <w:rsid w:val="00CC51B0"/>
    <w:rsid w:val="00CC7EFC"/>
    <w:rsid w:val="00CD0C7B"/>
    <w:rsid w:val="00CD1676"/>
    <w:rsid w:val="00CD2C1E"/>
    <w:rsid w:val="00CD32A4"/>
    <w:rsid w:val="00CD480C"/>
    <w:rsid w:val="00CD541A"/>
    <w:rsid w:val="00CD57C0"/>
    <w:rsid w:val="00CD73EB"/>
    <w:rsid w:val="00CE31A7"/>
    <w:rsid w:val="00CE53D6"/>
    <w:rsid w:val="00CE55F6"/>
    <w:rsid w:val="00CF17B0"/>
    <w:rsid w:val="00CF214B"/>
    <w:rsid w:val="00CF7287"/>
    <w:rsid w:val="00CF7885"/>
    <w:rsid w:val="00D00AA3"/>
    <w:rsid w:val="00D0223C"/>
    <w:rsid w:val="00D02BE5"/>
    <w:rsid w:val="00D033EB"/>
    <w:rsid w:val="00D04BE0"/>
    <w:rsid w:val="00D04DB1"/>
    <w:rsid w:val="00D05C97"/>
    <w:rsid w:val="00D16E01"/>
    <w:rsid w:val="00D17C43"/>
    <w:rsid w:val="00D17D90"/>
    <w:rsid w:val="00D17E9B"/>
    <w:rsid w:val="00D20966"/>
    <w:rsid w:val="00D21925"/>
    <w:rsid w:val="00D2321E"/>
    <w:rsid w:val="00D23240"/>
    <w:rsid w:val="00D24515"/>
    <w:rsid w:val="00D24998"/>
    <w:rsid w:val="00D262E4"/>
    <w:rsid w:val="00D26430"/>
    <w:rsid w:val="00D26774"/>
    <w:rsid w:val="00D26D19"/>
    <w:rsid w:val="00D26E28"/>
    <w:rsid w:val="00D30CC2"/>
    <w:rsid w:val="00D321C0"/>
    <w:rsid w:val="00D3389E"/>
    <w:rsid w:val="00D33E37"/>
    <w:rsid w:val="00D37C77"/>
    <w:rsid w:val="00D40522"/>
    <w:rsid w:val="00D4178E"/>
    <w:rsid w:val="00D417EA"/>
    <w:rsid w:val="00D42A68"/>
    <w:rsid w:val="00D449F6"/>
    <w:rsid w:val="00D50737"/>
    <w:rsid w:val="00D523CE"/>
    <w:rsid w:val="00D527BE"/>
    <w:rsid w:val="00D565EA"/>
    <w:rsid w:val="00D56893"/>
    <w:rsid w:val="00D56CD1"/>
    <w:rsid w:val="00D5709C"/>
    <w:rsid w:val="00D575AE"/>
    <w:rsid w:val="00D57A61"/>
    <w:rsid w:val="00D6063F"/>
    <w:rsid w:val="00D60DDA"/>
    <w:rsid w:val="00D60E4A"/>
    <w:rsid w:val="00D61F1F"/>
    <w:rsid w:val="00D62186"/>
    <w:rsid w:val="00D62CAD"/>
    <w:rsid w:val="00D6659E"/>
    <w:rsid w:val="00D72BD6"/>
    <w:rsid w:val="00D778C4"/>
    <w:rsid w:val="00D8152D"/>
    <w:rsid w:val="00D82150"/>
    <w:rsid w:val="00D82170"/>
    <w:rsid w:val="00D83518"/>
    <w:rsid w:val="00D839EB"/>
    <w:rsid w:val="00D84186"/>
    <w:rsid w:val="00D85312"/>
    <w:rsid w:val="00D85D9B"/>
    <w:rsid w:val="00D903C7"/>
    <w:rsid w:val="00D973E8"/>
    <w:rsid w:val="00DA44D9"/>
    <w:rsid w:val="00DA50B6"/>
    <w:rsid w:val="00DA708B"/>
    <w:rsid w:val="00DA70B7"/>
    <w:rsid w:val="00DA72F1"/>
    <w:rsid w:val="00DA79C2"/>
    <w:rsid w:val="00DB0D60"/>
    <w:rsid w:val="00DB3E16"/>
    <w:rsid w:val="00DB6212"/>
    <w:rsid w:val="00DB735B"/>
    <w:rsid w:val="00DC0959"/>
    <w:rsid w:val="00DC0AA7"/>
    <w:rsid w:val="00DC2363"/>
    <w:rsid w:val="00DC2A2F"/>
    <w:rsid w:val="00DC304A"/>
    <w:rsid w:val="00DC51E8"/>
    <w:rsid w:val="00DC6681"/>
    <w:rsid w:val="00DC76A2"/>
    <w:rsid w:val="00DD1705"/>
    <w:rsid w:val="00DD299A"/>
    <w:rsid w:val="00DD3A53"/>
    <w:rsid w:val="00DD430E"/>
    <w:rsid w:val="00DD52B9"/>
    <w:rsid w:val="00DD6E27"/>
    <w:rsid w:val="00DE2FB1"/>
    <w:rsid w:val="00DE667E"/>
    <w:rsid w:val="00DF3C46"/>
    <w:rsid w:val="00DF4495"/>
    <w:rsid w:val="00DF59C3"/>
    <w:rsid w:val="00DF6840"/>
    <w:rsid w:val="00DF6848"/>
    <w:rsid w:val="00DF7651"/>
    <w:rsid w:val="00E02B53"/>
    <w:rsid w:val="00E02F89"/>
    <w:rsid w:val="00E03C9F"/>
    <w:rsid w:val="00E045B2"/>
    <w:rsid w:val="00E064CF"/>
    <w:rsid w:val="00E06EAF"/>
    <w:rsid w:val="00E07B88"/>
    <w:rsid w:val="00E10203"/>
    <w:rsid w:val="00E115BC"/>
    <w:rsid w:val="00E13928"/>
    <w:rsid w:val="00E147AC"/>
    <w:rsid w:val="00E1522F"/>
    <w:rsid w:val="00E15F92"/>
    <w:rsid w:val="00E168E4"/>
    <w:rsid w:val="00E170C2"/>
    <w:rsid w:val="00E179E1"/>
    <w:rsid w:val="00E17CAC"/>
    <w:rsid w:val="00E236DC"/>
    <w:rsid w:val="00E25735"/>
    <w:rsid w:val="00E27004"/>
    <w:rsid w:val="00E30481"/>
    <w:rsid w:val="00E30C55"/>
    <w:rsid w:val="00E30F6F"/>
    <w:rsid w:val="00E3197A"/>
    <w:rsid w:val="00E3238B"/>
    <w:rsid w:val="00E32C90"/>
    <w:rsid w:val="00E337A8"/>
    <w:rsid w:val="00E33DE9"/>
    <w:rsid w:val="00E35A89"/>
    <w:rsid w:val="00E35DF2"/>
    <w:rsid w:val="00E372AF"/>
    <w:rsid w:val="00E37FDA"/>
    <w:rsid w:val="00E41BD5"/>
    <w:rsid w:val="00E42666"/>
    <w:rsid w:val="00E42A03"/>
    <w:rsid w:val="00E44647"/>
    <w:rsid w:val="00E44942"/>
    <w:rsid w:val="00E462D2"/>
    <w:rsid w:val="00E468D6"/>
    <w:rsid w:val="00E476E7"/>
    <w:rsid w:val="00E47804"/>
    <w:rsid w:val="00E50A6F"/>
    <w:rsid w:val="00E516B2"/>
    <w:rsid w:val="00E51E70"/>
    <w:rsid w:val="00E52113"/>
    <w:rsid w:val="00E523B4"/>
    <w:rsid w:val="00E52540"/>
    <w:rsid w:val="00E53940"/>
    <w:rsid w:val="00E57A7D"/>
    <w:rsid w:val="00E60C5E"/>
    <w:rsid w:val="00E62EEC"/>
    <w:rsid w:val="00E63197"/>
    <w:rsid w:val="00E644BC"/>
    <w:rsid w:val="00E645BB"/>
    <w:rsid w:val="00E64FC9"/>
    <w:rsid w:val="00E658DB"/>
    <w:rsid w:val="00E65D11"/>
    <w:rsid w:val="00E66F6F"/>
    <w:rsid w:val="00E710FA"/>
    <w:rsid w:val="00E7116D"/>
    <w:rsid w:val="00E716C5"/>
    <w:rsid w:val="00E72590"/>
    <w:rsid w:val="00E72EFB"/>
    <w:rsid w:val="00E74775"/>
    <w:rsid w:val="00E75443"/>
    <w:rsid w:val="00E754BB"/>
    <w:rsid w:val="00E75D99"/>
    <w:rsid w:val="00E76F8E"/>
    <w:rsid w:val="00E77C5E"/>
    <w:rsid w:val="00E8109D"/>
    <w:rsid w:val="00E866CC"/>
    <w:rsid w:val="00E86848"/>
    <w:rsid w:val="00E86C3E"/>
    <w:rsid w:val="00E8773B"/>
    <w:rsid w:val="00E9163A"/>
    <w:rsid w:val="00E93AB9"/>
    <w:rsid w:val="00E94907"/>
    <w:rsid w:val="00E96373"/>
    <w:rsid w:val="00E97D35"/>
    <w:rsid w:val="00EA0273"/>
    <w:rsid w:val="00EA6982"/>
    <w:rsid w:val="00EB0929"/>
    <w:rsid w:val="00EB1743"/>
    <w:rsid w:val="00EB34FF"/>
    <w:rsid w:val="00EB4A86"/>
    <w:rsid w:val="00EB6489"/>
    <w:rsid w:val="00EB67FD"/>
    <w:rsid w:val="00EB6943"/>
    <w:rsid w:val="00EB730B"/>
    <w:rsid w:val="00EC0BE9"/>
    <w:rsid w:val="00EC1157"/>
    <w:rsid w:val="00EC480B"/>
    <w:rsid w:val="00EC4FBB"/>
    <w:rsid w:val="00EC5785"/>
    <w:rsid w:val="00EC5F06"/>
    <w:rsid w:val="00EC5F92"/>
    <w:rsid w:val="00ECA34A"/>
    <w:rsid w:val="00ED0AE7"/>
    <w:rsid w:val="00ED2506"/>
    <w:rsid w:val="00ED3099"/>
    <w:rsid w:val="00ED31DA"/>
    <w:rsid w:val="00ED47F2"/>
    <w:rsid w:val="00ED50C4"/>
    <w:rsid w:val="00ED5476"/>
    <w:rsid w:val="00ED736F"/>
    <w:rsid w:val="00ED7C9A"/>
    <w:rsid w:val="00EE054A"/>
    <w:rsid w:val="00EE4207"/>
    <w:rsid w:val="00EE4D91"/>
    <w:rsid w:val="00EE710F"/>
    <w:rsid w:val="00EE7715"/>
    <w:rsid w:val="00EF005E"/>
    <w:rsid w:val="00EF0DF8"/>
    <w:rsid w:val="00EF0F3E"/>
    <w:rsid w:val="00EF13D6"/>
    <w:rsid w:val="00EF3068"/>
    <w:rsid w:val="00EF59A0"/>
    <w:rsid w:val="00F04A4E"/>
    <w:rsid w:val="00F065B4"/>
    <w:rsid w:val="00F128B4"/>
    <w:rsid w:val="00F130DB"/>
    <w:rsid w:val="00F13AA0"/>
    <w:rsid w:val="00F13D0C"/>
    <w:rsid w:val="00F16708"/>
    <w:rsid w:val="00F168F1"/>
    <w:rsid w:val="00F16B73"/>
    <w:rsid w:val="00F16C06"/>
    <w:rsid w:val="00F170B6"/>
    <w:rsid w:val="00F175CE"/>
    <w:rsid w:val="00F176C6"/>
    <w:rsid w:val="00F20C30"/>
    <w:rsid w:val="00F22A6D"/>
    <w:rsid w:val="00F2331B"/>
    <w:rsid w:val="00F23659"/>
    <w:rsid w:val="00F24819"/>
    <w:rsid w:val="00F24887"/>
    <w:rsid w:val="00F26D18"/>
    <w:rsid w:val="00F29064"/>
    <w:rsid w:val="00F30348"/>
    <w:rsid w:val="00F31EB6"/>
    <w:rsid w:val="00F320D9"/>
    <w:rsid w:val="00F32B16"/>
    <w:rsid w:val="00F33C8C"/>
    <w:rsid w:val="00F34880"/>
    <w:rsid w:val="00F34986"/>
    <w:rsid w:val="00F350F8"/>
    <w:rsid w:val="00F37B9A"/>
    <w:rsid w:val="00F400B6"/>
    <w:rsid w:val="00F40915"/>
    <w:rsid w:val="00F437C3"/>
    <w:rsid w:val="00F4476C"/>
    <w:rsid w:val="00F455E5"/>
    <w:rsid w:val="00F50F59"/>
    <w:rsid w:val="00F56B50"/>
    <w:rsid w:val="00F60CFF"/>
    <w:rsid w:val="00F619BB"/>
    <w:rsid w:val="00F62542"/>
    <w:rsid w:val="00F64274"/>
    <w:rsid w:val="00F65577"/>
    <w:rsid w:val="00F65E20"/>
    <w:rsid w:val="00F65F4E"/>
    <w:rsid w:val="00F66037"/>
    <w:rsid w:val="00F708CF"/>
    <w:rsid w:val="00F71C09"/>
    <w:rsid w:val="00F778BD"/>
    <w:rsid w:val="00F77906"/>
    <w:rsid w:val="00F84670"/>
    <w:rsid w:val="00F84A34"/>
    <w:rsid w:val="00F86E25"/>
    <w:rsid w:val="00F91842"/>
    <w:rsid w:val="00F91BB6"/>
    <w:rsid w:val="00F9221B"/>
    <w:rsid w:val="00F92242"/>
    <w:rsid w:val="00F92D03"/>
    <w:rsid w:val="00F9437D"/>
    <w:rsid w:val="00F960C9"/>
    <w:rsid w:val="00F9645F"/>
    <w:rsid w:val="00F96F08"/>
    <w:rsid w:val="00FA3266"/>
    <w:rsid w:val="00FA4D21"/>
    <w:rsid w:val="00FA6308"/>
    <w:rsid w:val="00FB016A"/>
    <w:rsid w:val="00FB1076"/>
    <w:rsid w:val="00FB107E"/>
    <w:rsid w:val="00FB2CE8"/>
    <w:rsid w:val="00FB375F"/>
    <w:rsid w:val="00FB5547"/>
    <w:rsid w:val="00FB65CB"/>
    <w:rsid w:val="00FB6616"/>
    <w:rsid w:val="00FB6C69"/>
    <w:rsid w:val="00FB7EBC"/>
    <w:rsid w:val="00FC08BA"/>
    <w:rsid w:val="00FC0C22"/>
    <w:rsid w:val="00FC24AF"/>
    <w:rsid w:val="00FC3D44"/>
    <w:rsid w:val="00FC556C"/>
    <w:rsid w:val="00FD225E"/>
    <w:rsid w:val="00FD2B2D"/>
    <w:rsid w:val="00FD2DAD"/>
    <w:rsid w:val="00FD3023"/>
    <w:rsid w:val="00FD34CF"/>
    <w:rsid w:val="00FD4A6A"/>
    <w:rsid w:val="00FD5705"/>
    <w:rsid w:val="00FD5D66"/>
    <w:rsid w:val="00FD632C"/>
    <w:rsid w:val="00FE078A"/>
    <w:rsid w:val="00FE09D9"/>
    <w:rsid w:val="00FE123D"/>
    <w:rsid w:val="00FE2547"/>
    <w:rsid w:val="00FE2B25"/>
    <w:rsid w:val="00FE43FA"/>
    <w:rsid w:val="00FE6F1E"/>
    <w:rsid w:val="00FE71D6"/>
    <w:rsid w:val="00FF3422"/>
    <w:rsid w:val="00FF449B"/>
    <w:rsid w:val="00FF473B"/>
    <w:rsid w:val="00FF4F57"/>
    <w:rsid w:val="00FF60FA"/>
    <w:rsid w:val="00FF64C8"/>
    <w:rsid w:val="00FF65A7"/>
    <w:rsid w:val="00FF7D50"/>
    <w:rsid w:val="0100C18C"/>
    <w:rsid w:val="0106077D"/>
    <w:rsid w:val="010B98C6"/>
    <w:rsid w:val="010E5955"/>
    <w:rsid w:val="011C801B"/>
    <w:rsid w:val="0125D24E"/>
    <w:rsid w:val="01283960"/>
    <w:rsid w:val="012BEA6B"/>
    <w:rsid w:val="01360A65"/>
    <w:rsid w:val="013BD8C9"/>
    <w:rsid w:val="0143B3C6"/>
    <w:rsid w:val="014CDBE0"/>
    <w:rsid w:val="015322F1"/>
    <w:rsid w:val="016943E3"/>
    <w:rsid w:val="0177017C"/>
    <w:rsid w:val="017C5032"/>
    <w:rsid w:val="017FD9F9"/>
    <w:rsid w:val="01817594"/>
    <w:rsid w:val="0190FC61"/>
    <w:rsid w:val="01A5B252"/>
    <w:rsid w:val="01A68598"/>
    <w:rsid w:val="01C56DA4"/>
    <w:rsid w:val="01CC8DD2"/>
    <w:rsid w:val="01CECA3F"/>
    <w:rsid w:val="01D161BB"/>
    <w:rsid w:val="01D6D6AD"/>
    <w:rsid w:val="01DD4364"/>
    <w:rsid w:val="01E36986"/>
    <w:rsid w:val="01E881FD"/>
    <w:rsid w:val="01EAA07D"/>
    <w:rsid w:val="01F8A9F6"/>
    <w:rsid w:val="01FAF264"/>
    <w:rsid w:val="01FD4FAD"/>
    <w:rsid w:val="020B4F07"/>
    <w:rsid w:val="02143D8E"/>
    <w:rsid w:val="021986D2"/>
    <w:rsid w:val="021D934B"/>
    <w:rsid w:val="021EA318"/>
    <w:rsid w:val="0221D2B6"/>
    <w:rsid w:val="02267748"/>
    <w:rsid w:val="02329DB1"/>
    <w:rsid w:val="023715C7"/>
    <w:rsid w:val="02372A1A"/>
    <w:rsid w:val="023CE1FB"/>
    <w:rsid w:val="0244F2DE"/>
    <w:rsid w:val="024922C1"/>
    <w:rsid w:val="024C51A7"/>
    <w:rsid w:val="02514E3D"/>
    <w:rsid w:val="02557779"/>
    <w:rsid w:val="025A41FF"/>
    <w:rsid w:val="025E205E"/>
    <w:rsid w:val="026487B3"/>
    <w:rsid w:val="027E0A6F"/>
    <w:rsid w:val="028249DB"/>
    <w:rsid w:val="0292B157"/>
    <w:rsid w:val="0292E5A6"/>
    <w:rsid w:val="02B86BC4"/>
    <w:rsid w:val="02B9996E"/>
    <w:rsid w:val="02BD4ACB"/>
    <w:rsid w:val="02BF546C"/>
    <w:rsid w:val="02C06270"/>
    <w:rsid w:val="02C3B531"/>
    <w:rsid w:val="02CCACFA"/>
    <w:rsid w:val="02CCC7B4"/>
    <w:rsid w:val="02D9A6C9"/>
    <w:rsid w:val="02DC1509"/>
    <w:rsid w:val="02DDCB96"/>
    <w:rsid w:val="02DFCF25"/>
    <w:rsid w:val="02EF3E1B"/>
    <w:rsid w:val="02F38DF5"/>
    <w:rsid w:val="02F5028D"/>
    <w:rsid w:val="033C55FF"/>
    <w:rsid w:val="03498832"/>
    <w:rsid w:val="034C0E4F"/>
    <w:rsid w:val="0350C6FC"/>
    <w:rsid w:val="035FFEE4"/>
    <w:rsid w:val="0362D46C"/>
    <w:rsid w:val="036301F2"/>
    <w:rsid w:val="03687F45"/>
    <w:rsid w:val="036E2289"/>
    <w:rsid w:val="036E5FBE"/>
    <w:rsid w:val="03764A0D"/>
    <w:rsid w:val="0384E8BF"/>
    <w:rsid w:val="0388A390"/>
    <w:rsid w:val="03A3DC60"/>
    <w:rsid w:val="03AE4E98"/>
    <w:rsid w:val="03B82609"/>
    <w:rsid w:val="03BBD4D5"/>
    <w:rsid w:val="03BFE87A"/>
    <w:rsid w:val="03C20C88"/>
    <w:rsid w:val="03C7961A"/>
    <w:rsid w:val="03D7B401"/>
    <w:rsid w:val="03F33E43"/>
    <w:rsid w:val="03FDCD5A"/>
    <w:rsid w:val="041B72C5"/>
    <w:rsid w:val="041C066C"/>
    <w:rsid w:val="041FE88A"/>
    <w:rsid w:val="0427DCB4"/>
    <w:rsid w:val="042B890D"/>
    <w:rsid w:val="042C407C"/>
    <w:rsid w:val="042F94E9"/>
    <w:rsid w:val="043789BF"/>
    <w:rsid w:val="043B5322"/>
    <w:rsid w:val="0442F6B6"/>
    <w:rsid w:val="0444611D"/>
    <w:rsid w:val="04459562"/>
    <w:rsid w:val="0448EA94"/>
    <w:rsid w:val="045102D0"/>
    <w:rsid w:val="04527947"/>
    <w:rsid w:val="045ED5B1"/>
    <w:rsid w:val="0471576E"/>
    <w:rsid w:val="048400C2"/>
    <w:rsid w:val="0488439E"/>
    <w:rsid w:val="048F3C6B"/>
    <w:rsid w:val="048F5C4E"/>
    <w:rsid w:val="04AD8638"/>
    <w:rsid w:val="04AE32C0"/>
    <w:rsid w:val="04BF55D9"/>
    <w:rsid w:val="04C4602E"/>
    <w:rsid w:val="04CF48DE"/>
    <w:rsid w:val="04D383DE"/>
    <w:rsid w:val="04D6A015"/>
    <w:rsid w:val="04D6C51C"/>
    <w:rsid w:val="04E471EB"/>
    <w:rsid w:val="04E52C8D"/>
    <w:rsid w:val="04E67676"/>
    <w:rsid w:val="04EAB3E3"/>
    <w:rsid w:val="04EB5241"/>
    <w:rsid w:val="04FBAA2C"/>
    <w:rsid w:val="04FE7A0E"/>
    <w:rsid w:val="050AF3D8"/>
    <w:rsid w:val="051B2924"/>
    <w:rsid w:val="0521AD78"/>
    <w:rsid w:val="05381650"/>
    <w:rsid w:val="0543B8B2"/>
    <w:rsid w:val="054C61D7"/>
    <w:rsid w:val="0550AF91"/>
    <w:rsid w:val="0550FE02"/>
    <w:rsid w:val="056263E0"/>
    <w:rsid w:val="05651D19"/>
    <w:rsid w:val="057787C0"/>
    <w:rsid w:val="058115A3"/>
    <w:rsid w:val="058BE046"/>
    <w:rsid w:val="058D7466"/>
    <w:rsid w:val="058E78C5"/>
    <w:rsid w:val="05941453"/>
    <w:rsid w:val="0598AE8C"/>
    <w:rsid w:val="059955EB"/>
    <w:rsid w:val="059D92BF"/>
    <w:rsid w:val="059F6172"/>
    <w:rsid w:val="05A11D79"/>
    <w:rsid w:val="05A149E3"/>
    <w:rsid w:val="05ABD21E"/>
    <w:rsid w:val="05B767C1"/>
    <w:rsid w:val="05C5C5F9"/>
    <w:rsid w:val="05D60DD0"/>
    <w:rsid w:val="05E75802"/>
    <w:rsid w:val="05EA6CB2"/>
    <w:rsid w:val="05F04014"/>
    <w:rsid w:val="05FEE6E8"/>
    <w:rsid w:val="0603B72C"/>
    <w:rsid w:val="0605D915"/>
    <w:rsid w:val="060ADA0A"/>
    <w:rsid w:val="060B855F"/>
    <w:rsid w:val="061A7F13"/>
    <w:rsid w:val="061AA5C1"/>
    <w:rsid w:val="061C32E1"/>
    <w:rsid w:val="062E280D"/>
    <w:rsid w:val="062F20FA"/>
    <w:rsid w:val="06364A04"/>
    <w:rsid w:val="06405FD6"/>
    <w:rsid w:val="064FAB7E"/>
    <w:rsid w:val="0652ABFF"/>
    <w:rsid w:val="06589BA1"/>
    <w:rsid w:val="065AFFB9"/>
    <w:rsid w:val="065E432F"/>
    <w:rsid w:val="0670FF7B"/>
    <w:rsid w:val="0677A6CE"/>
    <w:rsid w:val="067FF1C3"/>
    <w:rsid w:val="068C8067"/>
    <w:rsid w:val="0690CE9A"/>
    <w:rsid w:val="0692F1D5"/>
    <w:rsid w:val="069762F4"/>
    <w:rsid w:val="069B5D3B"/>
    <w:rsid w:val="069DA92E"/>
    <w:rsid w:val="06A54510"/>
    <w:rsid w:val="06A878AF"/>
    <w:rsid w:val="06C02E7A"/>
    <w:rsid w:val="06C8E80A"/>
    <w:rsid w:val="06F24ED7"/>
    <w:rsid w:val="06F7794A"/>
    <w:rsid w:val="06F96400"/>
    <w:rsid w:val="06FA2818"/>
    <w:rsid w:val="06FD2A21"/>
    <w:rsid w:val="0712C569"/>
    <w:rsid w:val="0719BD2E"/>
    <w:rsid w:val="07293CD1"/>
    <w:rsid w:val="07301137"/>
    <w:rsid w:val="073B0325"/>
    <w:rsid w:val="07415A8B"/>
    <w:rsid w:val="074AA6B5"/>
    <w:rsid w:val="07523FA3"/>
    <w:rsid w:val="0763145E"/>
    <w:rsid w:val="0763B521"/>
    <w:rsid w:val="07650333"/>
    <w:rsid w:val="0772FC0E"/>
    <w:rsid w:val="078EB4A9"/>
    <w:rsid w:val="078F05D5"/>
    <w:rsid w:val="0798BDC9"/>
    <w:rsid w:val="079D3781"/>
    <w:rsid w:val="07A8DFF7"/>
    <w:rsid w:val="07B8C3AF"/>
    <w:rsid w:val="07C044AE"/>
    <w:rsid w:val="07D368ED"/>
    <w:rsid w:val="07D53DAA"/>
    <w:rsid w:val="07D5FB42"/>
    <w:rsid w:val="07D82C6C"/>
    <w:rsid w:val="07D8DD3F"/>
    <w:rsid w:val="07FB388A"/>
    <w:rsid w:val="08012544"/>
    <w:rsid w:val="081542D4"/>
    <w:rsid w:val="0815BBCF"/>
    <w:rsid w:val="081DB373"/>
    <w:rsid w:val="0820F1E9"/>
    <w:rsid w:val="08255728"/>
    <w:rsid w:val="08383A47"/>
    <w:rsid w:val="0846CD26"/>
    <w:rsid w:val="084EFCB9"/>
    <w:rsid w:val="0854FAEF"/>
    <w:rsid w:val="085F0A1B"/>
    <w:rsid w:val="08611196"/>
    <w:rsid w:val="0868A6C1"/>
    <w:rsid w:val="0874D3A5"/>
    <w:rsid w:val="087AD356"/>
    <w:rsid w:val="087C615B"/>
    <w:rsid w:val="087D2BF4"/>
    <w:rsid w:val="0883621B"/>
    <w:rsid w:val="089979DA"/>
    <w:rsid w:val="08A8B63B"/>
    <w:rsid w:val="08A9A64A"/>
    <w:rsid w:val="08A9D66F"/>
    <w:rsid w:val="08B70D45"/>
    <w:rsid w:val="08B89BD3"/>
    <w:rsid w:val="08BD5338"/>
    <w:rsid w:val="08CCF630"/>
    <w:rsid w:val="08D9B398"/>
    <w:rsid w:val="08DD7147"/>
    <w:rsid w:val="08E4F35C"/>
    <w:rsid w:val="08E7F05D"/>
    <w:rsid w:val="08EA2E60"/>
    <w:rsid w:val="08EE1269"/>
    <w:rsid w:val="08F4B320"/>
    <w:rsid w:val="08F9853A"/>
    <w:rsid w:val="08FB74A3"/>
    <w:rsid w:val="08FBEEA4"/>
    <w:rsid w:val="08FE73E5"/>
    <w:rsid w:val="08FF239D"/>
    <w:rsid w:val="0900100B"/>
    <w:rsid w:val="0902E46E"/>
    <w:rsid w:val="0915C1A3"/>
    <w:rsid w:val="0930C507"/>
    <w:rsid w:val="093B9D33"/>
    <w:rsid w:val="094B4140"/>
    <w:rsid w:val="09605B54"/>
    <w:rsid w:val="0964582D"/>
    <w:rsid w:val="0969BD5A"/>
    <w:rsid w:val="096BA2C0"/>
    <w:rsid w:val="096C3B67"/>
    <w:rsid w:val="0975B5B4"/>
    <w:rsid w:val="0978DA0F"/>
    <w:rsid w:val="097B33F0"/>
    <w:rsid w:val="097F1117"/>
    <w:rsid w:val="097F63D7"/>
    <w:rsid w:val="09861785"/>
    <w:rsid w:val="09881F78"/>
    <w:rsid w:val="0988B6A4"/>
    <w:rsid w:val="099B8B34"/>
    <w:rsid w:val="099D9B91"/>
    <w:rsid w:val="09AA476D"/>
    <w:rsid w:val="09B73032"/>
    <w:rsid w:val="09C258D4"/>
    <w:rsid w:val="09C4AF79"/>
    <w:rsid w:val="09C9D5C5"/>
    <w:rsid w:val="09CA3034"/>
    <w:rsid w:val="09CEF771"/>
    <w:rsid w:val="09D6A016"/>
    <w:rsid w:val="09E02C65"/>
    <w:rsid w:val="09E2DD2A"/>
    <w:rsid w:val="09ECC3BA"/>
    <w:rsid w:val="09F9D697"/>
    <w:rsid w:val="09FB081C"/>
    <w:rsid w:val="09FB09D8"/>
    <w:rsid w:val="09FECC89"/>
    <w:rsid w:val="09FFC209"/>
    <w:rsid w:val="0A01CD67"/>
    <w:rsid w:val="0A0B1189"/>
    <w:rsid w:val="0A189504"/>
    <w:rsid w:val="0A20BCAA"/>
    <w:rsid w:val="0A30375A"/>
    <w:rsid w:val="0A46BE48"/>
    <w:rsid w:val="0A4E9E35"/>
    <w:rsid w:val="0A5A074C"/>
    <w:rsid w:val="0A5FFAAE"/>
    <w:rsid w:val="0A64FF9C"/>
    <w:rsid w:val="0A67ED4A"/>
    <w:rsid w:val="0A680AA5"/>
    <w:rsid w:val="0A6DB288"/>
    <w:rsid w:val="0A78D960"/>
    <w:rsid w:val="0A7B1D0F"/>
    <w:rsid w:val="0A80C2E6"/>
    <w:rsid w:val="0A822E47"/>
    <w:rsid w:val="0A86CCAC"/>
    <w:rsid w:val="0A9472E5"/>
    <w:rsid w:val="0A9C014E"/>
    <w:rsid w:val="0AA04D6F"/>
    <w:rsid w:val="0AAEAF0B"/>
    <w:rsid w:val="0AC0796B"/>
    <w:rsid w:val="0ADA95B6"/>
    <w:rsid w:val="0ADE937F"/>
    <w:rsid w:val="0AE64E6D"/>
    <w:rsid w:val="0AF5A702"/>
    <w:rsid w:val="0AF79538"/>
    <w:rsid w:val="0AF832C7"/>
    <w:rsid w:val="0AFD1614"/>
    <w:rsid w:val="0B00B620"/>
    <w:rsid w:val="0B178B5F"/>
    <w:rsid w:val="0B234F69"/>
    <w:rsid w:val="0B2FB6CF"/>
    <w:rsid w:val="0B30886B"/>
    <w:rsid w:val="0B35E2CB"/>
    <w:rsid w:val="0B41915C"/>
    <w:rsid w:val="0B447E9D"/>
    <w:rsid w:val="0B485BC5"/>
    <w:rsid w:val="0B519AF5"/>
    <w:rsid w:val="0B5333EF"/>
    <w:rsid w:val="0B6307AC"/>
    <w:rsid w:val="0B662714"/>
    <w:rsid w:val="0B6B0CD0"/>
    <w:rsid w:val="0B71B889"/>
    <w:rsid w:val="0B79A12A"/>
    <w:rsid w:val="0B7C9CA7"/>
    <w:rsid w:val="0B9765CE"/>
    <w:rsid w:val="0B9926D6"/>
    <w:rsid w:val="0BB1903A"/>
    <w:rsid w:val="0BB9A6F1"/>
    <w:rsid w:val="0BC2C722"/>
    <w:rsid w:val="0BD2D8A9"/>
    <w:rsid w:val="0BD63213"/>
    <w:rsid w:val="0BE067F4"/>
    <w:rsid w:val="0C0B5C40"/>
    <w:rsid w:val="0C0CDF1D"/>
    <w:rsid w:val="0C149EA5"/>
    <w:rsid w:val="0C15B1D5"/>
    <w:rsid w:val="0C16F469"/>
    <w:rsid w:val="0C1B86AB"/>
    <w:rsid w:val="0C284654"/>
    <w:rsid w:val="0C2C4D72"/>
    <w:rsid w:val="0C2DBD36"/>
    <w:rsid w:val="0C2EB8BE"/>
    <w:rsid w:val="0C310C20"/>
    <w:rsid w:val="0C3ECEED"/>
    <w:rsid w:val="0C3F8DBA"/>
    <w:rsid w:val="0C46E3B2"/>
    <w:rsid w:val="0C4F31F7"/>
    <w:rsid w:val="0C6C49F6"/>
    <w:rsid w:val="0C6CCBA7"/>
    <w:rsid w:val="0C786391"/>
    <w:rsid w:val="0C83DF63"/>
    <w:rsid w:val="0C8D8082"/>
    <w:rsid w:val="0C9FCC02"/>
    <w:rsid w:val="0CA2FFEC"/>
    <w:rsid w:val="0CA7565A"/>
    <w:rsid w:val="0CAB15FC"/>
    <w:rsid w:val="0CB73084"/>
    <w:rsid w:val="0CBA4DF3"/>
    <w:rsid w:val="0CBB549B"/>
    <w:rsid w:val="0CC0DE72"/>
    <w:rsid w:val="0CC84538"/>
    <w:rsid w:val="0CCB19F0"/>
    <w:rsid w:val="0CCED57F"/>
    <w:rsid w:val="0CD5C20C"/>
    <w:rsid w:val="0CDB56FD"/>
    <w:rsid w:val="0CE5BB56"/>
    <w:rsid w:val="0CE796A2"/>
    <w:rsid w:val="0CFC1AB8"/>
    <w:rsid w:val="0D023213"/>
    <w:rsid w:val="0D04477B"/>
    <w:rsid w:val="0D071794"/>
    <w:rsid w:val="0D0E35C6"/>
    <w:rsid w:val="0D128EAC"/>
    <w:rsid w:val="0D151512"/>
    <w:rsid w:val="0D1DAB72"/>
    <w:rsid w:val="0D239677"/>
    <w:rsid w:val="0D2457FA"/>
    <w:rsid w:val="0D2EE232"/>
    <w:rsid w:val="0D3DD5E4"/>
    <w:rsid w:val="0D43BB37"/>
    <w:rsid w:val="0D45A29C"/>
    <w:rsid w:val="0D4914EC"/>
    <w:rsid w:val="0D4F80DC"/>
    <w:rsid w:val="0D5534FB"/>
    <w:rsid w:val="0D569BCA"/>
    <w:rsid w:val="0D5AF0F3"/>
    <w:rsid w:val="0D5EAA20"/>
    <w:rsid w:val="0D6464CD"/>
    <w:rsid w:val="0D66A9BE"/>
    <w:rsid w:val="0D7A65D9"/>
    <w:rsid w:val="0D825AD6"/>
    <w:rsid w:val="0D883B64"/>
    <w:rsid w:val="0D8EDD97"/>
    <w:rsid w:val="0D9024C8"/>
    <w:rsid w:val="0D9B53AB"/>
    <w:rsid w:val="0DA54D43"/>
    <w:rsid w:val="0DB12F9E"/>
    <w:rsid w:val="0DBEB180"/>
    <w:rsid w:val="0DBF8704"/>
    <w:rsid w:val="0DC1AF69"/>
    <w:rsid w:val="0DCB933E"/>
    <w:rsid w:val="0DCEE589"/>
    <w:rsid w:val="0DE59F8F"/>
    <w:rsid w:val="0E1A0340"/>
    <w:rsid w:val="0E28AAE9"/>
    <w:rsid w:val="0E2B2330"/>
    <w:rsid w:val="0E38C47F"/>
    <w:rsid w:val="0E404EEB"/>
    <w:rsid w:val="0E4EF4B8"/>
    <w:rsid w:val="0E4F1B23"/>
    <w:rsid w:val="0E507FB9"/>
    <w:rsid w:val="0E7C4A54"/>
    <w:rsid w:val="0E8C3794"/>
    <w:rsid w:val="0EA3E64D"/>
    <w:rsid w:val="0EA7EBBC"/>
    <w:rsid w:val="0EAA5BF5"/>
    <w:rsid w:val="0EB7FF8A"/>
    <w:rsid w:val="0ECEA61D"/>
    <w:rsid w:val="0ECFD816"/>
    <w:rsid w:val="0EE6139A"/>
    <w:rsid w:val="0EE6DE81"/>
    <w:rsid w:val="0EF134D5"/>
    <w:rsid w:val="0EFD1484"/>
    <w:rsid w:val="0EFF19C9"/>
    <w:rsid w:val="0F08CAF2"/>
    <w:rsid w:val="0F107DB7"/>
    <w:rsid w:val="0F12F5FC"/>
    <w:rsid w:val="0F19DD67"/>
    <w:rsid w:val="0F215143"/>
    <w:rsid w:val="0F22343D"/>
    <w:rsid w:val="0F26BFEA"/>
    <w:rsid w:val="0F2F14DE"/>
    <w:rsid w:val="0F4386C6"/>
    <w:rsid w:val="0F487A84"/>
    <w:rsid w:val="0F5B3EA4"/>
    <w:rsid w:val="0F7EA6E1"/>
    <w:rsid w:val="0F85A24A"/>
    <w:rsid w:val="0F8F7D5A"/>
    <w:rsid w:val="0F9D7895"/>
    <w:rsid w:val="0FA4B026"/>
    <w:rsid w:val="0FB0714D"/>
    <w:rsid w:val="0FB9813C"/>
    <w:rsid w:val="0FBAD2AE"/>
    <w:rsid w:val="0FBB3204"/>
    <w:rsid w:val="0FC2704E"/>
    <w:rsid w:val="0FC832BA"/>
    <w:rsid w:val="0FCFAABC"/>
    <w:rsid w:val="0FD13BC8"/>
    <w:rsid w:val="0FE73AA7"/>
    <w:rsid w:val="0FF3416D"/>
    <w:rsid w:val="0FF3FFD0"/>
    <w:rsid w:val="1000A5EE"/>
    <w:rsid w:val="1001530B"/>
    <w:rsid w:val="1007991D"/>
    <w:rsid w:val="1013B4C5"/>
    <w:rsid w:val="10244B39"/>
    <w:rsid w:val="10266D07"/>
    <w:rsid w:val="10270633"/>
    <w:rsid w:val="102CEA2B"/>
    <w:rsid w:val="102FCF11"/>
    <w:rsid w:val="1044490E"/>
    <w:rsid w:val="105300A2"/>
    <w:rsid w:val="10752284"/>
    <w:rsid w:val="1075D6D7"/>
    <w:rsid w:val="10770D51"/>
    <w:rsid w:val="107ECFB2"/>
    <w:rsid w:val="10817E21"/>
    <w:rsid w:val="108324EB"/>
    <w:rsid w:val="10850B0D"/>
    <w:rsid w:val="1090251F"/>
    <w:rsid w:val="1097733B"/>
    <w:rsid w:val="109A2702"/>
    <w:rsid w:val="109E3E18"/>
    <w:rsid w:val="10A1C06B"/>
    <w:rsid w:val="10A46E27"/>
    <w:rsid w:val="10AA9335"/>
    <w:rsid w:val="10ABBCF0"/>
    <w:rsid w:val="10C5E82C"/>
    <w:rsid w:val="10CC1790"/>
    <w:rsid w:val="10CD10DC"/>
    <w:rsid w:val="10CD1585"/>
    <w:rsid w:val="10E0908E"/>
    <w:rsid w:val="10E48B6B"/>
    <w:rsid w:val="10E5E069"/>
    <w:rsid w:val="10E82E1E"/>
    <w:rsid w:val="10EA37CD"/>
    <w:rsid w:val="10F30487"/>
    <w:rsid w:val="10F3A153"/>
    <w:rsid w:val="10FC2789"/>
    <w:rsid w:val="11017ABB"/>
    <w:rsid w:val="11037258"/>
    <w:rsid w:val="1114ECB3"/>
    <w:rsid w:val="111F50F8"/>
    <w:rsid w:val="112211F9"/>
    <w:rsid w:val="112EE0AA"/>
    <w:rsid w:val="1137F010"/>
    <w:rsid w:val="1141B292"/>
    <w:rsid w:val="11480CDB"/>
    <w:rsid w:val="114F7302"/>
    <w:rsid w:val="115604E6"/>
    <w:rsid w:val="115A316F"/>
    <w:rsid w:val="115BC16F"/>
    <w:rsid w:val="1160F13C"/>
    <w:rsid w:val="11788692"/>
    <w:rsid w:val="118399E8"/>
    <w:rsid w:val="119143B9"/>
    <w:rsid w:val="11B848D3"/>
    <w:rsid w:val="11BCD0D6"/>
    <w:rsid w:val="11C7A87C"/>
    <w:rsid w:val="11C7CA64"/>
    <w:rsid w:val="11CA3602"/>
    <w:rsid w:val="11D495B1"/>
    <w:rsid w:val="11DCBFB2"/>
    <w:rsid w:val="11DDFA06"/>
    <w:rsid w:val="11DFC7EA"/>
    <w:rsid w:val="11E7B384"/>
    <w:rsid w:val="11EBA3F0"/>
    <w:rsid w:val="11FB7221"/>
    <w:rsid w:val="12019888"/>
    <w:rsid w:val="1207FE6B"/>
    <w:rsid w:val="120CA7EC"/>
    <w:rsid w:val="120D5284"/>
    <w:rsid w:val="120ECB5F"/>
    <w:rsid w:val="12358AB1"/>
    <w:rsid w:val="1236FEB8"/>
    <w:rsid w:val="123A94D4"/>
    <w:rsid w:val="123DA666"/>
    <w:rsid w:val="124D8CDC"/>
    <w:rsid w:val="12501AC6"/>
    <w:rsid w:val="1257C24B"/>
    <w:rsid w:val="12638FFE"/>
    <w:rsid w:val="1265C7F3"/>
    <w:rsid w:val="127BB2CD"/>
    <w:rsid w:val="127D88B3"/>
    <w:rsid w:val="12970C90"/>
    <w:rsid w:val="12A207EF"/>
    <w:rsid w:val="12AC6C53"/>
    <w:rsid w:val="12B23A68"/>
    <w:rsid w:val="12BADBAA"/>
    <w:rsid w:val="12BBE18C"/>
    <w:rsid w:val="12BE98E8"/>
    <w:rsid w:val="12BEF38F"/>
    <w:rsid w:val="12C5FD96"/>
    <w:rsid w:val="12D307D5"/>
    <w:rsid w:val="12DC8860"/>
    <w:rsid w:val="12E32385"/>
    <w:rsid w:val="12EAAD40"/>
    <w:rsid w:val="12EF0E3A"/>
    <w:rsid w:val="12F1EE85"/>
    <w:rsid w:val="12F4162C"/>
    <w:rsid w:val="12F6270B"/>
    <w:rsid w:val="1311265D"/>
    <w:rsid w:val="131A58E6"/>
    <w:rsid w:val="132BD0FA"/>
    <w:rsid w:val="13383F1F"/>
    <w:rsid w:val="1338CDA7"/>
    <w:rsid w:val="13401766"/>
    <w:rsid w:val="13445475"/>
    <w:rsid w:val="1346CF71"/>
    <w:rsid w:val="13496639"/>
    <w:rsid w:val="134FAED4"/>
    <w:rsid w:val="136D4800"/>
    <w:rsid w:val="13712AFF"/>
    <w:rsid w:val="137855B3"/>
    <w:rsid w:val="13809370"/>
    <w:rsid w:val="1384DC98"/>
    <w:rsid w:val="139675A4"/>
    <w:rsid w:val="1399E05A"/>
    <w:rsid w:val="13AA59A7"/>
    <w:rsid w:val="13ABE9A3"/>
    <w:rsid w:val="13B1073F"/>
    <w:rsid w:val="13B2C135"/>
    <w:rsid w:val="13B5D182"/>
    <w:rsid w:val="13CF1DFA"/>
    <w:rsid w:val="13DA3645"/>
    <w:rsid w:val="13DE4939"/>
    <w:rsid w:val="13ECC024"/>
    <w:rsid w:val="13FAAF3F"/>
    <w:rsid w:val="13FC2C47"/>
    <w:rsid w:val="13FCA9CB"/>
    <w:rsid w:val="140157DE"/>
    <w:rsid w:val="140B065B"/>
    <w:rsid w:val="14151530"/>
    <w:rsid w:val="14191F2C"/>
    <w:rsid w:val="141AF0CD"/>
    <w:rsid w:val="142AC372"/>
    <w:rsid w:val="143D8947"/>
    <w:rsid w:val="145753F8"/>
    <w:rsid w:val="1460030F"/>
    <w:rsid w:val="14626FFF"/>
    <w:rsid w:val="14632698"/>
    <w:rsid w:val="1466E757"/>
    <w:rsid w:val="146C06E8"/>
    <w:rsid w:val="14701B5B"/>
    <w:rsid w:val="14782041"/>
    <w:rsid w:val="148607A5"/>
    <w:rsid w:val="148F4CD6"/>
    <w:rsid w:val="149542C3"/>
    <w:rsid w:val="14AAA11B"/>
    <w:rsid w:val="14B330F6"/>
    <w:rsid w:val="14B4C171"/>
    <w:rsid w:val="14BAEF1F"/>
    <w:rsid w:val="14BD950E"/>
    <w:rsid w:val="14C10DB0"/>
    <w:rsid w:val="14C5BA0B"/>
    <w:rsid w:val="14C9C1FD"/>
    <w:rsid w:val="14D13589"/>
    <w:rsid w:val="14D79F58"/>
    <w:rsid w:val="14DA139A"/>
    <w:rsid w:val="14DED5F0"/>
    <w:rsid w:val="14DEE51A"/>
    <w:rsid w:val="14E1413B"/>
    <w:rsid w:val="14E42E8D"/>
    <w:rsid w:val="14F44E32"/>
    <w:rsid w:val="150EC675"/>
    <w:rsid w:val="151320D2"/>
    <w:rsid w:val="15135D6E"/>
    <w:rsid w:val="15181D6C"/>
    <w:rsid w:val="152B4EA9"/>
    <w:rsid w:val="1532EEAC"/>
    <w:rsid w:val="153AEC17"/>
    <w:rsid w:val="154399D4"/>
    <w:rsid w:val="154644D0"/>
    <w:rsid w:val="154CDF0A"/>
    <w:rsid w:val="154E3AA5"/>
    <w:rsid w:val="15509FB8"/>
    <w:rsid w:val="15563707"/>
    <w:rsid w:val="155DC5BB"/>
    <w:rsid w:val="156AD62E"/>
    <w:rsid w:val="156F2D9B"/>
    <w:rsid w:val="158DB98A"/>
    <w:rsid w:val="1599D488"/>
    <w:rsid w:val="159DAC6B"/>
    <w:rsid w:val="15A62355"/>
    <w:rsid w:val="15ACB96F"/>
    <w:rsid w:val="15B7CB57"/>
    <w:rsid w:val="15B96C8F"/>
    <w:rsid w:val="15E46225"/>
    <w:rsid w:val="15F50B37"/>
    <w:rsid w:val="1602E47B"/>
    <w:rsid w:val="16170457"/>
    <w:rsid w:val="16175B3D"/>
    <w:rsid w:val="161A34D3"/>
    <w:rsid w:val="161D65BE"/>
    <w:rsid w:val="16242579"/>
    <w:rsid w:val="162EAF07"/>
    <w:rsid w:val="162FCAFB"/>
    <w:rsid w:val="163D3FBE"/>
    <w:rsid w:val="16517BF4"/>
    <w:rsid w:val="1665B6E5"/>
    <w:rsid w:val="166A531E"/>
    <w:rsid w:val="166DDC7A"/>
    <w:rsid w:val="1674A66D"/>
    <w:rsid w:val="1675E0DA"/>
    <w:rsid w:val="167C002F"/>
    <w:rsid w:val="16879785"/>
    <w:rsid w:val="16A09C6E"/>
    <w:rsid w:val="16A0D22A"/>
    <w:rsid w:val="16AF18A9"/>
    <w:rsid w:val="16B44F11"/>
    <w:rsid w:val="16B4B12E"/>
    <w:rsid w:val="16BAA429"/>
    <w:rsid w:val="16BFDA14"/>
    <w:rsid w:val="16CFC770"/>
    <w:rsid w:val="16DA0387"/>
    <w:rsid w:val="16DB2B7D"/>
    <w:rsid w:val="16EFBFB9"/>
    <w:rsid w:val="16F66671"/>
    <w:rsid w:val="16F6F4B3"/>
    <w:rsid w:val="16F70FCA"/>
    <w:rsid w:val="16FA7647"/>
    <w:rsid w:val="16FBA25A"/>
    <w:rsid w:val="16FF0034"/>
    <w:rsid w:val="170629A9"/>
    <w:rsid w:val="1709A6FC"/>
    <w:rsid w:val="170FD107"/>
    <w:rsid w:val="1711CF1F"/>
    <w:rsid w:val="17189FA4"/>
    <w:rsid w:val="171959EF"/>
    <w:rsid w:val="171B23CF"/>
    <w:rsid w:val="171FB17A"/>
    <w:rsid w:val="1726689D"/>
    <w:rsid w:val="1728CE2A"/>
    <w:rsid w:val="174FBFDD"/>
    <w:rsid w:val="1761AC63"/>
    <w:rsid w:val="1778E338"/>
    <w:rsid w:val="177EC534"/>
    <w:rsid w:val="1780043F"/>
    <w:rsid w:val="178032DE"/>
    <w:rsid w:val="17835CA1"/>
    <w:rsid w:val="17885325"/>
    <w:rsid w:val="1788EA03"/>
    <w:rsid w:val="179B9928"/>
    <w:rsid w:val="17BD94DF"/>
    <w:rsid w:val="17CB169E"/>
    <w:rsid w:val="17CFB8FE"/>
    <w:rsid w:val="17CFE9DA"/>
    <w:rsid w:val="17D7390B"/>
    <w:rsid w:val="17DEA946"/>
    <w:rsid w:val="17E0EB17"/>
    <w:rsid w:val="17E14C1B"/>
    <w:rsid w:val="17E1A4DC"/>
    <w:rsid w:val="17E82AEF"/>
    <w:rsid w:val="17F9889A"/>
    <w:rsid w:val="1807777C"/>
    <w:rsid w:val="1811F429"/>
    <w:rsid w:val="181871E1"/>
    <w:rsid w:val="181D4C35"/>
    <w:rsid w:val="182EC77E"/>
    <w:rsid w:val="18321A64"/>
    <w:rsid w:val="18324651"/>
    <w:rsid w:val="1839BD63"/>
    <w:rsid w:val="184325D4"/>
    <w:rsid w:val="1858ACBB"/>
    <w:rsid w:val="1867032C"/>
    <w:rsid w:val="186E4B14"/>
    <w:rsid w:val="1877474A"/>
    <w:rsid w:val="1891745E"/>
    <w:rsid w:val="18959411"/>
    <w:rsid w:val="1896F793"/>
    <w:rsid w:val="189A3AF6"/>
    <w:rsid w:val="18A0E1FE"/>
    <w:rsid w:val="18B47E0F"/>
    <w:rsid w:val="18BC16A4"/>
    <w:rsid w:val="18BD9763"/>
    <w:rsid w:val="18C18A56"/>
    <w:rsid w:val="18D11704"/>
    <w:rsid w:val="18D9823D"/>
    <w:rsid w:val="18DA194E"/>
    <w:rsid w:val="18E3AAA0"/>
    <w:rsid w:val="18E94880"/>
    <w:rsid w:val="18ED71F9"/>
    <w:rsid w:val="190D76B7"/>
    <w:rsid w:val="190FAA98"/>
    <w:rsid w:val="19115B8E"/>
    <w:rsid w:val="191689DD"/>
    <w:rsid w:val="1926B39C"/>
    <w:rsid w:val="192F4C65"/>
    <w:rsid w:val="19335E20"/>
    <w:rsid w:val="1949410A"/>
    <w:rsid w:val="1954795E"/>
    <w:rsid w:val="195AC590"/>
    <w:rsid w:val="1967A0CE"/>
    <w:rsid w:val="1977F6C6"/>
    <w:rsid w:val="1979F7D9"/>
    <w:rsid w:val="1982020D"/>
    <w:rsid w:val="19828856"/>
    <w:rsid w:val="19845522"/>
    <w:rsid w:val="1985905F"/>
    <w:rsid w:val="198A9B25"/>
    <w:rsid w:val="198D9829"/>
    <w:rsid w:val="199845D7"/>
    <w:rsid w:val="19A84D4A"/>
    <w:rsid w:val="19A8A07B"/>
    <w:rsid w:val="19AA1753"/>
    <w:rsid w:val="19B6E64B"/>
    <w:rsid w:val="19BAAB2F"/>
    <w:rsid w:val="19D0E607"/>
    <w:rsid w:val="19D1B871"/>
    <w:rsid w:val="19D204A8"/>
    <w:rsid w:val="19D47088"/>
    <w:rsid w:val="19D4B6AC"/>
    <w:rsid w:val="19D870E6"/>
    <w:rsid w:val="19D8B80B"/>
    <w:rsid w:val="19EC46E0"/>
    <w:rsid w:val="19F1D18E"/>
    <w:rsid w:val="19FF56D4"/>
    <w:rsid w:val="1A015FDB"/>
    <w:rsid w:val="1A02A179"/>
    <w:rsid w:val="1A192505"/>
    <w:rsid w:val="1A2A1C52"/>
    <w:rsid w:val="1A2BB3E3"/>
    <w:rsid w:val="1A335290"/>
    <w:rsid w:val="1A3B796B"/>
    <w:rsid w:val="1A3BF84F"/>
    <w:rsid w:val="1A420450"/>
    <w:rsid w:val="1A425240"/>
    <w:rsid w:val="1A64A86F"/>
    <w:rsid w:val="1A6DB754"/>
    <w:rsid w:val="1A7DA66E"/>
    <w:rsid w:val="1A8BA76C"/>
    <w:rsid w:val="1A924B31"/>
    <w:rsid w:val="1A9AE0D2"/>
    <w:rsid w:val="1AA74FC1"/>
    <w:rsid w:val="1AA9F156"/>
    <w:rsid w:val="1AAE242A"/>
    <w:rsid w:val="1AB34C09"/>
    <w:rsid w:val="1AB39147"/>
    <w:rsid w:val="1ABBB320"/>
    <w:rsid w:val="1AC15075"/>
    <w:rsid w:val="1AD0509F"/>
    <w:rsid w:val="1AD09CA4"/>
    <w:rsid w:val="1ADEF2CE"/>
    <w:rsid w:val="1AEBB2D9"/>
    <w:rsid w:val="1AFF7A47"/>
    <w:rsid w:val="1B04E96E"/>
    <w:rsid w:val="1B18DC71"/>
    <w:rsid w:val="1B1DEAD0"/>
    <w:rsid w:val="1B2887F8"/>
    <w:rsid w:val="1B291015"/>
    <w:rsid w:val="1B33FA5A"/>
    <w:rsid w:val="1B3F1A1B"/>
    <w:rsid w:val="1B42E064"/>
    <w:rsid w:val="1B45BD9F"/>
    <w:rsid w:val="1B4A6E71"/>
    <w:rsid w:val="1B4D77F1"/>
    <w:rsid w:val="1B5878DD"/>
    <w:rsid w:val="1B59E941"/>
    <w:rsid w:val="1B5A88A2"/>
    <w:rsid w:val="1B5F883C"/>
    <w:rsid w:val="1B76EC26"/>
    <w:rsid w:val="1B79FF4F"/>
    <w:rsid w:val="1B84A026"/>
    <w:rsid w:val="1B9AC660"/>
    <w:rsid w:val="1B9AEBC3"/>
    <w:rsid w:val="1B9B8AD1"/>
    <w:rsid w:val="1BA0B09C"/>
    <w:rsid w:val="1BB630FE"/>
    <w:rsid w:val="1BC4995C"/>
    <w:rsid w:val="1BC8D330"/>
    <w:rsid w:val="1BC98A4B"/>
    <w:rsid w:val="1BD39918"/>
    <w:rsid w:val="1BD98598"/>
    <w:rsid w:val="1BE915A2"/>
    <w:rsid w:val="1BF2B384"/>
    <w:rsid w:val="1BF9CA3B"/>
    <w:rsid w:val="1BFDF0CF"/>
    <w:rsid w:val="1C0748AD"/>
    <w:rsid w:val="1C09863F"/>
    <w:rsid w:val="1C106C90"/>
    <w:rsid w:val="1C220F22"/>
    <w:rsid w:val="1C28B938"/>
    <w:rsid w:val="1C29A368"/>
    <w:rsid w:val="1C30846E"/>
    <w:rsid w:val="1C32F5AE"/>
    <w:rsid w:val="1C35ADE8"/>
    <w:rsid w:val="1C35D6E5"/>
    <w:rsid w:val="1C389FDC"/>
    <w:rsid w:val="1C3972D5"/>
    <w:rsid w:val="1C46536C"/>
    <w:rsid w:val="1C4C3302"/>
    <w:rsid w:val="1C4F8FDE"/>
    <w:rsid w:val="1C5D786C"/>
    <w:rsid w:val="1C5F9D1C"/>
    <w:rsid w:val="1C61FB86"/>
    <w:rsid w:val="1C71CC37"/>
    <w:rsid w:val="1C81B86D"/>
    <w:rsid w:val="1C81F364"/>
    <w:rsid w:val="1C9A6B84"/>
    <w:rsid w:val="1C9CD1F4"/>
    <w:rsid w:val="1CA075F3"/>
    <w:rsid w:val="1CA2F4B3"/>
    <w:rsid w:val="1CAA9BF8"/>
    <w:rsid w:val="1CBA4ED9"/>
    <w:rsid w:val="1CBBEED9"/>
    <w:rsid w:val="1CCAA3C4"/>
    <w:rsid w:val="1CD3E4D9"/>
    <w:rsid w:val="1CE9BF33"/>
    <w:rsid w:val="1CEBFE1C"/>
    <w:rsid w:val="1CF2481E"/>
    <w:rsid w:val="1CFA14EE"/>
    <w:rsid w:val="1CFD87B5"/>
    <w:rsid w:val="1D066559"/>
    <w:rsid w:val="1D11ED10"/>
    <w:rsid w:val="1D16B950"/>
    <w:rsid w:val="1D190B28"/>
    <w:rsid w:val="1D208B71"/>
    <w:rsid w:val="1D21CB40"/>
    <w:rsid w:val="1D24FB70"/>
    <w:rsid w:val="1D27035D"/>
    <w:rsid w:val="1D307D53"/>
    <w:rsid w:val="1D452510"/>
    <w:rsid w:val="1D462C7A"/>
    <w:rsid w:val="1D49A36A"/>
    <w:rsid w:val="1D54C2A1"/>
    <w:rsid w:val="1D6D0561"/>
    <w:rsid w:val="1D6DD5F2"/>
    <w:rsid w:val="1D767AE6"/>
    <w:rsid w:val="1D7B6560"/>
    <w:rsid w:val="1D8DC782"/>
    <w:rsid w:val="1D8FB350"/>
    <w:rsid w:val="1D908755"/>
    <w:rsid w:val="1D9482F3"/>
    <w:rsid w:val="1D9942BB"/>
    <w:rsid w:val="1D9C42E6"/>
    <w:rsid w:val="1D9F2114"/>
    <w:rsid w:val="1DB0BD6E"/>
    <w:rsid w:val="1DB58223"/>
    <w:rsid w:val="1DB8B693"/>
    <w:rsid w:val="1DB9D359"/>
    <w:rsid w:val="1DBB62B0"/>
    <w:rsid w:val="1DC1C385"/>
    <w:rsid w:val="1DC7A383"/>
    <w:rsid w:val="1DCA4FD0"/>
    <w:rsid w:val="1DD1AE05"/>
    <w:rsid w:val="1DDB5B1A"/>
    <w:rsid w:val="1DE42E15"/>
    <w:rsid w:val="1DE8580D"/>
    <w:rsid w:val="1DF4551E"/>
    <w:rsid w:val="1DFEC080"/>
    <w:rsid w:val="1DFF38D3"/>
    <w:rsid w:val="1E160F77"/>
    <w:rsid w:val="1E2A7F9E"/>
    <w:rsid w:val="1E31A0A5"/>
    <w:rsid w:val="1E39D7CA"/>
    <w:rsid w:val="1E3D7045"/>
    <w:rsid w:val="1E44643F"/>
    <w:rsid w:val="1E4DD3B3"/>
    <w:rsid w:val="1E505878"/>
    <w:rsid w:val="1E59BA9E"/>
    <w:rsid w:val="1E5F26EC"/>
    <w:rsid w:val="1E64FDF1"/>
    <w:rsid w:val="1E6E5EF2"/>
    <w:rsid w:val="1E78DCE4"/>
    <w:rsid w:val="1E7C8311"/>
    <w:rsid w:val="1E7E26EA"/>
    <w:rsid w:val="1E822386"/>
    <w:rsid w:val="1EA016A6"/>
    <w:rsid w:val="1EA2DCB8"/>
    <w:rsid w:val="1EA891C6"/>
    <w:rsid w:val="1EAFA586"/>
    <w:rsid w:val="1EB8B389"/>
    <w:rsid w:val="1EBCE556"/>
    <w:rsid w:val="1EBD1253"/>
    <w:rsid w:val="1ECC02CC"/>
    <w:rsid w:val="1ECDC577"/>
    <w:rsid w:val="1ED5D34D"/>
    <w:rsid w:val="1EDCEB7F"/>
    <w:rsid w:val="1EF33663"/>
    <w:rsid w:val="1F032AEA"/>
    <w:rsid w:val="1F0C1425"/>
    <w:rsid w:val="1F10D7FE"/>
    <w:rsid w:val="1F188512"/>
    <w:rsid w:val="1F2FC99F"/>
    <w:rsid w:val="1F3A3DA6"/>
    <w:rsid w:val="1F3AD8B2"/>
    <w:rsid w:val="1F50E613"/>
    <w:rsid w:val="1F71AD6F"/>
    <w:rsid w:val="1F73E47E"/>
    <w:rsid w:val="1F7BD929"/>
    <w:rsid w:val="1F7E1EC8"/>
    <w:rsid w:val="1F86CB13"/>
    <w:rsid w:val="1F8C0083"/>
    <w:rsid w:val="1F99384E"/>
    <w:rsid w:val="1F9D62E6"/>
    <w:rsid w:val="1FA3CE4A"/>
    <w:rsid w:val="1FAEC38C"/>
    <w:rsid w:val="1FBB43A2"/>
    <w:rsid w:val="1FC31EE2"/>
    <w:rsid w:val="1FCEE346"/>
    <w:rsid w:val="1FD0AACB"/>
    <w:rsid w:val="1FD554D8"/>
    <w:rsid w:val="1FDF0B18"/>
    <w:rsid w:val="1FE0D2FB"/>
    <w:rsid w:val="1FE10D0D"/>
    <w:rsid w:val="1FEB0F3A"/>
    <w:rsid w:val="1FF8CD7E"/>
    <w:rsid w:val="20091DF1"/>
    <w:rsid w:val="2009F801"/>
    <w:rsid w:val="200B8BE6"/>
    <w:rsid w:val="200BDBE6"/>
    <w:rsid w:val="20216CFE"/>
    <w:rsid w:val="20251A86"/>
    <w:rsid w:val="2034DA99"/>
    <w:rsid w:val="20379C2D"/>
    <w:rsid w:val="203B8123"/>
    <w:rsid w:val="2045BD41"/>
    <w:rsid w:val="204F0853"/>
    <w:rsid w:val="2051A308"/>
    <w:rsid w:val="205E539B"/>
    <w:rsid w:val="2064AFFC"/>
    <w:rsid w:val="2065B446"/>
    <w:rsid w:val="20684186"/>
    <w:rsid w:val="206882DC"/>
    <w:rsid w:val="206A198D"/>
    <w:rsid w:val="20754B0B"/>
    <w:rsid w:val="208C7F5B"/>
    <w:rsid w:val="20900C8A"/>
    <w:rsid w:val="209065A1"/>
    <w:rsid w:val="20A3537C"/>
    <w:rsid w:val="20A5E980"/>
    <w:rsid w:val="20A64DA3"/>
    <w:rsid w:val="20A6BDA4"/>
    <w:rsid w:val="20A8B40D"/>
    <w:rsid w:val="20AE68CB"/>
    <w:rsid w:val="20AEB518"/>
    <w:rsid w:val="20B65C18"/>
    <w:rsid w:val="20B97C96"/>
    <w:rsid w:val="20B9A421"/>
    <w:rsid w:val="20BBCC9A"/>
    <w:rsid w:val="20BD9200"/>
    <w:rsid w:val="20C2D149"/>
    <w:rsid w:val="20C545E7"/>
    <w:rsid w:val="20DB6A1D"/>
    <w:rsid w:val="20DD78C2"/>
    <w:rsid w:val="20E17B66"/>
    <w:rsid w:val="20E93AD2"/>
    <w:rsid w:val="20EC7CCA"/>
    <w:rsid w:val="20FEB75F"/>
    <w:rsid w:val="210FA1D0"/>
    <w:rsid w:val="2113CD3B"/>
    <w:rsid w:val="211C3A85"/>
    <w:rsid w:val="21243412"/>
    <w:rsid w:val="2125A6C5"/>
    <w:rsid w:val="212819BB"/>
    <w:rsid w:val="212892BA"/>
    <w:rsid w:val="212C0918"/>
    <w:rsid w:val="212E0353"/>
    <w:rsid w:val="213047D6"/>
    <w:rsid w:val="213415D1"/>
    <w:rsid w:val="2136F778"/>
    <w:rsid w:val="2144AFBE"/>
    <w:rsid w:val="2150E2DF"/>
    <w:rsid w:val="2151B6F1"/>
    <w:rsid w:val="2152274F"/>
    <w:rsid w:val="21539027"/>
    <w:rsid w:val="2166EDC3"/>
    <w:rsid w:val="216A1952"/>
    <w:rsid w:val="21729EC0"/>
    <w:rsid w:val="2173E8B1"/>
    <w:rsid w:val="21759BAF"/>
    <w:rsid w:val="2186DDA9"/>
    <w:rsid w:val="219E14E2"/>
    <w:rsid w:val="219F8F85"/>
    <w:rsid w:val="21ADCC0E"/>
    <w:rsid w:val="21C9BB57"/>
    <w:rsid w:val="21D143C8"/>
    <w:rsid w:val="21D5CB3E"/>
    <w:rsid w:val="21E2608F"/>
    <w:rsid w:val="21F57A00"/>
    <w:rsid w:val="22062591"/>
    <w:rsid w:val="2212AB45"/>
    <w:rsid w:val="22134E14"/>
    <w:rsid w:val="2230404E"/>
    <w:rsid w:val="2236A35A"/>
    <w:rsid w:val="223A1D40"/>
    <w:rsid w:val="2246DF4A"/>
    <w:rsid w:val="22505335"/>
    <w:rsid w:val="22663775"/>
    <w:rsid w:val="226E6E73"/>
    <w:rsid w:val="226F1200"/>
    <w:rsid w:val="2274FA8F"/>
    <w:rsid w:val="227704A6"/>
    <w:rsid w:val="227D8390"/>
    <w:rsid w:val="227F0BC7"/>
    <w:rsid w:val="2280CDDE"/>
    <w:rsid w:val="22838189"/>
    <w:rsid w:val="228C2293"/>
    <w:rsid w:val="2294D382"/>
    <w:rsid w:val="22967E9A"/>
    <w:rsid w:val="2297466F"/>
    <w:rsid w:val="229D21A1"/>
    <w:rsid w:val="229F297F"/>
    <w:rsid w:val="22A46403"/>
    <w:rsid w:val="22A6DC3F"/>
    <w:rsid w:val="22A91785"/>
    <w:rsid w:val="22AA4F45"/>
    <w:rsid w:val="22AB3B8C"/>
    <w:rsid w:val="22C478FE"/>
    <w:rsid w:val="22C5BA7D"/>
    <w:rsid w:val="22CB0B24"/>
    <w:rsid w:val="22D76B43"/>
    <w:rsid w:val="22D8CA01"/>
    <w:rsid w:val="22E5B428"/>
    <w:rsid w:val="22E89BE0"/>
    <w:rsid w:val="22F61F00"/>
    <w:rsid w:val="22FE4345"/>
    <w:rsid w:val="23094E01"/>
    <w:rsid w:val="2309E187"/>
    <w:rsid w:val="23171BF1"/>
    <w:rsid w:val="2325C91E"/>
    <w:rsid w:val="2334DFC8"/>
    <w:rsid w:val="233A122E"/>
    <w:rsid w:val="233CF8FE"/>
    <w:rsid w:val="23521CA5"/>
    <w:rsid w:val="235A6303"/>
    <w:rsid w:val="235DD831"/>
    <w:rsid w:val="237013BB"/>
    <w:rsid w:val="23733C31"/>
    <w:rsid w:val="23751E55"/>
    <w:rsid w:val="237578E2"/>
    <w:rsid w:val="23823C4B"/>
    <w:rsid w:val="2383FEE3"/>
    <w:rsid w:val="23859DB8"/>
    <w:rsid w:val="238B51D3"/>
    <w:rsid w:val="238C7FA7"/>
    <w:rsid w:val="238EB3E0"/>
    <w:rsid w:val="23905FE2"/>
    <w:rsid w:val="23916933"/>
    <w:rsid w:val="239587B7"/>
    <w:rsid w:val="23973413"/>
    <w:rsid w:val="239CD5B4"/>
    <w:rsid w:val="23B8960C"/>
    <w:rsid w:val="23C4664E"/>
    <w:rsid w:val="23CED22B"/>
    <w:rsid w:val="23D78662"/>
    <w:rsid w:val="23D79118"/>
    <w:rsid w:val="23DB35C6"/>
    <w:rsid w:val="23EB590B"/>
    <w:rsid w:val="23ED693B"/>
    <w:rsid w:val="23EF8A7C"/>
    <w:rsid w:val="240E2EE5"/>
    <w:rsid w:val="2414D5F8"/>
    <w:rsid w:val="2415BF92"/>
    <w:rsid w:val="241B433C"/>
    <w:rsid w:val="24201890"/>
    <w:rsid w:val="24291E5D"/>
    <w:rsid w:val="242DAE61"/>
    <w:rsid w:val="244BA5D3"/>
    <w:rsid w:val="2450E40C"/>
    <w:rsid w:val="245F44DA"/>
    <w:rsid w:val="2469127D"/>
    <w:rsid w:val="246C0423"/>
    <w:rsid w:val="246E27E3"/>
    <w:rsid w:val="24740DD3"/>
    <w:rsid w:val="247C609B"/>
    <w:rsid w:val="2483124D"/>
    <w:rsid w:val="24831D44"/>
    <w:rsid w:val="2484269D"/>
    <w:rsid w:val="24912FEB"/>
    <w:rsid w:val="2493ADA8"/>
    <w:rsid w:val="249518CE"/>
    <w:rsid w:val="249645FE"/>
    <w:rsid w:val="24983AF9"/>
    <w:rsid w:val="249A647D"/>
    <w:rsid w:val="24ADAE39"/>
    <w:rsid w:val="24AFFD82"/>
    <w:rsid w:val="24B5A546"/>
    <w:rsid w:val="24B8E3E1"/>
    <w:rsid w:val="24BD627B"/>
    <w:rsid w:val="24C1258C"/>
    <w:rsid w:val="24C87E74"/>
    <w:rsid w:val="24D82F24"/>
    <w:rsid w:val="24D9099E"/>
    <w:rsid w:val="24DD6D5C"/>
    <w:rsid w:val="24EA8C34"/>
    <w:rsid w:val="24EAE453"/>
    <w:rsid w:val="24EEB699"/>
    <w:rsid w:val="2500B2C1"/>
    <w:rsid w:val="250B6D93"/>
    <w:rsid w:val="251393C9"/>
    <w:rsid w:val="2517E8CE"/>
    <w:rsid w:val="25287FEC"/>
    <w:rsid w:val="25312828"/>
    <w:rsid w:val="2539650E"/>
    <w:rsid w:val="253D9B6B"/>
    <w:rsid w:val="2541A99C"/>
    <w:rsid w:val="25479B17"/>
    <w:rsid w:val="25482BDC"/>
    <w:rsid w:val="2552613B"/>
    <w:rsid w:val="25623ADA"/>
    <w:rsid w:val="25880B4A"/>
    <w:rsid w:val="259A3F76"/>
    <w:rsid w:val="259EB74B"/>
    <w:rsid w:val="25AB4789"/>
    <w:rsid w:val="25B3C87C"/>
    <w:rsid w:val="25B40598"/>
    <w:rsid w:val="25BC14AF"/>
    <w:rsid w:val="25C24991"/>
    <w:rsid w:val="25C5D32B"/>
    <w:rsid w:val="25C83B00"/>
    <w:rsid w:val="25C8B1A0"/>
    <w:rsid w:val="25CD92D7"/>
    <w:rsid w:val="25D943BC"/>
    <w:rsid w:val="25DC3099"/>
    <w:rsid w:val="25DEFA2E"/>
    <w:rsid w:val="25E2C7CD"/>
    <w:rsid w:val="25E41F7D"/>
    <w:rsid w:val="25EB89D8"/>
    <w:rsid w:val="25EB92C3"/>
    <w:rsid w:val="26124D77"/>
    <w:rsid w:val="261B8147"/>
    <w:rsid w:val="261CBC49"/>
    <w:rsid w:val="2625D027"/>
    <w:rsid w:val="26325B0B"/>
    <w:rsid w:val="263BF945"/>
    <w:rsid w:val="26420D81"/>
    <w:rsid w:val="26506CEA"/>
    <w:rsid w:val="265CEA03"/>
    <w:rsid w:val="26673DEA"/>
    <w:rsid w:val="266C0DBD"/>
    <w:rsid w:val="266F9EC5"/>
    <w:rsid w:val="267CA25C"/>
    <w:rsid w:val="267EEB7A"/>
    <w:rsid w:val="26841C56"/>
    <w:rsid w:val="26861E07"/>
    <w:rsid w:val="268800B8"/>
    <w:rsid w:val="2689FA33"/>
    <w:rsid w:val="268C83BC"/>
    <w:rsid w:val="26958702"/>
    <w:rsid w:val="269DE8BF"/>
    <w:rsid w:val="269FDEC8"/>
    <w:rsid w:val="26A1320C"/>
    <w:rsid w:val="26AA0B56"/>
    <w:rsid w:val="26B40D17"/>
    <w:rsid w:val="26B86CC6"/>
    <w:rsid w:val="26C98572"/>
    <w:rsid w:val="26CB6C43"/>
    <w:rsid w:val="26D35C5D"/>
    <w:rsid w:val="26D88014"/>
    <w:rsid w:val="26E90700"/>
    <w:rsid w:val="26EFB2BD"/>
    <w:rsid w:val="26F2AB51"/>
    <w:rsid w:val="26F96D5D"/>
    <w:rsid w:val="26FB8E56"/>
    <w:rsid w:val="26FC68F1"/>
    <w:rsid w:val="27085621"/>
    <w:rsid w:val="2708C068"/>
    <w:rsid w:val="270ABECD"/>
    <w:rsid w:val="2713E1CF"/>
    <w:rsid w:val="271565E0"/>
    <w:rsid w:val="2718FA36"/>
    <w:rsid w:val="271E897D"/>
    <w:rsid w:val="272839CC"/>
    <w:rsid w:val="2728C846"/>
    <w:rsid w:val="272EBB53"/>
    <w:rsid w:val="272FE3FE"/>
    <w:rsid w:val="273C0684"/>
    <w:rsid w:val="2743827A"/>
    <w:rsid w:val="274B049A"/>
    <w:rsid w:val="274B34A8"/>
    <w:rsid w:val="274D0007"/>
    <w:rsid w:val="27525C72"/>
    <w:rsid w:val="2752CDC3"/>
    <w:rsid w:val="2759DEB3"/>
    <w:rsid w:val="276134F6"/>
    <w:rsid w:val="276931A8"/>
    <w:rsid w:val="276BD050"/>
    <w:rsid w:val="276CA8E7"/>
    <w:rsid w:val="2775FC37"/>
    <w:rsid w:val="2782EC7C"/>
    <w:rsid w:val="2785B7EE"/>
    <w:rsid w:val="2791A885"/>
    <w:rsid w:val="2797C987"/>
    <w:rsid w:val="2798D72B"/>
    <w:rsid w:val="27A9C643"/>
    <w:rsid w:val="27B4FA6B"/>
    <w:rsid w:val="27D2FCF1"/>
    <w:rsid w:val="27D482DC"/>
    <w:rsid w:val="27D79F72"/>
    <w:rsid w:val="27FCF83D"/>
    <w:rsid w:val="2805CFAD"/>
    <w:rsid w:val="28160E65"/>
    <w:rsid w:val="281A402E"/>
    <w:rsid w:val="281ACB0D"/>
    <w:rsid w:val="281B63E7"/>
    <w:rsid w:val="2825CE3C"/>
    <w:rsid w:val="28300ACC"/>
    <w:rsid w:val="28412550"/>
    <w:rsid w:val="2849F6EC"/>
    <w:rsid w:val="284D6537"/>
    <w:rsid w:val="285EADFD"/>
    <w:rsid w:val="28615DF8"/>
    <w:rsid w:val="28671E39"/>
    <w:rsid w:val="286C4590"/>
    <w:rsid w:val="28758180"/>
    <w:rsid w:val="28763631"/>
    <w:rsid w:val="288886F5"/>
    <w:rsid w:val="288E9854"/>
    <w:rsid w:val="2891624D"/>
    <w:rsid w:val="2894CECB"/>
    <w:rsid w:val="2897897E"/>
    <w:rsid w:val="289FF164"/>
    <w:rsid w:val="28A32D4C"/>
    <w:rsid w:val="28A6F737"/>
    <w:rsid w:val="28B31733"/>
    <w:rsid w:val="28BACE9E"/>
    <w:rsid w:val="28C38621"/>
    <w:rsid w:val="28C7427C"/>
    <w:rsid w:val="28D0B72A"/>
    <w:rsid w:val="28D72DC7"/>
    <w:rsid w:val="28D7B3A5"/>
    <w:rsid w:val="28D7E5DF"/>
    <w:rsid w:val="28E75078"/>
    <w:rsid w:val="28EA949C"/>
    <w:rsid w:val="28FC5DA3"/>
    <w:rsid w:val="2907DCBE"/>
    <w:rsid w:val="29132196"/>
    <w:rsid w:val="291AB577"/>
    <w:rsid w:val="29209236"/>
    <w:rsid w:val="2922B27F"/>
    <w:rsid w:val="293DA038"/>
    <w:rsid w:val="294BE9B1"/>
    <w:rsid w:val="295C2834"/>
    <w:rsid w:val="295C8E43"/>
    <w:rsid w:val="295EA99D"/>
    <w:rsid w:val="2960ABB5"/>
    <w:rsid w:val="2969844D"/>
    <w:rsid w:val="29721387"/>
    <w:rsid w:val="297421F7"/>
    <w:rsid w:val="297AE079"/>
    <w:rsid w:val="2987E0D4"/>
    <w:rsid w:val="298CD0DD"/>
    <w:rsid w:val="298FD605"/>
    <w:rsid w:val="2998FD5E"/>
    <w:rsid w:val="299BEC7A"/>
    <w:rsid w:val="299CB88B"/>
    <w:rsid w:val="299D5F0A"/>
    <w:rsid w:val="29A0AF7D"/>
    <w:rsid w:val="29AD467B"/>
    <w:rsid w:val="29B9F9C1"/>
    <w:rsid w:val="29BB6F9B"/>
    <w:rsid w:val="29CA274C"/>
    <w:rsid w:val="29CEFA82"/>
    <w:rsid w:val="29D49E18"/>
    <w:rsid w:val="29D4F846"/>
    <w:rsid w:val="29D6D7BF"/>
    <w:rsid w:val="29E76D78"/>
    <w:rsid w:val="29F89299"/>
    <w:rsid w:val="2A00C1BD"/>
    <w:rsid w:val="2A033313"/>
    <w:rsid w:val="2A0DE331"/>
    <w:rsid w:val="2A1EDF9E"/>
    <w:rsid w:val="2A26467D"/>
    <w:rsid w:val="2A2BD4DA"/>
    <w:rsid w:val="2A38C77A"/>
    <w:rsid w:val="2A3CEFD0"/>
    <w:rsid w:val="2A3F8F71"/>
    <w:rsid w:val="2A42FC40"/>
    <w:rsid w:val="2A45FCB1"/>
    <w:rsid w:val="2A4E1DCC"/>
    <w:rsid w:val="2A562DC0"/>
    <w:rsid w:val="2A5B2333"/>
    <w:rsid w:val="2A6D5B0F"/>
    <w:rsid w:val="2A6F494E"/>
    <w:rsid w:val="2A7175F6"/>
    <w:rsid w:val="2A75080F"/>
    <w:rsid w:val="2A947300"/>
    <w:rsid w:val="2AA4692B"/>
    <w:rsid w:val="2AA5BAE5"/>
    <w:rsid w:val="2AAF1D8C"/>
    <w:rsid w:val="2AB5E4DC"/>
    <w:rsid w:val="2ABB3F56"/>
    <w:rsid w:val="2AC4ADD8"/>
    <w:rsid w:val="2AC4E52E"/>
    <w:rsid w:val="2AC5070D"/>
    <w:rsid w:val="2AC86C14"/>
    <w:rsid w:val="2ACA2400"/>
    <w:rsid w:val="2ACA3853"/>
    <w:rsid w:val="2AD20527"/>
    <w:rsid w:val="2AD5655D"/>
    <w:rsid w:val="2ADC1534"/>
    <w:rsid w:val="2AE2D648"/>
    <w:rsid w:val="2AEC10E4"/>
    <w:rsid w:val="2AEE25F2"/>
    <w:rsid w:val="2AEE804B"/>
    <w:rsid w:val="2AFC5D19"/>
    <w:rsid w:val="2B04DE93"/>
    <w:rsid w:val="2B0EC62E"/>
    <w:rsid w:val="2B180564"/>
    <w:rsid w:val="2B2428B1"/>
    <w:rsid w:val="2B24FF08"/>
    <w:rsid w:val="2B2E4683"/>
    <w:rsid w:val="2B4D9615"/>
    <w:rsid w:val="2B5015D3"/>
    <w:rsid w:val="2B507626"/>
    <w:rsid w:val="2B51B2CC"/>
    <w:rsid w:val="2B5A86C7"/>
    <w:rsid w:val="2B5BF114"/>
    <w:rsid w:val="2B696D97"/>
    <w:rsid w:val="2B6FBC2B"/>
    <w:rsid w:val="2B96535C"/>
    <w:rsid w:val="2B968118"/>
    <w:rsid w:val="2B9CA18C"/>
    <w:rsid w:val="2BA6BACF"/>
    <w:rsid w:val="2BAA3CEB"/>
    <w:rsid w:val="2BACFE7C"/>
    <w:rsid w:val="2BAE1DF8"/>
    <w:rsid w:val="2BB81F28"/>
    <w:rsid w:val="2BBAD76A"/>
    <w:rsid w:val="2BBCE541"/>
    <w:rsid w:val="2BC7F176"/>
    <w:rsid w:val="2BC8D0C6"/>
    <w:rsid w:val="2BEDC7EE"/>
    <w:rsid w:val="2BEE4AE7"/>
    <w:rsid w:val="2BF14450"/>
    <w:rsid w:val="2BF393C9"/>
    <w:rsid w:val="2BFE8DAA"/>
    <w:rsid w:val="2C0F3C68"/>
    <w:rsid w:val="2C107D96"/>
    <w:rsid w:val="2C29C3C7"/>
    <w:rsid w:val="2C2A0E4C"/>
    <w:rsid w:val="2C322448"/>
    <w:rsid w:val="2C3B619D"/>
    <w:rsid w:val="2C4B829B"/>
    <w:rsid w:val="2C656A01"/>
    <w:rsid w:val="2C66D6A8"/>
    <w:rsid w:val="2C73B355"/>
    <w:rsid w:val="2C77B022"/>
    <w:rsid w:val="2C7B00D0"/>
    <w:rsid w:val="2C819417"/>
    <w:rsid w:val="2C830D53"/>
    <w:rsid w:val="2C845DC6"/>
    <w:rsid w:val="2C84D3D6"/>
    <w:rsid w:val="2C866721"/>
    <w:rsid w:val="2C8F8D83"/>
    <w:rsid w:val="2C979920"/>
    <w:rsid w:val="2C9AF5FA"/>
    <w:rsid w:val="2CA2151F"/>
    <w:rsid w:val="2CA4E4F1"/>
    <w:rsid w:val="2CA56B5E"/>
    <w:rsid w:val="2CAA6041"/>
    <w:rsid w:val="2CB3464A"/>
    <w:rsid w:val="2CC416F7"/>
    <w:rsid w:val="2CE62547"/>
    <w:rsid w:val="2CF02C4E"/>
    <w:rsid w:val="2D1901C2"/>
    <w:rsid w:val="2D3CB7C4"/>
    <w:rsid w:val="2D417840"/>
    <w:rsid w:val="2D41F63A"/>
    <w:rsid w:val="2D47DE91"/>
    <w:rsid w:val="2D4936D8"/>
    <w:rsid w:val="2D4AA57A"/>
    <w:rsid w:val="2D58DA6A"/>
    <w:rsid w:val="2D5D8914"/>
    <w:rsid w:val="2D70DA95"/>
    <w:rsid w:val="2D7DEFD7"/>
    <w:rsid w:val="2D8236D9"/>
    <w:rsid w:val="2D872ED0"/>
    <w:rsid w:val="2D8EED55"/>
    <w:rsid w:val="2D9E0706"/>
    <w:rsid w:val="2DA2D63D"/>
    <w:rsid w:val="2DA414AC"/>
    <w:rsid w:val="2DB1C342"/>
    <w:rsid w:val="2DB88756"/>
    <w:rsid w:val="2DC4E47F"/>
    <w:rsid w:val="2DD3AD1B"/>
    <w:rsid w:val="2DD659C5"/>
    <w:rsid w:val="2DDD44DA"/>
    <w:rsid w:val="2DE9ABD5"/>
    <w:rsid w:val="2DF106AC"/>
    <w:rsid w:val="2E0030DA"/>
    <w:rsid w:val="2E061D1D"/>
    <w:rsid w:val="2E09ACF7"/>
    <w:rsid w:val="2E1246AF"/>
    <w:rsid w:val="2E176D96"/>
    <w:rsid w:val="2E185970"/>
    <w:rsid w:val="2E1E994B"/>
    <w:rsid w:val="2E287FC5"/>
    <w:rsid w:val="2E63D6B3"/>
    <w:rsid w:val="2E6A0F7D"/>
    <w:rsid w:val="2E6AE5DA"/>
    <w:rsid w:val="2E6B93BE"/>
    <w:rsid w:val="2E6C9668"/>
    <w:rsid w:val="2E71356A"/>
    <w:rsid w:val="2E713A5F"/>
    <w:rsid w:val="2E75AEB5"/>
    <w:rsid w:val="2E82567F"/>
    <w:rsid w:val="2E851AA3"/>
    <w:rsid w:val="2E872F43"/>
    <w:rsid w:val="2E8BA8A8"/>
    <w:rsid w:val="2E94FDB6"/>
    <w:rsid w:val="2E9AAEC2"/>
    <w:rsid w:val="2E9AE1AA"/>
    <w:rsid w:val="2EA01198"/>
    <w:rsid w:val="2EA46DBE"/>
    <w:rsid w:val="2EAA254F"/>
    <w:rsid w:val="2EAE09E6"/>
    <w:rsid w:val="2EB35EEE"/>
    <w:rsid w:val="2EEEAFDC"/>
    <w:rsid w:val="2EF3E5B1"/>
    <w:rsid w:val="2EFDD7F3"/>
    <w:rsid w:val="2EFE609B"/>
    <w:rsid w:val="2F0D5805"/>
    <w:rsid w:val="2F0F77A5"/>
    <w:rsid w:val="2F1943ED"/>
    <w:rsid w:val="2F1B3EC8"/>
    <w:rsid w:val="2F21B0BB"/>
    <w:rsid w:val="2F2D63C9"/>
    <w:rsid w:val="2F3D0BBD"/>
    <w:rsid w:val="2F3E341C"/>
    <w:rsid w:val="2F3E4FB6"/>
    <w:rsid w:val="2F5C8D92"/>
    <w:rsid w:val="2F62F18E"/>
    <w:rsid w:val="2F642F1B"/>
    <w:rsid w:val="2F6AC921"/>
    <w:rsid w:val="2F6AE07A"/>
    <w:rsid w:val="2F8204D1"/>
    <w:rsid w:val="2F909BF1"/>
    <w:rsid w:val="2FA5BAC3"/>
    <w:rsid w:val="2FAF8C84"/>
    <w:rsid w:val="2FB4288B"/>
    <w:rsid w:val="2FB7A7D0"/>
    <w:rsid w:val="2FC4E1B6"/>
    <w:rsid w:val="2FCFEAD8"/>
    <w:rsid w:val="2FD45C25"/>
    <w:rsid w:val="2FDA7702"/>
    <w:rsid w:val="2FDAEDEE"/>
    <w:rsid w:val="2FEA7E20"/>
    <w:rsid w:val="2FF35E91"/>
    <w:rsid w:val="2FFDE7D5"/>
    <w:rsid w:val="2FFF19BA"/>
    <w:rsid w:val="3003A381"/>
    <w:rsid w:val="301D408D"/>
    <w:rsid w:val="301E5344"/>
    <w:rsid w:val="3021579D"/>
    <w:rsid w:val="3022F481"/>
    <w:rsid w:val="30281E4D"/>
    <w:rsid w:val="302AE7B8"/>
    <w:rsid w:val="30306CC8"/>
    <w:rsid w:val="3038C21A"/>
    <w:rsid w:val="3042468D"/>
    <w:rsid w:val="30453263"/>
    <w:rsid w:val="3045F7A4"/>
    <w:rsid w:val="3047F741"/>
    <w:rsid w:val="30486275"/>
    <w:rsid w:val="304EF3D2"/>
    <w:rsid w:val="3052C8BD"/>
    <w:rsid w:val="3064A7DE"/>
    <w:rsid w:val="307159A0"/>
    <w:rsid w:val="307243F4"/>
    <w:rsid w:val="3073787D"/>
    <w:rsid w:val="307A08E2"/>
    <w:rsid w:val="307ACCA2"/>
    <w:rsid w:val="307C15FD"/>
    <w:rsid w:val="3080466D"/>
    <w:rsid w:val="3088ED70"/>
    <w:rsid w:val="30A6FBE3"/>
    <w:rsid w:val="30BFAA61"/>
    <w:rsid w:val="30D6ECE3"/>
    <w:rsid w:val="30E0AA48"/>
    <w:rsid w:val="30E8B7FB"/>
    <w:rsid w:val="30EF7E5D"/>
    <w:rsid w:val="30F00F5F"/>
    <w:rsid w:val="30FBA748"/>
    <w:rsid w:val="30FBE62B"/>
    <w:rsid w:val="31065C5C"/>
    <w:rsid w:val="31172272"/>
    <w:rsid w:val="3117758B"/>
    <w:rsid w:val="312F094D"/>
    <w:rsid w:val="3133E0FE"/>
    <w:rsid w:val="314C2394"/>
    <w:rsid w:val="3154E6DD"/>
    <w:rsid w:val="315ED5C2"/>
    <w:rsid w:val="31686EEA"/>
    <w:rsid w:val="316DA903"/>
    <w:rsid w:val="3170718C"/>
    <w:rsid w:val="317142E4"/>
    <w:rsid w:val="31778E54"/>
    <w:rsid w:val="317D6FDB"/>
    <w:rsid w:val="317DB7A1"/>
    <w:rsid w:val="31A1FCD8"/>
    <w:rsid w:val="31A970B6"/>
    <w:rsid w:val="31B2F303"/>
    <w:rsid w:val="31B8C55A"/>
    <w:rsid w:val="31BC8DEC"/>
    <w:rsid w:val="31D1C149"/>
    <w:rsid w:val="31D3DCBF"/>
    <w:rsid w:val="31D629CC"/>
    <w:rsid w:val="31DB1028"/>
    <w:rsid w:val="31DC99EA"/>
    <w:rsid w:val="31E03CD2"/>
    <w:rsid w:val="31E6E4C9"/>
    <w:rsid w:val="31EA36BD"/>
    <w:rsid w:val="32068ED7"/>
    <w:rsid w:val="32077DFF"/>
    <w:rsid w:val="320B2492"/>
    <w:rsid w:val="320DC950"/>
    <w:rsid w:val="321F2379"/>
    <w:rsid w:val="3225E427"/>
    <w:rsid w:val="32291871"/>
    <w:rsid w:val="322B022E"/>
    <w:rsid w:val="322C75F4"/>
    <w:rsid w:val="323CBD12"/>
    <w:rsid w:val="324720EB"/>
    <w:rsid w:val="324A88AF"/>
    <w:rsid w:val="324C39BE"/>
    <w:rsid w:val="324F38D8"/>
    <w:rsid w:val="32517852"/>
    <w:rsid w:val="32545C72"/>
    <w:rsid w:val="3254896F"/>
    <w:rsid w:val="326F13D0"/>
    <w:rsid w:val="32795E02"/>
    <w:rsid w:val="327BF595"/>
    <w:rsid w:val="327D8C3A"/>
    <w:rsid w:val="327D8CB4"/>
    <w:rsid w:val="327DAC70"/>
    <w:rsid w:val="328261EC"/>
    <w:rsid w:val="3288ED31"/>
    <w:rsid w:val="32995753"/>
    <w:rsid w:val="329BACC7"/>
    <w:rsid w:val="32A7F144"/>
    <w:rsid w:val="32ADF1EC"/>
    <w:rsid w:val="32BD02F4"/>
    <w:rsid w:val="32BD0380"/>
    <w:rsid w:val="32C5A7E4"/>
    <w:rsid w:val="32CCEBA1"/>
    <w:rsid w:val="32D8D913"/>
    <w:rsid w:val="32F41A1C"/>
    <w:rsid w:val="3304B3C0"/>
    <w:rsid w:val="33087FC3"/>
    <w:rsid w:val="330BA6CD"/>
    <w:rsid w:val="330EF5C9"/>
    <w:rsid w:val="3314E7D5"/>
    <w:rsid w:val="3316168E"/>
    <w:rsid w:val="331DC56C"/>
    <w:rsid w:val="3327A092"/>
    <w:rsid w:val="332AAAAC"/>
    <w:rsid w:val="33352EB1"/>
    <w:rsid w:val="33446EF7"/>
    <w:rsid w:val="334A1330"/>
    <w:rsid w:val="334D2346"/>
    <w:rsid w:val="335CB872"/>
    <w:rsid w:val="335CD2FB"/>
    <w:rsid w:val="335D71FE"/>
    <w:rsid w:val="3360AC2C"/>
    <w:rsid w:val="336B362A"/>
    <w:rsid w:val="336B5933"/>
    <w:rsid w:val="33733C67"/>
    <w:rsid w:val="338460A2"/>
    <w:rsid w:val="3387F737"/>
    <w:rsid w:val="338ACA6D"/>
    <w:rsid w:val="33978902"/>
    <w:rsid w:val="33A4A17F"/>
    <w:rsid w:val="33A56C9D"/>
    <w:rsid w:val="33ACE3D5"/>
    <w:rsid w:val="33AFA98E"/>
    <w:rsid w:val="33B902B6"/>
    <w:rsid w:val="33C28771"/>
    <w:rsid w:val="33D3A901"/>
    <w:rsid w:val="33D795F6"/>
    <w:rsid w:val="33DD74BD"/>
    <w:rsid w:val="33E1A8A0"/>
    <w:rsid w:val="33E74427"/>
    <w:rsid w:val="33F2EA89"/>
    <w:rsid w:val="33FDFFC8"/>
    <w:rsid w:val="3402022D"/>
    <w:rsid w:val="3409DD31"/>
    <w:rsid w:val="341B7045"/>
    <w:rsid w:val="342B333E"/>
    <w:rsid w:val="342CBD4B"/>
    <w:rsid w:val="343657A2"/>
    <w:rsid w:val="343C8FE6"/>
    <w:rsid w:val="34407FF3"/>
    <w:rsid w:val="3440D211"/>
    <w:rsid w:val="344380DE"/>
    <w:rsid w:val="344D047B"/>
    <w:rsid w:val="344D2769"/>
    <w:rsid w:val="344EAB00"/>
    <w:rsid w:val="3453C266"/>
    <w:rsid w:val="345EEDB0"/>
    <w:rsid w:val="34620BB8"/>
    <w:rsid w:val="34647289"/>
    <w:rsid w:val="346D64E5"/>
    <w:rsid w:val="347C3EE8"/>
    <w:rsid w:val="34829E60"/>
    <w:rsid w:val="348470FC"/>
    <w:rsid w:val="348478B8"/>
    <w:rsid w:val="34874A26"/>
    <w:rsid w:val="34881769"/>
    <w:rsid w:val="34911764"/>
    <w:rsid w:val="34933AA7"/>
    <w:rsid w:val="34949F8B"/>
    <w:rsid w:val="34A1722C"/>
    <w:rsid w:val="34A56F4B"/>
    <w:rsid w:val="34B42E36"/>
    <w:rsid w:val="34BE8E04"/>
    <w:rsid w:val="34C13BED"/>
    <w:rsid w:val="34C22CF4"/>
    <w:rsid w:val="34CFED83"/>
    <w:rsid w:val="34DA3E35"/>
    <w:rsid w:val="34DD61C7"/>
    <w:rsid w:val="34F6081D"/>
    <w:rsid w:val="34F7BFE9"/>
    <w:rsid w:val="3500528C"/>
    <w:rsid w:val="35088CE9"/>
    <w:rsid w:val="3516FA46"/>
    <w:rsid w:val="3519B59B"/>
    <w:rsid w:val="353C33C6"/>
    <w:rsid w:val="353FF4E7"/>
    <w:rsid w:val="354127AD"/>
    <w:rsid w:val="35516B5C"/>
    <w:rsid w:val="3553DC57"/>
    <w:rsid w:val="3590CD50"/>
    <w:rsid w:val="359ED4D6"/>
    <w:rsid w:val="35A60334"/>
    <w:rsid w:val="35A8ECE3"/>
    <w:rsid w:val="35AE4ADD"/>
    <w:rsid w:val="35B0AA9C"/>
    <w:rsid w:val="35B1FF34"/>
    <w:rsid w:val="35B26C13"/>
    <w:rsid w:val="35BA52C2"/>
    <w:rsid w:val="35BCEB88"/>
    <w:rsid w:val="35D9F98E"/>
    <w:rsid w:val="35DE6A04"/>
    <w:rsid w:val="35EAF888"/>
    <w:rsid w:val="35EEE35F"/>
    <w:rsid w:val="35F7EA47"/>
    <w:rsid w:val="36253BA7"/>
    <w:rsid w:val="3626FE07"/>
    <w:rsid w:val="36302706"/>
    <w:rsid w:val="363B3321"/>
    <w:rsid w:val="363F11EF"/>
    <w:rsid w:val="363F4B17"/>
    <w:rsid w:val="363F5CA2"/>
    <w:rsid w:val="364FF12E"/>
    <w:rsid w:val="3656EED2"/>
    <w:rsid w:val="36655F72"/>
    <w:rsid w:val="36677119"/>
    <w:rsid w:val="36733ED1"/>
    <w:rsid w:val="3678FB36"/>
    <w:rsid w:val="367AA7CE"/>
    <w:rsid w:val="367C59F5"/>
    <w:rsid w:val="367D6D94"/>
    <w:rsid w:val="36804F75"/>
    <w:rsid w:val="3682B32F"/>
    <w:rsid w:val="36919186"/>
    <w:rsid w:val="3695441E"/>
    <w:rsid w:val="36B36B70"/>
    <w:rsid w:val="36B79CDD"/>
    <w:rsid w:val="36BB2F07"/>
    <w:rsid w:val="36BB6410"/>
    <w:rsid w:val="36BC7ADD"/>
    <w:rsid w:val="36CE9465"/>
    <w:rsid w:val="36D56EC9"/>
    <w:rsid w:val="36DA35EB"/>
    <w:rsid w:val="36DA9993"/>
    <w:rsid w:val="36DE6CBF"/>
    <w:rsid w:val="36E8AD48"/>
    <w:rsid w:val="36F460EF"/>
    <w:rsid w:val="36F4E611"/>
    <w:rsid w:val="37051C5F"/>
    <w:rsid w:val="371D818C"/>
    <w:rsid w:val="3721AC2F"/>
    <w:rsid w:val="372CA997"/>
    <w:rsid w:val="37341E33"/>
    <w:rsid w:val="373ADE78"/>
    <w:rsid w:val="373AEC15"/>
    <w:rsid w:val="3740A6BA"/>
    <w:rsid w:val="3742E462"/>
    <w:rsid w:val="3746D626"/>
    <w:rsid w:val="374D2530"/>
    <w:rsid w:val="37529DF2"/>
    <w:rsid w:val="375B5A74"/>
    <w:rsid w:val="3767609E"/>
    <w:rsid w:val="376932E5"/>
    <w:rsid w:val="37770FBB"/>
    <w:rsid w:val="377BE19F"/>
    <w:rsid w:val="3787833A"/>
    <w:rsid w:val="378E3442"/>
    <w:rsid w:val="37951B70"/>
    <w:rsid w:val="37955278"/>
    <w:rsid w:val="379A6698"/>
    <w:rsid w:val="379EEA3D"/>
    <w:rsid w:val="37A8EE66"/>
    <w:rsid w:val="37B27198"/>
    <w:rsid w:val="37B5C833"/>
    <w:rsid w:val="37C27EF9"/>
    <w:rsid w:val="37D7E8DF"/>
    <w:rsid w:val="37F72712"/>
    <w:rsid w:val="37F96664"/>
    <w:rsid w:val="3800B121"/>
    <w:rsid w:val="380ED0D1"/>
    <w:rsid w:val="381A8DF6"/>
    <w:rsid w:val="381CCEF1"/>
    <w:rsid w:val="3820627B"/>
    <w:rsid w:val="3820B8AB"/>
    <w:rsid w:val="38223C2A"/>
    <w:rsid w:val="382719D2"/>
    <w:rsid w:val="3827C81E"/>
    <w:rsid w:val="3836912C"/>
    <w:rsid w:val="384CAFED"/>
    <w:rsid w:val="384E27DA"/>
    <w:rsid w:val="384FB38C"/>
    <w:rsid w:val="385EAC6D"/>
    <w:rsid w:val="385F47BB"/>
    <w:rsid w:val="3866F7B3"/>
    <w:rsid w:val="38785488"/>
    <w:rsid w:val="388418DA"/>
    <w:rsid w:val="38887A2D"/>
    <w:rsid w:val="38898BA3"/>
    <w:rsid w:val="3891F49F"/>
    <w:rsid w:val="38945A7E"/>
    <w:rsid w:val="38A76F68"/>
    <w:rsid w:val="38AE405D"/>
    <w:rsid w:val="38B0DD85"/>
    <w:rsid w:val="38B55812"/>
    <w:rsid w:val="38B9E3CF"/>
    <w:rsid w:val="38BA6E44"/>
    <w:rsid w:val="38BE1804"/>
    <w:rsid w:val="38C16E2C"/>
    <w:rsid w:val="38C45733"/>
    <w:rsid w:val="38C6AF5B"/>
    <w:rsid w:val="38D5BC91"/>
    <w:rsid w:val="38DE209E"/>
    <w:rsid w:val="38DF59A9"/>
    <w:rsid w:val="38E60A5E"/>
    <w:rsid w:val="38EA794D"/>
    <w:rsid w:val="38EB1468"/>
    <w:rsid w:val="38F07C22"/>
    <w:rsid w:val="3907F6AF"/>
    <w:rsid w:val="39216263"/>
    <w:rsid w:val="3921B740"/>
    <w:rsid w:val="392950E8"/>
    <w:rsid w:val="392CED73"/>
    <w:rsid w:val="39364768"/>
    <w:rsid w:val="39365AB8"/>
    <w:rsid w:val="3938DDF2"/>
    <w:rsid w:val="393E1309"/>
    <w:rsid w:val="395E3787"/>
    <w:rsid w:val="39669F51"/>
    <w:rsid w:val="396E0599"/>
    <w:rsid w:val="396E3581"/>
    <w:rsid w:val="3974144B"/>
    <w:rsid w:val="398592C6"/>
    <w:rsid w:val="398C7600"/>
    <w:rsid w:val="398CCAD7"/>
    <w:rsid w:val="398D8C24"/>
    <w:rsid w:val="3996F32C"/>
    <w:rsid w:val="399E8AD3"/>
    <w:rsid w:val="399F3486"/>
    <w:rsid w:val="39A2110B"/>
    <w:rsid w:val="39A476DC"/>
    <w:rsid w:val="39ACAD62"/>
    <w:rsid w:val="39ACF876"/>
    <w:rsid w:val="39C7ABA4"/>
    <w:rsid w:val="39D11DE1"/>
    <w:rsid w:val="39D35774"/>
    <w:rsid w:val="39E0D109"/>
    <w:rsid w:val="39E5BDDB"/>
    <w:rsid w:val="39EC829F"/>
    <w:rsid w:val="39F6F8A5"/>
    <w:rsid w:val="39F9B83D"/>
    <w:rsid w:val="3A00A811"/>
    <w:rsid w:val="3A02B4D2"/>
    <w:rsid w:val="3A1210C3"/>
    <w:rsid w:val="3A131712"/>
    <w:rsid w:val="3A16B0F3"/>
    <w:rsid w:val="3A1F45CA"/>
    <w:rsid w:val="3A22FCB4"/>
    <w:rsid w:val="3A2AE2AD"/>
    <w:rsid w:val="3A432CD3"/>
    <w:rsid w:val="3A44C5F7"/>
    <w:rsid w:val="3A4A786B"/>
    <w:rsid w:val="3A5210EB"/>
    <w:rsid w:val="3A566E73"/>
    <w:rsid w:val="3A632A3D"/>
    <w:rsid w:val="3A6D5EC6"/>
    <w:rsid w:val="3A6E0FF4"/>
    <w:rsid w:val="3A830E59"/>
    <w:rsid w:val="3A869BD1"/>
    <w:rsid w:val="3A99821B"/>
    <w:rsid w:val="3A9A512B"/>
    <w:rsid w:val="3AABE2D0"/>
    <w:rsid w:val="3AABF532"/>
    <w:rsid w:val="3ADB6E7A"/>
    <w:rsid w:val="3ADE50B0"/>
    <w:rsid w:val="3AF22469"/>
    <w:rsid w:val="3AF35470"/>
    <w:rsid w:val="3AF93DAE"/>
    <w:rsid w:val="3AFAF366"/>
    <w:rsid w:val="3B008792"/>
    <w:rsid w:val="3B02FBD1"/>
    <w:rsid w:val="3B0C8B66"/>
    <w:rsid w:val="3B0ED68B"/>
    <w:rsid w:val="3B10F635"/>
    <w:rsid w:val="3B1662A4"/>
    <w:rsid w:val="3B34DFBE"/>
    <w:rsid w:val="3B369F33"/>
    <w:rsid w:val="3B427013"/>
    <w:rsid w:val="3B43F4B8"/>
    <w:rsid w:val="3B4763E8"/>
    <w:rsid w:val="3B48AD39"/>
    <w:rsid w:val="3B4D90B9"/>
    <w:rsid w:val="3B51839D"/>
    <w:rsid w:val="3B53EE77"/>
    <w:rsid w:val="3B54A68C"/>
    <w:rsid w:val="3B5DB795"/>
    <w:rsid w:val="3B5FEACB"/>
    <w:rsid w:val="3B6000E6"/>
    <w:rsid w:val="3B6E582A"/>
    <w:rsid w:val="3B6EBA47"/>
    <w:rsid w:val="3B727559"/>
    <w:rsid w:val="3B75DFDD"/>
    <w:rsid w:val="3B76412C"/>
    <w:rsid w:val="3B7F926E"/>
    <w:rsid w:val="3BAB42A1"/>
    <w:rsid w:val="3BABE3FB"/>
    <w:rsid w:val="3BACA54C"/>
    <w:rsid w:val="3BB675B8"/>
    <w:rsid w:val="3BB76E6F"/>
    <w:rsid w:val="3BB7FA07"/>
    <w:rsid w:val="3BB9E2F7"/>
    <w:rsid w:val="3BD36CF5"/>
    <w:rsid w:val="3BE42C2C"/>
    <w:rsid w:val="3BE813B1"/>
    <w:rsid w:val="3BE88D0C"/>
    <w:rsid w:val="3BF404D0"/>
    <w:rsid w:val="3BFE8A8C"/>
    <w:rsid w:val="3C007F8D"/>
    <w:rsid w:val="3C015232"/>
    <w:rsid w:val="3C04AE96"/>
    <w:rsid w:val="3C177BBA"/>
    <w:rsid w:val="3C1C7E23"/>
    <w:rsid w:val="3C367988"/>
    <w:rsid w:val="3C39545F"/>
    <w:rsid w:val="3C3B10D5"/>
    <w:rsid w:val="3C3BA7D9"/>
    <w:rsid w:val="3C404B2B"/>
    <w:rsid w:val="3C52EC56"/>
    <w:rsid w:val="3C55FC0E"/>
    <w:rsid w:val="3C5AF268"/>
    <w:rsid w:val="3C657472"/>
    <w:rsid w:val="3C6E4C9B"/>
    <w:rsid w:val="3C6F2776"/>
    <w:rsid w:val="3C76864C"/>
    <w:rsid w:val="3C76EF92"/>
    <w:rsid w:val="3C7A5B49"/>
    <w:rsid w:val="3C82D516"/>
    <w:rsid w:val="3C8AD563"/>
    <w:rsid w:val="3C8D64A6"/>
    <w:rsid w:val="3C90C9D3"/>
    <w:rsid w:val="3C90CE18"/>
    <w:rsid w:val="3C985DC5"/>
    <w:rsid w:val="3CA3DBE9"/>
    <w:rsid w:val="3CB3579E"/>
    <w:rsid w:val="3CB47556"/>
    <w:rsid w:val="3CB67467"/>
    <w:rsid w:val="3CC84572"/>
    <w:rsid w:val="3CCCD291"/>
    <w:rsid w:val="3CD19E97"/>
    <w:rsid w:val="3CDC3206"/>
    <w:rsid w:val="3CE2AE34"/>
    <w:rsid w:val="3CF66667"/>
    <w:rsid w:val="3CFD5EEC"/>
    <w:rsid w:val="3D0A4B47"/>
    <w:rsid w:val="3D0D300C"/>
    <w:rsid w:val="3D0E73D9"/>
    <w:rsid w:val="3D314C89"/>
    <w:rsid w:val="3D329BCE"/>
    <w:rsid w:val="3D3BD726"/>
    <w:rsid w:val="3D4EF0AF"/>
    <w:rsid w:val="3D507B01"/>
    <w:rsid w:val="3D517931"/>
    <w:rsid w:val="3D5A60F9"/>
    <w:rsid w:val="3D5BF8C0"/>
    <w:rsid w:val="3D5C9B03"/>
    <w:rsid w:val="3D673C2B"/>
    <w:rsid w:val="3D6B4E38"/>
    <w:rsid w:val="3D7ABD66"/>
    <w:rsid w:val="3D97EF40"/>
    <w:rsid w:val="3D9B4ECE"/>
    <w:rsid w:val="3DA38FFF"/>
    <w:rsid w:val="3DA5A5D0"/>
    <w:rsid w:val="3DAE89B3"/>
    <w:rsid w:val="3DC09042"/>
    <w:rsid w:val="3DC8C3E6"/>
    <w:rsid w:val="3DD9C298"/>
    <w:rsid w:val="3DDAAE3E"/>
    <w:rsid w:val="3DE288E4"/>
    <w:rsid w:val="3DE39032"/>
    <w:rsid w:val="3DE7E48F"/>
    <w:rsid w:val="3DF98D5A"/>
    <w:rsid w:val="3E06F2BD"/>
    <w:rsid w:val="3E0A09DE"/>
    <w:rsid w:val="3E0A1CDD"/>
    <w:rsid w:val="3E0DE88A"/>
    <w:rsid w:val="3E0F4912"/>
    <w:rsid w:val="3E181EC9"/>
    <w:rsid w:val="3E18A788"/>
    <w:rsid w:val="3E1A1FE4"/>
    <w:rsid w:val="3E249834"/>
    <w:rsid w:val="3E24FC6B"/>
    <w:rsid w:val="3E290507"/>
    <w:rsid w:val="3E2984BB"/>
    <w:rsid w:val="3E2AE1FC"/>
    <w:rsid w:val="3E46D2DD"/>
    <w:rsid w:val="3E475934"/>
    <w:rsid w:val="3E47E1D9"/>
    <w:rsid w:val="3E499025"/>
    <w:rsid w:val="3E60EAAA"/>
    <w:rsid w:val="3E692221"/>
    <w:rsid w:val="3E80EF76"/>
    <w:rsid w:val="3E82271D"/>
    <w:rsid w:val="3E98E671"/>
    <w:rsid w:val="3EA8E405"/>
    <w:rsid w:val="3EA8E5E6"/>
    <w:rsid w:val="3EABC057"/>
    <w:rsid w:val="3EAE8F32"/>
    <w:rsid w:val="3EB07B48"/>
    <w:rsid w:val="3EC5D661"/>
    <w:rsid w:val="3ECBCCDF"/>
    <w:rsid w:val="3EE88EDB"/>
    <w:rsid w:val="3EEE707E"/>
    <w:rsid w:val="3F0C8F63"/>
    <w:rsid w:val="3F0EDFA3"/>
    <w:rsid w:val="3F13BBBB"/>
    <w:rsid w:val="3F2441AB"/>
    <w:rsid w:val="3F27DF3A"/>
    <w:rsid w:val="3F2A35A9"/>
    <w:rsid w:val="3F33AEFF"/>
    <w:rsid w:val="3F3F0590"/>
    <w:rsid w:val="3F440600"/>
    <w:rsid w:val="3F476D8F"/>
    <w:rsid w:val="3F48B8D2"/>
    <w:rsid w:val="3F4B605F"/>
    <w:rsid w:val="3F4C3C9E"/>
    <w:rsid w:val="3F4DBDEF"/>
    <w:rsid w:val="3F4EB041"/>
    <w:rsid w:val="3F50CAA2"/>
    <w:rsid w:val="3F570F25"/>
    <w:rsid w:val="3F602633"/>
    <w:rsid w:val="3F6400BE"/>
    <w:rsid w:val="3F66C70E"/>
    <w:rsid w:val="3F6BF262"/>
    <w:rsid w:val="3F711FD1"/>
    <w:rsid w:val="3F75EBCE"/>
    <w:rsid w:val="3F8AEFA4"/>
    <w:rsid w:val="3F9CAC16"/>
    <w:rsid w:val="3FAA0704"/>
    <w:rsid w:val="3FAEA569"/>
    <w:rsid w:val="3FB8E55E"/>
    <w:rsid w:val="3FC4E2C5"/>
    <w:rsid w:val="3FCC16FB"/>
    <w:rsid w:val="3FD00D5D"/>
    <w:rsid w:val="3FD10153"/>
    <w:rsid w:val="3FE8F6D7"/>
    <w:rsid w:val="3FEAEB3C"/>
    <w:rsid w:val="3FF22AEB"/>
    <w:rsid w:val="3FFBD695"/>
    <w:rsid w:val="3FFC2A31"/>
    <w:rsid w:val="3FFD3E09"/>
    <w:rsid w:val="3FFFC269"/>
    <w:rsid w:val="400154EB"/>
    <w:rsid w:val="4002A0E4"/>
    <w:rsid w:val="401401B0"/>
    <w:rsid w:val="4015A70E"/>
    <w:rsid w:val="40201F7F"/>
    <w:rsid w:val="4027E0A9"/>
    <w:rsid w:val="402A51EC"/>
    <w:rsid w:val="402B5352"/>
    <w:rsid w:val="402E5A1F"/>
    <w:rsid w:val="403D210A"/>
    <w:rsid w:val="403E21DE"/>
    <w:rsid w:val="4048AB4D"/>
    <w:rsid w:val="405C1A7F"/>
    <w:rsid w:val="405FB060"/>
    <w:rsid w:val="4066CB1A"/>
    <w:rsid w:val="40695CF3"/>
    <w:rsid w:val="4072BAAF"/>
    <w:rsid w:val="4077314E"/>
    <w:rsid w:val="4079F52D"/>
    <w:rsid w:val="4081F343"/>
    <w:rsid w:val="4083EFC8"/>
    <w:rsid w:val="40848891"/>
    <w:rsid w:val="40858D6C"/>
    <w:rsid w:val="4096F4D6"/>
    <w:rsid w:val="40973897"/>
    <w:rsid w:val="409C5F1A"/>
    <w:rsid w:val="40A461D1"/>
    <w:rsid w:val="40BF444A"/>
    <w:rsid w:val="40C17D70"/>
    <w:rsid w:val="40CB0845"/>
    <w:rsid w:val="40CB36D4"/>
    <w:rsid w:val="40CB5E77"/>
    <w:rsid w:val="40CC680E"/>
    <w:rsid w:val="40D08D60"/>
    <w:rsid w:val="40DD9C05"/>
    <w:rsid w:val="40E71EEF"/>
    <w:rsid w:val="40EC6CC9"/>
    <w:rsid w:val="40EF6150"/>
    <w:rsid w:val="40F2265D"/>
    <w:rsid w:val="4100259D"/>
    <w:rsid w:val="4100838D"/>
    <w:rsid w:val="410A2E25"/>
    <w:rsid w:val="411C7921"/>
    <w:rsid w:val="41303A60"/>
    <w:rsid w:val="413437D4"/>
    <w:rsid w:val="41370D42"/>
    <w:rsid w:val="413A71EC"/>
    <w:rsid w:val="4141B9DA"/>
    <w:rsid w:val="41506BDD"/>
    <w:rsid w:val="41589330"/>
    <w:rsid w:val="4162FAB0"/>
    <w:rsid w:val="417A028A"/>
    <w:rsid w:val="4183EC4B"/>
    <w:rsid w:val="41953EA0"/>
    <w:rsid w:val="4196FCBC"/>
    <w:rsid w:val="41AB898D"/>
    <w:rsid w:val="41B4F53A"/>
    <w:rsid w:val="41C862E9"/>
    <w:rsid w:val="41D39371"/>
    <w:rsid w:val="41EDA6A1"/>
    <w:rsid w:val="41F45A98"/>
    <w:rsid w:val="420548F9"/>
    <w:rsid w:val="4207595A"/>
    <w:rsid w:val="42156E68"/>
    <w:rsid w:val="421725AF"/>
    <w:rsid w:val="421A762B"/>
    <w:rsid w:val="42212CE2"/>
    <w:rsid w:val="42215224"/>
    <w:rsid w:val="422A796A"/>
    <w:rsid w:val="42356328"/>
    <w:rsid w:val="423C4D0B"/>
    <w:rsid w:val="424057BF"/>
    <w:rsid w:val="42586D3D"/>
    <w:rsid w:val="4265D333"/>
    <w:rsid w:val="42668F1F"/>
    <w:rsid w:val="4274CB30"/>
    <w:rsid w:val="42806383"/>
    <w:rsid w:val="4282915F"/>
    <w:rsid w:val="428F89FC"/>
    <w:rsid w:val="42917DA2"/>
    <w:rsid w:val="42A09D22"/>
    <w:rsid w:val="42AB3D7E"/>
    <w:rsid w:val="42AF7ADC"/>
    <w:rsid w:val="42B026C4"/>
    <w:rsid w:val="42B2B368"/>
    <w:rsid w:val="42B925AA"/>
    <w:rsid w:val="42C056A8"/>
    <w:rsid w:val="42C5E603"/>
    <w:rsid w:val="42CBBEFB"/>
    <w:rsid w:val="42E2DDDA"/>
    <w:rsid w:val="42EB74EE"/>
    <w:rsid w:val="42EF1D38"/>
    <w:rsid w:val="42EF495D"/>
    <w:rsid w:val="42F8F236"/>
    <w:rsid w:val="42F9F550"/>
    <w:rsid w:val="43047058"/>
    <w:rsid w:val="430EE8B1"/>
    <w:rsid w:val="4310766D"/>
    <w:rsid w:val="431FB53B"/>
    <w:rsid w:val="4320925C"/>
    <w:rsid w:val="43249B18"/>
    <w:rsid w:val="43276C18"/>
    <w:rsid w:val="43382495"/>
    <w:rsid w:val="433ED939"/>
    <w:rsid w:val="43415F72"/>
    <w:rsid w:val="434DC723"/>
    <w:rsid w:val="4351CCE6"/>
    <w:rsid w:val="436454E7"/>
    <w:rsid w:val="4366253D"/>
    <w:rsid w:val="43725BE9"/>
    <w:rsid w:val="437347CA"/>
    <w:rsid w:val="437B5AC8"/>
    <w:rsid w:val="437F0974"/>
    <w:rsid w:val="43843648"/>
    <w:rsid w:val="438DFD67"/>
    <w:rsid w:val="4390126A"/>
    <w:rsid w:val="43996923"/>
    <w:rsid w:val="439B9F74"/>
    <w:rsid w:val="43A21B2B"/>
    <w:rsid w:val="43A638A8"/>
    <w:rsid w:val="43AA536D"/>
    <w:rsid w:val="43AF2360"/>
    <w:rsid w:val="43B178AC"/>
    <w:rsid w:val="43B2B788"/>
    <w:rsid w:val="43B47740"/>
    <w:rsid w:val="43C0E7D9"/>
    <w:rsid w:val="43C98DC7"/>
    <w:rsid w:val="43CBBBDF"/>
    <w:rsid w:val="43CBD809"/>
    <w:rsid w:val="43D1AE0B"/>
    <w:rsid w:val="43D7720F"/>
    <w:rsid w:val="43D892EF"/>
    <w:rsid w:val="43D8D2F9"/>
    <w:rsid w:val="43DD8C11"/>
    <w:rsid w:val="43E02D21"/>
    <w:rsid w:val="43EC03A4"/>
    <w:rsid w:val="43F65A2E"/>
    <w:rsid w:val="43FD7655"/>
    <w:rsid w:val="4405D65F"/>
    <w:rsid w:val="440BC287"/>
    <w:rsid w:val="440D660B"/>
    <w:rsid w:val="440EBC6D"/>
    <w:rsid w:val="442910C0"/>
    <w:rsid w:val="443EBD85"/>
    <w:rsid w:val="4443768D"/>
    <w:rsid w:val="444A2C8B"/>
    <w:rsid w:val="444C73CD"/>
    <w:rsid w:val="4454D04E"/>
    <w:rsid w:val="445F5F1C"/>
    <w:rsid w:val="4465B2CB"/>
    <w:rsid w:val="4466F4D5"/>
    <w:rsid w:val="446A880D"/>
    <w:rsid w:val="446AB2A4"/>
    <w:rsid w:val="4470532F"/>
    <w:rsid w:val="44751A82"/>
    <w:rsid w:val="44755E77"/>
    <w:rsid w:val="4479D371"/>
    <w:rsid w:val="447B968C"/>
    <w:rsid w:val="448FCC83"/>
    <w:rsid w:val="4491EFB7"/>
    <w:rsid w:val="4495F57E"/>
    <w:rsid w:val="449673C3"/>
    <w:rsid w:val="449FAC84"/>
    <w:rsid w:val="44A61AA7"/>
    <w:rsid w:val="44AC21CE"/>
    <w:rsid w:val="44B219B0"/>
    <w:rsid w:val="44BFC146"/>
    <w:rsid w:val="44C302AC"/>
    <w:rsid w:val="44E13CED"/>
    <w:rsid w:val="44EE59D8"/>
    <w:rsid w:val="44F4ECC4"/>
    <w:rsid w:val="44FA9BB2"/>
    <w:rsid w:val="451F0694"/>
    <w:rsid w:val="453B2DA6"/>
    <w:rsid w:val="454588BB"/>
    <w:rsid w:val="45499E7E"/>
    <w:rsid w:val="45603A0E"/>
    <w:rsid w:val="45612463"/>
    <w:rsid w:val="45680A53"/>
    <w:rsid w:val="456D04EB"/>
    <w:rsid w:val="456EBA6C"/>
    <w:rsid w:val="456EDD9C"/>
    <w:rsid w:val="4573989C"/>
    <w:rsid w:val="45744454"/>
    <w:rsid w:val="4589023A"/>
    <w:rsid w:val="458EEB03"/>
    <w:rsid w:val="45950F64"/>
    <w:rsid w:val="4599D248"/>
    <w:rsid w:val="45BDA08A"/>
    <w:rsid w:val="45D28FB2"/>
    <w:rsid w:val="45DE7243"/>
    <w:rsid w:val="45DFFC82"/>
    <w:rsid w:val="4607B4FD"/>
    <w:rsid w:val="46201DA7"/>
    <w:rsid w:val="464147DA"/>
    <w:rsid w:val="46430C8F"/>
    <w:rsid w:val="465139D0"/>
    <w:rsid w:val="4652C6A8"/>
    <w:rsid w:val="46530136"/>
    <w:rsid w:val="465B5D5D"/>
    <w:rsid w:val="465FF1CA"/>
    <w:rsid w:val="466ED0D2"/>
    <w:rsid w:val="46840470"/>
    <w:rsid w:val="468AF6D7"/>
    <w:rsid w:val="468B30FE"/>
    <w:rsid w:val="4696ED02"/>
    <w:rsid w:val="4699E095"/>
    <w:rsid w:val="46ACF63F"/>
    <w:rsid w:val="46AD0548"/>
    <w:rsid w:val="46AD5970"/>
    <w:rsid w:val="46C6DA73"/>
    <w:rsid w:val="46D02D05"/>
    <w:rsid w:val="46D589C8"/>
    <w:rsid w:val="46D5C433"/>
    <w:rsid w:val="46D727D7"/>
    <w:rsid w:val="46E8E4C0"/>
    <w:rsid w:val="46F6AC6E"/>
    <w:rsid w:val="470074A6"/>
    <w:rsid w:val="47036106"/>
    <w:rsid w:val="47055756"/>
    <w:rsid w:val="4708A6EB"/>
    <w:rsid w:val="470D3AC4"/>
    <w:rsid w:val="471ACFBE"/>
    <w:rsid w:val="472563EF"/>
    <w:rsid w:val="4733BFDD"/>
    <w:rsid w:val="4741625B"/>
    <w:rsid w:val="4745DBF6"/>
    <w:rsid w:val="4749F41B"/>
    <w:rsid w:val="474EF998"/>
    <w:rsid w:val="47583A96"/>
    <w:rsid w:val="475D02EE"/>
    <w:rsid w:val="4763FB21"/>
    <w:rsid w:val="476D92EC"/>
    <w:rsid w:val="476F462C"/>
    <w:rsid w:val="476FC499"/>
    <w:rsid w:val="47722E71"/>
    <w:rsid w:val="47736ACB"/>
    <w:rsid w:val="4773B1DC"/>
    <w:rsid w:val="47973F0A"/>
    <w:rsid w:val="479A4160"/>
    <w:rsid w:val="479CE22E"/>
    <w:rsid w:val="47AF1D85"/>
    <w:rsid w:val="47B38A9B"/>
    <w:rsid w:val="47B6158C"/>
    <w:rsid w:val="47BEC8C7"/>
    <w:rsid w:val="47C7ABF8"/>
    <w:rsid w:val="47CAE9F2"/>
    <w:rsid w:val="47CEA370"/>
    <w:rsid w:val="47D5F3F9"/>
    <w:rsid w:val="47D96440"/>
    <w:rsid w:val="47E55C70"/>
    <w:rsid w:val="47E7C640"/>
    <w:rsid w:val="47EA3678"/>
    <w:rsid w:val="47F61B2E"/>
    <w:rsid w:val="47FAC45C"/>
    <w:rsid w:val="47FD766D"/>
    <w:rsid w:val="4817E62A"/>
    <w:rsid w:val="48181672"/>
    <w:rsid w:val="48195693"/>
    <w:rsid w:val="481E9BC6"/>
    <w:rsid w:val="482C65E4"/>
    <w:rsid w:val="483FBCC8"/>
    <w:rsid w:val="48436527"/>
    <w:rsid w:val="484AC7A2"/>
    <w:rsid w:val="4852368B"/>
    <w:rsid w:val="485F1C2E"/>
    <w:rsid w:val="486618F4"/>
    <w:rsid w:val="486F1828"/>
    <w:rsid w:val="4870088A"/>
    <w:rsid w:val="4871035D"/>
    <w:rsid w:val="48710645"/>
    <w:rsid w:val="487536FF"/>
    <w:rsid w:val="48784C3D"/>
    <w:rsid w:val="4888841B"/>
    <w:rsid w:val="488B13BF"/>
    <w:rsid w:val="48978273"/>
    <w:rsid w:val="489C651A"/>
    <w:rsid w:val="48A24F07"/>
    <w:rsid w:val="48A80237"/>
    <w:rsid w:val="48A8570B"/>
    <w:rsid w:val="48AB6DE1"/>
    <w:rsid w:val="48ADAAE0"/>
    <w:rsid w:val="48BF283C"/>
    <w:rsid w:val="48C26F37"/>
    <w:rsid w:val="48D92F51"/>
    <w:rsid w:val="48E012E4"/>
    <w:rsid w:val="48E02B0F"/>
    <w:rsid w:val="48E6D9DD"/>
    <w:rsid w:val="48EB51B7"/>
    <w:rsid w:val="48F0ADF8"/>
    <w:rsid w:val="48FB05F0"/>
    <w:rsid w:val="49008A1C"/>
    <w:rsid w:val="49089869"/>
    <w:rsid w:val="491492A2"/>
    <w:rsid w:val="49202347"/>
    <w:rsid w:val="49226408"/>
    <w:rsid w:val="492323C2"/>
    <w:rsid w:val="49284BAE"/>
    <w:rsid w:val="492FDFE0"/>
    <w:rsid w:val="4949765F"/>
    <w:rsid w:val="4950A3D8"/>
    <w:rsid w:val="49520494"/>
    <w:rsid w:val="495BBB59"/>
    <w:rsid w:val="4962D5FD"/>
    <w:rsid w:val="4966C61D"/>
    <w:rsid w:val="4967D4F2"/>
    <w:rsid w:val="496AFBD1"/>
    <w:rsid w:val="496B3FBD"/>
    <w:rsid w:val="496C6D33"/>
    <w:rsid w:val="496F8075"/>
    <w:rsid w:val="4971A8BB"/>
    <w:rsid w:val="497ABCCC"/>
    <w:rsid w:val="499920F8"/>
    <w:rsid w:val="49A56FB5"/>
    <w:rsid w:val="49A978B7"/>
    <w:rsid w:val="49B24BCC"/>
    <w:rsid w:val="49BC908E"/>
    <w:rsid w:val="49BFD419"/>
    <w:rsid w:val="49CE80C0"/>
    <w:rsid w:val="49CF43D0"/>
    <w:rsid w:val="49DA1205"/>
    <w:rsid w:val="49DE6A13"/>
    <w:rsid w:val="49E51A18"/>
    <w:rsid w:val="49EC1D00"/>
    <w:rsid w:val="49EC3FB7"/>
    <w:rsid w:val="49F8155A"/>
    <w:rsid w:val="49FE4360"/>
    <w:rsid w:val="4A03A50E"/>
    <w:rsid w:val="4A148717"/>
    <w:rsid w:val="4A1A23B7"/>
    <w:rsid w:val="4A210D14"/>
    <w:rsid w:val="4A3EF291"/>
    <w:rsid w:val="4A442B2C"/>
    <w:rsid w:val="4A44FE26"/>
    <w:rsid w:val="4A500052"/>
    <w:rsid w:val="4A5486AA"/>
    <w:rsid w:val="4A5A7175"/>
    <w:rsid w:val="4A5CEB53"/>
    <w:rsid w:val="4A702B20"/>
    <w:rsid w:val="4A709168"/>
    <w:rsid w:val="4A7960E3"/>
    <w:rsid w:val="4A7FE465"/>
    <w:rsid w:val="4A8676BC"/>
    <w:rsid w:val="4A8EB6C2"/>
    <w:rsid w:val="4A9AE7CD"/>
    <w:rsid w:val="4AA72904"/>
    <w:rsid w:val="4ABCF1B5"/>
    <w:rsid w:val="4ABDC99A"/>
    <w:rsid w:val="4AC6E1E5"/>
    <w:rsid w:val="4AD1378F"/>
    <w:rsid w:val="4AD7F4F9"/>
    <w:rsid w:val="4AD9E8BC"/>
    <w:rsid w:val="4ADFC917"/>
    <w:rsid w:val="4AE064CE"/>
    <w:rsid w:val="4AEC4E47"/>
    <w:rsid w:val="4AF98A9A"/>
    <w:rsid w:val="4AFAF9B3"/>
    <w:rsid w:val="4AFF8F8D"/>
    <w:rsid w:val="4B07BAEC"/>
    <w:rsid w:val="4B084759"/>
    <w:rsid w:val="4B187D52"/>
    <w:rsid w:val="4B1B1DBD"/>
    <w:rsid w:val="4B21A5F4"/>
    <w:rsid w:val="4B2AA32E"/>
    <w:rsid w:val="4B2E517A"/>
    <w:rsid w:val="4B2F7AFF"/>
    <w:rsid w:val="4B348103"/>
    <w:rsid w:val="4B35602F"/>
    <w:rsid w:val="4B3579C7"/>
    <w:rsid w:val="4B3BC67A"/>
    <w:rsid w:val="4B3ECBCF"/>
    <w:rsid w:val="4B42AF75"/>
    <w:rsid w:val="4B44CD97"/>
    <w:rsid w:val="4B4C3C9B"/>
    <w:rsid w:val="4B516E81"/>
    <w:rsid w:val="4B578501"/>
    <w:rsid w:val="4B64B22B"/>
    <w:rsid w:val="4B6FFA47"/>
    <w:rsid w:val="4B70AEC9"/>
    <w:rsid w:val="4B76E6E3"/>
    <w:rsid w:val="4B7910B8"/>
    <w:rsid w:val="4B79E4A3"/>
    <w:rsid w:val="4B7ECCAD"/>
    <w:rsid w:val="4B92FDFE"/>
    <w:rsid w:val="4B9373AF"/>
    <w:rsid w:val="4BA23254"/>
    <w:rsid w:val="4BA3E266"/>
    <w:rsid w:val="4BAA58F1"/>
    <w:rsid w:val="4BADEDB0"/>
    <w:rsid w:val="4BAF93AA"/>
    <w:rsid w:val="4BBBC0A7"/>
    <w:rsid w:val="4BC5C651"/>
    <w:rsid w:val="4BCCDCDC"/>
    <w:rsid w:val="4BCF1A86"/>
    <w:rsid w:val="4BD2E038"/>
    <w:rsid w:val="4BE274A9"/>
    <w:rsid w:val="4BE49671"/>
    <w:rsid w:val="4BED6EEA"/>
    <w:rsid w:val="4BF369A3"/>
    <w:rsid w:val="4BF6AF4E"/>
    <w:rsid w:val="4BF8E082"/>
    <w:rsid w:val="4C0AF0DD"/>
    <w:rsid w:val="4C1C3835"/>
    <w:rsid w:val="4C1CF3D3"/>
    <w:rsid w:val="4C1DEE8C"/>
    <w:rsid w:val="4C2096DF"/>
    <w:rsid w:val="4C2AD3AE"/>
    <w:rsid w:val="4C30BF16"/>
    <w:rsid w:val="4C3F214D"/>
    <w:rsid w:val="4C431FF5"/>
    <w:rsid w:val="4C474297"/>
    <w:rsid w:val="4C49C707"/>
    <w:rsid w:val="4C4AEFE6"/>
    <w:rsid w:val="4C4F356F"/>
    <w:rsid w:val="4C57386B"/>
    <w:rsid w:val="4C62FB39"/>
    <w:rsid w:val="4C66A5A3"/>
    <w:rsid w:val="4C75250E"/>
    <w:rsid w:val="4C7D9D7E"/>
    <w:rsid w:val="4C80A94C"/>
    <w:rsid w:val="4C87AC58"/>
    <w:rsid w:val="4C997C12"/>
    <w:rsid w:val="4CA7B6F6"/>
    <w:rsid w:val="4CB25FE2"/>
    <w:rsid w:val="4CB90911"/>
    <w:rsid w:val="4CCE8409"/>
    <w:rsid w:val="4CE32D9D"/>
    <w:rsid w:val="4CE3CABB"/>
    <w:rsid w:val="4CEAC549"/>
    <w:rsid w:val="4CF16C6D"/>
    <w:rsid w:val="4CFA45BA"/>
    <w:rsid w:val="4CFA4DD4"/>
    <w:rsid w:val="4D03F193"/>
    <w:rsid w:val="4D19B3E4"/>
    <w:rsid w:val="4D1FCCA6"/>
    <w:rsid w:val="4D2FCC63"/>
    <w:rsid w:val="4D39706F"/>
    <w:rsid w:val="4D3D1361"/>
    <w:rsid w:val="4D3FC76C"/>
    <w:rsid w:val="4D3FCC85"/>
    <w:rsid w:val="4D4AEE20"/>
    <w:rsid w:val="4D4BF656"/>
    <w:rsid w:val="4D52BFE3"/>
    <w:rsid w:val="4D52C641"/>
    <w:rsid w:val="4D54AC17"/>
    <w:rsid w:val="4D54D470"/>
    <w:rsid w:val="4D57A271"/>
    <w:rsid w:val="4D58C70D"/>
    <w:rsid w:val="4D595EB3"/>
    <w:rsid w:val="4D5E61F1"/>
    <w:rsid w:val="4D61FAA9"/>
    <w:rsid w:val="4D620DDB"/>
    <w:rsid w:val="4D6501F9"/>
    <w:rsid w:val="4D67E5F3"/>
    <w:rsid w:val="4D75D890"/>
    <w:rsid w:val="4D7766AD"/>
    <w:rsid w:val="4D783F75"/>
    <w:rsid w:val="4D7DFF2B"/>
    <w:rsid w:val="4D8C0AB6"/>
    <w:rsid w:val="4D8FA0A3"/>
    <w:rsid w:val="4D93476F"/>
    <w:rsid w:val="4D9ECFF1"/>
    <w:rsid w:val="4D9F9B3C"/>
    <w:rsid w:val="4DAC203B"/>
    <w:rsid w:val="4DB227F6"/>
    <w:rsid w:val="4DB6EB3C"/>
    <w:rsid w:val="4DB86C5C"/>
    <w:rsid w:val="4DC1DF5A"/>
    <w:rsid w:val="4DC8BB28"/>
    <w:rsid w:val="4DCDBD81"/>
    <w:rsid w:val="4DD4C0A3"/>
    <w:rsid w:val="4DD73DAB"/>
    <w:rsid w:val="4DDCD8B6"/>
    <w:rsid w:val="4DDD8694"/>
    <w:rsid w:val="4DEAE7FD"/>
    <w:rsid w:val="4DEC3C33"/>
    <w:rsid w:val="4DF45D5C"/>
    <w:rsid w:val="4DF75D83"/>
    <w:rsid w:val="4DFB3205"/>
    <w:rsid w:val="4E0CDD96"/>
    <w:rsid w:val="4E2995CB"/>
    <w:rsid w:val="4E382CF6"/>
    <w:rsid w:val="4E4AD058"/>
    <w:rsid w:val="4E5AC233"/>
    <w:rsid w:val="4E5F069C"/>
    <w:rsid w:val="4E659611"/>
    <w:rsid w:val="4E680EA8"/>
    <w:rsid w:val="4E69F8D8"/>
    <w:rsid w:val="4E717876"/>
    <w:rsid w:val="4E764D11"/>
    <w:rsid w:val="4E7D224C"/>
    <w:rsid w:val="4E7F22E7"/>
    <w:rsid w:val="4E85A4B6"/>
    <w:rsid w:val="4E879FF8"/>
    <w:rsid w:val="4E87EC1F"/>
    <w:rsid w:val="4E8890AC"/>
    <w:rsid w:val="4E9A646E"/>
    <w:rsid w:val="4E9EA1C9"/>
    <w:rsid w:val="4EA47845"/>
    <w:rsid w:val="4EA97E10"/>
    <w:rsid w:val="4EADABDD"/>
    <w:rsid w:val="4EB346CB"/>
    <w:rsid w:val="4EB59C96"/>
    <w:rsid w:val="4EBA4BD5"/>
    <w:rsid w:val="4ED1679E"/>
    <w:rsid w:val="4ED8AC66"/>
    <w:rsid w:val="4EE277C6"/>
    <w:rsid w:val="4EE47016"/>
    <w:rsid w:val="4EE95560"/>
    <w:rsid w:val="4F01336F"/>
    <w:rsid w:val="4F064699"/>
    <w:rsid w:val="4F084636"/>
    <w:rsid w:val="4F0EEEF8"/>
    <w:rsid w:val="4F14C617"/>
    <w:rsid w:val="4F166C84"/>
    <w:rsid w:val="4F17E830"/>
    <w:rsid w:val="4F1E676C"/>
    <w:rsid w:val="4F21F1F1"/>
    <w:rsid w:val="4F26C799"/>
    <w:rsid w:val="4F2C7CC0"/>
    <w:rsid w:val="4F383BB1"/>
    <w:rsid w:val="4F4236C0"/>
    <w:rsid w:val="4F48F2D2"/>
    <w:rsid w:val="4F509031"/>
    <w:rsid w:val="4F71BF65"/>
    <w:rsid w:val="4F7A1EAF"/>
    <w:rsid w:val="4F7CE18E"/>
    <w:rsid w:val="4F93213E"/>
    <w:rsid w:val="4F958242"/>
    <w:rsid w:val="4F9F1CB3"/>
    <w:rsid w:val="4FBE18CC"/>
    <w:rsid w:val="4FC293C2"/>
    <w:rsid w:val="4FEA8FE7"/>
    <w:rsid w:val="4FEF7A1D"/>
    <w:rsid w:val="4FFBDDE0"/>
    <w:rsid w:val="4FFBE733"/>
    <w:rsid w:val="4FFDB763"/>
    <w:rsid w:val="50035011"/>
    <w:rsid w:val="500FCED4"/>
    <w:rsid w:val="50112E47"/>
    <w:rsid w:val="502B0AFE"/>
    <w:rsid w:val="502BFD38"/>
    <w:rsid w:val="503B3B1F"/>
    <w:rsid w:val="503DB3CE"/>
    <w:rsid w:val="5047E223"/>
    <w:rsid w:val="50588798"/>
    <w:rsid w:val="50636E99"/>
    <w:rsid w:val="506B0A4E"/>
    <w:rsid w:val="506C8BD8"/>
    <w:rsid w:val="506E7283"/>
    <w:rsid w:val="5076F5AD"/>
    <w:rsid w:val="5089D7D8"/>
    <w:rsid w:val="5091D611"/>
    <w:rsid w:val="5093B4F5"/>
    <w:rsid w:val="50940529"/>
    <w:rsid w:val="50943F7A"/>
    <w:rsid w:val="5098CFD9"/>
    <w:rsid w:val="50A1754D"/>
    <w:rsid w:val="50AA9090"/>
    <w:rsid w:val="50B1083F"/>
    <w:rsid w:val="50C37B27"/>
    <w:rsid w:val="50CDB0C2"/>
    <w:rsid w:val="50CF76BD"/>
    <w:rsid w:val="50D247F7"/>
    <w:rsid w:val="50D3CA4D"/>
    <w:rsid w:val="50DA87AB"/>
    <w:rsid w:val="50ED136F"/>
    <w:rsid w:val="50EDE87E"/>
    <w:rsid w:val="50F5E56C"/>
    <w:rsid w:val="510FACE0"/>
    <w:rsid w:val="511DE193"/>
    <w:rsid w:val="512DF623"/>
    <w:rsid w:val="512F295D"/>
    <w:rsid w:val="513ED5B1"/>
    <w:rsid w:val="51420073"/>
    <w:rsid w:val="514780FC"/>
    <w:rsid w:val="51491C6E"/>
    <w:rsid w:val="514EAA7E"/>
    <w:rsid w:val="51560081"/>
    <w:rsid w:val="5158BF2B"/>
    <w:rsid w:val="51641A32"/>
    <w:rsid w:val="5166EBCD"/>
    <w:rsid w:val="516B0C04"/>
    <w:rsid w:val="517A7F00"/>
    <w:rsid w:val="518E3993"/>
    <w:rsid w:val="51A2BCBC"/>
    <w:rsid w:val="51A65922"/>
    <w:rsid w:val="51ABFB8C"/>
    <w:rsid w:val="51BF02EB"/>
    <w:rsid w:val="51CBCE45"/>
    <w:rsid w:val="51CBD26C"/>
    <w:rsid w:val="51CEB5EA"/>
    <w:rsid w:val="51D48087"/>
    <w:rsid w:val="51D7174D"/>
    <w:rsid w:val="51DC0789"/>
    <w:rsid w:val="51E10797"/>
    <w:rsid w:val="51E78A14"/>
    <w:rsid w:val="51EBB82B"/>
    <w:rsid w:val="51F36FF3"/>
    <w:rsid w:val="52083E55"/>
    <w:rsid w:val="520B7191"/>
    <w:rsid w:val="5212F2E3"/>
    <w:rsid w:val="521CAFCB"/>
    <w:rsid w:val="5221077E"/>
    <w:rsid w:val="52244F1C"/>
    <w:rsid w:val="5224624B"/>
    <w:rsid w:val="5229D8C8"/>
    <w:rsid w:val="522A0BF1"/>
    <w:rsid w:val="522F41CC"/>
    <w:rsid w:val="52464362"/>
    <w:rsid w:val="52476DAB"/>
    <w:rsid w:val="5247B889"/>
    <w:rsid w:val="5247D6AB"/>
    <w:rsid w:val="524E7FBD"/>
    <w:rsid w:val="52517C88"/>
    <w:rsid w:val="5258C589"/>
    <w:rsid w:val="5261BE8B"/>
    <w:rsid w:val="526E8F3D"/>
    <w:rsid w:val="526FEBE6"/>
    <w:rsid w:val="52727ECF"/>
    <w:rsid w:val="527410DA"/>
    <w:rsid w:val="5274187D"/>
    <w:rsid w:val="52816932"/>
    <w:rsid w:val="528272E7"/>
    <w:rsid w:val="528320B8"/>
    <w:rsid w:val="528C6976"/>
    <w:rsid w:val="52AAE32F"/>
    <w:rsid w:val="52B53CC1"/>
    <w:rsid w:val="52B89524"/>
    <w:rsid w:val="52BBE2AA"/>
    <w:rsid w:val="52CCF5BC"/>
    <w:rsid w:val="52CDBEC7"/>
    <w:rsid w:val="52D53F50"/>
    <w:rsid w:val="52D59CA7"/>
    <w:rsid w:val="52D611E7"/>
    <w:rsid w:val="52DAAAFC"/>
    <w:rsid w:val="52DDCC26"/>
    <w:rsid w:val="52E5F274"/>
    <w:rsid w:val="52E6CFEA"/>
    <w:rsid w:val="52E76D3E"/>
    <w:rsid w:val="52EBAC90"/>
    <w:rsid w:val="52EC0FCF"/>
    <w:rsid w:val="52EDEAD3"/>
    <w:rsid w:val="53025980"/>
    <w:rsid w:val="5308543F"/>
    <w:rsid w:val="530FFA2F"/>
    <w:rsid w:val="531A5EF5"/>
    <w:rsid w:val="531BD2C1"/>
    <w:rsid w:val="5329ACEC"/>
    <w:rsid w:val="532F7169"/>
    <w:rsid w:val="53339829"/>
    <w:rsid w:val="53351B88"/>
    <w:rsid w:val="533A388B"/>
    <w:rsid w:val="53415FED"/>
    <w:rsid w:val="53445CDA"/>
    <w:rsid w:val="5345B169"/>
    <w:rsid w:val="5346F520"/>
    <w:rsid w:val="534D3088"/>
    <w:rsid w:val="5350D14D"/>
    <w:rsid w:val="535ED3E2"/>
    <w:rsid w:val="5369136B"/>
    <w:rsid w:val="537331B8"/>
    <w:rsid w:val="53750ACF"/>
    <w:rsid w:val="5377C954"/>
    <w:rsid w:val="537A632D"/>
    <w:rsid w:val="537BE732"/>
    <w:rsid w:val="537C2506"/>
    <w:rsid w:val="5387BDB2"/>
    <w:rsid w:val="5393A1DF"/>
    <w:rsid w:val="53A34A61"/>
    <w:rsid w:val="53B042D1"/>
    <w:rsid w:val="53B0CDE7"/>
    <w:rsid w:val="53B5BE2B"/>
    <w:rsid w:val="53B66015"/>
    <w:rsid w:val="53BEC675"/>
    <w:rsid w:val="53C3C753"/>
    <w:rsid w:val="53D51B66"/>
    <w:rsid w:val="5403651A"/>
    <w:rsid w:val="5426BA9B"/>
    <w:rsid w:val="54393169"/>
    <w:rsid w:val="54467012"/>
    <w:rsid w:val="54487785"/>
    <w:rsid w:val="5453F9D3"/>
    <w:rsid w:val="5456874B"/>
    <w:rsid w:val="545E0ABF"/>
    <w:rsid w:val="54675DA4"/>
    <w:rsid w:val="5468FC95"/>
    <w:rsid w:val="5475852A"/>
    <w:rsid w:val="547B74D8"/>
    <w:rsid w:val="5480AC0F"/>
    <w:rsid w:val="54851E62"/>
    <w:rsid w:val="54857626"/>
    <w:rsid w:val="548BEF6D"/>
    <w:rsid w:val="5491518E"/>
    <w:rsid w:val="54983391"/>
    <w:rsid w:val="54A4A12F"/>
    <w:rsid w:val="54A7C20A"/>
    <w:rsid w:val="54A88574"/>
    <w:rsid w:val="54B91E25"/>
    <w:rsid w:val="54BA44B2"/>
    <w:rsid w:val="54C4E018"/>
    <w:rsid w:val="54C97B1B"/>
    <w:rsid w:val="54CCCA8A"/>
    <w:rsid w:val="54DB42F2"/>
    <w:rsid w:val="54DBAB3E"/>
    <w:rsid w:val="54DFEEDB"/>
    <w:rsid w:val="54E7EDDF"/>
    <w:rsid w:val="54F06C96"/>
    <w:rsid w:val="54FCF68A"/>
    <w:rsid w:val="54FD0C83"/>
    <w:rsid w:val="55007C4A"/>
    <w:rsid w:val="5500E036"/>
    <w:rsid w:val="550B7431"/>
    <w:rsid w:val="5517999C"/>
    <w:rsid w:val="551FD40C"/>
    <w:rsid w:val="5525F3C7"/>
    <w:rsid w:val="55264BC4"/>
    <w:rsid w:val="552E1CD7"/>
    <w:rsid w:val="55349880"/>
    <w:rsid w:val="554AFF98"/>
    <w:rsid w:val="555296C9"/>
    <w:rsid w:val="5559E8B9"/>
    <w:rsid w:val="555D084D"/>
    <w:rsid w:val="555D46CF"/>
    <w:rsid w:val="55603CDA"/>
    <w:rsid w:val="556566A6"/>
    <w:rsid w:val="556618C3"/>
    <w:rsid w:val="556F99CE"/>
    <w:rsid w:val="5572C5AA"/>
    <w:rsid w:val="558693E4"/>
    <w:rsid w:val="5586D455"/>
    <w:rsid w:val="55892974"/>
    <w:rsid w:val="558D1F77"/>
    <w:rsid w:val="558DC566"/>
    <w:rsid w:val="5596FEBC"/>
    <w:rsid w:val="559BA8DC"/>
    <w:rsid w:val="559E2ECA"/>
    <w:rsid w:val="55BB0939"/>
    <w:rsid w:val="55C063F4"/>
    <w:rsid w:val="55C38803"/>
    <w:rsid w:val="55CB305D"/>
    <w:rsid w:val="55E43DE6"/>
    <w:rsid w:val="55F67AC3"/>
    <w:rsid w:val="55F9CCBD"/>
    <w:rsid w:val="560370D4"/>
    <w:rsid w:val="56044466"/>
    <w:rsid w:val="5607DD0E"/>
    <w:rsid w:val="560AAA77"/>
    <w:rsid w:val="560ACF59"/>
    <w:rsid w:val="560F4A98"/>
    <w:rsid w:val="5619AB2B"/>
    <w:rsid w:val="561C8FAD"/>
    <w:rsid w:val="561D2AC6"/>
    <w:rsid w:val="561EAF24"/>
    <w:rsid w:val="5623E34D"/>
    <w:rsid w:val="5632363E"/>
    <w:rsid w:val="563A2045"/>
    <w:rsid w:val="564988AF"/>
    <w:rsid w:val="56577282"/>
    <w:rsid w:val="5658F11D"/>
    <w:rsid w:val="5658FDDC"/>
    <w:rsid w:val="565CCD8D"/>
    <w:rsid w:val="56694C57"/>
    <w:rsid w:val="566CDAA2"/>
    <w:rsid w:val="566FE7B4"/>
    <w:rsid w:val="5676E6A7"/>
    <w:rsid w:val="567FD985"/>
    <w:rsid w:val="5681D02B"/>
    <w:rsid w:val="5683B6C7"/>
    <w:rsid w:val="568CEC4E"/>
    <w:rsid w:val="568E425E"/>
    <w:rsid w:val="5698FF83"/>
    <w:rsid w:val="569A6DA9"/>
    <w:rsid w:val="56A47721"/>
    <w:rsid w:val="56A577BF"/>
    <w:rsid w:val="56B12318"/>
    <w:rsid w:val="56BE997C"/>
    <w:rsid w:val="56CA954D"/>
    <w:rsid w:val="56D00F68"/>
    <w:rsid w:val="56EA1884"/>
    <w:rsid w:val="56EEC4EA"/>
    <w:rsid w:val="56F2EC58"/>
    <w:rsid w:val="5706F509"/>
    <w:rsid w:val="5707FBF8"/>
    <w:rsid w:val="570D4D5A"/>
    <w:rsid w:val="570F67EA"/>
    <w:rsid w:val="5712D1EE"/>
    <w:rsid w:val="5714FF3A"/>
    <w:rsid w:val="571D3B09"/>
    <w:rsid w:val="57210C63"/>
    <w:rsid w:val="57300EBC"/>
    <w:rsid w:val="573AF4D8"/>
    <w:rsid w:val="573EEDB3"/>
    <w:rsid w:val="57610FC1"/>
    <w:rsid w:val="576D760C"/>
    <w:rsid w:val="5773760D"/>
    <w:rsid w:val="577CB083"/>
    <w:rsid w:val="5780BB73"/>
    <w:rsid w:val="578131C0"/>
    <w:rsid w:val="57833E72"/>
    <w:rsid w:val="57844A64"/>
    <w:rsid w:val="5789F35C"/>
    <w:rsid w:val="5794D0CD"/>
    <w:rsid w:val="5798237A"/>
    <w:rsid w:val="579908E1"/>
    <w:rsid w:val="579DA2B6"/>
    <w:rsid w:val="57A98B29"/>
    <w:rsid w:val="57AB0E5A"/>
    <w:rsid w:val="57AFB20C"/>
    <w:rsid w:val="57B493B1"/>
    <w:rsid w:val="57BD987A"/>
    <w:rsid w:val="57C92EFB"/>
    <w:rsid w:val="57C9F92F"/>
    <w:rsid w:val="57CD2969"/>
    <w:rsid w:val="57CD5124"/>
    <w:rsid w:val="57CF945B"/>
    <w:rsid w:val="57D17C05"/>
    <w:rsid w:val="57D2F71E"/>
    <w:rsid w:val="57D973F9"/>
    <w:rsid w:val="57DEF33D"/>
    <w:rsid w:val="57E023F8"/>
    <w:rsid w:val="57FE3FE4"/>
    <w:rsid w:val="580C1E85"/>
    <w:rsid w:val="581B014E"/>
    <w:rsid w:val="5821BF76"/>
    <w:rsid w:val="5823D273"/>
    <w:rsid w:val="58298176"/>
    <w:rsid w:val="582DEDB3"/>
    <w:rsid w:val="582F4647"/>
    <w:rsid w:val="583A6262"/>
    <w:rsid w:val="583E2AC8"/>
    <w:rsid w:val="5855E4F2"/>
    <w:rsid w:val="5856CD9C"/>
    <w:rsid w:val="5863FCDF"/>
    <w:rsid w:val="5870D5DC"/>
    <w:rsid w:val="5871CC15"/>
    <w:rsid w:val="587B0EF7"/>
    <w:rsid w:val="587E1F81"/>
    <w:rsid w:val="588A6898"/>
    <w:rsid w:val="58928CCF"/>
    <w:rsid w:val="5894E5C5"/>
    <w:rsid w:val="589A3C8C"/>
    <w:rsid w:val="589D4994"/>
    <w:rsid w:val="58B29164"/>
    <w:rsid w:val="58BE1107"/>
    <w:rsid w:val="58C020A2"/>
    <w:rsid w:val="58F7226F"/>
    <w:rsid w:val="58FB1C7C"/>
    <w:rsid w:val="58FDA0FE"/>
    <w:rsid w:val="58FF18AB"/>
    <w:rsid w:val="5909F2B9"/>
    <w:rsid w:val="591256B6"/>
    <w:rsid w:val="59126DC2"/>
    <w:rsid w:val="591BF167"/>
    <w:rsid w:val="59205777"/>
    <w:rsid w:val="5921390F"/>
    <w:rsid w:val="5925A41F"/>
    <w:rsid w:val="5925FEE8"/>
    <w:rsid w:val="5929327A"/>
    <w:rsid w:val="592AE55A"/>
    <w:rsid w:val="592D6216"/>
    <w:rsid w:val="59341D87"/>
    <w:rsid w:val="593737B5"/>
    <w:rsid w:val="593890AD"/>
    <w:rsid w:val="59390BB9"/>
    <w:rsid w:val="5946F9A6"/>
    <w:rsid w:val="594ACB36"/>
    <w:rsid w:val="59520C80"/>
    <w:rsid w:val="595679C6"/>
    <w:rsid w:val="59585D0B"/>
    <w:rsid w:val="595A2FBC"/>
    <w:rsid w:val="59611061"/>
    <w:rsid w:val="59673883"/>
    <w:rsid w:val="59702B8B"/>
    <w:rsid w:val="5974D8CF"/>
    <w:rsid w:val="5981398B"/>
    <w:rsid w:val="598226DC"/>
    <w:rsid w:val="59884CC3"/>
    <w:rsid w:val="598E7629"/>
    <w:rsid w:val="59982D5C"/>
    <w:rsid w:val="599950BF"/>
    <w:rsid w:val="59BC97C2"/>
    <w:rsid w:val="59D1B2F7"/>
    <w:rsid w:val="59D62CD9"/>
    <w:rsid w:val="59DC3B84"/>
    <w:rsid w:val="59E6386B"/>
    <w:rsid w:val="59E77CEB"/>
    <w:rsid w:val="59E92217"/>
    <w:rsid w:val="5A01C757"/>
    <w:rsid w:val="5A0CB220"/>
    <w:rsid w:val="5A0DE493"/>
    <w:rsid w:val="5A1517F9"/>
    <w:rsid w:val="5A2AD1F9"/>
    <w:rsid w:val="5A2CD1EE"/>
    <w:rsid w:val="5A37ACC8"/>
    <w:rsid w:val="5A4237F4"/>
    <w:rsid w:val="5A44EAB7"/>
    <w:rsid w:val="5A46F4D1"/>
    <w:rsid w:val="5A517ADD"/>
    <w:rsid w:val="5A6226E8"/>
    <w:rsid w:val="5A648B3B"/>
    <w:rsid w:val="5A6884DF"/>
    <w:rsid w:val="5A6BEE62"/>
    <w:rsid w:val="5A833E44"/>
    <w:rsid w:val="5A862261"/>
    <w:rsid w:val="5A88BA3E"/>
    <w:rsid w:val="5A8F7836"/>
    <w:rsid w:val="5AABB7B0"/>
    <w:rsid w:val="5AB13ECB"/>
    <w:rsid w:val="5AB2CE13"/>
    <w:rsid w:val="5AB948E7"/>
    <w:rsid w:val="5AC7DB0B"/>
    <w:rsid w:val="5ADA5257"/>
    <w:rsid w:val="5ADA7F26"/>
    <w:rsid w:val="5ADDAE0D"/>
    <w:rsid w:val="5AEBCFBB"/>
    <w:rsid w:val="5AEE2ED0"/>
    <w:rsid w:val="5AEF056D"/>
    <w:rsid w:val="5AF0BD68"/>
    <w:rsid w:val="5AF42E2B"/>
    <w:rsid w:val="5B290D28"/>
    <w:rsid w:val="5B2926B0"/>
    <w:rsid w:val="5B29D73B"/>
    <w:rsid w:val="5B3069B9"/>
    <w:rsid w:val="5B3FA92C"/>
    <w:rsid w:val="5B413B37"/>
    <w:rsid w:val="5B436FF0"/>
    <w:rsid w:val="5B4F7F48"/>
    <w:rsid w:val="5B5A35EE"/>
    <w:rsid w:val="5B688970"/>
    <w:rsid w:val="5B6974AF"/>
    <w:rsid w:val="5B6D717F"/>
    <w:rsid w:val="5B6DE6A0"/>
    <w:rsid w:val="5B71E42C"/>
    <w:rsid w:val="5B76B69E"/>
    <w:rsid w:val="5B7CE1A8"/>
    <w:rsid w:val="5B8B7227"/>
    <w:rsid w:val="5B965F90"/>
    <w:rsid w:val="5B9CC9BB"/>
    <w:rsid w:val="5B9E3EB2"/>
    <w:rsid w:val="5BA38593"/>
    <w:rsid w:val="5BA5CCD3"/>
    <w:rsid w:val="5BAE6548"/>
    <w:rsid w:val="5BB22CE6"/>
    <w:rsid w:val="5BBF2318"/>
    <w:rsid w:val="5BC2F476"/>
    <w:rsid w:val="5BC70B63"/>
    <w:rsid w:val="5BC726B6"/>
    <w:rsid w:val="5BDCD564"/>
    <w:rsid w:val="5BDF0988"/>
    <w:rsid w:val="5BE717BF"/>
    <w:rsid w:val="5BE7AEB9"/>
    <w:rsid w:val="5BEAE215"/>
    <w:rsid w:val="5BF08008"/>
    <w:rsid w:val="5BF42B65"/>
    <w:rsid w:val="5C07E490"/>
    <w:rsid w:val="5C0950D3"/>
    <w:rsid w:val="5C0EE49E"/>
    <w:rsid w:val="5C13CE9B"/>
    <w:rsid w:val="5C2277D4"/>
    <w:rsid w:val="5C285E4A"/>
    <w:rsid w:val="5C318F02"/>
    <w:rsid w:val="5C35C561"/>
    <w:rsid w:val="5C368095"/>
    <w:rsid w:val="5C5D892E"/>
    <w:rsid w:val="5C69948B"/>
    <w:rsid w:val="5C6AC0BD"/>
    <w:rsid w:val="5C73E643"/>
    <w:rsid w:val="5C76D183"/>
    <w:rsid w:val="5C78FA86"/>
    <w:rsid w:val="5C883969"/>
    <w:rsid w:val="5CAC36C7"/>
    <w:rsid w:val="5CB19741"/>
    <w:rsid w:val="5CB44F64"/>
    <w:rsid w:val="5CBF4014"/>
    <w:rsid w:val="5CC23E0C"/>
    <w:rsid w:val="5CCD7F78"/>
    <w:rsid w:val="5CD9443C"/>
    <w:rsid w:val="5CD9CC29"/>
    <w:rsid w:val="5CE724F8"/>
    <w:rsid w:val="5CE9F1FC"/>
    <w:rsid w:val="5CEA4A8D"/>
    <w:rsid w:val="5CFC7D58"/>
    <w:rsid w:val="5CFEC7B9"/>
    <w:rsid w:val="5D0165E6"/>
    <w:rsid w:val="5D028A62"/>
    <w:rsid w:val="5D06089E"/>
    <w:rsid w:val="5D06D941"/>
    <w:rsid w:val="5D17BC7D"/>
    <w:rsid w:val="5D19432F"/>
    <w:rsid w:val="5D20C3CA"/>
    <w:rsid w:val="5D2E47EE"/>
    <w:rsid w:val="5D3573B8"/>
    <w:rsid w:val="5D3D0A63"/>
    <w:rsid w:val="5D47DFB6"/>
    <w:rsid w:val="5D486867"/>
    <w:rsid w:val="5D5D268B"/>
    <w:rsid w:val="5D6C68E7"/>
    <w:rsid w:val="5D6FBA9B"/>
    <w:rsid w:val="5D721536"/>
    <w:rsid w:val="5D727E4D"/>
    <w:rsid w:val="5D7B8185"/>
    <w:rsid w:val="5D81B00F"/>
    <w:rsid w:val="5D97768E"/>
    <w:rsid w:val="5D994238"/>
    <w:rsid w:val="5D9DD753"/>
    <w:rsid w:val="5D9F7F72"/>
    <w:rsid w:val="5DA1B527"/>
    <w:rsid w:val="5DA6A920"/>
    <w:rsid w:val="5DA870C2"/>
    <w:rsid w:val="5DAEB963"/>
    <w:rsid w:val="5DB0E686"/>
    <w:rsid w:val="5DB97D93"/>
    <w:rsid w:val="5DB9975D"/>
    <w:rsid w:val="5DBD1037"/>
    <w:rsid w:val="5DBE70D5"/>
    <w:rsid w:val="5DC3C5A1"/>
    <w:rsid w:val="5DC3E7AE"/>
    <w:rsid w:val="5DCDD3A1"/>
    <w:rsid w:val="5DDCCB04"/>
    <w:rsid w:val="5DE15D16"/>
    <w:rsid w:val="5DE3093F"/>
    <w:rsid w:val="5DF6420E"/>
    <w:rsid w:val="5DFAA1CA"/>
    <w:rsid w:val="5DFE7C2B"/>
    <w:rsid w:val="5E0072EA"/>
    <w:rsid w:val="5E049BCA"/>
    <w:rsid w:val="5E062C2C"/>
    <w:rsid w:val="5E0D3A3B"/>
    <w:rsid w:val="5E0FE07E"/>
    <w:rsid w:val="5E1AB3F0"/>
    <w:rsid w:val="5E2A1F48"/>
    <w:rsid w:val="5E2ED5B8"/>
    <w:rsid w:val="5E312A2A"/>
    <w:rsid w:val="5E328D20"/>
    <w:rsid w:val="5E3D6D67"/>
    <w:rsid w:val="5E3F855B"/>
    <w:rsid w:val="5E40750E"/>
    <w:rsid w:val="5E45F863"/>
    <w:rsid w:val="5E4D6BA9"/>
    <w:rsid w:val="5E52791C"/>
    <w:rsid w:val="5E5CB463"/>
    <w:rsid w:val="5E5D0DC0"/>
    <w:rsid w:val="5E7490EE"/>
    <w:rsid w:val="5E77A580"/>
    <w:rsid w:val="5E7D0413"/>
    <w:rsid w:val="5E7E7AC0"/>
    <w:rsid w:val="5E88AFFA"/>
    <w:rsid w:val="5E8F0099"/>
    <w:rsid w:val="5E929A1F"/>
    <w:rsid w:val="5E984A2E"/>
    <w:rsid w:val="5EA5DFB2"/>
    <w:rsid w:val="5EAC36AE"/>
    <w:rsid w:val="5EB0337F"/>
    <w:rsid w:val="5EB041C9"/>
    <w:rsid w:val="5EB2A34A"/>
    <w:rsid w:val="5EB712D9"/>
    <w:rsid w:val="5EB8C241"/>
    <w:rsid w:val="5EBB4D80"/>
    <w:rsid w:val="5EC1DC6D"/>
    <w:rsid w:val="5ECD8624"/>
    <w:rsid w:val="5ECFDA19"/>
    <w:rsid w:val="5ED0B7F2"/>
    <w:rsid w:val="5EDC2D23"/>
    <w:rsid w:val="5EE714A8"/>
    <w:rsid w:val="5EEC3473"/>
    <w:rsid w:val="5EF243E4"/>
    <w:rsid w:val="5EF69BD3"/>
    <w:rsid w:val="5EF6C92E"/>
    <w:rsid w:val="5F1CF463"/>
    <w:rsid w:val="5F22BE5C"/>
    <w:rsid w:val="5F255966"/>
    <w:rsid w:val="5F2A2BCE"/>
    <w:rsid w:val="5F2E94F6"/>
    <w:rsid w:val="5F371952"/>
    <w:rsid w:val="5F413C7F"/>
    <w:rsid w:val="5F446BD9"/>
    <w:rsid w:val="5F44CD33"/>
    <w:rsid w:val="5F529652"/>
    <w:rsid w:val="5F571978"/>
    <w:rsid w:val="5F6124B7"/>
    <w:rsid w:val="5F645F21"/>
    <w:rsid w:val="5F7438B8"/>
    <w:rsid w:val="5F84ABE7"/>
    <w:rsid w:val="5F87DC7F"/>
    <w:rsid w:val="5F9365CC"/>
    <w:rsid w:val="5F9E49BB"/>
    <w:rsid w:val="5FA69645"/>
    <w:rsid w:val="5FB15D35"/>
    <w:rsid w:val="5FB84EA8"/>
    <w:rsid w:val="5FCB3670"/>
    <w:rsid w:val="5FCF267D"/>
    <w:rsid w:val="5FD75308"/>
    <w:rsid w:val="5FE29F43"/>
    <w:rsid w:val="5FEDA3D7"/>
    <w:rsid w:val="5FF2431F"/>
    <w:rsid w:val="5FF4EEF7"/>
    <w:rsid w:val="5FFA6D68"/>
    <w:rsid w:val="5FFB6A3C"/>
    <w:rsid w:val="5FFB9ED9"/>
    <w:rsid w:val="60032CB5"/>
    <w:rsid w:val="6007C1E4"/>
    <w:rsid w:val="60169E42"/>
    <w:rsid w:val="6019722B"/>
    <w:rsid w:val="601F1065"/>
    <w:rsid w:val="60203C67"/>
    <w:rsid w:val="6020E03F"/>
    <w:rsid w:val="60270115"/>
    <w:rsid w:val="602A3E01"/>
    <w:rsid w:val="603156E6"/>
    <w:rsid w:val="6034D668"/>
    <w:rsid w:val="603ACC53"/>
    <w:rsid w:val="603DB0E9"/>
    <w:rsid w:val="604766AC"/>
    <w:rsid w:val="6047F9EE"/>
    <w:rsid w:val="60604794"/>
    <w:rsid w:val="60612997"/>
    <w:rsid w:val="606FFB3C"/>
    <w:rsid w:val="6076C790"/>
    <w:rsid w:val="60786AAB"/>
    <w:rsid w:val="6084596B"/>
    <w:rsid w:val="60880513"/>
    <w:rsid w:val="608B701A"/>
    <w:rsid w:val="60B130EF"/>
    <w:rsid w:val="60B19AA4"/>
    <w:rsid w:val="60B41171"/>
    <w:rsid w:val="60B75B74"/>
    <w:rsid w:val="60BF4071"/>
    <w:rsid w:val="60C0F523"/>
    <w:rsid w:val="60C28DE4"/>
    <w:rsid w:val="60C9B60D"/>
    <w:rsid w:val="60CB6C28"/>
    <w:rsid w:val="60D15342"/>
    <w:rsid w:val="60D21C8E"/>
    <w:rsid w:val="60D9D74E"/>
    <w:rsid w:val="60DE77BD"/>
    <w:rsid w:val="60EDC343"/>
    <w:rsid w:val="60F4E6CB"/>
    <w:rsid w:val="60F9733B"/>
    <w:rsid w:val="60FA2CD3"/>
    <w:rsid w:val="60FDC041"/>
    <w:rsid w:val="6100D938"/>
    <w:rsid w:val="6100EA24"/>
    <w:rsid w:val="6103F886"/>
    <w:rsid w:val="610AF8D3"/>
    <w:rsid w:val="610B51F0"/>
    <w:rsid w:val="61120317"/>
    <w:rsid w:val="6128A6F7"/>
    <w:rsid w:val="61305F83"/>
    <w:rsid w:val="61309D9E"/>
    <w:rsid w:val="6134F755"/>
    <w:rsid w:val="613548F1"/>
    <w:rsid w:val="61401CF4"/>
    <w:rsid w:val="61481A5E"/>
    <w:rsid w:val="6149FD93"/>
    <w:rsid w:val="614DC83E"/>
    <w:rsid w:val="61506F0B"/>
    <w:rsid w:val="61545E0B"/>
    <w:rsid w:val="6154C2F1"/>
    <w:rsid w:val="615895F0"/>
    <w:rsid w:val="6169CB4C"/>
    <w:rsid w:val="616EC2DB"/>
    <w:rsid w:val="616F03E7"/>
    <w:rsid w:val="61722DAD"/>
    <w:rsid w:val="6175F104"/>
    <w:rsid w:val="61833E72"/>
    <w:rsid w:val="618B8CBB"/>
    <w:rsid w:val="618F3093"/>
    <w:rsid w:val="61947E89"/>
    <w:rsid w:val="619F7E27"/>
    <w:rsid w:val="61A9E988"/>
    <w:rsid w:val="61AEBD0F"/>
    <w:rsid w:val="61BAE679"/>
    <w:rsid w:val="61C8DEC5"/>
    <w:rsid w:val="61CDC544"/>
    <w:rsid w:val="61D9924C"/>
    <w:rsid w:val="61DFD405"/>
    <w:rsid w:val="61F130A0"/>
    <w:rsid w:val="61F3FAA2"/>
    <w:rsid w:val="61FC032D"/>
    <w:rsid w:val="61FDA337"/>
    <w:rsid w:val="62030E64"/>
    <w:rsid w:val="6205058F"/>
    <w:rsid w:val="62059E9E"/>
    <w:rsid w:val="62081CC9"/>
    <w:rsid w:val="6208AEF6"/>
    <w:rsid w:val="620AEE13"/>
    <w:rsid w:val="62186452"/>
    <w:rsid w:val="62207C89"/>
    <w:rsid w:val="622097AB"/>
    <w:rsid w:val="6221FA63"/>
    <w:rsid w:val="622E0D66"/>
    <w:rsid w:val="6231AE4F"/>
    <w:rsid w:val="6234CA07"/>
    <w:rsid w:val="6235A19E"/>
    <w:rsid w:val="6239FB5F"/>
    <w:rsid w:val="623A8DBF"/>
    <w:rsid w:val="625C19B3"/>
    <w:rsid w:val="625DEE7E"/>
    <w:rsid w:val="625E4402"/>
    <w:rsid w:val="625E7CE4"/>
    <w:rsid w:val="625EEE92"/>
    <w:rsid w:val="626A97DD"/>
    <w:rsid w:val="6292BEFD"/>
    <w:rsid w:val="629DF964"/>
    <w:rsid w:val="62A1FED8"/>
    <w:rsid w:val="62A8F0D6"/>
    <w:rsid w:val="62A967B5"/>
    <w:rsid w:val="62BABE9C"/>
    <w:rsid w:val="62BBD263"/>
    <w:rsid w:val="62BD8FA5"/>
    <w:rsid w:val="62BEC0D1"/>
    <w:rsid w:val="62BFCDA2"/>
    <w:rsid w:val="62CA8795"/>
    <w:rsid w:val="62CB46A4"/>
    <w:rsid w:val="62D417CC"/>
    <w:rsid w:val="62D75C17"/>
    <w:rsid w:val="62D8859E"/>
    <w:rsid w:val="62ECC7FC"/>
    <w:rsid w:val="62ED0B39"/>
    <w:rsid w:val="62EE4C42"/>
    <w:rsid w:val="62F5ADFD"/>
    <w:rsid w:val="62F7E836"/>
    <w:rsid w:val="62F835E6"/>
    <w:rsid w:val="62FF614D"/>
    <w:rsid w:val="63041A66"/>
    <w:rsid w:val="6306DC4A"/>
    <w:rsid w:val="630A37EB"/>
    <w:rsid w:val="630C5AC7"/>
    <w:rsid w:val="630FBA4A"/>
    <w:rsid w:val="631053D7"/>
    <w:rsid w:val="6310D079"/>
    <w:rsid w:val="6319429C"/>
    <w:rsid w:val="6331B3DB"/>
    <w:rsid w:val="633E9760"/>
    <w:rsid w:val="633F2960"/>
    <w:rsid w:val="63455CE0"/>
    <w:rsid w:val="634747A4"/>
    <w:rsid w:val="6349D4FF"/>
    <w:rsid w:val="634F4EE3"/>
    <w:rsid w:val="63637FDA"/>
    <w:rsid w:val="6364D7CD"/>
    <w:rsid w:val="63650628"/>
    <w:rsid w:val="6366A1FD"/>
    <w:rsid w:val="637675BF"/>
    <w:rsid w:val="6393A0C0"/>
    <w:rsid w:val="63A3FCFB"/>
    <w:rsid w:val="63AA918B"/>
    <w:rsid w:val="63ABB34C"/>
    <w:rsid w:val="63AF2E31"/>
    <w:rsid w:val="63BD5361"/>
    <w:rsid w:val="63D85AC3"/>
    <w:rsid w:val="63ED33C0"/>
    <w:rsid w:val="63F6B2FA"/>
    <w:rsid w:val="63FCC38F"/>
    <w:rsid w:val="63FDA6FC"/>
    <w:rsid w:val="64038D32"/>
    <w:rsid w:val="640E3ACA"/>
    <w:rsid w:val="64100376"/>
    <w:rsid w:val="64109FD7"/>
    <w:rsid w:val="641663F1"/>
    <w:rsid w:val="641671D4"/>
    <w:rsid w:val="64176AAA"/>
    <w:rsid w:val="6425A731"/>
    <w:rsid w:val="6433F8AD"/>
    <w:rsid w:val="6436AE50"/>
    <w:rsid w:val="6439E0D7"/>
    <w:rsid w:val="6441CB82"/>
    <w:rsid w:val="64457389"/>
    <w:rsid w:val="64496416"/>
    <w:rsid w:val="644D931D"/>
    <w:rsid w:val="645E0FFE"/>
    <w:rsid w:val="645EADD7"/>
    <w:rsid w:val="64652B95"/>
    <w:rsid w:val="64658169"/>
    <w:rsid w:val="646CD41D"/>
    <w:rsid w:val="6478569B"/>
    <w:rsid w:val="647F63EF"/>
    <w:rsid w:val="64919EB5"/>
    <w:rsid w:val="649C1D22"/>
    <w:rsid w:val="64B3E0B5"/>
    <w:rsid w:val="64C8BCE6"/>
    <w:rsid w:val="64CDA05A"/>
    <w:rsid w:val="64DE3F6F"/>
    <w:rsid w:val="64E09E0C"/>
    <w:rsid w:val="64E16A3B"/>
    <w:rsid w:val="64F15688"/>
    <w:rsid w:val="65062A98"/>
    <w:rsid w:val="6516A4E8"/>
    <w:rsid w:val="651D6822"/>
    <w:rsid w:val="651F4966"/>
    <w:rsid w:val="6522F9CC"/>
    <w:rsid w:val="65259818"/>
    <w:rsid w:val="6526C21E"/>
    <w:rsid w:val="65291EAF"/>
    <w:rsid w:val="653D7295"/>
    <w:rsid w:val="65405D52"/>
    <w:rsid w:val="65411898"/>
    <w:rsid w:val="6550320C"/>
    <w:rsid w:val="655C67D6"/>
    <w:rsid w:val="6564ED60"/>
    <w:rsid w:val="656C6A34"/>
    <w:rsid w:val="657B9278"/>
    <w:rsid w:val="657EBFED"/>
    <w:rsid w:val="65862932"/>
    <w:rsid w:val="6588F580"/>
    <w:rsid w:val="659A41C5"/>
    <w:rsid w:val="65A5BFF3"/>
    <w:rsid w:val="65AF59CC"/>
    <w:rsid w:val="65B0229F"/>
    <w:rsid w:val="65B49239"/>
    <w:rsid w:val="65D32F19"/>
    <w:rsid w:val="65D3F5AD"/>
    <w:rsid w:val="65D5FEB7"/>
    <w:rsid w:val="65D889CC"/>
    <w:rsid w:val="65DA058B"/>
    <w:rsid w:val="65E45074"/>
    <w:rsid w:val="65EA127B"/>
    <w:rsid w:val="65F7E742"/>
    <w:rsid w:val="6604764F"/>
    <w:rsid w:val="660ACEF2"/>
    <w:rsid w:val="660B5195"/>
    <w:rsid w:val="66104A2D"/>
    <w:rsid w:val="66199049"/>
    <w:rsid w:val="661A40BA"/>
    <w:rsid w:val="661D3097"/>
    <w:rsid w:val="66212832"/>
    <w:rsid w:val="662FB193"/>
    <w:rsid w:val="6635B4E3"/>
    <w:rsid w:val="66379A9B"/>
    <w:rsid w:val="663E1F74"/>
    <w:rsid w:val="663E3855"/>
    <w:rsid w:val="6652E3BF"/>
    <w:rsid w:val="66544A34"/>
    <w:rsid w:val="66585C46"/>
    <w:rsid w:val="665FB21C"/>
    <w:rsid w:val="66765344"/>
    <w:rsid w:val="6677DA65"/>
    <w:rsid w:val="667B1390"/>
    <w:rsid w:val="66835BFA"/>
    <w:rsid w:val="668C3F73"/>
    <w:rsid w:val="668DAD69"/>
    <w:rsid w:val="66965BC5"/>
    <w:rsid w:val="66973270"/>
    <w:rsid w:val="669E2466"/>
    <w:rsid w:val="66A14F78"/>
    <w:rsid w:val="66A40A9D"/>
    <w:rsid w:val="66AA468D"/>
    <w:rsid w:val="66AAFEBF"/>
    <w:rsid w:val="66AB0253"/>
    <w:rsid w:val="66B36B2D"/>
    <w:rsid w:val="66B4E10F"/>
    <w:rsid w:val="66CF26BA"/>
    <w:rsid w:val="66D97DC2"/>
    <w:rsid w:val="66F7F9DE"/>
    <w:rsid w:val="66F98066"/>
    <w:rsid w:val="66FD2522"/>
    <w:rsid w:val="670021C8"/>
    <w:rsid w:val="67014ADC"/>
    <w:rsid w:val="670A84DB"/>
    <w:rsid w:val="671F68FC"/>
    <w:rsid w:val="671FE712"/>
    <w:rsid w:val="67217D30"/>
    <w:rsid w:val="672D8220"/>
    <w:rsid w:val="673385D1"/>
    <w:rsid w:val="673B86F5"/>
    <w:rsid w:val="673E6222"/>
    <w:rsid w:val="67541321"/>
    <w:rsid w:val="67557DDC"/>
    <w:rsid w:val="675AE12A"/>
    <w:rsid w:val="6764A0B7"/>
    <w:rsid w:val="67693454"/>
    <w:rsid w:val="677B678B"/>
    <w:rsid w:val="678D3165"/>
    <w:rsid w:val="6793EF89"/>
    <w:rsid w:val="67951CFF"/>
    <w:rsid w:val="6795B39E"/>
    <w:rsid w:val="6797F780"/>
    <w:rsid w:val="67999EDA"/>
    <w:rsid w:val="679BB483"/>
    <w:rsid w:val="679C8468"/>
    <w:rsid w:val="679CBF20"/>
    <w:rsid w:val="67A49D8A"/>
    <w:rsid w:val="67A7D563"/>
    <w:rsid w:val="67A9B20F"/>
    <w:rsid w:val="67AD0292"/>
    <w:rsid w:val="67B2040A"/>
    <w:rsid w:val="67B4FDC1"/>
    <w:rsid w:val="67BFA0CA"/>
    <w:rsid w:val="67C3DEE9"/>
    <w:rsid w:val="67C4562C"/>
    <w:rsid w:val="67C77DA6"/>
    <w:rsid w:val="67CFEBBB"/>
    <w:rsid w:val="67DCA1AE"/>
    <w:rsid w:val="67DD0BD0"/>
    <w:rsid w:val="67E6DDFF"/>
    <w:rsid w:val="67E77384"/>
    <w:rsid w:val="67F1CF97"/>
    <w:rsid w:val="67F3BABF"/>
    <w:rsid w:val="67F59BFB"/>
    <w:rsid w:val="67F8D486"/>
    <w:rsid w:val="68004499"/>
    <w:rsid w:val="680342D2"/>
    <w:rsid w:val="680E8EAC"/>
    <w:rsid w:val="681FC666"/>
    <w:rsid w:val="6824199D"/>
    <w:rsid w:val="682BDC30"/>
    <w:rsid w:val="6831AD7A"/>
    <w:rsid w:val="683618F0"/>
    <w:rsid w:val="683ACEEF"/>
    <w:rsid w:val="68416132"/>
    <w:rsid w:val="6848376A"/>
    <w:rsid w:val="6852BE73"/>
    <w:rsid w:val="6868F7E2"/>
    <w:rsid w:val="687FC7DB"/>
    <w:rsid w:val="687FEAD5"/>
    <w:rsid w:val="688596C1"/>
    <w:rsid w:val="688EAF9A"/>
    <w:rsid w:val="689232FD"/>
    <w:rsid w:val="689C552D"/>
    <w:rsid w:val="689D79F1"/>
    <w:rsid w:val="689FE378"/>
    <w:rsid w:val="68B63483"/>
    <w:rsid w:val="68BDE087"/>
    <w:rsid w:val="68C8DE11"/>
    <w:rsid w:val="68CECCE4"/>
    <w:rsid w:val="68DDC0F5"/>
    <w:rsid w:val="68E1EF41"/>
    <w:rsid w:val="68E5430B"/>
    <w:rsid w:val="68E6A83A"/>
    <w:rsid w:val="68EAF9E1"/>
    <w:rsid w:val="68F71D5C"/>
    <w:rsid w:val="68FC68F2"/>
    <w:rsid w:val="68FF23F3"/>
    <w:rsid w:val="6909F591"/>
    <w:rsid w:val="6918F123"/>
    <w:rsid w:val="691C48FE"/>
    <w:rsid w:val="691FB8DE"/>
    <w:rsid w:val="69221BA2"/>
    <w:rsid w:val="692B7702"/>
    <w:rsid w:val="69353653"/>
    <w:rsid w:val="693A6FE2"/>
    <w:rsid w:val="693B14B3"/>
    <w:rsid w:val="693B1A8E"/>
    <w:rsid w:val="693F9AD4"/>
    <w:rsid w:val="6942A24B"/>
    <w:rsid w:val="69485412"/>
    <w:rsid w:val="69519539"/>
    <w:rsid w:val="695440F9"/>
    <w:rsid w:val="69575DF9"/>
    <w:rsid w:val="69582675"/>
    <w:rsid w:val="6964E2EB"/>
    <w:rsid w:val="69662B8E"/>
    <w:rsid w:val="6973C617"/>
    <w:rsid w:val="6984A09E"/>
    <w:rsid w:val="699BE396"/>
    <w:rsid w:val="699D9B94"/>
    <w:rsid w:val="69B7F126"/>
    <w:rsid w:val="69C37B59"/>
    <w:rsid w:val="69CC1505"/>
    <w:rsid w:val="69D5AE0F"/>
    <w:rsid w:val="69D951B0"/>
    <w:rsid w:val="69DD2292"/>
    <w:rsid w:val="69E15B9E"/>
    <w:rsid w:val="69E1F56E"/>
    <w:rsid w:val="69E8871C"/>
    <w:rsid w:val="69EFB92E"/>
    <w:rsid w:val="69F0F483"/>
    <w:rsid w:val="69F3433F"/>
    <w:rsid w:val="69F75BFD"/>
    <w:rsid w:val="69F7D3BA"/>
    <w:rsid w:val="69FF5485"/>
    <w:rsid w:val="6A0C49AC"/>
    <w:rsid w:val="6A0CADCA"/>
    <w:rsid w:val="6A0F6D8E"/>
    <w:rsid w:val="6A148AEB"/>
    <w:rsid w:val="6A14ABD2"/>
    <w:rsid w:val="6A1E16C2"/>
    <w:rsid w:val="6A1ED81E"/>
    <w:rsid w:val="6A21300A"/>
    <w:rsid w:val="6A2C0054"/>
    <w:rsid w:val="6A2E4AFA"/>
    <w:rsid w:val="6A300E6E"/>
    <w:rsid w:val="6A3322D4"/>
    <w:rsid w:val="6A36E20D"/>
    <w:rsid w:val="6A40A5BF"/>
    <w:rsid w:val="6A411A11"/>
    <w:rsid w:val="6A4F618D"/>
    <w:rsid w:val="6A52EF0C"/>
    <w:rsid w:val="6A6B524B"/>
    <w:rsid w:val="6A72A356"/>
    <w:rsid w:val="6A74ED66"/>
    <w:rsid w:val="6A785736"/>
    <w:rsid w:val="6A7AD39E"/>
    <w:rsid w:val="6A7BC1E2"/>
    <w:rsid w:val="6A83629B"/>
    <w:rsid w:val="6A97723D"/>
    <w:rsid w:val="6A9D5840"/>
    <w:rsid w:val="6AA1D686"/>
    <w:rsid w:val="6ABCA823"/>
    <w:rsid w:val="6AC8CD0A"/>
    <w:rsid w:val="6AD11A0E"/>
    <w:rsid w:val="6AE33A96"/>
    <w:rsid w:val="6AEC08E6"/>
    <w:rsid w:val="6AFE0F79"/>
    <w:rsid w:val="6AFE2943"/>
    <w:rsid w:val="6AFF649B"/>
    <w:rsid w:val="6B0A81AB"/>
    <w:rsid w:val="6B0B08B0"/>
    <w:rsid w:val="6B0BC11D"/>
    <w:rsid w:val="6B11F158"/>
    <w:rsid w:val="6B1E4E3C"/>
    <w:rsid w:val="6B2A9B50"/>
    <w:rsid w:val="6B35E738"/>
    <w:rsid w:val="6B38F95B"/>
    <w:rsid w:val="6B4BE044"/>
    <w:rsid w:val="6B565346"/>
    <w:rsid w:val="6B687C66"/>
    <w:rsid w:val="6B6A341C"/>
    <w:rsid w:val="6B6B85A2"/>
    <w:rsid w:val="6B6C6A92"/>
    <w:rsid w:val="6B76EEE4"/>
    <w:rsid w:val="6B7874D6"/>
    <w:rsid w:val="6B7BA151"/>
    <w:rsid w:val="6B7CDF24"/>
    <w:rsid w:val="6B99C7F1"/>
    <w:rsid w:val="6B9E66D6"/>
    <w:rsid w:val="6BA85754"/>
    <w:rsid w:val="6BB2CF33"/>
    <w:rsid w:val="6BB40F38"/>
    <w:rsid w:val="6BBBCB04"/>
    <w:rsid w:val="6BC0CE6F"/>
    <w:rsid w:val="6BC8D17A"/>
    <w:rsid w:val="6BD2ED45"/>
    <w:rsid w:val="6BEDA640"/>
    <w:rsid w:val="6BF4251A"/>
    <w:rsid w:val="6BFB3AD7"/>
    <w:rsid w:val="6C1478E0"/>
    <w:rsid w:val="6C1F51D1"/>
    <w:rsid w:val="6C31EAEB"/>
    <w:rsid w:val="6C32CF02"/>
    <w:rsid w:val="6C39F592"/>
    <w:rsid w:val="6C48141D"/>
    <w:rsid w:val="6C61F014"/>
    <w:rsid w:val="6C7F2C0A"/>
    <w:rsid w:val="6C8546CC"/>
    <w:rsid w:val="6C95317B"/>
    <w:rsid w:val="6CB0E25D"/>
    <w:rsid w:val="6CB613E9"/>
    <w:rsid w:val="6CBA19EA"/>
    <w:rsid w:val="6CBB4D2F"/>
    <w:rsid w:val="6CDD94DA"/>
    <w:rsid w:val="6CE6CE83"/>
    <w:rsid w:val="6CF5408D"/>
    <w:rsid w:val="6CF9CE40"/>
    <w:rsid w:val="6CFC042C"/>
    <w:rsid w:val="6CFC7AC8"/>
    <w:rsid w:val="6CFFE637"/>
    <w:rsid w:val="6D05A062"/>
    <w:rsid w:val="6D0BD07A"/>
    <w:rsid w:val="6D12BC8D"/>
    <w:rsid w:val="6D4693F8"/>
    <w:rsid w:val="6D487A1C"/>
    <w:rsid w:val="6D4BF656"/>
    <w:rsid w:val="6D5762DF"/>
    <w:rsid w:val="6D5CBBC3"/>
    <w:rsid w:val="6D631566"/>
    <w:rsid w:val="6D7ED74F"/>
    <w:rsid w:val="6D824338"/>
    <w:rsid w:val="6D8F700B"/>
    <w:rsid w:val="6DA14FE0"/>
    <w:rsid w:val="6DC3F135"/>
    <w:rsid w:val="6DC7495E"/>
    <w:rsid w:val="6DD39A35"/>
    <w:rsid w:val="6DD42732"/>
    <w:rsid w:val="6DE658F1"/>
    <w:rsid w:val="6DF36978"/>
    <w:rsid w:val="6DF85049"/>
    <w:rsid w:val="6E04825A"/>
    <w:rsid w:val="6E21F1AF"/>
    <w:rsid w:val="6E2A6AA9"/>
    <w:rsid w:val="6E322E62"/>
    <w:rsid w:val="6E3870ED"/>
    <w:rsid w:val="6E3ABD66"/>
    <w:rsid w:val="6E4830AC"/>
    <w:rsid w:val="6E487020"/>
    <w:rsid w:val="6E4E26E8"/>
    <w:rsid w:val="6E4E6B13"/>
    <w:rsid w:val="6E5E878A"/>
    <w:rsid w:val="6E6C26CE"/>
    <w:rsid w:val="6E6FC7EB"/>
    <w:rsid w:val="6E736AB6"/>
    <w:rsid w:val="6E89E697"/>
    <w:rsid w:val="6E912615"/>
    <w:rsid w:val="6E938768"/>
    <w:rsid w:val="6E94CCE3"/>
    <w:rsid w:val="6E95E5B1"/>
    <w:rsid w:val="6EA14CD6"/>
    <w:rsid w:val="6EA4B4BD"/>
    <w:rsid w:val="6EA7633F"/>
    <w:rsid w:val="6EA7AAD7"/>
    <w:rsid w:val="6EA9C139"/>
    <w:rsid w:val="6EBF11D9"/>
    <w:rsid w:val="6ED05DAE"/>
    <w:rsid w:val="6EDF613F"/>
    <w:rsid w:val="6EE07E3B"/>
    <w:rsid w:val="6EE44B14"/>
    <w:rsid w:val="6EEFA019"/>
    <w:rsid w:val="6EF29E6F"/>
    <w:rsid w:val="6EFE273B"/>
    <w:rsid w:val="6F02A8B4"/>
    <w:rsid w:val="6F04E295"/>
    <w:rsid w:val="6F088EEF"/>
    <w:rsid w:val="6F0D39F0"/>
    <w:rsid w:val="6F2E0283"/>
    <w:rsid w:val="6F35A07D"/>
    <w:rsid w:val="6F3C411A"/>
    <w:rsid w:val="6F5054C4"/>
    <w:rsid w:val="6F60D932"/>
    <w:rsid w:val="6F614A82"/>
    <w:rsid w:val="6F617674"/>
    <w:rsid w:val="6F61FAD6"/>
    <w:rsid w:val="6F6338B8"/>
    <w:rsid w:val="6F649292"/>
    <w:rsid w:val="6F685820"/>
    <w:rsid w:val="6F721C6D"/>
    <w:rsid w:val="6F7ADF04"/>
    <w:rsid w:val="6F7D464C"/>
    <w:rsid w:val="6F86B5E5"/>
    <w:rsid w:val="6F8FF430"/>
    <w:rsid w:val="6F90C451"/>
    <w:rsid w:val="6F9193A8"/>
    <w:rsid w:val="6F9311B8"/>
    <w:rsid w:val="6F957EC4"/>
    <w:rsid w:val="6FAC5F95"/>
    <w:rsid w:val="6FAF5A8F"/>
    <w:rsid w:val="6FB04E67"/>
    <w:rsid w:val="6FB19C2A"/>
    <w:rsid w:val="6FB5A463"/>
    <w:rsid w:val="6FBF0314"/>
    <w:rsid w:val="6FD10281"/>
    <w:rsid w:val="6FD72BC4"/>
    <w:rsid w:val="6FE32DF0"/>
    <w:rsid w:val="6FF1B0D3"/>
    <w:rsid w:val="70091C5D"/>
    <w:rsid w:val="700D5FAD"/>
    <w:rsid w:val="701DD419"/>
    <w:rsid w:val="70297DF6"/>
    <w:rsid w:val="702C2953"/>
    <w:rsid w:val="702E8160"/>
    <w:rsid w:val="7031EC58"/>
    <w:rsid w:val="703A99C6"/>
    <w:rsid w:val="70410DC3"/>
    <w:rsid w:val="70451955"/>
    <w:rsid w:val="70471938"/>
    <w:rsid w:val="70474B3F"/>
    <w:rsid w:val="7048026C"/>
    <w:rsid w:val="705B0FEE"/>
    <w:rsid w:val="707B05E5"/>
    <w:rsid w:val="70859614"/>
    <w:rsid w:val="708FD10B"/>
    <w:rsid w:val="709A4295"/>
    <w:rsid w:val="709C113F"/>
    <w:rsid w:val="70B492BF"/>
    <w:rsid w:val="70B501B1"/>
    <w:rsid w:val="70C2DE7C"/>
    <w:rsid w:val="70C48B20"/>
    <w:rsid w:val="70D116F6"/>
    <w:rsid w:val="70D67297"/>
    <w:rsid w:val="70D7CFFA"/>
    <w:rsid w:val="70DAA49E"/>
    <w:rsid w:val="70E16E35"/>
    <w:rsid w:val="70E771E9"/>
    <w:rsid w:val="70F0E711"/>
    <w:rsid w:val="70F26078"/>
    <w:rsid w:val="70F6AEC5"/>
    <w:rsid w:val="70F9A85E"/>
    <w:rsid w:val="70FF7A95"/>
    <w:rsid w:val="7100DD0E"/>
    <w:rsid w:val="71079920"/>
    <w:rsid w:val="71236D49"/>
    <w:rsid w:val="714CFB61"/>
    <w:rsid w:val="71503905"/>
    <w:rsid w:val="7161B2D4"/>
    <w:rsid w:val="7163012C"/>
    <w:rsid w:val="716501A5"/>
    <w:rsid w:val="717B7C2F"/>
    <w:rsid w:val="71873FB0"/>
    <w:rsid w:val="718D53B3"/>
    <w:rsid w:val="7190E583"/>
    <w:rsid w:val="71915586"/>
    <w:rsid w:val="71928537"/>
    <w:rsid w:val="719A99B1"/>
    <w:rsid w:val="719B0037"/>
    <w:rsid w:val="71A3DC37"/>
    <w:rsid w:val="71A6F9F9"/>
    <w:rsid w:val="71A8A08C"/>
    <w:rsid w:val="71A8D0F3"/>
    <w:rsid w:val="71AA5219"/>
    <w:rsid w:val="71B74042"/>
    <w:rsid w:val="71B94571"/>
    <w:rsid w:val="71C548F7"/>
    <w:rsid w:val="71C5D07F"/>
    <w:rsid w:val="71CC43B8"/>
    <w:rsid w:val="71D00565"/>
    <w:rsid w:val="71D6FEEB"/>
    <w:rsid w:val="71D7B528"/>
    <w:rsid w:val="71DE2414"/>
    <w:rsid w:val="71EC8B8B"/>
    <w:rsid w:val="71ED9C44"/>
    <w:rsid w:val="71F164E7"/>
    <w:rsid w:val="71FFBDF9"/>
    <w:rsid w:val="7207EA19"/>
    <w:rsid w:val="72154126"/>
    <w:rsid w:val="72220C36"/>
    <w:rsid w:val="722E0DD1"/>
    <w:rsid w:val="7231428E"/>
    <w:rsid w:val="723CD9AA"/>
    <w:rsid w:val="724106FF"/>
    <w:rsid w:val="726A18FA"/>
    <w:rsid w:val="727AD297"/>
    <w:rsid w:val="727C07F4"/>
    <w:rsid w:val="72806117"/>
    <w:rsid w:val="7280C7EC"/>
    <w:rsid w:val="72855430"/>
    <w:rsid w:val="728EEBCB"/>
    <w:rsid w:val="72A3F4CA"/>
    <w:rsid w:val="72DB6AB0"/>
    <w:rsid w:val="72DF9353"/>
    <w:rsid w:val="72E8301A"/>
    <w:rsid w:val="72EF0D92"/>
    <w:rsid w:val="72F43DA2"/>
    <w:rsid w:val="72FF44A6"/>
    <w:rsid w:val="7314D769"/>
    <w:rsid w:val="7317CCB7"/>
    <w:rsid w:val="7319B7D4"/>
    <w:rsid w:val="732ED35E"/>
    <w:rsid w:val="733141BE"/>
    <w:rsid w:val="733549CE"/>
    <w:rsid w:val="7336BB53"/>
    <w:rsid w:val="7337A0FB"/>
    <w:rsid w:val="733CCCEE"/>
    <w:rsid w:val="733D2A42"/>
    <w:rsid w:val="7340B249"/>
    <w:rsid w:val="73552C33"/>
    <w:rsid w:val="73578D47"/>
    <w:rsid w:val="7358727A"/>
    <w:rsid w:val="73696982"/>
    <w:rsid w:val="7381DA9B"/>
    <w:rsid w:val="73826327"/>
    <w:rsid w:val="7385DA66"/>
    <w:rsid w:val="738CFD47"/>
    <w:rsid w:val="7397C720"/>
    <w:rsid w:val="739CFDD4"/>
    <w:rsid w:val="739E6EA9"/>
    <w:rsid w:val="73AD86EA"/>
    <w:rsid w:val="73C7361A"/>
    <w:rsid w:val="73C7BEB0"/>
    <w:rsid w:val="73C9205A"/>
    <w:rsid w:val="73D4339F"/>
    <w:rsid w:val="73F1295D"/>
    <w:rsid w:val="73FD5DB1"/>
    <w:rsid w:val="73FDDE67"/>
    <w:rsid w:val="7403ECB9"/>
    <w:rsid w:val="740BF475"/>
    <w:rsid w:val="741921DC"/>
    <w:rsid w:val="7427F103"/>
    <w:rsid w:val="742C1F7C"/>
    <w:rsid w:val="7445AEE1"/>
    <w:rsid w:val="744D7548"/>
    <w:rsid w:val="744F4213"/>
    <w:rsid w:val="74542D0A"/>
    <w:rsid w:val="74582DEA"/>
    <w:rsid w:val="74646715"/>
    <w:rsid w:val="746CA8C8"/>
    <w:rsid w:val="746F7AE0"/>
    <w:rsid w:val="747000B1"/>
    <w:rsid w:val="747AB27C"/>
    <w:rsid w:val="748500AE"/>
    <w:rsid w:val="74946C50"/>
    <w:rsid w:val="74971FBF"/>
    <w:rsid w:val="7499A1B7"/>
    <w:rsid w:val="74B827BD"/>
    <w:rsid w:val="74BC6EA7"/>
    <w:rsid w:val="74C1A426"/>
    <w:rsid w:val="74D9B19B"/>
    <w:rsid w:val="74D9DFB5"/>
    <w:rsid w:val="74E9B92E"/>
    <w:rsid w:val="74F5720B"/>
    <w:rsid w:val="7503BEFA"/>
    <w:rsid w:val="750821C2"/>
    <w:rsid w:val="750FF7D5"/>
    <w:rsid w:val="7512BD20"/>
    <w:rsid w:val="75175F28"/>
    <w:rsid w:val="7528B06C"/>
    <w:rsid w:val="752A6817"/>
    <w:rsid w:val="752E68D1"/>
    <w:rsid w:val="75336E31"/>
    <w:rsid w:val="75379467"/>
    <w:rsid w:val="7546D5C8"/>
    <w:rsid w:val="7555F5C1"/>
    <w:rsid w:val="75597D68"/>
    <w:rsid w:val="75606EBF"/>
    <w:rsid w:val="7569EDA2"/>
    <w:rsid w:val="756B9C79"/>
    <w:rsid w:val="756FF25F"/>
    <w:rsid w:val="75761D2D"/>
    <w:rsid w:val="759B2C18"/>
    <w:rsid w:val="75A48EC0"/>
    <w:rsid w:val="75B31B15"/>
    <w:rsid w:val="75B34037"/>
    <w:rsid w:val="75D00011"/>
    <w:rsid w:val="75D71631"/>
    <w:rsid w:val="7603E762"/>
    <w:rsid w:val="76061F8C"/>
    <w:rsid w:val="76164A24"/>
    <w:rsid w:val="761A7E78"/>
    <w:rsid w:val="761C6798"/>
    <w:rsid w:val="762D0E9F"/>
    <w:rsid w:val="762D2697"/>
    <w:rsid w:val="762E238D"/>
    <w:rsid w:val="7638FCF1"/>
    <w:rsid w:val="763C450D"/>
    <w:rsid w:val="76594579"/>
    <w:rsid w:val="7660BCD6"/>
    <w:rsid w:val="76740974"/>
    <w:rsid w:val="76748C9A"/>
    <w:rsid w:val="7686429C"/>
    <w:rsid w:val="768E9091"/>
    <w:rsid w:val="76A0C6D0"/>
    <w:rsid w:val="76A59CC2"/>
    <w:rsid w:val="76B532A9"/>
    <w:rsid w:val="76B9A671"/>
    <w:rsid w:val="76D0EE4C"/>
    <w:rsid w:val="76DA3C37"/>
    <w:rsid w:val="76F303D0"/>
    <w:rsid w:val="7700639B"/>
    <w:rsid w:val="771299F9"/>
    <w:rsid w:val="77188A70"/>
    <w:rsid w:val="7719782C"/>
    <w:rsid w:val="7725EDD1"/>
    <w:rsid w:val="77363E1B"/>
    <w:rsid w:val="773DB425"/>
    <w:rsid w:val="7740BC69"/>
    <w:rsid w:val="774FC31B"/>
    <w:rsid w:val="7750FB02"/>
    <w:rsid w:val="7761B4E3"/>
    <w:rsid w:val="7762CF13"/>
    <w:rsid w:val="7765B44E"/>
    <w:rsid w:val="7769068A"/>
    <w:rsid w:val="7778B863"/>
    <w:rsid w:val="777C0FD0"/>
    <w:rsid w:val="77869653"/>
    <w:rsid w:val="779840A5"/>
    <w:rsid w:val="779A6379"/>
    <w:rsid w:val="779D692E"/>
    <w:rsid w:val="77B0733A"/>
    <w:rsid w:val="77B0CC3C"/>
    <w:rsid w:val="77B7D68F"/>
    <w:rsid w:val="77B9567A"/>
    <w:rsid w:val="77B9B541"/>
    <w:rsid w:val="77BFA8DF"/>
    <w:rsid w:val="77D2D158"/>
    <w:rsid w:val="77D58D92"/>
    <w:rsid w:val="77DC5ECF"/>
    <w:rsid w:val="77DE1A06"/>
    <w:rsid w:val="77DF04EB"/>
    <w:rsid w:val="77E10D6B"/>
    <w:rsid w:val="77E24FD2"/>
    <w:rsid w:val="77E464B7"/>
    <w:rsid w:val="77E56B1E"/>
    <w:rsid w:val="77E7770C"/>
    <w:rsid w:val="77F69B48"/>
    <w:rsid w:val="77FE693A"/>
    <w:rsid w:val="78044DAA"/>
    <w:rsid w:val="78095E2E"/>
    <w:rsid w:val="78140F6C"/>
    <w:rsid w:val="7825A436"/>
    <w:rsid w:val="7829A759"/>
    <w:rsid w:val="782A4FA5"/>
    <w:rsid w:val="7831CB40"/>
    <w:rsid w:val="7840C5A2"/>
    <w:rsid w:val="78453FE7"/>
    <w:rsid w:val="786A1A2C"/>
    <w:rsid w:val="786B862C"/>
    <w:rsid w:val="786CD456"/>
    <w:rsid w:val="7880DB49"/>
    <w:rsid w:val="7887B94B"/>
    <w:rsid w:val="789447D7"/>
    <w:rsid w:val="78961688"/>
    <w:rsid w:val="78A65ED1"/>
    <w:rsid w:val="78AE5FA3"/>
    <w:rsid w:val="78B754C2"/>
    <w:rsid w:val="78CA74B3"/>
    <w:rsid w:val="78D40BC2"/>
    <w:rsid w:val="78D8ECDE"/>
    <w:rsid w:val="78E6EC7A"/>
    <w:rsid w:val="78EA4971"/>
    <w:rsid w:val="78EEBCA9"/>
    <w:rsid w:val="78EFA0CD"/>
    <w:rsid w:val="78FBF1F1"/>
    <w:rsid w:val="79006177"/>
    <w:rsid w:val="7902CE72"/>
    <w:rsid w:val="79073B51"/>
    <w:rsid w:val="790870B3"/>
    <w:rsid w:val="79089D43"/>
    <w:rsid w:val="790CFDAC"/>
    <w:rsid w:val="790D24D4"/>
    <w:rsid w:val="790FF0CB"/>
    <w:rsid w:val="7918D13D"/>
    <w:rsid w:val="792922B0"/>
    <w:rsid w:val="7933EA57"/>
    <w:rsid w:val="793B59AD"/>
    <w:rsid w:val="794631D3"/>
    <w:rsid w:val="79509957"/>
    <w:rsid w:val="79532553"/>
    <w:rsid w:val="795FA19E"/>
    <w:rsid w:val="7961846B"/>
    <w:rsid w:val="7964A892"/>
    <w:rsid w:val="797078D8"/>
    <w:rsid w:val="7974E74A"/>
    <w:rsid w:val="79789C08"/>
    <w:rsid w:val="79821EEB"/>
    <w:rsid w:val="798D43D0"/>
    <w:rsid w:val="799A7BF2"/>
    <w:rsid w:val="799C11C6"/>
    <w:rsid w:val="799D3328"/>
    <w:rsid w:val="79A959F4"/>
    <w:rsid w:val="79AAD870"/>
    <w:rsid w:val="79B4BDE3"/>
    <w:rsid w:val="79B96EDD"/>
    <w:rsid w:val="79BAD5BF"/>
    <w:rsid w:val="79C1B62F"/>
    <w:rsid w:val="79C6A898"/>
    <w:rsid w:val="79CDCD9F"/>
    <w:rsid w:val="79CF2FDD"/>
    <w:rsid w:val="79D8510A"/>
    <w:rsid w:val="79E0B09C"/>
    <w:rsid w:val="79ED8A72"/>
    <w:rsid w:val="79EED112"/>
    <w:rsid w:val="79EFF6E1"/>
    <w:rsid w:val="79F0C2CA"/>
    <w:rsid w:val="79F8526D"/>
    <w:rsid w:val="79F9BB4E"/>
    <w:rsid w:val="7A023C24"/>
    <w:rsid w:val="7A077001"/>
    <w:rsid w:val="7A195CAD"/>
    <w:rsid w:val="7A1967AC"/>
    <w:rsid w:val="7A215106"/>
    <w:rsid w:val="7A225B79"/>
    <w:rsid w:val="7A286099"/>
    <w:rsid w:val="7A2E6A1D"/>
    <w:rsid w:val="7A2EA6F7"/>
    <w:rsid w:val="7A376F66"/>
    <w:rsid w:val="7A3C1E46"/>
    <w:rsid w:val="7A4631EC"/>
    <w:rsid w:val="7A48291E"/>
    <w:rsid w:val="7A4A6824"/>
    <w:rsid w:val="7A53B474"/>
    <w:rsid w:val="7A5BD6E9"/>
    <w:rsid w:val="7A5F6778"/>
    <w:rsid w:val="7A67F92A"/>
    <w:rsid w:val="7A6A16B4"/>
    <w:rsid w:val="7A738114"/>
    <w:rsid w:val="7A778976"/>
    <w:rsid w:val="7A7A514A"/>
    <w:rsid w:val="7A8A36F3"/>
    <w:rsid w:val="7A8C894F"/>
    <w:rsid w:val="7A9555E6"/>
    <w:rsid w:val="7A9EC2B7"/>
    <w:rsid w:val="7A9F672A"/>
    <w:rsid w:val="7AB66AAE"/>
    <w:rsid w:val="7AC6CCE1"/>
    <w:rsid w:val="7AD3ECC4"/>
    <w:rsid w:val="7AE585CA"/>
    <w:rsid w:val="7AE6723E"/>
    <w:rsid w:val="7AE6E016"/>
    <w:rsid w:val="7AE8D3A0"/>
    <w:rsid w:val="7AE98325"/>
    <w:rsid w:val="7B098C08"/>
    <w:rsid w:val="7B161B63"/>
    <w:rsid w:val="7B29B4D9"/>
    <w:rsid w:val="7B29C9A1"/>
    <w:rsid w:val="7B377B80"/>
    <w:rsid w:val="7B3BA333"/>
    <w:rsid w:val="7B43C71A"/>
    <w:rsid w:val="7B664B4C"/>
    <w:rsid w:val="7B6A47A6"/>
    <w:rsid w:val="7B6C1039"/>
    <w:rsid w:val="7B6E30CE"/>
    <w:rsid w:val="7B71D9D2"/>
    <w:rsid w:val="7B759A55"/>
    <w:rsid w:val="7B76BE30"/>
    <w:rsid w:val="7B82B369"/>
    <w:rsid w:val="7B831BB2"/>
    <w:rsid w:val="7B8BC857"/>
    <w:rsid w:val="7B9F12EF"/>
    <w:rsid w:val="7BA83CBE"/>
    <w:rsid w:val="7BAADFE8"/>
    <w:rsid w:val="7BAF5193"/>
    <w:rsid w:val="7BCFE067"/>
    <w:rsid w:val="7BD72BAF"/>
    <w:rsid w:val="7BE22CC5"/>
    <w:rsid w:val="7BE37098"/>
    <w:rsid w:val="7BE9646F"/>
    <w:rsid w:val="7BF59604"/>
    <w:rsid w:val="7BFB273B"/>
    <w:rsid w:val="7C1148FC"/>
    <w:rsid w:val="7C16B7C1"/>
    <w:rsid w:val="7C282689"/>
    <w:rsid w:val="7C288F6B"/>
    <w:rsid w:val="7C2C5EF0"/>
    <w:rsid w:val="7C44ADC8"/>
    <w:rsid w:val="7C45634E"/>
    <w:rsid w:val="7C5A3E80"/>
    <w:rsid w:val="7C6222B1"/>
    <w:rsid w:val="7C6EDEB8"/>
    <w:rsid w:val="7C73A432"/>
    <w:rsid w:val="7C757FD4"/>
    <w:rsid w:val="7C786887"/>
    <w:rsid w:val="7C824960"/>
    <w:rsid w:val="7C880F04"/>
    <w:rsid w:val="7C881A8B"/>
    <w:rsid w:val="7C88330F"/>
    <w:rsid w:val="7C8DCA99"/>
    <w:rsid w:val="7C8EDF33"/>
    <w:rsid w:val="7C91F099"/>
    <w:rsid w:val="7CA5287A"/>
    <w:rsid w:val="7CA6E1E9"/>
    <w:rsid w:val="7CB48D64"/>
    <w:rsid w:val="7CB7FDE8"/>
    <w:rsid w:val="7CBA3C8A"/>
    <w:rsid w:val="7CC27036"/>
    <w:rsid w:val="7CC37E19"/>
    <w:rsid w:val="7CC986FA"/>
    <w:rsid w:val="7CD1365E"/>
    <w:rsid w:val="7CD62346"/>
    <w:rsid w:val="7D1D5EBB"/>
    <w:rsid w:val="7D247BF4"/>
    <w:rsid w:val="7D253754"/>
    <w:rsid w:val="7D2C5F63"/>
    <w:rsid w:val="7D3807BB"/>
    <w:rsid w:val="7D3E901F"/>
    <w:rsid w:val="7D3F27B8"/>
    <w:rsid w:val="7D43B05A"/>
    <w:rsid w:val="7D49EAE9"/>
    <w:rsid w:val="7D4AE9AD"/>
    <w:rsid w:val="7D57F729"/>
    <w:rsid w:val="7D58EDC0"/>
    <w:rsid w:val="7D62B9B6"/>
    <w:rsid w:val="7D7828BD"/>
    <w:rsid w:val="7D9402C5"/>
    <w:rsid w:val="7D9AB311"/>
    <w:rsid w:val="7DA7EAD8"/>
    <w:rsid w:val="7DAA1069"/>
    <w:rsid w:val="7DAAA89E"/>
    <w:rsid w:val="7DB71B92"/>
    <w:rsid w:val="7DC08874"/>
    <w:rsid w:val="7DC53EF8"/>
    <w:rsid w:val="7DD928FE"/>
    <w:rsid w:val="7DDF7D7B"/>
    <w:rsid w:val="7DE051DD"/>
    <w:rsid w:val="7E01F36F"/>
    <w:rsid w:val="7E02ABFB"/>
    <w:rsid w:val="7E05E21D"/>
    <w:rsid w:val="7E0696C9"/>
    <w:rsid w:val="7E1C5FF8"/>
    <w:rsid w:val="7E22E84C"/>
    <w:rsid w:val="7E3D972B"/>
    <w:rsid w:val="7E4A515F"/>
    <w:rsid w:val="7E586BCE"/>
    <w:rsid w:val="7E5DE9B4"/>
    <w:rsid w:val="7E678C00"/>
    <w:rsid w:val="7E68D309"/>
    <w:rsid w:val="7E6B4B63"/>
    <w:rsid w:val="7E6CABAA"/>
    <w:rsid w:val="7E6DE276"/>
    <w:rsid w:val="7E95E58D"/>
    <w:rsid w:val="7EA7922B"/>
    <w:rsid w:val="7EB7B455"/>
    <w:rsid w:val="7EBC802E"/>
    <w:rsid w:val="7EC2727F"/>
    <w:rsid w:val="7ED34983"/>
    <w:rsid w:val="7ED3EC1E"/>
    <w:rsid w:val="7EF2C86A"/>
    <w:rsid w:val="7EF51827"/>
    <w:rsid w:val="7EFFB727"/>
    <w:rsid w:val="7F06A005"/>
    <w:rsid w:val="7F14C320"/>
    <w:rsid w:val="7F286465"/>
    <w:rsid w:val="7F2EE1E7"/>
    <w:rsid w:val="7F432617"/>
    <w:rsid w:val="7F47954B"/>
    <w:rsid w:val="7F4D9132"/>
    <w:rsid w:val="7F54E307"/>
    <w:rsid w:val="7F54F108"/>
    <w:rsid w:val="7F5BFF37"/>
    <w:rsid w:val="7F5E7877"/>
    <w:rsid w:val="7F64FCB3"/>
    <w:rsid w:val="7F6787B9"/>
    <w:rsid w:val="7F6FDC75"/>
    <w:rsid w:val="7F7AB5F3"/>
    <w:rsid w:val="7F7EDFFA"/>
    <w:rsid w:val="7F819207"/>
    <w:rsid w:val="7F8C63F6"/>
    <w:rsid w:val="7F938B4D"/>
    <w:rsid w:val="7F979E69"/>
    <w:rsid w:val="7F985C04"/>
    <w:rsid w:val="7FA06665"/>
    <w:rsid w:val="7FA95ED0"/>
    <w:rsid w:val="7FAB9902"/>
    <w:rsid w:val="7FC3E023"/>
    <w:rsid w:val="7FE38FDD"/>
    <w:rsid w:val="7FE69453"/>
    <w:rsid w:val="7FF2CD35"/>
    <w:rsid w:val="7FFF090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8BFF2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2D8"/>
    <w:pPr>
      <w:pBdr>
        <w:top w:val="nil"/>
        <w:left w:val="nil"/>
        <w:bottom w:val="nil"/>
        <w:right w:val="nil"/>
        <w:between w:val="nil"/>
      </w:pBdr>
      <w:spacing w:beforeLines="100" w:before="240" w:after="0" w:line="240" w:lineRule="auto"/>
      <w:jc w:val="both"/>
    </w:pPr>
    <w:rPr>
      <w:rFonts w:ascii="Times New Roman" w:eastAsia="Times New Roman" w:hAnsi="Times New Roman" w:cs="Times New Roman"/>
      <w:sz w:val="24"/>
      <w:szCs w:val="24"/>
      <w:lang w:eastAsia="en-AU"/>
    </w:rPr>
  </w:style>
  <w:style w:type="paragraph" w:styleId="Heading2">
    <w:name w:val="heading 2"/>
    <w:basedOn w:val="Normal"/>
    <w:next w:val="Normal"/>
    <w:link w:val="Heading2Char"/>
    <w:uiPriority w:val="9"/>
    <w:unhideWhenUsed/>
    <w:qFormat/>
    <w:rsid w:val="0056262C"/>
    <w:pPr>
      <w:outlineLvl w:val="1"/>
    </w:pPr>
    <w:rPr>
      <w:b/>
      <w:bCs/>
    </w:rPr>
  </w:style>
  <w:style w:type="paragraph" w:styleId="Heading3">
    <w:name w:val="heading 3"/>
    <w:basedOn w:val="Normal"/>
    <w:next w:val="Normal"/>
    <w:link w:val="Heading3Char"/>
    <w:uiPriority w:val="9"/>
    <w:unhideWhenUsed/>
    <w:qFormat/>
    <w:rsid w:val="0056262C"/>
    <w:pPr>
      <w:outlineLvl w:val="2"/>
    </w:pPr>
    <w:rPr>
      <w:b/>
      <w:bCs/>
    </w:rPr>
  </w:style>
  <w:style w:type="paragraph" w:styleId="Heading4">
    <w:name w:val="heading 4"/>
    <w:basedOn w:val="Normal"/>
    <w:next w:val="Normal"/>
    <w:link w:val="Heading4Char"/>
    <w:uiPriority w:val="9"/>
    <w:unhideWhenUsed/>
    <w:qFormat/>
    <w:rsid w:val="0056262C"/>
    <w:pPr>
      <w:outlineLvl w:val="3"/>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86A19"/>
    <w:rPr>
      <w:color w:val="0000FF"/>
      <w:u w:val="single"/>
    </w:rPr>
  </w:style>
  <w:style w:type="paragraph" w:customStyle="1" w:styleId="AuthorList">
    <w:name w:val="Author List"/>
    <w:aliases w:val="Keywords,Abstract"/>
    <w:basedOn w:val="Subtitle"/>
    <w:next w:val="Normal"/>
    <w:uiPriority w:val="1"/>
    <w:qFormat/>
    <w:rsid w:val="00386A19"/>
    <w:pPr>
      <w:numPr>
        <w:ilvl w:val="0"/>
      </w:numPr>
      <w:spacing w:after="240"/>
    </w:pPr>
    <w:rPr>
      <w:rFonts w:eastAsiaTheme="minorHAnsi"/>
      <w:b/>
      <w:color w:val="auto"/>
      <w:spacing w:val="0"/>
      <w:lang w:val="en-US"/>
    </w:rPr>
  </w:style>
  <w:style w:type="paragraph" w:styleId="Subtitle">
    <w:name w:val="Subtitle"/>
    <w:basedOn w:val="Normal"/>
    <w:next w:val="Normal"/>
    <w:link w:val="SubtitleChar"/>
    <w:uiPriority w:val="11"/>
    <w:qFormat/>
    <w:rsid w:val="00386A1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86A19"/>
    <w:rPr>
      <w:rFonts w:eastAsiaTheme="minorEastAsia"/>
      <w:color w:val="5A5A5A" w:themeColor="text1" w:themeTint="A5"/>
      <w:spacing w:val="15"/>
    </w:rPr>
  </w:style>
  <w:style w:type="paragraph" w:styleId="BodyTextIndent">
    <w:name w:val="Body Text Indent"/>
    <w:basedOn w:val="Normal"/>
    <w:link w:val="BodyTextIndentChar"/>
    <w:qFormat/>
    <w:rsid w:val="002D3668"/>
    <w:pPr>
      <w:spacing w:after="120"/>
      <w:ind w:left="567"/>
    </w:pPr>
    <w:rPr>
      <w:rFonts w:ascii="Arial" w:hAnsi="Arial"/>
      <w:sz w:val="20"/>
    </w:rPr>
  </w:style>
  <w:style w:type="character" w:customStyle="1" w:styleId="BodyTextIndentChar">
    <w:name w:val="Body Text Indent Char"/>
    <w:basedOn w:val="DefaultParagraphFont"/>
    <w:link w:val="BodyTextIndent"/>
    <w:rsid w:val="002D3668"/>
    <w:rPr>
      <w:rFonts w:ascii="Arial" w:eastAsia="Times New Roman" w:hAnsi="Arial" w:cs="Times New Roman"/>
      <w:sz w:val="20"/>
      <w:szCs w:val="24"/>
      <w:lang w:eastAsia="en-AU"/>
    </w:rPr>
  </w:style>
  <w:style w:type="paragraph" w:styleId="ListParagraph">
    <w:name w:val="List Paragraph"/>
    <w:basedOn w:val="Normal"/>
    <w:uiPriority w:val="34"/>
    <w:qFormat/>
    <w:rsid w:val="3BE813B1"/>
    <w:pPr>
      <w:ind w:left="720"/>
      <w:contextualSpacing/>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56262C"/>
    <w:rPr>
      <w:b/>
      <w:bCs/>
    </w:rPr>
  </w:style>
  <w:style w:type="character" w:customStyle="1" w:styleId="CommentSubjectChar">
    <w:name w:val="Comment Subject Char"/>
    <w:basedOn w:val="CommentTextChar"/>
    <w:link w:val="CommentSubject"/>
    <w:uiPriority w:val="99"/>
    <w:semiHidden/>
    <w:rsid w:val="0056262C"/>
    <w:rPr>
      <w:b/>
      <w:bCs/>
      <w:sz w:val="20"/>
      <w:szCs w:val="20"/>
    </w:rPr>
  </w:style>
  <w:style w:type="character" w:customStyle="1" w:styleId="Heading2Char">
    <w:name w:val="Heading 2 Char"/>
    <w:basedOn w:val="DefaultParagraphFont"/>
    <w:link w:val="Heading2"/>
    <w:uiPriority w:val="9"/>
    <w:rsid w:val="0056262C"/>
    <w:rPr>
      <w:rFonts w:ascii="Times New Roman" w:hAnsi="Times New Roman" w:cs="Times New Roman"/>
      <w:b/>
      <w:bCs/>
      <w:sz w:val="24"/>
      <w:szCs w:val="24"/>
    </w:rPr>
  </w:style>
  <w:style w:type="character" w:customStyle="1" w:styleId="Heading3Char">
    <w:name w:val="Heading 3 Char"/>
    <w:basedOn w:val="DefaultParagraphFont"/>
    <w:link w:val="Heading3"/>
    <w:uiPriority w:val="9"/>
    <w:rsid w:val="0056262C"/>
    <w:rPr>
      <w:rFonts w:ascii="Times New Roman" w:eastAsia="Times New Roman" w:hAnsi="Times New Roman" w:cs="Times New Roman"/>
      <w:b/>
      <w:bCs/>
      <w:sz w:val="24"/>
      <w:szCs w:val="24"/>
      <w:lang w:eastAsia="en-AU"/>
    </w:rPr>
  </w:style>
  <w:style w:type="character" w:customStyle="1" w:styleId="Heading4Char">
    <w:name w:val="Heading 4 Char"/>
    <w:basedOn w:val="DefaultParagraphFont"/>
    <w:link w:val="Heading4"/>
    <w:uiPriority w:val="9"/>
    <w:rsid w:val="0056262C"/>
    <w:rPr>
      <w:rFonts w:ascii="Times New Roman" w:eastAsia="Times New Roman" w:hAnsi="Times New Roman" w:cs="Times New Roman"/>
      <w:b/>
      <w:bCs/>
      <w:i/>
      <w:iCs/>
      <w:sz w:val="24"/>
      <w:szCs w:val="24"/>
      <w:lang w:eastAsia="en-AU"/>
    </w:rPr>
  </w:style>
  <w:style w:type="table" w:styleId="TableGrid">
    <w:name w:val="Table Grid"/>
    <w:basedOn w:val="TableNormal"/>
    <w:uiPriority w:val="39"/>
    <w:rsid w:val="000B653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next w:val="TableGrid"/>
    <w:uiPriority w:val="39"/>
    <w:rsid w:val="004D617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C43B0"/>
    <w:rPr>
      <w:color w:val="605E5C"/>
      <w:shd w:val="clear" w:color="auto" w:fill="E1DFDD"/>
    </w:rPr>
  </w:style>
  <w:style w:type="paragraph" w:styleId="Revision">
    <w:name w:val="Revision"/>
    <w:hidden/>
    <w:uiPriority w:val="99"/>
    <w:semiHidden/>
    <w:rsid w:val="005E4599"/>
    <w:pPr>
      <w:spacing w:after="0" w:line="240" w:lineRule="auto"/>
    </w:pPr>
  </w:style>
  <w:style w:type="table" w:customStyle="1" w:styleId="TableGrid2">
    <w:name w:val="Table Grid2"/>
    <w:basedOn w:val="TableNormal"/>
    <w:next w:val="TableGrid"/>
    <w:uiPriority w:val="39"/>
    <w:rsid w:val="00AB584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266AE"/>
    <w:pPr>
      <w:tabs>
        <w:tab w:val="center" w:pos="4513"/>
        <w:tab w:val="right" w:pos="9026"/>
      </w:tabs>
      <w:spacing w:before="0"/>
    </w:pPr>
  </w:style>
  <w:style w:type="character" w:customStyle="1" w:styleId="HeaderChar">
    <w:name w:val="Header Char"/>
    <w:basedOn w:val="DefaultParagraphFont"/>
    <w:link w:val="Header"/>
    <w:uiPriority w:val="99"/>
    <w:rsid w:val="005266AE"/>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5266AE"/>
    <w:pPr>
      <w:tabs>
        <w:tab w:val="center" w:pos="4513"/>
        <w:tab w:val="right" w:pos="9026"/>
      </w:tabs>
      <w:spacing w:before="0"/>
    </w:pPr>
  </w:style>
  <w:style w:type="character" w:customStyle="1" w:styleId="FooterChar">
    <w:name w:val="Footer Char"/>
    <w:basedOn w:val="DefaultParagraphFont"/>
    <w:link w:val="Footer"/>
    <w:uiPriority w:val="99"/>
    <w:rsid w:val="005266AE"/>
    <w:rPr>
      <w:rFonts w:ascii="Times New Roman" w:eastAsia="Times New Roman" w:hAnsi="Times New Roman" w:cs="Times New Roman"/>
      <w:sz w:val="24"/>
      <w:szCs w:val="24"/>
      <w:lang w:eastAsia="en-AU"/>
    </w:rPr>
  </w:style>
  <w:style w:type="character" w:styleId="Mention">
    <w:name w:val="Mention"/>
    <w:basedOn w:val="DefaultParagraphFont"/>
    <w:uiPriority w:val="99"/>
    <w:unhideWhenUsed/>
    <w:rsid w:val="004606B0"/>
    <w:rPr>
      <w:color w:val="2B579A"/>
      <w:shd w:val="clear" w:color="auto" w:fill="E1DFDD"/>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rFonts w:ascii="Times New Roman" w:eastAsia="Times New Roman" w:hAnsi="Times New Roman" w:cs="Times New Roman"/>
      <w:sz w:val="20"/>
      <w:szCs w:val="20"/>
      <w:lang w:eastAsia="en-AU"/>
    </w:rPr>
  </w:style>
  <w:style w:type="paragraph" w:styleId="EndnoteText">
    <w:name w:val="endnote text"/>
    <w:basedOn w:val="Normal"/>
    <w:link w:val="EndnoteTextChar"/>
    <w:uiPriority w:val="99"/>
    <w:semiHidden/>
    <w:unhideWhenUsed/>
    <w:rPr>
      <w:sz w:val="20"/>
      <w:szCs w:val="20"/>
    </w:rPr>
  </w:style>
  <w:style w:type="paragraph" w:customStyle="1" w:styleId="EndNoteBibliographyTitle">
    <w:name w:val="EndNote Bibliography Title"/>
    <w:basedOn w:val="Normal"/>
    <w:link w:val="EndNoteBibliographyTitleChar"/>
    <w:rsid w:val="000F6884"/>
    <w:pPr>
      <w:jc w:val="center"/>
    </w:pPr>
    <w:rPr>
      <w:noProof/>
    </w:rPr>
  </w:style>
  <w:style w:type="character" w:customStyle="1" w:styleId="EndNoteBibliographyTitleChar">
    <w:name w:val="EndNote Bibliography Title Char"/>
    <w:basedOn w:val="DefaultParagraphFont"/>
    <w:link w:val="EndNoteBibliographyTitle"/>
    <w:rsid w:val="000F6884"/>
    <w:rPr>
      <w:rFonts w:ascii="Times New Roman" w:eastAsia="Times New Roman" w:hAnsi="Times New Roman" w:cs="Times New Roman"/>
      <w:noProof/>
      <w:sz w:val="24"/>
      <w:szCs w:val="24"/>
      <w:lang w:eastAsia="en-AU"/>
    </w:rPr>
  </w:style>
  <w:style w:type="paragraph" w:customStyle="1" w:styleId="EndNoteBibliography">
    <w:name w:val="EndNote Bibliography"/>
    <w:basedOn w:val="Normal"/>
    <w:link w:val="EndNoteBibliographyChar"/>
    <w:rsid w:val="000F6884"/>
    <w:rPr>
      <w:noProof/>
    </w:rPr>
  </w:style>
  <w:style w:type="character" w:customStyle="1" w:styleId="EndNoteBibliographyChar">
    <w:name w:val="EndNote Bibliography Char"/>
    <w:basedOn w:val="DefaultParagraphFont"/>
    <w:link w:val="EndNoteBibliography"/>
    <w:rsid w:val="000F6884"/>
    <w:rPr>
      <w:rFonts w:ascii="Times New Roman" w:eastAsia="Times New Roman" w:hAnsi="Times New Roman" w:cs="Times New Roman"/>
      <w:noProof/>
      <w:sz w:val="24"/>
      <w:szCs w:val="24"/>
      <w:lang w:eastAsia="en-AU"/>
    </w:rPr>
  </w:style>
  <w:style w:type="paragraph" w:styleId="NoSpacing">
    <w:name w:val="No Spacing"/>
    <w:uiPriority w:val="1"/>
    <w:qFormat/>
    <w:rsid w:val="00EB6943"/>
    <w:pPr>
      <w:pBdr>
        <w:top w:val="nil"/>
        <w:left w:val="nil"/>
        <w:bottom w:val="nil"/>
        <w:right w:val="nil"/>
        <w:between w:val="nil"/>
      </w:pBdr>
      <w:spacing w:beforeLines="100" w:after="0" w:line="240" w:lineRule="auto"/>
      <w:jc w:val="both"/>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1306B8"/>
    <w:pPr>
      <w:spacing w:before="0"/>
    </w:pPr>
    <w:rPr>
      <w:sz w:val="18"/>
      <w:szCs w:val="18"/>
    </w:rPr>
  </w:style>
  <w:style w:type="character" w:customStyle="1" w:styleId="BalloonTextChar">
    <w:name w:val="Balloon Text Char"/>
    <w:basedOn w:val="DefaultParagraphFont"/>
    <w:link w:val="BalloonText"/>
    <w:uiPriority w:val="99"/>
    <w:semiHidden/>
    <w:rsid w:val="001306B8"/>
    <w:rPr>
      <w:rFonts w:ascii="Times New Roman" w:eastAsia="Times New Roman" w:hAnsi="Times New Roman" w:cs="Times New Roman"/>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3012867">
      <w:bodyDiv w:val="1"/>
      <w:marLeft w:val="0"/>
      <w:marRight w:val="0"/>
      <w:marTop w:val="0"/>
      <w:marBottom w:val="0"/>
      <w:divBdr>
        <w:top w:val="none" w:sz="0" w:space="0" w:color="auto"/>
        <w:left w:val="none" w:sz="0" w:space="0" w:color="auto"/>
        <w:bottom w:val="none" w:sz="0" w:space="0" w:color="auto"/>
        <w:right w:val="none" w:sz="0" w:space="0" w:color="auto"/>
      </w:divBdr>
    </w:div>
    <w:div w:id="308630447">
      <w:bodyDiv w:val="1"/>
      <w:marLeft w:val="0"/>
      <w:marRight w:val="0"/>
      <w:marTop w:val="0"/>
      <w:marBottom w:val="0"/>
      <w:divBdr>
        <w:top w:val="none" w:sz="0" w:space="0" w:color="auto"/>
        <w:left w:val="none" w:sz="0" w:space="0" w:color="auto"/>
        <w:bottom w:val="none" w:sz="0" w:space="0" w:color="auto"/>
        <w:right w:val="none" w:sz="0" w:space="0" w:color="auto"/>
      </w:divBdr>
    </w:div>
    <w:div w:id="831412771">
      <w:bodyDiv w:val="1"/>
      <w:marLeft w:val="0"/>
      <w:marRight w:val="0"/>
      <w:marTop w:val="0"/>
      <w:marBottom w:val="0"/>
      <w:divBdr>
        <w:top w:val="none" w:sz="0" w:space="0" w:color="auto"/>
        <w:left w:val="none" w:sz="0" w:space="0" w:color="auto"/>
        <w:bottom w:val="none" w:sz="0" w:space="0" w:color="auto"/>
        <w:right w:val="none" w:sz="0" w:space="0" w:color="auto"/>
      </w:divBdr>
    </w:div>
    <w:div w:id="1717004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C67736-88EB-4A4B-97AF-EB1D5E7C7F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98</Words>
  <Characters>7402</Characters>
  <Application>Microsoft Office Word</Application>
  <DocSecurity>0</DocSecurity>
  <Lines>61</Lines>
  <Paragraphs>17</Paragraphs>
  <ScaleCrop>false</ScaleCrop>
  <Company/>
  <LinksUpToDate>false</LinksUpToDate>
  <CharactersWithSpaces>8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11T08:20:00Z</dcterms:created>
  <dcterms:modified xsi:type="dcterms:W3CDTF">2026-02-21T02:42:00Z</dcterms:modified>
</cp:coreProperties>
</file>